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05D91" w14:textId="3F68A84D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Hlk143094218"/>
      <w:r w:rsidRPr="00B20C8C">
        <w:rPr>
          <w:rFonts w:ascii="Times New Roman" w:hAnsi="Times New Roman" w:cs="Times New Roman"/>
          <w:b/>
          <w:bCs/>
          <w:sz w:val="36"/>
          <w:szCs w:val="36"/>
          <w:lang w:val="en-US"/>
        </w:rPr>
        <w:t>Identifying Populations with Elevated PFAS Exposure by Targeted Serum Sample Pooling</w:t>
      </w:r>
    </w:p>
    <w:p w14:paraId="77BEF2D0" w14:textId="77777777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2E251E6" w14:textId="77777777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 w:rsidRPr="00B20C8C">
        <w:rPr>
          <w:rFonts w:ascii="Times New Roman" w:hAnsi="Times New Roman" w:cs="Times New Roman"/>
          <w:sz w:val="24"/>
          <w:szCs w:val="24"/>
        </w:rPr>
        <w:t>Sandra Nilsson*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0C8C">
        <w:rPr>
          <w:rFonts w:ascii="Times New Roman" w:hAnsi="Times New Roman" w:cs="Times New Roman"/>
          <w:sz w:val="24"/>
          <w:szCs w:val="24"/>
        </w:rPr>
        <w:t xml:space="preserve">, </w:t>
      </w:r>
      <w:r w:rsidRPr="00B20C8C">
        <w:rPr>
          <w:rFonts w:ascii="Times New Roman" w:hAnsi="Times New Roman" w:cs="Times New Roman"/>
          <w:sz w:val="24"/>
          <w:szCs w:val="24"/>
          <w:lang w:val="en-US"/>
        </w:rPr>
        <w:t>Jennifer</w:t>
      </w:r>
      <w:r w:rsidRPr="00B20C8C">
        <w:rPr>
          <w:rFonts w:ascii="Times New Roman" w:hAnsi="Times New Roman" w:cs="Times New Roman"/>
          <w:sz w:val="24"/>
          <w:szCs w:val="24"/>
        </w:rPr>
        <w:t xml:space="preserve"> Bräunig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B20C8C">
        <w:rPr>
          <w:rFonts w:ascii="Times New Roman" w:hAnsi="Times New Roman" w:cs="Times New Roman"/>
          <w:sz w:val="24"/>
          <w:szCs w:val="24"/>
        </w:rPr>
        <w:t>, Ava Mueller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0C8C">
        <w:rPr>
          <w:rFonts w:ascii="Times New Roman" w:hAnsi="Times New Roman" w:cs="Times New Roman"/>
          <w:sz w:val="24"/>
          <w:szCs w:val="24"/>
        </w:rPr>
        <w:t>, Nis-Julius Sontag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0C8C">
        <w:rPr>
          <w:rFonts w:ascii="Times New Roman" w:hAnsi="Times New Roman" w:cs="Times New Roman"/>
          <w:sz w:val="24"/>
          <w:szCs w:val="24"/>
        </w:rPr>
        <w:t>, Daman Langguth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20C8C">
        <w:rPr>
          <w:rFonts w:ascii="Times New Roman" w:hAnsi="Times New Roman" w:cs="Times New Roman"/>
          <w:sz w:val="24"/>
          <w:szCs w:val="24"/>
        </w:rPr>
        <w:t>, Carl Kennedy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20C8C">
        <w:rPr>
          <w:rFonts w:ascii="Times New Roman" w:hAnsi="Times New Roman" w:cs="Times New Roman"/>
          <w:sz w:val="24"/>
          <w:szCs w:val="24"/>
        </w:rPr>
        <w:t>, Peter Hobson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20C8C">
        <w:rPr>
          <w:rFonts w:ascii="Times New Roman" w:hAnsi="Times New Roman" w:cs="Times New Roman"/>
          <w:sz w:val="24"/>
          <w:szCs w:val="24"/>
        </w:rPr>
        <w:t>, Kevin V. Thomas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0C8C">
        <w:rPr>
          <w:rFonts w:ascii="Times New Roman" w:hAnsi="Times New Roman" w:cs="Times New Roman"/>
          <w:sz w:val="24"/>
          <w:szCs w:val="24"/>
        </w:rPr>
        <w:t>, Jochen F Mueller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0C8C">
        <w:rPr>
          <w:rFonts w:ascii="Times New Roman" w:hAnsi="Times New Roman" w:cs="Times New Roman"/>
          <w:sz w:val="24"/>
          <w:szCs w:val="24"/>
        </w:rPr>
        <w:t>, and Leisa-Maree Toms</w:t>
      </w:r>
      <w:r w:rsidRPr="00B20C8C">
        <w:rPr>
          <w:rFonts w:ascii="Times New Roman" w:hAnsi="Times New Roman" w:cs="Times New Roman"/>
          <w:sz w:val="24"/>
          <w:szCs w:val="24"/>
          <w:vertAlign w:val="superscript"/>
        </w:rPr>
        <w:t>d</w:t>
      </w:r>
    </w:p>
    <w:p w14:paraId="4F6CD6AB" w14:textId="77777777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D745077" w14:textId="15CA1A48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155951662"/>
      <w:bookmarkStart w:id="2" w:name="_Hlk156998573"/>
      <w:r w:rsidRPr="00B20C8C">
        <w:rPr>
          <w:rFonts w:ascii="Times New Roman" w:hAnsi="Times New Roman" w:cs="Times New Roman"/>
          <w:sz w:val="24"/>
          <w:szCs w:val="24"/>
        </w:rPr>
        <w:t>a. The University of Queensland, Queensland Alliance for Environmental Health Sciences, Woolloongabba, QLD, Australia</w:t>
      </w:r>
    </w:p>
    <w:p w14:paraId="123F9FC1" w14:textId="055EF51B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 w:rsidRPr="00B20C8C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Pr="00B20C8C">
        <w:rPr>
          <w:rFonts w:ascii="Times New Roman" w:hAnsi="Times New Roman" w:cs="Times New Roman"/>
          <w:sz w:val="24"/>
          <w:szCs w:val="24"/>
        </w:rPr>
        <w:t>NSW Department of Climate Change, Energy, the Environment and Water, Environment Protection Science Branch, Lidcombe, NSW, Australia.</w:t>
      </w:r>
    </w:p>
    <w:p w14:paraId="2DE05D45" w14:textId="3F8AC6FD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0C8C">
        <w:rPr>
          <w:rFonts w:ascii="Times New Roman" w:hAnsi="Times New Roman" w:cs="Times New Roman"/>
          <w:sz w:val="24"/>
          <w:szCs w:val="24"/>
        </w:rPr>
        <w:t>c. Sullivan Nicolaides Pathology, Bowen Hills, QLD, Australia</w:t>
      </w:r>
    </w:p>
    <w:p w14:paraId="1366F5B6" w14:textId="4A00A516" w:rsidR="00B400F1" w:rsidRPr="00B20C8C" w:rsidRDefault="00B400F1" w:rsidP="00B400F1">
      <w:pPr>
        <w:pStyle w:val="ListParagraph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0C8C">
        <w:rPr>
          <w:rFonts w:ascii="Times New Roman" w:hAnsi="Times New Roman" w:cs="Times New Roman"/>
          <w:sz w:val="24"/>
          <w:szCs w:val="24"/>
        </w:rPr>
        <w:t>d. School of Public Health and Social Work, Faculty of Health, Queensland University of Technology, Kelvin Grove, QLD, Australia</w:t>
      </w:r>
      <w:bookmarkEnd w:id="0"/>
      <w:bookmarkEnd w:id="1"/>
      <w:bookmarkEnd w:id="2"/>
    </w:p>
    <w:p w14:paraId="673E2640" w14:textId="77777777" w:rsidR="00412DC5" w:rsidRPr="00B20C8C" w:rsidRDefault="00412DC5" w:rsidP="00412DC5">
      <w:pPr>
        <w:pStyle w:val="ListParagraph"/>
        <w:rPr>
          <w:sz w:val="32"/>
          <w:szCs w:val="32"/>
          <w:lang w:val="en-US"/>
        </w:rPr>
      </w:pPr>
    </w:p>
    <w:p w14:paraId="3B14021C" w14:textId="15A478FA" w:rsidR="00412DC5" w:rsidRPr="00B20C8C" w:rsidRDefault="00412DC5" w:rsidP="00412DC5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9D81501" w14:textId="77777777" w:rsidR="00412DC5" w:rsidRPr="00B20C8C" w:rsidRDefault="00412DC5" w:rsidP="00312E1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0C8C">
        <w:rPr>
          <w:rFonts w:ascii="Times New Roman" w:hAnsi="Times New Roman" w:cs="Times New Roman"/>
          <w:b/>
          <w:sz w:val="24"/>
          <w:szCs w:val="24"/>
        </w:rPr>
        <w:br/>
      </w:r>
      <w:r w:rsidRPr="00B20C8C">
        <w:rPr>
          <w:rFonts w:ascii="Times New Roman" w:hAnsi="Times New Roman" w:cs="Times New Roman"/>
          <w:b/>
          <w:sz w:val="24"/>
          <w:szCs w:val="24"/>
        </w:rPr>
        <w:br/>
      </w:r>
      <w:r w:rsidRPr="00B20C8C">
        <w:rPr>
          <w:rFonts w:ascii="Times New Roman" w:hAnsi="Times New Roman" w:cs="Times New Roman"/>
          <w:b/>
          <w:sz w:val="24"/>
          <w:szCs w:val="24"/>
        </w:rPr>
        <w:br/>
      </w:r>
    </w:p>
    <w:p w14:paraId="3B0A6635" w14:textId="13145665" w:rsidR="004C5E1E" w:rsidRPr="00B20C8C" w:rsidRDefault="00412DC5" w:rsidP="00B400F1">
      <w:pPr>
        <w:rPr>
          <w:rFonts w:ascii="Times New Roman" w:hAnsi="Times New Roman" w:cs="Times New Roman"/>
          <w:b/>
          <w:sz w:val="24"/>
          <w:szCs w:val="24"/>
        </w:rPr>
      </w:pPr>
      <w:r w:rsidRPr="00B20C8C">
        <w:rPr>
          <w:rFonts w:ascii="Times New Roman" w:hAnsi="Times New Roman" w:cs="Times New Roman"/>
          <w:b/>
          <w:sz w:val="24"/>
          <w:szCs w:val="24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AU"/>
        </w:rPr>
        <w:id w:val="1538921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ECF70AA" w14:textId="0210A349" w:rsidR="00EE0638" w:rsidRPr="00B20C8C" w:rsidRDefault="00EE0638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B20C8C">
            <w:rPr>
              <w:rFonts w:ascii="Times New Roman" w:hAnsi="Times New Roman" w:cs="Times New Roman"/>
              <w:color w:val="auto"/>
              <w:sz w:val="24"/>
              <w:szCs w:val="24"/>
            </w:rPr>
            <w:t>Contents</w:t>
          </w:r>
        </w:p>
        <w:p w14:paraId="1CBFBE85" w14:textId="1B057202" w:rsidR="003F27DD" w:rsidRPr="00B20C8C" w:rsidRDefault="00EE0638">
          <w:pPr>
            <w:pStyle w:val="TOC1"/>
            <w:tabs>
              <w:tab w:val="left" w:pos="440"/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r w:rsidRPr="00B20C8C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B20C8C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B20C8C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96384727" w:history="1">
            <w:r w:rsidR="003F27DD" w:rsidRPr="00B20C8C">
              <w:rPr>
                <w:rStyle w:val="Hyperlink"/>
                <w:noProof/>
                <w:color w:val="auto"/>
              </w:rPr>
              <w:t>1.</w:t>
            </w:r>
            <w:r w:rsidR="003F27DD" w:rsidRPr="00B20C8C"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="003F27DD" w:rsidRPr="00B20C8C">
              <w:rPr>
                <w:rStyle w:val="Hyperlink"/>
                <w:noProof/>
                <w:color w:val="auto"/>
              </w:rPr>
              <w:t>Analytical details and QAQC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27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3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02FCC551" w14:textId="30DFD28F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28" w:history="1">
            <w:r w:rsidR="003F27DD" w:rsidRPr="00B20C8C">
              <w:rPr>
                <w:rStyle w:val="Hyperlink"/>
                <w:b/>
                <w:bCs/>
                <w:noProof/>
                <w:color w:val="auto"/>
              </w:rPr>
              <w:t>Table S1.</w:t>
            </w:r>
            <w:r w:rsidR="003F27DD" w:rsidRPr="00B20C8C">
              <w:rPr>
                <w:rStyle w:val="Hyperlink"/>
                <w:noProof/>
                <w:color w:val="auto"/>
              </w:rPr>
              <w:t xml:space="preserve"> Class, analyte, abbreviation, MRM transitions, internal standard, and method detection limits (MDL)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28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3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362A7577" w14:textId="2DB04BBA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29" w:history="1">
            <w:r w:rsidR="003F27DD" w:rsidRPr="00B20C8C">
              <w:rPr>
                <w:rStyle w:val="Hyperlink"/>
                <w:b/>
                <w:bCs/>
                <w:noProof/>
                <w:color w:val="auto"/>
              </w:rPr>
              <w:t>Table S2.</w:t>
            </w:r>
            <w:r w:rsidR="003F27DD" w:rsidRPr="00B20C8C">
              <w:rPr>
                <w:rStyle w:val="Hyperlink"/>
                <w:noProof/>
                <w:color w:val="auto"/>
              </w:rPr>
              <w:t xml:space="preserve"> QA/QC outcomes.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29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4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15E92330" w14:textId="656BB980" w:rsidR="003F27DD" w:rsidRPr="00B20C8C" w:rsidRDefault="00B20C8C">
          <w:pPr>
            <w:pStyle w:val="TOC1"/>
            <w:tabs>
              <w:tab w:val="left" w:pos="440"/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30" w:history="1">
            <w:r w:rsidR="003F27DD" w:rsidRPr="00B20C8C">
              <w:rPr>
                <w:rStyle w:val="Hyperlink"/>
                <w:noProof/>
                <w:color w:val="auto"/>
              </w:rPr>
              <w:t>2.</w:t>
            </w:r>
            <w:r w:rsidR="003F27DD" w:rsidRPr="00B20C8C"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="003F27DD" w:rsidRPr="00B20C8C">
              <w:rPr>
                <w:rStyle w:val="Hyperlink"/>
                <w:noProof/>
                <w:color w:val="auto"/>
              </w:rPr>
              <w:t>Additional Results Tables and Figures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30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5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2BF7A176" w14:textId="2B4C8FB0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31" w:history="1">
            <w:r w:rsidR="003F27DD" w:rsidRPr="00B20C8C">
              <w:rPr>
                <w:rStyle w:val="Hyperlink"/>
                <w:b/>
                <w:bCs/>
                <w:noProof/>
                <w:color w:val="auto"/>
              </w:rPr>
              <w:t>Table S3</w:t>
            </w:r>
            <w:r w:rsidR="003F27DD" w:rsidRPr="00B20C8C">
              <w:rPr>
                <w:rStyle w:val="Hyperlink"/>
                <w:noProof/>
                <w:color w:val="auto"/>
              </w:rPr>
              <w:t>.  Detection frequency and concentrations of PFAS in pooled serum from the Australian population collected in 2018-2019 and 2020-2021.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31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5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55F9E81C" w14:textId="240E6375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32" w:history="1">
            <w:r w:rsidR="003F27DD" w:rsidRPr="00B20C8C">
              <w:rPr>
                <w:rStyle w:val="Hyperlink"/>
                <w:b/>
                <w:bCs/>
                <w:noProof/>
                <w:color w:val="auto"/>
              </w:rPr>
              <w:t>Table S4</w:t>
            </w:r>
            <w:r w:rsidR="003F27DD" w:rsidRPr="00B20C8C">
              <w:rPr>
                <w:rStyle w:val="Hyperlink"/>
                <w:noProof/>
                <w:color w:val="auto"/>
              </w:rPr>
              <w:t>.   Concentrations of PFAS in pooled serum samples from PFAS hotspot Site 1.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32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7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6F4A5582" w14:textId="3D3C149A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33" w:history="1">
            <w:r w:rsidR="003F27DD" w:rsidRPr="00B20C8C">
              <w:rPr>
                <w:rStyle w:val="Hyperlink"/>
                <w:b/>
                <w:bCs/>
                <w:noProof/>
                <w:color w:val="auto"/>
              </w:rPr>
              <w:t>Table S5</w:t>
            </w:r>
            <w:r w:rsidR="003F27DD" w:rsidRPr="00B20C8C">
              <w:rPr>
                <w:rStyle w:val="Hyperlink"/>
                <w:noProof/>
                <w:color w:val="auto"/>
              </w:rPr>
              <w:t>.   Concentrations of PFAS in pooled serum samples from PFAS hotspot Site 2 and 3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33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8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11BF462E" w14:textId="333112C7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34" w:history="1">
            <w:r w:rsidR="003F27DD" w:rsidRPr="00B20C8C">
              <w:rPr>
                <w:rStyle w:val="Hyperlink"/>
                <w:b/>
                <w:bCs/>
                <w:noProof/>
                <w:color w:val="auto"/>
                <w:lang w:val="en-US"/>
              </w:rPr>
              <w:t>Figure S1</w:t>
            </w:r>
            <w:r w:rsidR="003F27DD" w:rsidRPr="00B20C8C">
              <w:rPr>
                <w:rStyle w:val="Hyperlink"/>
                <w:noProof/>
                <w:color w:val="auto"/>
                <w:lang w:val="en-US"/>
              </w:rPr>
              <w:t xml:space="preserve">. </w:t>
            </w:r>
            <w:r w:rsidR="003F27DD" w:rsidRPr="00B20C8C">
              <w:rPr>
                <w:rStyle w:val="Hyperlink"/>
                <w:noProof/>
                <w:color w:val="auto"/>
              </w:rPr>
              <w:t>Age and sex trends of PFOA, PFHxS and PFOS concentrations in serum pools collected from the Australian population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34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9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71F40031" w14:textId="769707B6" w:rsidR="003F27DD" w:rsidRPr="00B20C8C" w:rsidRDefault="00B20C8C">
          <w:pPr>
            <w:pStyle w:val="TOC2"/>
            <w:tabs>
              <w:tab w:val="right" w:leader="dot" w:pos="1412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6384735" w:history="1">
            <w:r w:rsidR="003F27DD" w:rsidRPr="00B20C8C">
              <w:rPr>
                <w:rStyle w:val="Hyperlink"/>
                <w:b/>
                <w:bCs/>
                <w:noProof/>
                <w:color w:val="auto"/>
                <w:lang w:val="en-US"/>
              </w:rPr>
              <w:t>Figure S2</w:t>
            </w:r>
            <w:r w:rsidR="003F27DD" w:rsidRPr="00B20C8C">
              <w:rPr>
                <w:rStyle w:val="Hyperlink"/>
                <w:noProof/>
                <w:color w:val="auto"/>
                <w:lang w:val="en-US"/>
              </w:rPr>
              <w:t xml:space="preserve">. </w:t>
            </w:r>
            <w:r w:rsidR="003F27DD" w:rsidRPr="00B20C8C">
              <w:rPr>
                <w:rStyle w:val="Hyperlink"/>
                <w:noProof/>
                <w:color w:val="auto"/>
              </w:rPr>
              <w:t>Supplementary to Figure 2 in the main manuscript.</w:t>
            </w:r>
            <w:r w:rsidR="003F27DD" w:rsidRPr="00B20C8C">
              <w:rPr>
                <w:rStyle w:val="Hyperlink"/>
                <w:rFonts w:cs="Times New Roman"/>
                <w:noProof/>
                <w:color w:val="auto"/>
                <w:lang w:val="en-US"/>
              </w:rPr>
              <w:t>.</w:t>
            </w:r>
            <w:r w:rsidR="003F27DD" w:rsidRPr="00B20C8C">
              <w:rPr>
                <w:noProof/>
                <w:webHidden/>
              </w:rPr>
              <w:tab/>
            </w:r>
            <w:r w:rsidR="003F27DD" w:rsidRPr="00B20C8C">
              <w:rPr>
                <w:noProof/>
                <w:webHidden/>
              </w:rPr>
              <w:fldChar w:fldCharType="begin"/>
            </w:r>
            <w:r w:rsidR="003F27DD" w:rsidRPr="00B20C8C">
              <w:rPr>
                <w:noProof/>
                <w:webHidden/>
              </w:rPr>
              <w:instrText xml:space="preserve"> PAGEREF _Toc196384735 \h </w:instrText>
            </w:r>
            <w:r w:rsidR="003F27DD" w:rsidRPr="00B20C8C">
              <w:rPr>
                <w:noProof/>
                <w:webHidden/>
              </w:rPr>
            </w:r>
            <w:r w:rsidR="003F27DD" w:rsidRPr="00B20C8C">
              <w:rPr>
                <w:noProof/>
                <w:webHidden/>
              </w:rPr>
              <w:fldChar w:fldCharType="separate"/>
            </w:r>
            <w:r w:rsidR="003F27DD" w:rsidRPr="00B20C8C">
              <w:rPr>
                <w:noProof/>
                <w:webHidden/>
              </w:rPr>
              <w:t>10</w:t>
            </w:r>
            <w:r w:rsidR="003F27DD" w:rsidRPr="00B20C8C">
              <w:rPr>
                <w:noProof/>
                <w:webHidden/>
              </w:rPr>
              <w:fldChar w:fldCharType="end"/>
            </w:r>
          </w:hyperlink>
        </w:p>
        <w:p w14:paraId="27221DAC" w14:textId="38B83B75" w:rsidR="00EE0638" w:rsidRPr="00B20C8C" w:rsidRDefault="00EE0638">
          <w:pPr>
            <w:rPr>
              <w:rFonts w:ascii="Times New Roman" w:hAnsi="Times New Roman" w:cs="Times New Roman"/>
              <w:sz w:val="24"/>
              <w:szCs w:val="24"/>
            </w:rPr>
          </w:pPr>
          <w:r w:rsidRPr="00B20C8C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15EC094" w14:textId="77777777" w:rsidR="0015555C" w:rsidRPr="00B20C8C" w:rsidRDefault="0015555C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B20C8C">
        <w:rPr>
          <w:rFonts w:ascii="Times New Roman" w:hAnsi="Times New Roman" w:cs="Times New Roman"/>
          <w:sz w:val="24"/>
          <w:szCs w:val="24"/>
        </w:rPr>
        <w:br w:type="page"/>
      </w:r>
    </w:p>
    <w:p w14:paraId="49930402" w14:textId="74165EF7" w:rsidR="00035D2B" w:rsidRPr="00B20C8C" w:rsidRDefault="00035D2B" w:rsidP="00C77C0A">
      <w:pPr>
        <w:pStyle w:val="Heading1"/>
      </w:pPr>
      <w:bookmarkStart w:id="3" w:name="_Toc196384727"/>
      <w:r w:rsidRPr="00B20C8C">
        <w:t>Analytical details and QAQC</w:t>
      </w:r>
      <w:bookmarkEnd w:id="3"/>
    </w:p>
    <w:p w14:paraId="5BFEEAEC" w14:textId="5D7BA9C8" w:rsidR="000F4A0E" w:rsidRPr="00B20C8C" w:rsidRDefault="009B4CA5" w:rsidP="009D6534">
      <w:pPr>
        <w:pStyle w:val="Heading2"/>
        <w:numPr>
          <w:ilvl w:val="0"/>
          <w:numId w:val="0"/>
        </w:numPr>
        <w:ind w:left="1440" w:hanging="360"/>
        <w:rPr>
          <w:sz w:val="22"/>
          <w:szCs w:val="22"/>
        </w:rPr>
      </w:pPr>
      <w:bookmarkStart w:id="4" w:name="_Toc196384728"/>
      <w:r w:rsidRPr="00B20C8C">
        <w:rPr>
          <w:b/>
          <w:bCs/>
          <w:sz w:val="22"/>
          <w:szCs w:val="22"/>
        </w:rPr>
        <w:t>Table S1</w:t>
      </w:r>
      <w:r w:rsidR="00E251C2" w:rsidRPr="00B20C8C">
        <w:rPr>
          <w:b/>
          <w:bCs/>
          <w:sz w:val="22"/>
          <w:szCs w:val="22"/>
        </w:rPr>
        <w:t>.</w:t>
      </w:r>
      <w:r w:rsidRPr="00B20C8C">
        <w:rPr>
          <w:sz w:val="22"/>
          <w:szCs w:val="22"/>
        </w:rPr>
        <w:t xml:space="preserve"> Class, analyte, abbreviation, MRM transitions</w:t>
      </w:r>
      <w:r w:rsidR="00242896" w:rsidRPr="00B20C8C">
        <w:rPr>
          <w:sz w:val="22"/>
          <w:szCs w:val="22"/>
        </w:rPr>
        <w:t>,</w:t>
      </w:r>
      <w:r w:rsidRPr="00B20C8C">
        <w:rPr>
          <w:sz w:val="22"/>
          <w:szCs w:val="22"/>
        </w:rPr>
        <w:t xml:space="preserve"> </w:t>
      </w:r>
      <w:r w:rsidR="00242896" w:rsidRPr="00B20C8C">
        <w:rPr>
          <w:sz w:val="22"/>
          <w:szCs w:val="22"/>
        </w:rPr>
        <w:t xml:space="preserve">internal standard, </w:t>
      </w:r>
      <w:r w:rsidRPr="00B20C8C">
        <w:rPr>
          <w:sz w:val="22"/>
          <w:szCs w:val="22"/>
        </w:rPr>
        <w:t xml:space="preserve">and </w:t>
      </w:r>
      <w:r w:rsidR="00242896" w:rsidRPr="00B20C8C">
        <w:rPr>
          <w:sz w:val="22"/>
          <w:szCs w:val="22"/>
        </w:rPr>
        <w:t>method detection limits (MDL)</w:t>
      </w:r>
      <w:bookmarkEnd w:id="4"/>
      <w:r w:rsidR="00242896" w:rsidRPr="00B20C8C">
        <w:rPr>
          <w:sz w:val="22"/>
          <w:szCs w:val="22"/>
        </w:rPr>
        <w:t xml:space="preserve"> </w:t>
      </w:r>
    </w:p>
    <w:tbl>
      <w:tblPr>
        <w:tblStyle w:val="TableGridLight"/>
        <w:tblW w:w="4616" w:type="pct"/>
        <w:jc w:val="center"/>
        <w:tblLayout w:type="fixed"/>
        <w:tblLook w:val="04A0" w:firstRow="1" w:lastRow="0" w:firstColumn="1" w:lastColumn="0" w:noHBand="0" w:noVBand="1"/>
      </w:tblPr>
      <w:tblGrid>
        <w:gridCol w:w="4160"/>
        <w:gridCol w:w="1502"/>
        <w:gridCol w:w="3335"/>
        <w:gridCol w:w="1502"/>
        <w:gridCol w:w="1262"/>
        <w:gridCol w:w="1275"/>
      </w:tblGrid>
      <w:tr w:rsidR="00B20C8C" w:rsidRPr="00B20C8C" w14:paraId="0885EC71" w14:textId="77777777" w:rsidTr="00456DFA">
        <w:trPr>
          <w:trHeight w:val="87"/>
          <w:jc w:val="center"/>
        </w:trPr>
        <w:tc>
          <w:tcPr>
            <w:tcW w:w="1596" w:type="pct"/>
            <w:noWrap/>
          </w:tcPr>
          <w:p w14:paraId="0D92ACFC" w14:textId="77777777" w:rsidR="00242896" w:rsidRPr="00B20C8C" w:rsidRDefault="00242896" w:rsidP="0024289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76" w:type="pct"/>
            <w:noWrap/>
          </w:tcPr>
          <w:p w14:paraId="4F02F858" w14:textId="77777777" w:rsidR="00242896" w:rsidRPr="00B20C8C" w:rsidRDefault="00242896" w:rsidP="0024289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279" w:type="pct"/>
            <w:noWrap/>
          </w:tcPr>
          <w:p w14:paraId="3FFE15A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76" w:type="pct"/>
            <w:noWrap/>
          </w:tcPr>
          <w:p w14:paraId="119228D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72" w:type="pct"/>
            <w:gridSpan w:val="2"/>
            <w:noWrap/>
          </w:tcPr>
          <w:p w14:paraId="1BDFDBCC" w14:textId="48AB59F9" w:rsidR="00242896" w:rsidRPr="00B20C8C" w:rsidRDefault="00242896" w:rsidP="00E6219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DL (ng/mL)</w:t>
            </w:r>
          </w:p>
        </w:tc>
      </w:tr>
      <w:tr w:rsidR="00B20C8C" w:rsidRPr="00B20C8C" w14:paraId="7714AC56" w14:textId="77777777" w:rsidTr="00456DFA">
        <w:trPr>
          <w:trHeight w:val="87"/>
          <w:jc w:val="center"/>
        </w:trPr>
        <w:tc>
          <w:tcPr>
            <w:tcW w:w="1596" w:type="pct"/>
            <w:noWrap/>
            <w:vAlign w:val="bottom"/>
            <w:hideMark/>
          </w:tcPr>
          <w:p w14:paraId="5C529A49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nalyte</w:t>
            </w:r>
          </w:p>
        </w:tc>
        <w:tc>
          <w:tcPr>
            <w:tcW w:w="576" w:type="pct"/>
            <w:noWrap/>
            <w:vAlign w:val="bottom"/>
            <w:hideMark/>
          </w:tcPr>
          <w:p w14:paraId="67F5C4C0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ronym</w:t>
            </w:r>
          </w:p>
        </w:tc>
        <w:tc>
          <w:tcPr>
            <w:tcW w:w="1279" w:type="pct"/>
            <w:noWrap/>
            <w:vAlign w:val="bottom"/>
            <w:hideMark/>
          </w:tcPr>
          <w:p w14:paraId="5A89D89C" w14:textId="77777777" w:rsidR="00242896" w:rsidRPr="00B20C8C" w:rsidRDefault="00242896" w:rsidP="00E6219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Ms Q1/Q3 Mass(Da)*</w:t>
            </w:r>
          </w:p>
        </w:tc>
        <w:tc>
          <w:tcPr>
            <w:tcW w:w="576" w:type="pct"/>
            <w:noWrap/>
            <w:vAlign w:val="bottom"/>
            <w:hideMark/>
          </w:tcPr>
          <w:p w14:paraId="7547B0DC" w14:textId="3F805997" w:rsidR="00242896" w:rsidRPr="00B20C8C" w:rsidRDefault="00242896" w:rsidP="00E6219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Internal </w:t>
            </w:r>
            <w:r w:rsidR="00E62195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484" w:type="pct"/>
            <w:noWrap/>
            <w:vAlign w:val="bottom"/>
            <w:hideMark/>
          </w:tcPr>
          <w:p w14:paraId="5A58E01B" w14:textId="4DA93782" w:rsidR="00242896" w:rsidRPr="00B20C8C" w:rsidRDefault="00242896" w:rsidP="00E6219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BM 2018-19</w:t>
            </w:r>
          </w:p>
        </w:tc>
        <w:tc>
          <w:tcPr>
            <w:tcW w:w="489" w:type="pct"/>
            <w:noWrap/>
            <w:vAlign w:val="bottom"/>
            <w:hideMark/>
          </w:tcPr>
          <w:p w14:paraId="1E9A5323" w14:textId="4255DF02" w:rsidR="00242896" w:rsidRPr="00B20C8C" w:rsidRDefault="00456DFA" w:rsidP="00E6219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BM 2020-21, Site 1-3</w:t>
            </w:r>
          </w:p>
        </w:tc>
      </w:tr>
      <w:tr w:rsidR="00B20C8C" w:rsidRPr="00B20C8C" w14:paraId="4646033C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6F2463A4" w14:textId="01BF67E3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butanoic acid</w:t>
            </w:r>
          </w:p>
        </w:tc>
        <w:tc>
          <w:tcPr>
            <w:tcW w:w="576" w:type="pct"/>
            <w:noWrap/>
            <w:hideMark/>
          </w:tcPr>
          <w:p w14:paraId="620F6E75" w14:textId="27012DE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BA</w:t>
            </w:r>
          </w:p>
        </w:tc>
        <w:tc>
          <w:tcPr>
            <w:tcW w:w="1279" w:type="pct"/>
            <w:noWrap/>
            <w:hideMark/>
          </w:tcPr>
          <w:p w14:paraId="050D5D4B" w14:textId="7349F65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12.8/169</w:t>
            </w:r>
          </w:p>
        </w:tc>
        <w:tc>
          <w:tcPr>
            <w:tcW w:w="576" w:type="pct"/>
            <w:noWrap/>
            <w:hideMark/>
          </w:tcPr>
          <w:p w14:paraId="6CC0B11A" w14:textId="777C642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BA</w:t>
            </w:r>
          </w:p>
        </w:tc>
        <w:tc>
          <w:tcPr>
            <w:tcW w:w="484" w:type="pct"/>
            <w:noWrap/>
            <w:hideMark/>
          </w:tcPr>
          <w:p w14:paraId="37572EC1" w14:textId="62225C9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26A962C7" w14:textId="342208C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8</w:t>
            </w:r>
          </w:p>
        </w:tc>
      </w:tr>
      <w:tr w:rsidR="00B20C8C" w:rsidRPr="00B20C8C" w14:paraId="14E6679C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06F700EC" w14:textId="3B6B8993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pentanoic acid</w:t>
            </w:r>
          </w:p>
        </w:tc>
        <w:tc>
          <w:tcPr>
            <w:tcW w:w="576" w:type="pct"/>
            <w:noWrap/>
            <w:hideMark/>
          </w:tcPr>
          <w:p w14:paraId="4CEB1555" w14:textId="65FAD2D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PeA</w:t>
            </w:r>
          </w:p>
        </w:tc>
        <w:tc>
          <w:tcPr>
            <w:tcW w:w="1279" w:type="pct"/>
            <w:noWrap/>
            <w:hideMark/>
          </w:tcPr>
          <w:p w14:paraId="719E2F2C" w14:textId="35DEED3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62.8/2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262.8/69</w:t>
            </w:r>
          </w:p>
        </w:tc>
        <w:tc>
          <w:tcPr>
            <w:tcW w:w="576" w:type="pct"/>
            <w:noWrap/>
            <w:hideMark/>
          </w:tcPr>
          <w:p w14:paraId="5C84AE42" w14:textId="5740E1A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FPeA</w:t>
            </w:r>
          </w:p>
        </w:tc>
        <w:tc>
          <w:tcPr>
            <w:tcW w:w="484" w:type="pct"/>
            <w:noWrap/>
            <w:hideMark/>
          </w:tcPr>
          <w:p w14:paraId="691DFCCE" w14:textId="7A6DB0A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489" w:type="pct"/>
            <w:noWrap/>
            <w:hideMark/>
          </w:tcPr>
          <w:p w14:paraId="3E785B14" w14:textId="75AFAD0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5</w:t>
            </w:r>
          </w:p>
        </w:tc>
      </w:tr>
      <w:tr w:rsidR="00B20C8C" w:rsidRPr="00B20C8C" w14:paraId="335C5BE1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66218644" w14:textId="6EF9FA1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hexanoic acid</w:t>
            </w:r>
          </w:p>
        </w:tc>
        <w:tc>
          <w:tcPr>
            <w:tcW w:w="576" w:type="pct"/>
            <w:noWrap/>
            <w:hideMark/>
          </w:tcPr>
          <w:p w14:paraId="2F28BA31" w14:textId="1158B354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xA</w:t>
            </w:r>
          </w:p>
        </w:tc>
        <w:tc>
          <w:tcPr>
            <w:tcW w:w="1279" w:type="pct"/>
            <w:noWrap/>
            <w:hideMark/>
          </w:tcPr>
          <w:p w14:paraId="487BBB53" w14:textId="5C23908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12.8/2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312.8/119</w:t>
            </w:r>
          </w:p>
        </w:tc>
        <w:tc>
          <w:tcPr>
            <w:tcW w:w="576" w:type="pct"/>
            <w:noWrap/>
            <w:hideMark/>
          </w:tcPr>
          <w:p w14:paraId="4DCE2A9B" w14:textId="618AB2C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HxA</w:t>
            </w:r>
          </w:p>
        </w:tc>
        <w:tc>
          <w:tcPr>
            <w:tcW w:w="484" w:type="pct"/>
            <w:noWrap/>
            <w:hideMark/>
          </w:tcPr>
          <w:p w14:paraId="794552C6" w14:textId="2D3E582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489" w:type="pct"/>
            <w:noWrap/>
            <w:hideMark/>
          </w:tcPr>
          <w:p w14:paraId="7385674B" w14:textId="4255A26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0</w:t>
            </w:r>
          </w:p>
        </w:tc>
      </w:tr>
      <w:tr w:rsidR="00B20C8C" w:rsidRPr="00B20C8C" w14:paraId="5A73F678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93D957C" w14:textId="07A6392B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heptanoic acid</w:t>
            </w:r>
          </w:p>
        </w:tc>
        <w:tc>
          <w:tcPr>
            <w:tcW w:w="576" w:type="pct"/>
            <w:noWrap/>
            <w:hideMark/>
          </w:tcPr>
          <w:p w14:paraId="4A9CB294" w14:textId="08AAA7C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pA</w:t>
            </w:r>
          </w:p>
        </w:tc>
        <w:tc>
          <w:tcPr>
            <w:tcW w:w="1279" w:type="pct"/>
            <w:noWrap/>
            <w:hideMark/>
          </w:tcPr>
          <w:p w14:paraId="787BAD68" w14:textId="5126CE2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62.8/3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362.8/169</w:t>
            </w:r>
          </w:p>
        </w:tc>
        <w:tc>
          <w:tcPr>
            <w:tcW w:w="576" w:type="pct"/>
            <w:noWrap/>
            <w:hideMark/>
          </w:tcPr>
          <w:p w14:paraId="3BB86039" w14:textId="704908C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HpA</w:t>
            </w:r>
          </w:p>
        </w:tc>
        <w:tc>
          <w:tcPr>
            <w:tcW w:w="484" w:type="pct"/>
            <w:noWrap/>
            <w:hideMark/>
          </w:tcPr>
          <w:p w14:paraId="2B5044D9" w14:textId="79B3709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489" w:type="pct"/>
            <w:noWrap/>
            <w:hideMark/>
          </w:tcPr>
          <w:p w14:paraId="416E0004" w14:textId="69AA584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3</w:t>
            </w:r>
          </w:p>
        </w:tc>
      </w:tr>
      <w:tr w:rsidR="00B20C8C" w:rsidRPr="00B20C8C" w14:paraId="7E8ABDEC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DC3463E" w14:textId="06B86120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octanoic acid</w:t>
            </w:r>
          </w:p>
        </w:tc>
        <w:tc>
          <w:tcPr>
            <w:tcW w:w="576" w:type="pct"/>
            <w:noWrap/>
            <w:hideMark/>
          </w:tcPr>
          <w:p w14:paraId="376A8600" w14:textId="5141E51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OA</w:t>
            </w:r>
          </w:p>
        </w:tc>
        <w:tc>
          <w:tcPr>
            <w:tcW w:w="1279" w:type="pct"/>
            <w:noWrap/>
            <w:hideMark/>
          </w:tcPr>
          <w:p w14:paraId="0CA380CD" w14:textId="4BF5E72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12.8/3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412.8/169  412.8/219</w:t>
            </w:r>
          </w:p>
        </w:tc>
        <w:tc>
          <w:tcPr>
            <w:tcW w:w="576" w:type="pct"/>
            <w:noWrap/>
            <w:hideMark/>
          </w:tcPr>
          <w:p w14:paraId="7790E0EE" w14:textId="3C0FD35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A</w:t>
            </w:r>
          </w:p>
        </w:tc>
        <w:tc>
          <w:tcPr>
            <w:tcW w:w="484" w:type="pct"/>
            <w:noWrap/>
            <w:hideMark/>
          </w:tcPr>
          <w:p w14:paraId="0C120DF7" w14:textId="3A9A57B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2BAE67D1" w14:textId="39A2EBA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8</w:t>
            </w:r>
          </w:p>
        </w:tc>
      </w:tr>
      <w:tr w:rsidR="00B20C8C" w:rsidRPr="00B20C8C" w14:paraId="4A9BF566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BA503A4" w14:textId="2E1C8AC5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nonanoic acid</w:t>
            </w:r>
          </w:p>
        </w:tc>
        <w:tc>
          <w:tcPr>
            <w:tcW w:w="576" w:type="pct"/>
            <w:noWrap/>
            <w:hideMark/>
          </w:tcPr>
          <w:p w14:paraId="74897C9F" w14:textId="7E5E560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NA</w:t>
            </w:r>
          </w:p>
        </w:tc>
        <w:tc>
          <w:tcPr>
            <w:tcW w:w="1279" w:type="pct"/>
            <w:noWrap/>
            <w:hideMark/>
          </w:tcPr>
          <w:p w14:paraId="597EDBFE" w14:textId="1B8A672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62.8/4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462.8/169</w:t>
            </w:r>
          </w:p>
        </w:tc>
        <w:tc>
          <w:tcPr>
            <w:tcW w:w="576" w:type="pct"/>
            <w:noWrap/>
            <w:hideMark/>
          </w:tcPr>
          <w:p w14:paraId="72CA7F67" w14:textId="3D3300E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5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NA</w:t>
            </w:r>
          </w:p>
        </w:tc>
        <w:tc>
          <w:tcPr>
            <w:tcW w:w="484" w:type="pct"/>
            <w:noWrap/>
            <w:hideMark/>
          </w:tcPr>
          <w:p w14:paraId="5D869458" w14:textId="388ADCC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489" w:type="pct"/>
            <w:noWrap/>
            <w:hideMark/>
          </w:tcPr>
          <w:p w14:paraId="0EF5CC9D" w14:textId="48EF63F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2</w:t>
            </w:r>
          </w:p>
        </w:tc>
      </w:tr>
      <w:tr w:rsidR="00B20C8C" w:rsidRPr="00B20C8C" w14:paraId="564B1CCD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C2227CA" w14:textId="3B8A158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decanoic acid</w:t>
            </w:r>
          </w:p>
        </w:tc>
        <w:tc>
          <w:tcPr>
            <w:tcW w:w="576" w:type="pct"/>
            <w:noWrap/>
            <w:hideMark/>
          </w:tcPr>
          <w:p w14:paraId="255D5324" w14:textId="43F26AB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A</w:t>
            </w:r>
          </w:p>
        </w:tc>
        <w:tc>
          <w:tcPr>
            <w:tcW w:w="1279" w:type="pct"/>
            <w:noWrap/>
            <w:hideMark/>
          </w:tcPr>
          <w:p w14:paraId="084B4EFE" w14:textId="78CA88F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12.8/4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12.8/269</w:t>
            </w:r>
          </w:p>
        </w:tc>
        <w:tc>
          <w:tcPr>
            <w:tcW w:w="576" w:type="pct"/>
            <w:noWrap/>
            <w:hideMark/>
          </w:tcPr>
          <w:p w14:paraId="4C22219E" w14:textId="67A6846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DA</w:t>
            </w:r>
          </w:p>
        </w:tc>
        <w:tc>
          <w:tcPr>
            <w:tcW w:w="484" w:type="pct"/>
            <w:noWrap/>
            <w:hideMark/>
          </w:tcPr>
          <w:p w14:paraId="54707ED7" w14:textId="03F7CB4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489" w:type="pct"/>
            <w:noWrap/>
            <w:hideMark/>
          </w:tcPr>
          <w:p w14:paraId="7ABEF324" w14:textId="6CE366F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3</w:t>
            </w:r>
          </w:p>
        </w:tc>
      </w:tr>
      <w:tr w:rsidR="00B20C8C" w:rsidRPr="00B20C8C" w14:paraId="2ABF4FB6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1A9CC61B" w14:textId="0F3519D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undecanoic acid</w:t>
            </w:r>
          </w:p>
        </w:tc>
        <w:tc>
          <w:tcPr>
            <w:tcW w:w="576" w:type="pct"/>
            <w:noWrap/>
            <w:hideMark/>
          </w:tcPr>
          <w:p w14:paraId="0B68C74A" w14:textId="1D69005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UnDA</w:t>
            </w:r>
          </w:p>
        </w:tc>
        <w:tc>
          <w:tcPr>
            <w:tcW w:w="1279" w:type="pct"/>
            <w:noWrap/>
            <w:hideMark/>
          </w:tcPr>
          <w:p w14:paraId="4DB20E51" w14:textId="110338C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62.8/5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62.8/269</w:t>
            </w:r>
          </w:p>
        </w:tc>
        <w:tc>
          <w:tcPr>
            <w:tcW w:w="576" w:type="pct"/>
            <w:noWrap/>
            <w:hideMark/>
          </w:tcPr>
          <w:p w14:paraId="42DC0840" w14:textId="5965940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UdA</w:t>
            </w:r>
          </w:p>
        </w:tc>
        <w:tc>
          <w:tcPr>
            <w:tcW w:w="484" w:type="pct"/>
            <w:noWrap/>
            <w:hideMark/>
          </w:tcPr>
          <w:p w14:paraId="0E355C64" w14:textId="3A2F143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489" w:type="pct"/>
            <w:noWrap/>
            <w:hideMark/>
          </w:tcPr>
          <w:p w14:paraId="30261357" w14:textId="1EB03EF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8</w:t>
            </w:r>
          </w:p>
        </w:tc>
      </w:tr>
      <w:tr w:rsidR="00B20C8C" w:rsidRPr="00B20C8C" w14:paraId="08D2D9E7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0861D32F" w14:textId="233A83B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dodecanoic acid</w:t>
            </w:r>
          </w:p>
        </w:tc>
        <w:tc>
          <w:tcPr>
            <w:tcW w:w="576" w:type="pct"/>
            <w:noWrap/>
            <w:hideMark/>
          </w:tcPr>
          <w:p w14:paraId="2BEF724A" w14:textId="341B93E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oDA</w:t>
            </w:r>
          </w:p>
        </w:tc>
        <w:tc>
          <w:tcPr>
            <w:tcW w:w="1279" w:type="pct"/>
            <w:noWrap/>
            <w:hideMark/>
          </w:tcPr>
          <w:p w14:paraId="1C004DE9" w14:textId="16BBF68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12.8/5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612.8/169</w:t>
            </w:r>
          </w:p>
        </w:tc>
        <w:tc>
          <w:tcPr>
            <w:tcW w:w="576" w:type="pct"/>
            <w:noWrap/>
            <w:hideMark/>
          </w:tcPr>
          <w:p w14:paraId="52B9B2FE" w14:textId="1806D9D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oA</w:t>
            </w:r>
          </w:p>
        </w:tc>
        <w:tc>
          <w:tcPr>
            <w:tcW w:w="484" w:type="pct"/>
            <w:noWrap/>
            <w:hideMark/>
          </w:tcPr>
          <w:p w14:paraId="3914A1D3" w14:textId="1237F6E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489" w:type="pct"/>
            <w:noWrap/>
            <w:hideMark/>
          </w:tcPr>
          <w:p w14:paraId="6790F68A" w14:textId="48F5216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3</w:t>
            </w:r>
          </w:p>
        </w:tc>
      </w:tr>
      <w:tr w:rsidR="00B20C8C" w:rsidRPr="00B20C8C" w14:paraId="70DD303D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1BFE33BC" w14:textId="48F5E0BB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tridecanoic acid</w:t>
            </w:r>
          </w:p>
        </w:tc>
        <w:tc>
          <w:tcPr>
            <w:tcW w:w="576" w:type="pct"/>
            <w:noWrap/>
            <w:hideMark/>
          </w:tcPr>
          <w:p w14:paraId="02136B59" w14:textId="7B4DAC4B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TriDA</w:t>
            </w:r>
          </w:p>
        </w:tc>
        <w:tc>
          <w:tcPr>
            <w:tcW w:w="1279" w:type="pct"/>
            <w:noWrap/>
            <w:hideMark/>
          </w:tcPr>
          <w:p w14:paraId="3E09E3B7" w14:textId="08A75A7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62.8/6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662.8/169</w:t>
            </w:r>
          </w:p>
        </w:tc>
        <w:tc>
          <w:tcPr>
            <w:tcW w:w="576" w:type="pct"/>
            <w:noWrap/>
            <w:hideMark/>
          </w:tcPr>
          <w:p w14:paraId="1C71A7AC" w14:textId="6E66234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oA</w:t>
            </w:r>
          </w:p>
        </w:tc>
        <w:tc>
          <w:tcPr>
            <w:tcW w:w="484" w:type="pct"/>
            <w:noWrap/>
            <w:hideMark/>
          </w:tcPr>
          <w:p w14:paraId="4F3A20D7" w14:textId="1B258E9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489" w:type="pct"/>
            <w:noWrap/>
            <w:hideMark/>
          </w:tcPr>
          <w:p w14:paraId="040AAA28" w14:textId="390E9C1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0</w:t>
            </w:r>
          </w:p>
        </w:tc>
      </w:tr>
      <w:tr w:rsidR="00B20C8C" w:rsidRPr="00B20C8C" w14:paraId="239D37D0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09074E4" w14:textId="41DC0183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tetradecanoic acid</w:t>
            </w:r>
          </w:p>
        </w:tc>
        <w:tc>
          <w:tcPr>
            <w:tcW w:w="576" w:type="pct"/>
            <w:noWrap/>
            <w:hideMark/>
          </w:tcPr>
          <w:p w14:paraId="70E13BD9" w14:textId="2918EBF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TreDA</w:t>
            </w:r>
          </w:p>
        </w:tc>
        <w:tc>
          <w:tcPr>
            <w:tcW w:w="1279" w:type="pct"/>
            <w:noWrap/>
            <w:hideMark/>
          </w:tcPr>
          <w:p w14:paraId="0BC1D8C4" w14:textId="69500BD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712.8/6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712.8/169</w:t>
            </w:r>
          </w:p>
        </w:tc>
        <w:tc>
          <w:tcPr>
            <w:tcW w:w="576" w:type="pct"/>
            <w:noWrap/>
            <w:hideMark/>
          </w:tcPr>
          <w:p w14:paraId="26A57E18" w14:textId="00904C6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TeDA</w:t>
            </w:r>
          </w:p>
        </w:tc>
        <w:tc>
          <w:tcPr>
            <w:tcW w:w="484" w:type="pct"/>
            <w:noWrap/>
            <w:hideMark/>
          </w:tcPr>
          <w:p w14:paraId="35E31C9C" w14:textId="75E5C73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489" w:type="pct"/>
            <w:noWrap/>
            <w:hideMark/>
          </w:tcPr>
          <w:p w14:paraId="64CD67DC" w14:textId="2952FB6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</w:t>
            </w:r>
          </w:p>
        </w:tc>
      </w:tr>
      <w:tr w:rsidR="00B20C8C" w:rsidRPr="00B20C8C" w14:paraId="5FD12654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6172D970" w14:textId="00B4A84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n-hexadecanoic acid</w:t>
            </w:r>
          </w:p>
        </w:tc>
        <w:tc>
          <w:tcPr>
            <w:tcW w:w="576" w:type="pct"/>
            <w:noWrap/>
            <w:hideMark/>
          </w:tcPr>
          <w:p w14:paraId="0E0C8458" w14:textId="3B0EE4F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xDA</w:t>
            </w:r>
          </w:p>
        </w:tc>
        <w:tc>
          <w:tcPr>
            <w:tcW w:w="1279" w:type="pct"/>
            <w:noWrap/>
            <w:hideMark/>
          </w:tcPr>
          <w:p w14:paraId="113DD19A" w14:textId="751BAF6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812.8/7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812.8/169</w:t>
            </w:r>
          </w:p>
        </w:tc>
        <w:tc>
          <w:tcPr>
            <w:tcW w:w="576" w:type="pct"/>
            <w:noWrap/>
            <w:hideMark/>
          </w:tcPr>
          <w:p w14:paraId="0B9ECC2D" w14:textId="2FBA748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xDA</w:t>
            </w:r>
          </w:p>
        </w:tc>
        <w:tc>
          <w:tcPr>
            <w:tcW w:w="484" w:type="pct"/>
            <w:noWrap/>
            <w:hideMark/>
          </w:tcPr>
          <w:p w14:paraId="660B9BE8" w14:textId="1E5C16A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489" w:type="pct"/>
            <w:noWrap/>
            <w:hideMark/>
          </w:tcPr>
          <w:p w14:paraId="66691102" w14:textId="55547FE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682F1E1B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0A634133" w14:textId="5F4CE05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propanesulfonate</w:t>
            </w:r>
          </w:p>
        </w:tc>
        <w:tc>
          <w:tcPr>
            <w:tcW w:w="576" w:type="pct"/>
            <w:noWrap/>
            <w:hideMark/>
          </w:tcPr>
          <w:p w14:paraId="1CC9020B" w14:textId="2346A1F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PrS</w:t>
            </w:r>
          </w:p>
        </w:tc>
        <w:tc>
          <w:tcPr>
            <w:tcW w:w="1279" w:type="pct"/>
            <w:noWrap/>
            <w:hideMark/>
          </w:tcPr>
          <w:p w14:paraId="66602288" w14:textId="67C0B4C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248.9/119.0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8.9/80</w:t>
            </w:r>
          </w:p>
        </w:tc>
        <w:tc>
          <w:tcPr>
            <w:tcW w:w="576" w:type="pct"/>
            <w:noWrap/>
            <w:hideMark/>
          </w:tcPr>
          <w:p w14:paraId="1119A0A3" w14:textId="66E4490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FBS</w:t>
            </w:r>
          </w:p>
        </w:tc>
        <w:tc>
          <w:tcPr>
            <w:tcW w:w="484" w:type="pct"/>
            <w:noWrap/>
            <w:hideMark/>
          </w:tcPr>
          <w:p w14:paraId="1F344FE7" w14:textId="5ED177D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34EA1DB8" w14:textId="24F0449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5D9D214A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2A2E2E0" w14:textId="6963F0C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tassium perfluoro-1-butanesulfonate</w:t>
            </w:r>
          </w:p>
        </w:tc>
        <w:tc>
          <w:tcPr>
            <w:tcW w:w="576" w:type="pct"/>
            <w:noWrap/>
            <w:hideMark/>
          </w:tcPr>
          <w:p w14:paraId="6DE69745" w14:textId="0654EA5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BS</w:t>
            </w:r>
          </w:p>
        </w:tc>
        <w:tc>
          <w:tcPr>
            <w:tcW w:w="1279" w:type="pct"/>
            <w:noWrap/>
            <w:hideMark/>
          </w:tcPr>
          <w:p w14:paraId="4246217C" w14:textId="26EB127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98.9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298.9/99</w:t>
            </w:r>
          </w:p>
        </w:tc>
        <w:tc>
          <w:tcPr>
            <w:tcW w:w="576" w:type="pct"/>
            <w:noWrap/>
            <w:hideMark/>
          </w:tcPr>
          <w:p w14:paraId="177F6FC9" w14:textId="6C6BBC6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FBS</w:t>
            </w:r>
          </w:p>
        </w:tc>
        <w:tc>
          <w:tcPr>
            <w:tcW w:w="484" w:type="pct"/>
            <w:noWrap/>
            <w:hideMark/>
          </w:tcPr>
          <w:p w14:paraId="0EF02E6A" w14:textId="0B892A6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489" w:type="pct"/>
            <w:noWrap/>
            <w:hideMark/>
          </w:tcPr>
          <w:p w14:paraId="2F315B6C" w14:textId="452B304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3</w:t>
            </w:r>
          </w:p>
        </w:tc>
      </w:tr>
      <w:tr w:rsidR="00B20C8C" w:rsidRPr="00B20C8C" w14:paraId="251B7EF8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0130971" w14:textId="374D9F3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pentanesulfonate</w:t>
            </w:r>
          </w:p>
        </w:tc>
        <w:tc>
          <w:tcPr>
            <w:tcW w:w="576" w:type="pct"/>
            <w:noWrap/>
            <w:hideMark/>
          </w:tcPr>
          <w:p w14:paraId="255E3408" w14:textId="7BB4C4C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PeS</w:t>
            </w:r>
          </w:p>
        </w:tc>
        <w:tc>
          <w:tcPr>
            <w:tcW w:w="1279" w:type="pct"/>
            <w:noWrap/>
            <w:hideMark/>
          </w:tcPr>
          <w:p w14:paraId="29FED3AD" w14:textId="231ACEE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49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349/99</w:t>
            </w:r>
          </w:p>
        </w:tc>
        <w:tc>
          <w:tcPr>
            <w:tcW w:w="576" w:type="pct"/>
            <w:noWrap/>
            <w:hideMark/>
          </w:tcPr>
          <w:p w14:paraId="300B533D" w14:textId="7A661AD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FBS</w:t>
            </w:r>
          </w:p>
        </w:tc>
        <w:tc>
          <w:tcPr>
            <w:tcW w:w="484" w:type="pct"/>
            <w:noWrap/>
            <w:hideMark/>
          </w:tcPr>
          <w:p w14:paraId="3D851843" w14:textId="7CD4407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489" w:type="pct"/>
            <w:noWrap/>
            <w:hideMark/>
          </w:tcPr>
          <w:p w14:paraId="360098A8" w14:textId="0CB3156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8</w:t>
            </w:r>
          </w:p>
        </w:tc>
      </w:tr>
      <w:tr w:rsidR="00B20C8C" w:rsidRPr="00B20C8C" w14:paraId="54582F31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AE2C7E9" w14:textId="48802BC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hexanesulfonate</w:t>
            </w:r>
          </w:p>
        </w:tc>
        <w:tc>
          <w:tcPr>
            <w:tcW w:w="576" w:type="pct"/>
            <w:noWrap/>
            <w:hideMark/>
          </w:tcPr>
          <w:p w14:paraId="591C0AFD" w14:textId="55DE9B8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xS</w:t>
            </w:r>
          </w:p>
        </w:tc>
        <w:tc>
          <w:tcPr>
            <w:tcW w:w="1279" w:type="pct"/>
            <w:noWrap/>
            <w:hideMark/>
          </w:tcPr>
          <w:p w14:paraId="23DE617B" w14:textId="45F4C2B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98.8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398.8/99  398.8/119  398.8/130</w:t>
            </w:r>
          </w:p>
        </w:tc>
        <w:tc>
          <w:tcPr>
            <w:tcW w:w="576" w:type="pct"/>
            <w:noWrap/>
            <w:hideMark/>
          </w:tcPr>
          <w:p w14:paraId="254E6FCC" w14:textId="471F133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8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HxS</w:t>
            </w:r>
          </w:p>
        </w:tc>
        <w:tc>
          <w:tcPr>
            <w:tcW w:w="484" w:type="pct"/>
            <w:noWrap/>
            <w:hideMark/>
          </w:tcPr>
          <w:p w14:paraId="4D239CDB" w14:textId="0B52F17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6A455CCA" w14:textId="4DA6358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0</w:t>
            </w:r>
          </w:p>
        </w:tc>
      </w:tr>
      <w:tr w:rsidR="00B20C8C" w:rsidRPr="00B20C8C" w14:paraId="4FFE8071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6175C8A" w14:textId="1B1691D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heptanesulfonate</w:t>
            </w:r>
          </w:p>
        </w:tc>
        <w:tc>
          <w:tcPr>
            <w:tcW w:w="576" w:type="pct"/>
            <w:noWrap/>
            <w:hideMark/>
          </w:tcPr>
          <w:p w14:paraId="59460FFE" w14:textId="269E9A64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pS</w:t>
            </w:r>
          </w:p>
        </w:tc>
        <w:tc>
          <w:tcPr>
            <w:tcW w:w="1279" w:type="pct"/>
            <w:noWrap/>
            <w:hideMark/>
          </w:tcPr>
          <w:p w14:paraId="6FE078C2" w14:textId="65EDAE2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48.8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448.8/99</w:t>
            </w:r>
          </w:p>
        </w:tc>
        <w:tc>
          <w:tcPr>
            <w:tcW w:w="576" w:type="pct"/>
            <w:noWrap/>
            <w:hideMark/>
          </w:tcPr>
          <w:p w14:paraId="1185A37D" w14:textId="755DD7F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8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HxS</w:t>
            </w:r>
          </w:p>
        </w:tc>
        <w:tc>
          <w:tcPr>
            <w:tcW w:w="484" w:type="pct"/>
            <w:noWrap/>
            <w:hideMark/>
          </w:tcPr>
          <w:p w14:paraId="4EDDB35F" w14:textId="4F7618F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2A372FDC" w14:textId="436C6B8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0</w:t>
            </w:r>
          </w:p>
        </w:tc>
      </w:tr>
      <w:tr w:rsidR="00B20C8C" w:rsidRPr="00B20C8C" w14:paraId="3747C216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1924750" w14:textId="226BA23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octanesulfonate</w:t>
            </w:r>
          </w:p>
        </w:tc>
        <w:tc>
          <w:tcPr>
            <w:tcW w:w="576" w:type="pct"/>
            <w:noWrap/>
            <w:hideMark/>
          </w:tcPr>
          <w:p w14:paraId="13C6C738" w14:textId="0E5C2663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OS</w:t>
            </w:r>
          </w:p>
        </w:tc>
        <w:tc>
          <w:tcPr>
            <w:tcW w:w="1279" w:type="pct"/>
            <w:noWrap/>
            <w:hideMark/>
          </w:tcPr>
          <w:p w14:paraId="4BD56C43" w14:textId="31EAE69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498.8/80  </w:t>
            </w: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98.8/9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498.8/169  498.8/230</w:t>
            </w:r>
          </w:p>
        </w:tc>
        <w:tc>
          <w:tcPr>
            <w:tcW w:w="576" w:type="pct"/>
            <w:noWrap/>
            <w:hideMark/>
          </w:tcPr>
          <w:p w14:paraId="55A713AA" w14:textId="6CB4F62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05AA4BFC" w14:textId="41B85B8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489" w:type="pct"/>
            <w:noWrap/>
            <w:hideMark/>
          </w:tcPr>
          <w:p w14:paraId="7131B33F" w14:textId="27E64BB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0</w:t>
            </w:r>
          </w:p>
        </w:tc>
      </w:tr>
      <w:tr w:rsidR="00B20C8C" w:rsidRPr="00B20C8C" w14:paraId="6E475C5F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6ED9CD5" w14:textId="567F8CF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76" w:type="pct"/>
            <w:noWrap/>
            <w:hideMark/>
          </w:tcPr>
          <w:p w14:paraId="74A68539" w14:textId="410D2874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Total PFOS 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279" w:type="pct"/>
            <w:noWrap/>
            <w:hideMark/>
          </w:tcPr>
          <w:p w14:paraId="3351C07D" w14:textId="4B54ED0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498.8/80  </w:t>
            </w: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98.8/9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498.8/169  498.8/230</w:t>
            </w:r>
          </w:p>
        </w:tc>
        <w:tc>
          <w:tcPr>
            <w:tcW w:w="576" w:type="pct"/>
            <w:noWrap/>
            <w:hideMark/>
          </w:tcPr>
          <w:p w14:paraId="62523AB9" w14:textId="38C2C53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07A3B7B5" w14:textId="588F21E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489" w:type="pct"/>
            <w:noWrap/>
            <w:hideMark/>
          </w:tcPr>
          <w:p w14:paraId="2ECB4ED5" w14:textId="6F36D1A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0</w:t>
            </w:r>
          </w:p>
        </w:tc>
      </w:tr>
      <w:tr w:rsidR="00B20C8C" w:rsidRPr="00B20C8C" w14:paraId="444F1E52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42AFA4D1" w14:textId="074505CB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nonanesulfonate</w:t>
            </w:r>
          </w:p>
        </w:tc>
        <w:tc>
          <w:tcPr>
            <w:tcW w:w="576" w:type="pct"/>
            <w:noWrap/>
            <w:hideMark/>
          </w:tcPr>
          <w:p w14:paraId="6752CCF3" w14:textId="44EB1000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NS</w:t>
            </w:r>
          </w:p>
        </w:tc>
        <w:tc>
          <w:tcPr>
            <w:tcW w:w="1279" w:type="pct"/>
            <w:noWrap/>
            <w:hideMark/>
          </w:tcPr>
          <w:p w14:paraId="6E8D7D1C" w14:textId="6E6D6EC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48.8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48.8/99</w:t>
            </w:r>
          </w:p>
        </w:tc>
        <w:tc>
          <w:tcPr>
            <w:tcW w:w="576" w:type="pct"/>
            <w:noWrap/>
            <w:hideMark/>
          </w:tcPr>
          <w:p w14:paraId="45059E85" w14:textId="5F2A84D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039F3E32" w14:textId="759B5EC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0F21AA88" w14:textId="2AF99CB1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8</w:t>
            </w:r>
          </w:p>
        </w:tc>
      </w:tr>
      <w:tr w:rsidR="00B20C8C" w:rsidRPr="00B20C8C" w14:paraId="7143D033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A4AFE17" w14:textId="5B2A25F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decanesulfonate</w:t>
            </w:r>
          </w:p>
        </w:tc>
        <w:tc>
          <w:tcPr>
            <w:tcW w:w="576" w:type="pct"/>
            <w:noWrap/>
            <w:hideMark/>
          </w:tcPr>
          <w:p w14:paraId="1A028B14" w14:textId="5EFDC54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S</w:t>
            </w:r>
          </w:p>
        </w:tc>
        <w:tc>
          <w:tcPr>
            <w:tcW w:w="1279" w:type="pct"/>
            <w:noWrap/>
            <w:hideMark/>
          </w:tcPr>
          <w:p w14:paraId="6E9E461F" w14:textId="55BEDEA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98.8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98.8/99</w:t>
            </w:r>
          </w:p>
        </w:tc>
        <w:tc>
          <w:tcPr>
            <w:tcW w:w="576" w:type="pct"/>
            <w:noWrap/>
            <w:hideMark/>
          </w:tcPr>
          <w:p w14:paraId="48F4F485" w14:textId="58DB895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78556376" w14:textId="53B93FC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7ED59B34" w14:textId="5BB1D70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0</w:t>
            </w:r>
          </w:p>
        </w:tc>
      </w:tr>
      <w:tr w:rsidR="00B20C8C" w:rsidRPr="00B20C8C" w14:paraId="3219CFA1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1972F56" w14:textId="61ACF545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perfluoro-1-dodecanesulfonate</w:t>
            </w:r>
          </w:p>
        </w:tc>
        <w:tc>
          <w:tcPr>
            <w:tcW w:w="576" w:type="pct"/>
            <w:noWrap/>
            <w:hideMark/>
          </w:tcPr>
          <w:p w14:paraId="2FFFC4FE" w14:textId="12FE853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oDS</w:t>
            </w:r>
          </w:p>
        </w:tc>
        <w:tc>
          <w:tcPr>
            <w:tcW w:w="1279" w:type="pct"/>
            <w:noWrap/>
            <w:hideMark/>
          </w:tcPr>
          <w:p w14:paraId="02351A72" w14:textId="166583C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98.8/80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698.8/99</w:t>
            </w:r>
          </w:p>
        </w:tc>
        <w:tc>
          <w:tcPr>
            <w:tcW w:w="576" w:type="pct"/>
            <w:noWrap/>
            <w:hideMark/>
          </w:tcPr>
          <w:p w14:paraId="4A44368B" w14:textId="0542A54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35ED5601" w14:textId="508239C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489" w:type="pct"/>
            <w:noWrap/>
            <w:hideMark/>
          </w:tcPr>
          <w:p w14:paraId="6D09373B" w14:textId="096C284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48</w:t>
            </w:r>
          </w:p>
        </w:tc>
      </w:tr>
      <w:tr w:rsidR="00B20C8C" w:rsidRPr="00B20C8C" w14:paraId="0937722D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07F6E5E9" w14:textId="18577D1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1-butanesulfonamide</w:t>
            </w:r>
          </w:p>
        </w:tc>
        <w:tc>
          <w:tcPr>
            <w:tcW w:w="576" w:type="pct"/>
            <w:noWrap/>
            <w:hideMark/>
          </w:tcPr>
          <w:p w14:paraId="25DEBE7D" w14:textId="6F67D8B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BSA</w:t>
            </w:r>
          </w:p>
        </w:tc>
        <w:tc>
          <w:tcPr>
            <w:tcW w:w="1279" w:type="pct"/>
            <w:noWrap/>
            <w:hideMark/>
          </w:tcPr>
          <w:p w14:paraId="6D3E86A4" w14:textId="7DF2B9A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298.0 / 77.9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8.0 / 63.9</w:t>
            </w:r>
          </w:p>
        </w:tc>
        <w:tc>
          <w:tcPr>
            <w:tcW w:w="576" w:type="pct"/>
            <w:noWrap/>
            <w:hideMark/>
          </w:tcPr>
          <w:p w14:paraId="12C03B7D" w14:textId="63C82FC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FBS</w:t>
            </w:r>
          </w:p>
        </w:tc>
        <w:tc>
          <w:tcPr>
            <w:tcW w:w="484" w:type="pct"/>
            <w:noWrap/>
            <w:hideMark/>
          </w:tcPr>
          <w:p w14:paraId="73B6F243" w14:textId="11DDBA7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4C78FBF6" w14:textId="0248150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1F707F1A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F23CB31" w14:textId="45CD2394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1-hexanesulfonamide</w:t>
            </w:r>
          </w:p>
        </w:tc>
        <w:tc>
          <w:tcPr>
            <w:tcW w:w="576" w:type="pct"/>
            <w:noWrap/>
            <w:hideMark/>
          </w:tcPr>
          <w:p w14:paraId="0B36DC0A" w14:textId="08D7861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HxSA</w:t>
            </w:r>
          </w:p>
        </w:tc>
        <w:tc>
          <w:tcPr>
            <w:tcW w:w="1279" w:type="pct"/>
            <w:noWrap/>
            <w:hideMark/>
          </w:tcPr>
          <w:p w14:paraId="52A418D0" w14:textId="5989DF4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312.8 / 269.0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2.8 / 119.0</w:t>
            </w:r>
          </w:p>
        </w:tc>
        <w:tc>
          <w:tcPr>
            <w:tcW w:w="576" w:type="pct"/>
            <w:noWrap/>
            <w:hideMark/>
          </w:tcPr>
          <w:p w14:paraId="7C58D1B4" w14:textId="6DF249E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HxA</w:t>
            </w:r>
          </w:p>
        </w:tc>
        <w:tc>
          <w:tcPr>
            <w:tcW w:w="484" w:type="pct"/>
            <w:noWrap/>
            <w:hideMark/>
          </w:tcPr>
          <w:p w14:paraId="7671E70A" w14:textId="23D5CA2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0AB96631" w14:textId="38466AF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598A33AE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39C8C8BC" w14:textId="2284102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fluoro-1-octanesulfonamide</w:t>
            </w:r>
          </w:p>
        </w:tc>
        <w:tc>
          <w:tcPr>
            <w:tcW w:w="576" w:type="pct"/>
            <w:noWrap/>
            <w:hideMark/>
          </w:tcPr>
          <w:p w14:paraId="66C9A84A" w14:textId="3F90D1B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OSA</w:t>
            </w:r>
          </w:p>
        </w:tc>
        <w:tc>
          <w:tcPr>
            <w:tcW w:w="1279" w:type="pct"/>
            <w:noWrap/>
            <w:hideMark/>
          </w:tcPr>
          <w:p w14:paraId="614A1079" w14:textId="56D7BE1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97.8/78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497.8/64</w:t>
            </w:r>
          </w:p>
        </w:tc>
        <w:tc>
          <w:tcPr>
            <w:tcW w:w="576" w:type="pct"/>
            <w:noWrap/>
            <w:hideMark/>
          </w:tcPr>
          <w:p w14:paraId="7166D9E1" w14:textId="1BFF1D1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8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FOSA</w:t>
            </w:r>
          </w:p>
        </w:tc>
        <w:tc>
          <w:tcPr>
            <w:tcW w:w="484" w:type="pct"/>
            <w:noWrap/>
            <w:hideMark/>
          </w:tcPr>
          <w:p w14:paraId="11C18A79" w14:textId="6E8C87F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489" w:type="pct"/>
            <w:noWrap/>
            <w:hideMark/>
          </w:tcPr>
          <w:p w14:paraId="48E9EFA4" w14:textId="213E293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5</w:t>
            </w:r>
          </w:p>
        </w:tc>
      </w:tr>
      <w:tr w:rsidR="00B20C8C" w:rsidRPr="00B20C8C" w14:paraId="4F334E00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5ED7AF2" w14:textId="30854B0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methylperfluoro-1-octanesulfonamide</w:t>
            </w:r>
          </w:p>
        </w:tc>
        <w:tc>
          <w:tcPr>
            <w:tcW w:w="576" w:type="pct"/>
            <w:noWrap/>
            <w:hideMark/>
          </w:tcPr>
          <w:p w14:paraId="22925C80" w14:textId="236ABF65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Me FOSA</w:t>
            </w:r>
          </w:p>
        </w:tc>
        <w:tc>
          <w:tcPr>
            <w:tcW w:w="1279" w:type="pct"/>
            <w:noWrap/>
            <w:hideMark/>
          </w:tcPr>
          <w:p w14:paraId="63F35205" w14:textId="34E696D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11.8/2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11.8/169</w:t>
            </w:r>
          </w:p>
        </w:tc>
        <w:tc>
          <w:tcPr>
            <w:tcW w:w="576" w:type="pct"/>
            <w:noWrap/>
            <w:hideMark/>
          </w:tcPr>
          <w:p w14:paraId="089E7A83" w14:textId="07C163A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N-Me FOSA</w:t>
            </w:r>
          </w:p>
        </w:tc>
        <w:tc>
          <w:tcPr>
            <w:tcW w:w="484" w:type="pct"/>
            <w:noWrap/>
            <w:hideMark/>
          </w:tcPr>
          <w:p w14:paraId="42CEAE42" w14:textId="6BA455C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489" w:type="pct"/>
            <w:noWrap/>
            <w:hideMark/>
          </w:tcPr>
          <w:p w14:paraId="0DFFFC70" w14:textId="1AC6911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8</w:t>
            </w:r>
          </w:p>
        </w:tc>
      </w:tr>
      <w:tr w:rsidR="00B20C8C" w:rsidRPr="00B20C8C" w14:paraId="2FC93329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E4432C2" w14:textId="7A92587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,N-dimethylperfluoro-1-octanesulfonamide</w:t>
            </w:r>
          </w:p>
        </w:tc>
        <w:tc>
          <w:tcPr>
            <w:tcW w:w="576" w:type="pct"/>
            <w:noWrap/>
            <w:hideMark/>
          </w:tcPr>
          <w:p w14:paraId="195C37BC" w14:textId="5B9F1D1D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Et FOSA</w:t>
            </w:r>
          </w:p>
        </w:tc>
        <w:tc>
          <w:tcPr>
            <w:tcW w:w="1279" w:type="pct"/>
            <w:noWrap/>
            <w:hideMark/>
          </w:tcPr>
          <w:p w14:paraId="01D2F97F" w14:textId="0A22B7C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25.8/16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25.8/219</w:t>
            </w:r>
          </w:p>
        </w:tc>
        <w:tc>
          <w:tcPr>
            <w:tcW w:w="576" w:type="pct"/>
            <w:noWrap/>
            <w:hideMark/>
          </w:tcPr>
          <w:p w14:paraId="15BA3A95" w14:textId="6FB07DE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5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N-Et FOSA</w:t>
            </w:r>
          </w:p>
        </w:tc>
        <w:tc>
          <w:tcPr>
            <w:tcW w:w="484" w:type="pct"/>
            <w:noWrap/>
            <w:hideMark/>
          </w:tcPr>
          <w:p w14:paraId="24661783" w14:textId="62A6906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489" w:type="pct"/>
            <w:noWrap/>
            <w:hideMark/>
          </w:tcPr>
          <w:p w14:paraId="7BA0BB9A" w14:textId="29B13BD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5</w:t>
            </w:r>
          </w:p>
        </w:tc>
      </w:tr>
      <w:tr w:rsidR="00B20C8C" w:rsidRPr="00B20C8C" w14:paraId="017A3807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4BC7267" w14:textId="6474B572" w:rsidR="00242896" w:rsidRPr="00B20C8C" w:rsidRDefault="00066278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erfluorooctane sulfonamidoacetic acid</w:t>
            </w:r>
          </w:p>
        </w:tc>
        <w:tc>
          <w:tcPr>
            <w:tcW w:w="576" w:type="pct"/>
            <w:noWrap/>
            <w:hideMark/>
          </w:tcPr>
          <w:p w14:paraId="5C7DB055" w14:textId="102CE794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OSAA</w:t>
            </w:r>
          </w:p>
        </w:tc>
        <w:tc>
          <w:tcPr>
            <w:tcW w:w="1279" w:type="pct"/>
            <w:noWrap/>
            <w:hideMark/>
          </w:tcPr>
          <w:p w14:paraId="5CE2A1B1" w14:textId="25BCCD5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76" w:type="pct"/>
            <w:noWrap/>
            <w:hideMark/>
          </w:tcPr>
          <w:p w14:paraId="7D61E3F4" w14:textId="571F5641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84" w:type="pct"/>
            <w:noWrap/>
            <w:hideMark/>
          </w:tcPr>
          <w:p w14:paraId="2F7313FC" w14:textId="03005BD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489" w:type="pct"/>
            <w:noWrap/>
            <w:hideMark/>
          </w:tcPr>
          <w:p w14:paraId="6CD26643" w14:textId="41447E01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5</w:t>
            </w:r>
          </w:p>
        </w:tc>
      </w:tr>
      <w:tr w:rsidR="00B20C8C" w:rsidRPr="00B20C8C" w14:paraId="0A06AB78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48C40630" w14:textId="3F333B6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-methylperfluoro-1-octanesulfonamidoacetic acid </w:t>
            </w:r>
          </w:p>
        </w:tc>
        <w:tc>
          <w:tcPr>
            <w:tcW w:w="576" w:type="pct"/>
            <w:noWrap/>
            <w:hideMark/>
          </w:tcPr>
          <w:p w14:paraId="232E2845" w14:textId="39EE2BC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Me FOSAA</w:t>
            </w:r>
          </w:p>
        </w:tc>
        <w:tc>
          <w:tcPr>
            <w:tcW w:w="1279" w:type="pct"/>
            <w:noWrap/>
            <w:hideMark/>
          </w:tcPr>
          <w:p w14:paraId="3CCBB349" w14:textId="01117C8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83.8/4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83.8/219</w:t>
            </w:r>
          </w:p>
        </w:tc>
        <w:tc>
          <w:tcPr>
            <w:tcW w:w="576" w:type="pct"/>
            <w:noWrap/>
            <w:hideMark/>
          </w:tcPr>
          <w:p w14:paraId="6DA9D7A6" w14:textId="16E42D9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5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N-Et FOSAA</w:t>
            </w:r>
          </w:p>
        </w:tc>
        <w:tc>
          <w:tcPr>
            <w:tcW w:w="484" w:type="pct"/>
            <w:noWrap/>
            <w:hideMark/>
          </w:tcPr>
          <w:p w14:paraId="27C2FD3B" w14:textId="26658FB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489" w:type="pct"/>
            <w:noWrap/>
            <w:hideMark/>
          </w:tcPr>
          <w:p w14:paraId="7E799912" w14:textId="677FDC9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5</w:t>
            </w:r>
          </w:p>
        </w:tc>
      </w:tr>
      <w:tr w:rsidR="00B20C8C" w:rsidRPr="00B20C8C" w14:paraId="0E195904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3CECC9E0" w14:textId="673F89E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-ethylperfluoro-1-octanesulfonamidoacetic acid </w:t>
            </w:r>
          </w:p>
        </w:tc>
        <w:tc>
          <w:tcPr>
            <w:tcW w:w="576" w:type="pct"/>
            <w:noWrap/>
            <w:hideMark/>
          </w:tcPr>
          <w:p w14:paraId="63096174" w14:textId="4A21F4F1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Et FOSAA</w:t>
            </w:r>
          </w:p>
        </w:tc>
        <w:tc>
          <w:tcPr>
            <w:tcW w:w="1279" w:type="pct"/>
            <w:noWrap/>
            <w:hideMark/>
          </w:tcPr>
          <w:p w14:paraId="79EC7920" w14:textId="11D5031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69.8/41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569.8/512</w:t>
            </w:r>
          </w:p>
        </w:tc>
        <w:tc>
          <w:tcPr>
            <w:tcW w:w="576" w:type="pct"/>
            <w:noWrap/>
            <w:hideMark/>
          </w:tcPr>
          <w:p w14:paraId="7FEFC698" w14:textId="4AB5AB0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N-Me FOSAA</w:t>
            </w:r>
          </w:p>
        </w:tc>
        <w:tc>
          <w:tcPr>
            <w:tcW w:w="484" w:type="pct"/>
            <w:noWrap/>
            <w:hideMark/>
          </w:tcPr>
          <w:p w14:paraId="2CA2ACBB" w14:textId="5620F7F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489" w:type="pct"/>
            <w:noWrap/>
            <w:hideMark/>
          </w:tcPr>
          <w:p w14:paraId="77C950FB" w14:textId="38A6093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3</w:t>
            </w:r>
          </w:p>
        </w:tc>
      </w:tr>
      <w:tr w:rsidR="00B20C8C" w:rsidRPr="00B20C8C" w14:paraId="14628BEF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D789F74" w14:textId="4477813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-(N-methylperfluoro-1octanesulfonamido)-ethanol</w:t>
            </w:r>
          </w:p>
        </w:tc>
        <w:tc>
          <w:tcPr>
            <w:tcW w:w="576" w:type="pct"/>
            <w:noWrap/>
            <w:hideMark/>
          </w:tcPr>
          <w:p w14:paraId="178A1D67" w14:textId="5FCC849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Me FOSE</w:t>
            </w:r>
          </w:p>
        </w:tc>
        <w:tc>
          <w:tcPr>
            <w:tcW w:w="1279" w:type="pct"/>
            <w:noWrap/>
            <w:hideMark/>
          </w:tcPr>
          <w:p w14:paraId="2896C06D" w14:textId="7BE3DF6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30/59</w:t>
            </w:r>
          </w:p>
        </w:tc>
        <w:tc>
          <w:tcPr>
            <w:tcW w:w="576" w:type="pct"/>
            <w:noWrap/>
            <w:hideMark/>
          </w:tcPr>
          <w:p w14:paraId="3A60DE6E" w14:textId="138DC0C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9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N-Et FOSE</w:t>
            </w:r>
          </w:p>
        </w:tc>
        <w:tc>
          <w:tcPr>
            <w:tcW w:w="484" w:type="pct"/>
            <w:noWrap/>
            <w:hideMark/>
          </w:tcPr>
          <w:p w14:paraId="3141EAB8" w14:textId="635EA9C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489" w:type="pct"/>
            <w:noWrap/>
            <w:hideMark/>
          </w:tcPr>
          <w:p w14:paraId="48D656A1" w14:textId="4AAB7FA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</w:t>
            </w:r>
          </w:p>
        </w:tc>
      </w:tr>
      <w:tr w:rsidR="00B20C8C" w:rsidRPr="00B20C8C" w14:paraId="531B979D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39F0720" w14:textId="3DBE431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-(N-ethylperfluoro-1octanesulfonamido)-ethanol</w:t>
            </w:r>
          </w:p>
        </w:tc>
        <w:tc>
          <w:tcPr>
            <w:tcW w:w="576" w:type="pct"/>
            <w:noWrap/>
            <w:hideMark/>
          </w:tcPr>
          <w:p w14:paraId="26E10C0D" w14:textId="5BB13C92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Et FOSE</w:t>
            </w:r>
          </w:p>
        </w:tc>
        <w:tc>
          <w:tcPr>
            <w:tcW w:w="1279" w:type="pct"/>
            <w:noWrap/>
            <w:hideMark/>
          </w:tcPr>
          <w:p w14:paraId="229815C2" w14:textId="39BF78B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16/59</w:t>
            </w:r>
          </w:p>
        </w:tc>
        <w:tc>
          <w:tcPr>
            <w:tcW w:w="576" w:type="pct"/>
            <w:noWrap/>
            <w:hideMark/>
          </w:tcPr>
          <w:p w14:paraId="3F876E72" w14:textId="1D2883F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7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N-Me FOSE</w:t>
            </w:r>
          </w:p>
        </w:tc>
        <w:tc>
          <w:tcPr>
            <w:tcW w:w="484" w:type="pct"/>
            <w:noWrap/>
            <w:hideMark/>
          </w:tcPr>
          <w:p w14:paraId="49A4E361" w14:textId="70BE7DB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489" w:type="pct"/>
            <w:noWrap/>
            <w:hideMark/>
          </w:tcPr>
          <w:p w14:paraId="55B3E384" w14:textId="06A5FA11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0</w:t>
            </w:r>
          </w:p>
        </w:tc>
      </w:tr>
      <w:tr w:rsidR="00B20C8C" w:rsidRPr="00B20C8C" w14:paraId="0EA96961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3B1D4456" w14:textId="1616BFA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1H,1H,2H,2H-perfluorohexane sulfonate (4:2)</w:t>
            </w:r>
          </w:p>
        </w:tc>
        <w:tc>
          <w:tcPr>
            <w:tcW w:w="576" w:type="pct"/>
            <w:noWrap/>
            <w:hideMark/>
          </w:tcPr>
          <w:p w14:paraId="6CD361A5" w14:textId="01C3299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:2 FTS</w:t>
            </w:r>
          </w:p>
        </w:tc>
        <w:tc>
          <w:tcPr>
            <w:tcW w:w="1279" w:type="pct"/>
            <w:noWrap/>
            <w:hideMark/>
          </w:tcPr>
          <w:p w14:paraId="0455DEF2" w14:textId="371F10A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326.8/307  </w:t>
            </w: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26.8/81</w:t>
            </w:r>
          </w:p>
        </w:tc>
        <w:tc>
          <w:tcPr>
            <w:tcW w:w="576" w:type="pct"/>
            <w:noWrap/>
            <w:hideMark/>
          </w:tcPr>
          <w:p w14:paraId="6D56A1E2" w14:textId="3DCE69C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 xml:space="preserve">2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:2 FTS</w:t>
            </w:r>
          </w:p>
        </w:tc>
        <w:tc>
          <w:tcPr>
            <w:tcW w:w="484" w:type="pct"/>
            <w:noWrap/>
            <w:hideMark/>
          </w:tcPr>
          <w:p w14:paraId="2F8D4F3E" w14:textId="32BCCDF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489" w:type="pct"/>
            <w:noWrap/>
            <w:hideMark/>
          </w:tcPr>
          <w:p w14:paraId="5B25C5FA" w14:textId="10371C7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0</w:t>
            </w:r>
          </w:p>
        </w:tc>
      </w:tr>
      <w:tr w:rsidR="00B20C8C" w:rsidRPr="00B20C8C" w14:paraId="176B92B4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143C5F05" w14:textId="66138F6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1H,1H,2H,2H-perfluorooctane sulfonate (6:2)</w:t>
            </w:r>
          </w:p>
        </w:tc>
        <w:tc>
          <w:tcPr>
            <w:tcW w:w="576" w:type="pct"/>
            <w:noWrap/>
            <w:hideMark/>
          </w:tcPr>
          <w:p w14:paraId="6B15FFCE" w14:textId="7A64746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:2 FTS</w:t>
            </w:r>
          </w:p>
        </w:tc>
        <w:tc>
          <w:tcPr>
            <w:tcW w:w="1279" w:type="pct"/>
            <w:noWrap/>
            <w:hideMark/>
          </w:tcPr>
          <w:p w14:paraId="46037C7E" w14:textId="1663166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426.8/407  </w:t>
            </w: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26.8/81</w:t>
            </w:r>
          </w:p>
        </w:tc>
        <w:tc>
          <w:tcPr>
            <w:tcW w:w="576" w:type="pct"/>
            <w:noWrap/>
            <w:hideMark/>
          </w:tcPr>
          <w:p w14:paraId="0ECBD4F4" w14:textId="32CBE5B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:2 FTS</w:t>
            </w:r>
          </w:p>
        </w:tc>
        <w:tc>
          <w:tcPr>
            <w:tcW w:w="484" w:type="pct"/>
            <w:noWrap/>
            <w:hideMark/>
          </w:tcPr>
          <w:p w14:paraId="3CB54CB0" w14:textId="239D446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489" w:type="pct"/>
            <w:noWrap/>
            <w:hideMark/>
          </w:tcPr>
          <w:p w14:paraId="124BD0AF" w14:textId="0F952B1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0</w:t>
            </w:r>
          </w:p>
        </w:tc>
      </w:tr>
      <w:tr w:rsidR="00B20C8C" w:rsidRPr="00B20C8C" w14:paraId="0A2AD16C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14E7BD8A" w14:textId="6A0806D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1H,1H,2H,2H-perfluorodecane sulfonate (8:2)</w:t>
            </w:r>
          </w:p>
        </w:tc>
        <w:tc>
          <w:tcPr>
            <w:tcW w:w="576" w:type="pct"/>
            <w:noWrap/>
            <w:hideMark/>
          </w:tcPr>
          <w:p w14:paraId="195F08D0" w14:textId="612A67C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:2 FTS</w:t>
            </w:r>
          </w:p>
        </w:tc>
        <w:tc>
          <w:tcPr>
            <w:tcW w:w="1279" w:type="pct"/>
            <w:noWrap/>
            <w:hideMark/>
          </w:tcPr>
          <w:p w14:paraId="6DE1D772" w14:textId="5E00D08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526.8/507  </w:t>
            </w: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26.8/81</w:t>
            </w:r>
          </w:p>
        </w:tc>
        <w:tc>
          <w:tcPr>
            <w:tcW w:w="576" w:type="pct"/>
            <w:noWrap/>
            <w:hideMark/>
          </w:tcPr>
          <w:p w14:paraId="0C131FFC" w14:textId="5B77252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8:2 FTS</w:t>
            </w:r>
          </w:p>
        </w:tc>
        <w:tc>
          <w:tcPr>
            <w:tcW w:w="484" w:type="pct"/>
            <w:noWrap/>
            <w:hideMark/>
          </w:tcPr>
          <w:p w14:paraId="54BECBDB" w14:textId="12FC7C2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489" w:type="pct"/>
            <w:noWrap/>
            <w:hideMark/>
          </w:tcPr>
          <w:p w14:paraId="369F6B13" w14:textId="785B1BB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3</w:t>
            </w:r>
          </w:p>
        </w:tc>
      </w:tr>
      <w:tr w:rsidR="00B20C8C" w:rsidRPr="00B20C8C" w14:paraId="561E81CA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7B0C84B" w14:textId="5DE4CEE0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1H,1H,2H,2H-perfluorododecane sulfonate (10:2)</w:t>
            </w:r>
          </w:p>
        </w:tc>
        <w:tc>
          <w:tcPr>
            <w:tcW w:w="576" w:type="pct"/>
            <w:noWrap/>
            <w:hideMark/>
          </w:tcPr>
          <w:p w14:paraId="4400B798" w14:textId="3A60D52C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:2 FTS</w:t>
            </w:r>
          </w:p>
        </w:tc>
        <w:tc>
          <w:tcPr>
            <w:tcW w:w="1279" w:type="pct"/>
            <w:noWrap/>
            <w:hideMark/>
          </w:tcPr>
          <w:p w14:paraId="6A900D98" w14:textId="11BDE0A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626.9/607  </w:t>
            </w: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26.9/81</w:t>
            </w:r>
          </w:p>
        </w:tc>
        <w:tc>
          <w:tcPr>
            <w:tcW w:w="576" w:type="pct"/>
            <w:noWrap/>
            <w:hideMark/>
          </w:tcPr>
          <w:p w14:paraId="33667615" w14:textId="6089D7C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8:2 FTS</w:t>
            </w:r>
          </w:p>
        </w:tc>
        <w:tc>
          <w:tcPr>
            <w:tcW w:w="484" w:type="pct"/>
            <w:noWrap/>
            <w:hideMark/>
          </w:tcPr>
          <w:p w14:paraId="7CCCD2C0" w14:textId="544F47E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489" w:type="pct"/>
            <w:noWrap/>
            <w:hideMark/>
          </w:tcPr>
          <w:p w14:paraId="58BE08C2" w14:textId="60C67C7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8</w:t>
            </w:r>
          </w:p>
        </w:tc>
      </w:tr>
      <w:tr w:rsidR="00B20C8C" w:rsidRPr="00B20C8C" w14:paraId="6F4206A5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4F23A76F" w14:textId="5BB12E06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erfluoroethylcyclohexane sulfonate </w:t>
            </w:r>
          </w:p>
        </w:tc>
        <w:tc>
          <w:tcPr>
            <w:tcW w:w="576" w:type="pct"/>
            <w:noWrap/>
            <w:hideMark/>
          </w:tcPr>
          <w:p w14:paraId="25DB2B23" w14:textId="373F7FE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ECHS</w:t>
            </w:r>
          </w:p>
        </w:tc>
        <w:tc>
          <w:tcPr>
            <w:tcW w:w="1279" w:type="pct"/>
            <w:noWrap/>
            <w:hideMark/>
          </w:tcPr>
          <w:p w14:paraId="6412A113" w14:textId="1A1ADE6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60.9/381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460.9/99</w:t>
            </w:r>
          </w:p>
        </w:tc>
        <w:tc>
          <w:tcPr>
            <w:tcW w:w="576" w:type="pct"/>
            <w:noWrap/>
            <w:hideMark/>
          </w:tcPr>
          <w:p w14:paraId="39BA3B0E" w14:textId="13D3815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38786A2B" w14:textId="3416CC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489" w:type="pct"/>
            <w:noWrap/>
            <w:hideMark/>
          </w:tcPr>
          <w:p w14:paraId="7E8DC48A" w14:textId="69AEB87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0</w:t>
            </w:r>
          </w:p>
        </w:tc>
      </w:tr>
      <w:tr w:rsidR="00B20C8C" w:rsidRPr="00B20C8C" w14:paraId="4BD12609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305D303" w14:textId="6B2E92C0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8-chloroperfluoro-1-octanesulfonate</w:t>
            </w:r>
          </w:p>
        </w:tc>
        <w:tc>
          <w:tcPr>
            <w:tcW w:w="576" w:type="pct"/>
            <w:noWrap/>
            <w:hideMark/>
          </w:tcPr>
          <w:p w14:paraId="217D09A9" w14:textId="226FA6F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Cl-PFOS</w:t>
            </w:r>
          </w:p>
        </w:tc>
        <w:tc>
          <w:tcPr>
            <w:tcW w:w="1279" w:type="pct"/>
            <w:noWrap/>
            <w:hideMark/>
          </w:tcPr>
          <w:p w14:paraId="54E85DA1" w14:textId="4442998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514.8 / 99.0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14.8 / 80.0</w:t>
            </w:r>
          </w:p>
        </w:tc>
        <w:tc>
          <w:tcPr>
            <w:tcW w:w="576" w:type="pct"/>
            <w:noWrap/>
            <w:hideMark/>
          </w:tcPr>
          <w:p w14:paraId="715CBD08" w14:textId="6C05463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0DCCCA0E" w14:textId="5F14AE0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04702F2A" w14:textId="2B271AC6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78A5698B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31ACFD37" w14:textId="703E3C6A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,3,3,3-Tetrafluoro-2-(1,1,2,2,3,3,3-heptafluoropropoxyl)propanoic acid</w:t>
            </w:r>
          </w:p>
        </w:tc>
        <w:tc>
          <w:tcPr>
            <w:tcW w:w="576" w:type="pct"/>
            <w:noWrap/>
            <w:hideMark/>
          </w:tcPr>
          <w:p w14:paraId="547AE791" w14:textId="1102DFD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enX</w:t>
            </w:r>
          </w:p>
        </w:tc>
        <w:tc>
          <w:tcPr>
            <w:tcW w:w="1279" w:type="pct"/>
            <w:noWrap/>
            <w:hideMark/>
          </w:tcPr>
          <w:p w14:paraId="0A12958C" w14:textId="037396B0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328.9 / 185.0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8.9 / 119.0</w:t>
            </w:r>
          </w:p>
        </w:tc>
        <w:tc>
          <w:tcPr>
            <w:tcW w:w="576" w:type="pct"/>
            <w:noWrap/>
            <w:hideMark/>
          </w:tcPr>
          <w:p w14:paraId="05FFD69B" w14:textId="3B8836B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A</w:t>
            </w:r>
          </w:p>
        </w:tc>
        <w:tc>
          <w:tcPr>
            <w:tcW w:w="484" w:type="pct"/>
            <w:noWrap/>
            <w:hideMark/>
          </w:tcPr>
          <w:p w14:paraId="42D8BB5F" w14:textId="7B56431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0F98F4CB" w14:textId="655E7781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54ABA077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7CCEF69F" w14:textId="5F8BCDB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,3,3,3-Tetrafluoro-2-(1,1,2,2,3,3,3-heptafluoropropoxyl)propanoic acid</w:t>
            </w:r>
          </w:p>
        </w:tc>
        <w:tc>
          <w:tcPr>
            <w:tcW w:w="576" w:type="pct"/>
            <w:noWrap/>
            <w:hideMark/>
          </w:tcPr>
          <w:p w14:paraId="2AD83F27" w14:textId="3027B29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ONA</w:t>
            </w:r>
          </w:p>
        </w:tc>
        <w:tc>
          <w:tcPr>
            <w:tcW w:w="1279" w:type="pct"/>
            <w:noWrap/>
            <w:hideMark/>
          </w:tcPr>
          <w:p w14:paraId="44FB8BB7" w14:textId="224665AE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377.0 / 85.0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7.0 / 251.0</w:t>
            </w:r>
          </w:p>
        </w:tc>
        <w:tc>
          <w:tcPr>
            <w:tcW w:w="576" w:type="pct"/>
            <w:noWrap/>
            <w:hideMark/>
          </w:tcPr>
          <w:p w14:paraId="012BCF70" w14:textId="7A20827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A</w:t>
            </w:r>
          </w:p>
        </w:tc>
        <w:tc>
          <w:tcPr>
            <w:tcW w:w="484" w:type="pct"/>
            <w:noWrap/>
            <w:hideMark/>
          </w:tcPr>
          <w:p w14:paraId="08C1BB01" w14:textId="4D824B2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0B2FDB80" w14:textId="2A6532E1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591F5BFC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737E94B" w14:textId="3754D12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-perfluorodecyl ethanoic acid (10:2)</w:t>
            </w:r>
          </w:p>
        </w:tc>
        <w:tc>
          <w:tcPr>
            <w:tcW w:w="576" w:type="pct"/>
            <w:noWrap/>
            <w:hideMark/>
          </w:tcPr>
          <w:p w14:paraId="16FDC9F3" w14:textId="3448D6FF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:2 FTCA</w:t>
            </w:r>
          </w:p>
        </w:tc>
        <w:tc>
          <w:tcPr>
            <w:tcW w:w="1279" w:type="pct"/>
            <w:noWrap/>
            <w:hideMark/>
          </w:tcPr>
          <w:p w14:paraId="213931BE" w14:textId="0DCF94C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577.0 / 63.0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7.0 / 493.0</w:t>
            </w:r>
          </w:p>
        </w:tc>
        <w:tc>
          <w:tcPr>
            <w:tcW w:w="576" w:type="pct"/>
            <w:noWrap/>
            <w:hideMark/>
          </w:tcPr>
          <w:p w14:paraId="2A35FDEC" w14:textId="5322FC7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oA</w:t>
            </w:r>
          </w:p>
        </w:tc>
        <w:tc>
          <w:tcPr>
            <w:tcW w:w="484" w:type="pct"/>
            <w:noWrap/>
            <w:hideMark/>
          </w:tcPr>
          <w:p w14:paraId="745B0D8A" w14:textId="38DFE84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642359EC" w14:textId="049D23D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61675616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2318AEDC" w14:textId="0965D4B8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tassium 9-chlorohexadecafluoro-3-oxanonane-1-sulfonate</w:t>
            </w:r>
          </w:p>
        </w:tc>
        <w:tc>
          <w:tcPr>
            <w:tcW w:w="576" w:type="pct"/>
            <w:noWrap/>
            <w:hideMark/>
          </w:tcPr>
          <w:p w14:paraId="04F8FF5F" w14:textId="589F7CE8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9Cl-F53B </w:t>
            </w:r>
          </w:p>
        </w:tc>
        <w:tc>
          <w:tcPr>
            <w:tcW w:w="1279" w:type="pct"/>
            <w:noWrap/>
            <w:hideMark/>
          </w:tcPr>
          <w:p w14:paraId="5F69A3FF" w14:textId="78D8717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530.7 / 350.9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.7 / 352.9</w:t>
            </w:r>
          </w:p>
        </w:tc>
        <w:tc>
          <w:tcPr>
            <w:tcW w:w="576" w:type="pct"/>
            <w:hideMark/>
          </w:tcPr>
          <w:p w14:paraId="72C54839" w14:textId="2147CBCB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1570A3B4" w14:textId="7A5182F3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1D44E092" w14:textId="061E3BF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38448B09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545E8493" w14:textId="5DAFC62E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tassium 11-chloroeicosafluoro-3-oxaundecane-1-sulfonate</w:t>
            </w:r>
          </w:p>
        </w:tc>
        <w:tc>
          <w:tcPr>
            <w:tcW w:w="576" w:type="pct"/>
            <w:noWrap/>
            <w:hideMark/>
          </w:tcPr>
          <w:p w14:paraId="4910DB89" w14:textId="75299E01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1Cl-F53B </w:t>
            </w:r>
          </w:p>
        </w:tc>
        <w:tc>
          <w:tcPr>
            <w:tcW w:w="1279" w:type="pct"/>
            <w:noWrap/>
            <w:hideMark/>
          </w:tcPr>
          <w:p w14:paraId="26C2F255" w14:textId="09D43B2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630.7 / 450.8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2.7 / 452.8</w:t>
            </w:r>
          </w:p>
        </w:tc>
        <w:tc>
          <w:tcPr>
            <w:tcW w:w="576" w:type="pct"/>
            <w:noWrap/>
            <w:hideMark/>
          </w:tcPr>
          <w:p w14:paraId="1FD77F5F" w14:textId="1BDB12F4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4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PFOS</w:t>
            </w:r>
          </w:p>
        </w:tc>
        <w:tc>
          <w:tcPr>
            <w:tcW w:w="484" w:type="pct"/>
            <w:noWrap/>
            <w:hideMark/>
          </w:tcPr>
          <w:p w14:paraId="293E26D8" w14:textId="5973575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5065034F" w14:textId="3DFB0C3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  <w:tr w:rsidR="00B20C8C" w:rsidRPr="00B20C8C" w14:paraId="19A4D802" w14:textId="77777777" w:rsidTr="00456DFA">
        <w:trPr>
          <w:trHeight w:val="87"/>
          <w:jc w:val="center"/>
        </w:trPr>
        <w:tc>
          <w:tcPr>
            <w:tcW w:w="1596" w:type="pct"/>
            <w:noWrap/>
            <w:hideMark/>
          </w:tcPr>
          <w:p w14:paraId="3896976F" w14:textId="5C8351B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odium bis(perfluorohexyl) phosphinate</w:t>
            </w:r>
          </w:p>
        </w:tc>
        <w:tc>
          <w:tcPr>
            <w:tcW w:w="576" w:type="pct"/>
            <w:noWrap/>
            <w:hideMark/>
          </w:tcPr>
          <w:p w14:paraId="043C5BE3" w14:textId="1882D73B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:6 PFPiA</w:t>
            </w:r>
          </w:p>
        </w:tc>
        <w:tc>
          <w:tcPr>
            <w:tcW w:w="1279" w:type="pct"/>
            <w:noWrap/>
            <w:hideMark/>
          </w:tcPr>
          <w:p w14:paraId="1A9DCFC9" w14:textId="666D3C5F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700.9 / 400.7 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00.9 / 101.0</w:t>
            </w:r>
          </w:p>
        </w:tc>
        <w:tc>
          <w:tcPr>
            <w:tcW w:w="576" w:type="pct"/>
            <w:noWrap/>
            <w:hideMark/>
          </w:tcPr>
          <w:p w14:paraId="33390DF7" w14:textId="538C6B9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13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AU"/>
              </w:rPr>
              <w:t>2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oA</w:t>
            </w:r>
          </w:p>
        </w:tc>
        <w:tc>
          <w:tcPr>
            <w:tcW w:w="484" w:type="pct"/>
            <w:noWrap/>
            <w:hideMark/>
          </w:tcPr>
          <w:p w14:paraId="2ED97C32" w14:textId="4BC636A8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89" w:type="pct"/>
            <w:noWrap/>
            <w:hideMark/>
          </w:tcPr>
          <w:p w14:paraId="687E5E3B" w14:textId="3E2F705A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</w:tr>
    </w:tbl>
    <w:p w14:paraId="43DF5513" w14:textId="626E477A" w:rsidR="009B4CA5" w:rsidRPr="00B20C8C" w:rsidRDefault="00242896" w:rsidP="00E251C2">
      <w:pPr>
        <w:pStyle w:val="ListParagraph"/>
        <w:numPr>
          <w:ilvl w:val="0"/>
          <w:numId w:val="24"/>
        </w:numPr>
        <w:spacing w:line="240" w:lineRule="auto"/>
        <w:rPr>
          <w:rFonts w:ascii="Arial" w:hAnsi="Arial" w:cs="Arial"/>
          <w:sz w:val="14"/>
          <w:szCs w:val="14"/>
        </w:rPr>
      </w:pPr>
      <w:r w:rsidRPr="00B20C8C">
        <w:rPr>
          <w:rFonts w:ascii="Arial" w:eastAsia="Times New Roman" w:hAnsi="Arial" w:cs="Arial"/>
          <w:sz w:val="14"/>
          <w:szCs w:val="14"/>
          <w:lang w:eastAsia="en-AU"/>
        </w:rPr>
        <w:t xml:space="preserve">Transitions in bold are used for quantification </w:t>
      </w:r>
    </w:p>
    <w:p w14:paraId="668308B9" w14:textId="56792823" w:rsidR="00E62195" w:rsidRPr="00B20C8C" w:rsidRDefault="00E251C2" w:rsidP="00663DA5">
      <w:pPr>
        <w:pStyle w:val="ListParagraph"/>
        <w:numPr>
          <w:ilvl w:val="0"/>
          <w:numId w:val="24"/>
        </w:numPr>
        <w:spacing w:line="240" w:lineRule="auto"/>
        <w:rPr>
          <w:rFonts w:ascii="Arial" w:eastAsia="Times New Roman" w:hAnsi="Arial" w:cs="Arial"/>
          <w:sz w:val="14"/>
          <w:szCs w:val="14"/>
          <w:lang w:eastAsia="en-AU"/>
        </w:rPr>
      </w:pPr>
      <w:r w:rsidRPr="00B20C8C">
        <w:rPr>
          <w:rFonts w:ascii="Arial" w:eastAsia="Times New Roman" w:hAnsi="Arial" w:cs="Arial"/>
          <w:sz w:val="14"/>
          <w:szCs w:val="14"/>
          <w:lang w:eastAsia="en-AU"/>
        </w:rPr>
        <w:t xml:space="preserve">Total linear + branched isomers. </w:t>
      </w:r>
    </w:p>
    <w:p w14:paraId="7F93858F" w14:textId="1151A456" w:rsidR="00663DA5" w:rsidRPr="00B20C8C" w:rsidRDefault="00663DA5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B20C8C">
        <w:rPr>
          <w:rFonts w:ascii="Times New Roman" w:hAnsi="Times New Roman" w:cs="Times New Roman"/>
        </w:rPr>
        <w:br w:type="page"/>
      </w:r>
    </w:p>
    <w:p w14:paraId="041A2541" w14:textId="77777777" w:rsidR="00E251C2" w:rsidRPr="00B20C8C" w:rsidRDefault="00E251C2" w:rsidP="00E251C2">
      <w:pPr>
        <w:pStyle w:val="Caption"/>
        <w:keepNext/>
        <w:ind w:left="720"/>
        <w:rPr>
          <w:rFonts w:ascii="Times New Roman" w:hAnsi="Times New Roman" w:cs="Times New Roman"/>
          <w:color w:val="auto"/>
        </w:rPr>
      </w:pPr>
    </w:p>
    <w:p w14:paraId="59BC2E4B" w14:textId="2348D508" w:rsidR="00CE2255" w:rsidRPr="00B20C8C" w:rsidRDefault="00E251C2" w:rsidP="009D6534">
      <w:pPr>
        <w:pStyle w:val="Heading2"/>
        <w:numPr>
          <w:ilvl w:val="0"/>
          <w:numId w:val="0"/>
        </w:numPr>
        <w:ind w:left="1440" w:hanging="360"/>
        <w:rPr>
          <w:sz w:val="24"/>
          <w:szCs w:val="24"/>
        </w:rPr>
      </w:pPr>
      <w:bookmarkStart w:id="5" w:name="_Toc196384729"/>
      <w:r w:rsidRPr="00B20C8C">
        <w:rPr>
          <w:b/>
          <w:bCs/>
          <w:sz w:val="24"/>
          <w:szCs w:val="24"/>
        </w:rPr>
        <w:t>Table S2.</w:t>
      </w:r>
      <w:r w:rsidRPr="00B20C8C">
        <w:rPr>
          <w:sz w:val="24"/>
          <w:szCs w:val="24"/>
        </w:rPr>
        <w:t xml:space="preserve"> QA/QC outcomes.</w:t>
      </w:r>
      <w:bookmarkEnd w:id="5"/>
      <w:r w:rsidRPr="00B20C8C">
        <w:rPr>
          <w:sz w:val="24"/>
          <w:szCs w:val="24"/>
        </w:rPr>
        <w:t xml:space="preserve"> </w:t>
      </w:r>
    </w:p>
    <w:tbl>
      <w:tblPr>
        <w:tblStyle w:val="TableGridLight"/>
        <w:tblW w:w="4357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0"/>
        <w:gridCol w:w="1135"/>
        <w:gridCol w:w="1300"/>
        <w:gridCol w:w="1294"/>
        <w:gridCol w:w="162"/>
        <w:gridCol w:w="1457"/>
        <w:gridCol w:w="1297"/>
        <w:gridCol w:w="162"/>
        <w:gridCol w:w="1946"/>
        <w:gridCol w:w="172"/>
        <w:gridCol w:w="989"/>
        <w:gridCol w:w="1100"/>
      </w:tblGrid>
      <w:tr w:rsidR="00B20C8C" w:rsidRPr="00B20C8C" w14:paraId="2D3B1B26" w14:textId="77777777" w:rsidTr="00937092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43DCFE89" w14:textId="77777777" w:rsidR="00E62195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9" w:type="pct"/>
            <w:gridSpan w:val="2"/>
            <w:noWrap/>
            <w:hideMark/>
          </w:tcPr>
          <w:p w14:paraId="6A3F9C9E" w14:textId="77777777" w:rsidR="00E251C2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uplicates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</w:t>
            </w:r>
          </w:p>
          <w:p w14:paraId="5B216F73" w14:textId="180DF368" w:rsidR="00E62195" w:rsidRPr="00B20C8C" w:rsidRDefault="00E251C2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V (%)</w:t>
            </w:r>
          </w:p>
        </w:tc>
        <w:tc>
          <w:tcPr>
            <w:tcW w:w="526" w:type="pct"/>
            <w:noWrap/>
            <w:hideMark/>
          </w:tcPr>
          <w:p w14:paraId="56D1AD18" w14:textId="77777777" w:rsidR="00E251C2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plicates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</w:t>
            </w:r>
          </w:p>
          <w:p w14:paraId="2CBD69AB" w14:textId="14E95795" w:rsidR="00E62195" w:rsidRPr="00B20C8C" w:rsidRDefault="00E251C2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V (%)</w:t>
            </w:r>
          </w:p>
        </w:tc>
        <w:tc>
          <w:tcPr>
            <w:tcW w:w="66" w:type="pct"/>
            <w:noWrap/>
            <w:hideMark/>
          </w:tcPr>
          <w:p w14:paraId="798B8542" w14:textId="77777777" w:rsidR="00E62195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19" w:type="pct"/>
            <w:gridSpan w:val="2"/>
            <w:noWrap/>
            <w:hideMark/>
          </w:tcPr>
          <w:p w14:paraId="2DDDCAA8" w14:textId="77777777" w:rsidR="00E251C2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IST 1957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</w:t>
            </w:r>
          </w:p>
          <w:p w14:paraId="0002199B" w14:textId="25685050" w:rsidR="00E62195" w:rsidRPr="00B20C8C" w:rsidRDefault="00E251C2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66" w:type="pct"/>
            <w:noWrap/>
            <w:hideMark/>
          </w:tcPr>
          <w:p w14:paraId="6B9CF0CD" w14:textId="77777777" w:rsidR="00E62195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7ECEC9BA" w14:textId="7BE26C7F" w:rsidR="00E62195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xternal Quality Assessment Scheme*</w:t>
            </w:r>
          </w:p>
        </w:tc>
        <w:tc>
          <w:tcPr>
            <w:tcW w:w="70" w:type="pct"/>
            <w:noWrap/>
            <w:hideMark/>
          </w:tcPr>
          <w:p w14:paraId="5E1DE9DE" w14:textId="77777777" w:rsidR="00E62195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pct"/>
            <w:gridSpan w:val="2"/>
            <w:noWrap/>
            <w:hideMark/>
          </w:tcPr>
          <w:p w14:paraId="25A45AC6" w14:textId="5A002001" w:rsidR="00E62195" w:rsidRPr="00B20C8C" w:rsidRDefault="00E62195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verage Recovery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ercent (%)</w:t>
            </w:r>
          </w:p>
        </w:tc>
      </w:tr>
      <w:tr w:rsidR="00B20C8C" w:rsidRPr="00B20C8C" w14:paraId="1C6CE094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4F8D43A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61" w:type="pct"/>
            <w:noWrap/>
            <w:hideMark/>
          </w:tcPr>
          <w:p w14:paraId="150702CD" w14:textId="77777777" w:rsidR="00066278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Intra batch </w:t>
            </w:r>
          </w:p>
          <w:p w14:paraId="7968C550" w14:textId="2002586D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n=16 pairs)</w:t>
            </w:r>
          </w:p>
        </w:tc>
        <w:tc>
          <w:tcPr>
            <w:tcW w:w="527" w:type="pct"/>
            <w:noWrap/>
            <w:hideMark/>
          </w:tcPr>
          <w:p w14:paraId="189FEF48" w14:textId="77777777" w:rsidR="00066278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Inter batch </w:t>
            </w:r>
          </w:p>
          <w:p w14:paraId="43668CFE" w14:textId="4903249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n=4 pairs)</w:t>
            </w:r>
          </w:p>
        </w:tc>
        <w:tc>
          <w:tcPr>
            <w:tcW w:w="526" w:type="pct"/>
            <w:noWrap/>
            <w:hideMark/>
          </w:tcPr>
          <w:p w14:paraId="28CE2DB3" w14:textId="77777777" w:rsidR="00066278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Inter batch </w:t>
            </w:r>
          </w:p>
          <w:p w14:paraId="503BBAB9" w14:textId="4AAB4DA2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n=7)</w:t>
            </w:r>
          </w:p>
        </w:tc>
        <w:tc>
          <w:tcPr>
            <w:tcW w:w="66" w:type="pct"/>
            <w:noWrap/>
            <w:hideMark/>
          </w:tcPr>
          <w:p w14:paraId="1E772BD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FC0AA33" w14:textId="68FD81E3" w:rsidR="00066278" w:rsidRPr="00B20C8C" w:rsidRDefault="00E251C2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verage (SD)</w:t>
            </w:r>
          </w:p>
          <w:p w14:paraId="5CDAA343" w14:textId="2C1DD6A8" w:rsidR="00242896" w:rsidRPr="00B20C8C" w:rsidRDefault="00E251C2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  <w:r w:rsidR="00242896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n=16)</w:t>
            </w:r>
          </w:p>
        </w:tc>
        <w:tc>
          <w:tcPr>
            <w:tcW w:w="527" w:type="pct"/>
            <w:noWrap/>
            <w:hideMark/>
          </w:tcPr>
          <w:p w14:paraId="4AB6235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Reference values </w:t>
            </w:r>
          </w:p>
        </w:tc>
        <w:tc>
          <w:tcPr>
            <w:tcW w:w="66" w:type="pct"/>
            <w:noWrap/>
            <w:hideMark/>
          </w:tcPr>
          <w:p w14:paraId="4876D74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22DF014" w14:textId="7C101B49" w:rsidR="00242896" w:rsidRPr="00B20C8C" w:rsidRDefault="00E251C2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 score (Average)</w:t>
            </w:r>
          </w:p>
        </w:tc>
        <w:tc>
          <w:tcPr>
            <w:tcW w:w="70" w:type="pct"/>
            <w:noWrap/>
            <w:hideMark/>
          </w:tcPr>
          <w:p w14:paraId="075FD99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32BB47A" w14:textId="68F6CFF9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ernal Standards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448" w:type="pct"/>
            <w:noWrap/>
            <w:hideMark/>
          </w:tcPr>
          <w:p w14:paraId="3EB76365" w14:textId="20F1E1C5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ative 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tandards</w:t>
            </w:r>
          </w:p>
        </w:tc>
      </w:tr>
      <w:tr w:rsidR="00B20C8C" w:rsidRPr="00B20C8C" w14:paraId="56905791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B093320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BA</w:t>
            </w:r>
          </w:p>
        </w:tc>
        <w:tc>
          <w:tcPr>
            <w:tcW w:w="461" w:type="pct"/>
            <w:noWrap/>
            <w:hideMark/>
          </w:tcPr>
          <w:p w14:paraId="6AFB274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%</w:t>
            </w:r>
          </w:p>
        </w:tc>
        <w:tc>
          <w:tcPr>
            <w:tcW w:w="527" w:type="pct"/>
            <w:noWrap/>
            <w:hideMark/>
          </w:tcPr>
          <w:p w14:paraId="401F4BD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%</w:t>
            </w:r>
          </w:p>
        </w:tc>
        <w:tc>
          <w:tcPr>
            <w:tcW w:w="526" w:type="pct"/>
            <w:noWrap/>
            <w:hideMark/>
          </w:tcPr>
          <w:p w14:paraId="0BACC6E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%</w:t>
            </w:r>
          </w:p>
        </w:tc>
        <w:tc>
          <w:tcPr>
            <w:tcW w:w="66" w:type="pct"/>
            <w:noWrap/>
            <w:hideMark/>
          </w:tcPr>
          <w:p w14:paraId="7E5853C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D93DA4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8</w:t>
            </w:r>
          </w:p>
        </w:tc>
        <w:tc>
          <w:tcPr>
            <w:tcW w:w="527" w:type="pct"/>
            <w:noWrap/>
            <w:hideMark/>
          </w:tcPr>
          <w:p w14:paraId="4C29CAE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A59FC7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69369D4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6F3C43A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75FBFA2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  <w:tc>
          <w:tcPr>
            <w:tcW w:w="448" w:type="pct"/>
            <w:noWrap/>
            <w:hideMark/>
          </w:tcPr>
          <w:p w14:paraId="5EB811D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3 %</w:t>
            </w:r>
          </w:p>
        </w:tc>
      </w:tr>
      <w:tr w:rsidR="00B20C8C" w:rsidRPr="00B20C8C" w14:paraId="4D6EE471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7A7C2AF1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PeA</w:t>
            </w:r>
          </w:p>
        </w:tc>
        <w:tc>
          <w:tcPr>
            <w:tcW w:w="461" w:type="pct"/>
            <w:noWrap/>
            <w:hideMark/>
          </w:tcPr>
          <w:p w14:paraId="0888548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711F144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50590CA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3484DD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7DF411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5</w:t>
            </w:r>
          </w:p>
        </w:tc>
        <w:tc>
          <w:tcPr>
            <w:tcW w:w="527" w:type="pct"/>
            <w:noWrap/>
            <w:hideMark/>
          </w:tcPr>
          <w:p w14:paraId="1AD1FA1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473F4D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6F84213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3AFC673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01135E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2F4D8EE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6 %</w:t>
            </w:r>
          </w:p>
        </w:tc>
      </w:tr>
      <w:tr w:rsidR="00B20C8C" w:rsidRPr="00B20C8C" w14:paraId="7CC48910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23EABF4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HxA</w:t>
            </w:r>
          </w:p>
        </w:tc>
        <w:tc>
          <w:tcPr>
            <w:tcW w:w="461" w:type="pct"/>
            <w:noWrap/>
            <w:hideMark/>
          </w:tcPr>
          <w:p w14:paraId="29576E8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A3733E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52CF64C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95B3A0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3BCD2C47" w14:textId="7EBB507C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2</w:t>
            </w:r>
            <w:r w:rsidR="00E251C2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27" w:type="pct"/>
            <w:noWrap/>
            <w:hideMark/>
          </w:tcPr>
          <w:p w14:paraId="492879A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0CF0D8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246A71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70" w:type="pct"/>
            <w:noWrap/>
            <w:hideMark/>
          </w:tcPr>
          <w:p w14:paraId="3B842BC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88FC9F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 %</w:t>
            </w:r>
          </w:p>
        </w:tc>
        <w:tc>
          <w:tcPr>
            <w:tcW w:w="448" w:type="pct"/>
            <w:noWrap/>
            <w:hideMark/>
          </w:tcPr>
          <w:p w14:paraId="1F4387F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4 %</w:t>
            </w:r>
          </w:p>
        </w:tc>
      </w:tr>
      <w:tr w:rsidR="00B20C8C" w:rsidRPr="00B20C8C" w14:paraId="05B5A4C3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1ACB25B3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HpA</w:t>
            </w:r>
          </w:p>
        </w:tc>
        <w:tc>
          <w:tcPr>
            <w:tcW w:w="461" w:type="pct"/>
            <w:noWrap/>
            <w:hideMark/>
          </w:tcPr>
          <w:p w14:paraId="7E71F34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%</w:t>
            </w:r>
          </w:p>
        </w:tc>
        <w:tc>
          <w:tcPr>
            <w:tcW w:w="527" w:type="pct"/>
            <w:noWrap/>
            <w:hideMark/>
          </w:tcPr>
          <w:p w14:paraId="748FE8C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26" w:type="pct"/>
            <w:noWrap/>
            <w:hideMark/>
          </w:tcPr>
          <w:p w14:paraId="4FE1F46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%</w:t>
            </w:r>
          </w:p>
        </w:tc>
        <w:tc>
          <w:tcPr>
            <w:tcW w:w="66" w:type="pct"/>
            <w:noWrap/>
            <w:hideMark/>
          </w:tcPr>
          <w:p w14:paraId="2A6B0D9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7F4DD0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1 (0.12)</w:t>
            </w:r>
          </w:p>
        </w:tc>
        <w:tc>
          <w:tcPr>
            <w:tcW w:w="527" w:type="pct"/>
            <w:noWrap/>
            <w:hideMark/>
          </w:tcPr>
          <w:p w14:paraId="37CF3AF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0.31</w:t>
            </w:r>
          </w:p>
        </w:tc>
        <w:tc>
          <w:tcPr>
            <w:tcW w:w="66" w:type="pct"/>
            <w:noWrap/>
            <w:hideMark/>
          </w:tcPr>
          <w:p w14:paraId="2415FA2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7A29D37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4</w:t>
            </w:r>
          </w:p>
        </w:tc>
        <w:tc>
          <w:tcPr>
            <w:tcW w:w="70" w:type="pct"/>
            <w:noWrap/>
            <w:hideMark/>
          </w:tcPr>
          <w:p w14:paraId="31A2C31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4C23263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4 %</w:t>
            </w:r>
          </w:p>
        </w:tc>
        <w:tc>
          <w:tcPr>
            <w:tcW w:w="448" w:type="pct"/>
            <w:noWrap/>
            <w:hideMark/>
          </w:tcPr>
          <w:p w14:paraId="7B7D01A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 %</w:t>
            </w:r>
          </w:p>
        </w:tc>
      </w:tr>
      <w:tr w:rsidR="00B20C8C" w:rsidRPr="00B20C8C" w14:paraId="7C7F3EAA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47E83C4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OA</w:t>
            </w:r>
          </w:p>
        </w:tc>
        <w:tc>
          <w:tcPr>
            <w:tcW w:w="461" w:type="pct"/>
            <w:noWrap/>
            <w:hideMark/>
          </w:tcPr>
          <w:p w14:paraId="2491AF2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527" w:type="pct"/>
            <w:noWrap/>
            <w:hideMark/>
          </w:tcPr>
          <w:p w14:paraId="03F9207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526" w:type="pct"/>
            <w:noWrap/>
            <w:hideMark/>
          </w:tcPr>
          <w:p w14:paraId="075E6E8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66" w:type="pct"/>
            <w:noWrap/>
            <w:hideMark/>
          </w:tcPr>
          <w:p w14:paraId="4CC25AC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572241B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6 (0.28)</w:t>
            </w:r>
          </w:p>
        </w:tc>
        <w:tc>
          <w:tcPr>
            <w:tcW w:w="527" w:type="pct"/>
            <w:noWrap/>
            <w:hideMark/>
          </w:tcPr>
          <w:p w14:paraId="583EE74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.00</w:t>
            </w:r>
          </w:p>
        </w:tc>
        <w:tc>
          <w:tcPr>
            <w:tcW w:w="66" w:type="pct"/>
            <w:noWrap/>
            <w:hideMark/>
          </w:tcPr>
          <w:p w14:paraId="003AC58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69B81A1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70" w:type="pct"/>
            <w:noWrap/>
            <w:hideMark/>
          </w:tcPr>
          <w:p w14:paraId="56CCD21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AA4DBB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7 %</w:t>
            </w:r>
          </w:p>
        </w:tc>
        <w:tc>
          <w:tcPr>
            <w:tcW w:w="448" w:type="pct"/>
            <w:noWrap/>
            <w:hideMark/>
          </w:tcPr>
          <w:p w14:paraId="718E55D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</w:tr>
      <w:tr w:rsidR="00B20C8C" w:rsidRPr="00B20C8C" w14:paraId="2379EA6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893F6D2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NA</w:t>
            </w:r>
          </w:p>
        </w:tc>
        <w:tc>
          <w:tcPr>
            <w:tcW w:w="461" w:type="pct"/>
            <w:noWrap/>
            <w:hideMark/>
          </w:tcPr>
          <w:p w14:paraId="1F70A1E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%</w:t>
            </w:r>
          </w:p>
        </w:tc>
        <w:tc>
          <w:tcPr>
            <w:tcW w:w="527" w:type="pct"/>
            <w:noWrap/>
            <w:hideMark/>
          </w:tcPr>
          <w:p w14:paraId="3EFF8C3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%</w:t>
            </w:r>
          </w:p>
        </w:tc>
        <w:tc>
          <w:tcPr>
            <w:tcW w:w="526" w:type="pct"/>
            <w:noWrap/>
            <w:hideMark/>
          </w:tcPr>
          <w:p w14:paraId="6CB39C8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%</w:t>
            </w:r>
          </w:p>
        </w:tc>
        <w:tc>
          <w:tcPr>
            <w:tcW w:w="66" w:type="pct"/>
            <w:noWrap/>
            <w:hideMark/>
          </w:tcPr>
          <w:p w14:paraId="4189EDB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37188A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1 (0.07)</w:t>
            </w:r>
          </w:p>
        </w:tc>
        <w:tc>
          <w:tcPr>
            <w:tcW w:w="527" w:type="pct"/>
            <w:noWrap/>
            <w:hideMark/>
          </w:tcPr>
          <w:p w14:paraId="1595571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66" w:type="pct"/>
            <w:noWrap/>
            <w:hideMark/>
          </w:tcPr>
          <w:p w14:paraId="1D3A41E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EFF182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70" w:type="pct"/>
            <w:noWrap/>
            <w:hideMark/>
          </w:tcPr>
          <w:p w14:paraId="7B4D825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678DB04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2 %</w:t>
            </w:r>
          </w:p>
        </w:tc>
        <w:tc>
          <w:tcPr>
            <w:tcW w:w="448" w:type="pct"/>
            <w:noWrap/>
            <w:hideMark/>
          </w:tcPr>
          <w:p w14:paraId="41B04CA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 %</w:t>
            </w:r>
          </w:p>
        </w:tc>
      </w:tr>
      <w:tr w:rsidR="00B20C8C" w:rsidRPr="00B20C8C" w14:paraId="5FF452A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17233B2E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DA</w:t>
            </w:r>
          </w:p>
        </w:tc>
        <w:tc>
          <w:tcPr>
            <w:tcW w:w="461" w:type="pct"/>
            <w:noWrap/>
            <w:hideMark/>
          </w:tcPr>
          <w:p w14:paraId="3DA2168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%</w:t>
            </w:r>
          </w:p>
        </w:tc>
        <w:tc>
          <w:tcPr>
            <w:tcW w:w="527" w:type="pct"/>
            <w:noWrap/>
            <w:hideMark/>
          </w:tcPr>
          <w:p w14:paraId="0E47D39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526" w:type="pct"/>
            <w:noWrap/>
            <w:hideMark/>
          </w:tcPr>
          <w:p w14:paraId="748D6D2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66" w:type="pct"/>
            <w:noWrap/>
            <w:hideMark/>
          </w:tcPr>
          <w:p w14:paraId="70A1191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F4CF39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1 (0.07)</w:t>
            </w:r>
          </w:p>
        </w:tc>
        <w:tc>
          <w:tcPr>
            <w:tcW w:w="527" w:type="pct"/>
            <w:noWrap/>
            <w:hideMark/>
          </w:tcPr>
          <w:p w14:paraId="762A503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66" w:type="pct"/>
            <w:noWrap/>
            <w:hideMark/>
          </w:tcPr>
          <w:p w14:paraId="5053E56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D95A79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70" w:type="pct"/>
            <w:noWrap/>
            <w:hideMark/>
          </w:tcPr>
          <w:p w14:paraId="314C3F8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52CE8F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7 %</w:t>
            </w:r>
          </w:p>
        </w:tc>
        <w:tc>
          <w:tcPr>
            <w:tcW w:w="448" w:type="pct"/>
            <w:noWrap/>
            <w:hideMark/>
          </w:tcPr>
          <w:p w14:paraId="36F13E6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7 %</w:t>
            </w:r>
          </w:p>
        </w:tc>
      </w:tr>
      <w:tr w:rsidR="00B20C8C" w:rsidRPr="00B20C8C" w14:paraId="4ADDEC4B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B14C5D0" w14:textId="77777777" w:rsidR="00937092" w:rsidRPr="00B20C8C" w:rsidRDefault="00937092" w:rsidP="00937092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UnDA</w:t>
            </w:r>
          </w:p>
        </w:tc>
        <w:tc>
          <w:tcPr>
            <w:tcW w:w="461" w:type="pct"/>
            <w:noWrap/>
            <w:hideMark/>
          </w:tcPr>
          <w:p w14:paraId="26F585EB" w14:textId="6BB01601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341F5B8B" w14:textId="5D4925EA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3207AECD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%</w:t>
            </w:r>
          </w:p>
        </w:tc>
        <w:tc>
          <w:tcPr>
            <w:tcW w:w="66" w:type="pct"/>
            <w:noWrap/>
            <w:hideMark/>
          </w:tcPr>
          <w:p w14:paraId="6BC9B700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347E749C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2 (0.03)</w:t>
            </w:r>
          </w:p>
        </w:tc>
        <w:tc>
          <w:tcPr>
            <w:tcW w:w="527" w:type="pct"/>
            <w:noWrap/>
            <w:hideMark/>
          </w:tcPr>
          <w:p w14:paraId="724C5704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66" w:type="pct"/>
            <w:noWrap/>
            <w:hideMark/>
          </w:tcPr>
          <w:p w14:paraId="75B32631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74CD1BCF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0</w:t>
            </w:r>
          </w:p>
        </w:tc>
        <w:tc>
          <w:tcPr>
            <w:tcW w:w="70" w:type="pct"/>
            <w:noWrap/>
            <w:hideMark/>
          </w:tcPr>
          <w:p w14:paraId="7BB0D7B2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4A4FBF79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7 %</w:t>
            </w:r>
          </w:p>
        </w:tc>
        <w:tc>
          <w:tcPr>
            <w:tcW w:w="448" w:type="pct"/>
            <w:noWrap/>
            <w:hideMark/>
          </w:tcPr>
          <w:p w14:paraId="70716FE1" w14:textId="77777777" w:rsidR="00937092" w:rsidRPr="00B20C8C" w:rsidRDefault="00937092" w:rsidP="009370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3 %</w:t>
            </w:r>
          </w:p>
        </w:tc>
      </w:tr>
      <w:tr w:rsidR="00B20C8C" w:rsidRPr="00B20C8C" w14:paraId="0FAE9F01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EBEE644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DoDA</w:t>
            </w:r>
          </w:p>
        </w:tc>
        <w:tc>
          <w:tcPr>
            <w:tcW w:w="461" w:type="pct"/>
            <w:noWrap/>
            <w:hideMark/>
          </w:tcPr>
          <w:p w14:paraId="3C94A38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2D536B2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7442BEE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FA3DC1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C40708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3</w:t>
            </w:r>
          </w:p>
        </w:tc>
        <w:tc>
          <w:tcPr>
            <w:tcW w:w="527" w:type="pct"/>
            <w:noWrap/>
            <w:hideMark/>
          </w:tcPr>
          <w:p w14:paraId="1F288CC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1AE9E6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30031B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97FC77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4615055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  <w:tc>
          <w:tcPr>
            <w:tcW w:w="448" w:type="pct"/>
            <w:noWrap/>
            <w:hideMark/>
          </w:tcPr>
          <w:p w14:paraId="2F7AA8E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 %</w:t>
            </w:r>
          </w:p>
        </w:tc>
      </w:tr>
      <w:tr w:rsidR="00B20C8C" w:rsidRPr="00B20C8C" w14:paraId="7686E349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916B138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TriDA</w:t>
            </w:r>
          </w:p>
        </w:tc>
        <w:tc>
          <w:tcPr>
            <w:tcW w:w="461" w:type="pct"/>
            <w:noWrap/>
            <w:hideMark/>
          </w:tcPr>
          <w:p w14:paraId="3699929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3C99EEF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78707AF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E29AF9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704222A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2</w:t>
            </w:r>
          </w:p>
        </w:tc>
        <w:tc>
          <w:tcPr>
            <w:tcW w:w="527" w:type="pct"/>
            <w:noWrap/>
            <w:hideMark/>
          </w:tcPr>
          <w:p w14:paraId="3439132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C9F892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F5E089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357C7E1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3FF290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7 %</w:t>
            </w:r>
          </w:p>
        </w:tc>
        <w:tc>
          <w:tcPr>
            <w:tcW w:w="448" w:type="pct"/>
            <w:noWrap/>
            <w:hideMark/>
          </w:tcPr>
          <w:p w14:paraId="6ED4D89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</w:tr>
      <w:tr w:rsidR="00B20C8C" w:rsidRPr="00B20C8C" w14:paraId="5319E69B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FCA6939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TreDA</w:t>
            </w:r>
          </w:p>
        </w:tc>
        <w:tc>
          <w:tcPr>
            <w:tcW w:w="461" w:type="pct"/>
            <w:noWrap/>
            <w:hideMark/>
          </w:tcPr>
          <w:p w14:paraId="0333735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67DDB7C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3FE1782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7CBA65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AB8611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23</w:t>
            </w:r>
          </w:p>
        </w:tc>
        <w:tc>
          <w:tcPr>
            <w:tcW w:w="527" w:type="pct"/>
            <w:noWrap/>
            <w:hideMark/>
          </w:tcPr>
          <w:p w14:paraId="3E70BBB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5DF377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F5EFEE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5A66ED9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9B5A0B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7 %</w:t>
            </w:r>
          </w:p>
        </w:tc>
        <w:tc>
          <w:tcPr>
            <w:tcW w:w="448" w:type="pct"/>
            <w:noWrap/>
            <w:hideMark/>
          </w:tcPr>
          <w:p w14:paraId="07E40ED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7 %</w:t>
            </w:r>
          </w:p>
        </w:tc>
      </w:tr>
      <w:tr w:rsidR="00B20C8C" w:rsidRPr="00B20C8C" w14:paraId="770E4723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3B0B15C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HxDA</w:t>
            </w:r>
          </w:p>
        </w:tc>
        <w:tc>
          <w:tcPr>
            <w:tcW w:w="461" w:type="pct"/>
            <w:noWrap/>
            <w:hideMark/>
          </w:tcPr>
          <w:p w14:paraId="4C90E33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6D69E28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1223AF8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E10C1B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3E3E81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394A875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B3763D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6FEB26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410192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8A0C16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 %</w:t>
            </w:r>
          </w:p>
        </w:tc>
        <w:tc>
          <w:tcPr>
            <w:tcW w:w="448" w:type="pct"/>
            <w:noWrap/>
            <w:hideMark/>
          </w:tcPr>
          <w:p w14:paraId="0A298CE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</w:tr>
      <w:tr w:rsidR="00B20C8C" w:rsidRPr="00B20C8C" w14:paraId="714A84F7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4E40B439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PrS</w:t>
            </w:r>
          </w:p>
        </w:tc>
        <w:tc>
          <w:tcPr>
            <w:tcW w:w="461" w:type="pct"/>
            <w:noWrap/>
            <w:hideMark/>
          </w:tcPr>
          <w:p w14:paraId="234EBBE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E8AAA6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8B7774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167941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3DA82FA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7838436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217F83D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3F0ACE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332550A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99364B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  <w:tc>
          <w:tcPr>
            <w:tcW w:w="448" w:type="pct"/>
            <w:noWrap/>
            <w:hideMark/>
          </w:tcPr>
          <w:p w14:paraId="668AAE3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4 %</w:t>
            </w:r>
          </w:p>
        </w:tc>
      </w:tr>
      <w:tr w:rsidR="00B20C8C" w:rsidRPr="00B20C8C" w14:paraId="7E7BB535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52DBE3C7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BS</w:t>
            </w:r>
          </w:p>
        </w:tc>
        <w:tc>
          <w:tcPr>
            <w:tcW w:w="461" w:type="pct"/>
            <w:noWrap/>
            <w:hideMark/>
          </w:tcPr>
          <w:p w14:paraId="58BE206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0EF25A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185588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3A133F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4A53622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3</w:t>
            </w:r>
          </w:p>
        </w:tc>
        <w:tc>
          <w:tcPr>
            <w:tcW w:w="527" w:type="pct"/>
            <w:noWrap/>
            <w:hideMark/>
          </w:tcPr>
          <w:p w14:paraId="7BEA0AD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5CAF110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432C3C0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13081BF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925550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  <w:tc>
          <w:tcPr>
            <w:tcW w:w="448" w:type="pct"/>
            <w:noWrap/>
            <w:hideMark/>
          </w:tcPr>
          <w:p w14:paraId="683CC5C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6 %</w:t>
            </w:r>
          </w:p>
        </w:tc>
      </w:tr>
      <w:tr w:rsidR="00B20C8C" w:rsidRPr="00B20C8C" w14:paraId="172B261A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6AE3BD9E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PeS</w:t>
            </w:r>
          </w:p>
        </w:tc>
        <w:tc>
          <w:tcPr>
            <w:tcW w:w="461" w:type="pct"/>
            <w:noWrap/>
            <w:hideMark/>
          </w:tcPr>
          <w:p w14:paraId="3DEE50E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7AA2AD8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DE7ADF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C09D73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3093185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28</w:t>
            </w:r>
          </w:p>
        </w:tc>
        <w:tc>
          <w:tcPr>
            <w:tcW w:w="527" w:type="pct"/>
            <w:noWrap/>
            <w:hideMark/>
          </w:tcPr>
          <w:p w14:paraId="161907D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594E74D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1E5E6C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5BD3256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4E4DBFD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17C5B7D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3 %</w:t>
            </w:r>
          </w:p>
        </w:tc>
      </w:tr>
      <w:tr w:rsidR="00B20C8C" w:rsidRPr="00B20C8C" w14:paraId="68125420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6D61693E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HxS</w:t>
            </w:r>
          </w:p>
        </w:tc>
        <w:tc>
          <w:tcPr>
            <w:tcW w:w="461" w:type="pct"/>
            <w:noWrap/>
            <w:hideMark/>
          </w:tcPr>
          <w:p w14:paraId="4D0F596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527" w:type="pct"/>
            <w:noWrap/>
            <w:hideMark/>
          </w:tcPr>
          <w:p w14:paraId="60E56AD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526" w:type="pct"/>
            <w:noWrap/>
            <w:hideMark/>
          </w:tcPr>
          <w:p w14:paraId="5C41345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%</w:t>
            </w:r>
          </w:p>
        </w:tc>
        <w:tc>
          <w:tcPr>
            <w:tcW w:w="66" w:type="pct"/>
            <w:noWrap/>
            <w:hideMark/>
          </w:tcPr>
          <w:p w14:paraId="4C82C7B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5033F7C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6 (0.19)</w:t>
            </w:r>
          </w:p>
        </w:tc>
        <w:tc>
          <w:tcPr>
            <w:tcW w:w="527" w:type="pct"/>
            <w:noWrap/>
            <w:hideMark/>
          </w:tcPr>
          <w:p w14:paraId="74B5F17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.00</w:t>
            </w:r>
          </w:p>
        </w:tc>
        <w:tc>
          <w:tcPr>
            <w:tcW w:w="66" w:type="pct"/>
            <w:noWrap/>
            <w:hideMark/>
          </w:tcPr>
          <w:p w14:paraId="02FCA64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18432B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70" w:type="pct"/>
            <w:noWrap/>
            <w:hideMark/>
          </w:tcPr>
          <w:p w14:paraId="379B259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5FD49A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 %</w:t>
            </w:r>
          </w:p>
        </w:tc>
        <w:tc>
          <w:tcPr>
            <w:tcW w:w="448" w:type="pct"/>
            <w:noWrap/>
            <w:hideMark/>
          </w:tcPr>
          <w:p w14:paraId="70FE551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 %</w:t>
            </w:r>
          </w:p>
        </w:tc>
      </w:tr>
      <w:tr w:rsidR="00B20C8C" w:rsidRPr="00B20C8C" w14:paraId="39C60AE0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2323FA5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HpS</w:t>
            </w:r>
          </w:p>
        </w:tc>
        <w:tc>
          <w:tcPr>
            <w:tcW w:w="461" w:type="pct"/>
            <w:noWrap/>
            <w:hideMark/>
          </w:tcPr>
          <w:p w14:paraId="7CC0659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527" w:type="pct"/>
            <w:noWrap/>
            <w:hideMark/>
          </w:tcPr>
          <w:p w14:paraId="7C0765F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%</w:t>
            </w:r>
          </w:p>
        </w:tc>
        <w:tc>
          <w:tcPr>
            <w:tcW w:w="526" w:type="pct"/>
            <w:noWrap/>
            <w:hideMark/>
          </w:tcPr>
          <w:p w14:paraId="42DEBF0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%</w:t>
            </w:r>
          </w:p>
        </w:tc>
        <w:tc>
          <w:tcPr>
            <w:tcW w:w="66" w:type="pct"/>
            <w:noWrap/>
            <w:hideMark/>
          </w:tcPr>
          <w:p w14:paraId="7652EF0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6A8623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</w:t>
            </w:r>
          </w:p>
        </w:tc>
        <w:tc>
          <w:tcPr>
            <w:tcW w:w="527" w:type="pct"/>
            <w:noWrap/>
            <w:hideMark/>
          </w:tcPr>
          <w:p w14:paraId="64CDACA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16665F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0630EB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70" w:type="pct"/>
            <w:noWrap/>
            <w:hideMark/>
          </w:tcPr>
          <w:p w14:paraId="4337AB9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49BD988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 %</w:t>
            </w:r>
          </w:p>
        </w:tc>
        <w:tc>
          <w:tcPr>
            <w:tcW w:w="448" w:type="pct"/>
            <w:noWrap/>
            <w:hideMark/>
          </w:tcPr>
          <w:p w14:paraId="0991CF3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8 %</w:t>
            </w:r>
          </w:p>
        </w:tc>
      </w:tr>
      <w:tr w:rsidR="00B20C8C" w:rsidRPr="00B20C8C" w14:paraId="138CBC27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7D9C142E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OS</w:t>
            </w:r>
          </w:p>
        </w:tc>
        <w:tc>
          <w:tcPr>
            <w:tcW w:w="461" w:type="pct"/>
            <w:noWrap/>
            <w:hideMark/>
          </w:tcPr>
          <w:p w14:paraId="67BF1C9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%</w:t>
            </w:r>
          </w:p>
        </w:tc>
        <w:tc>
          <w:tcPr>
            <w:tcW w:w="527" w:type="pct"/>
            <w:noWrap/>
            <w:hideMark/>
          </w:tcPr>
          <w:p w14:paraId="29B9FFF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%</w:t>
            </w:r>
          </w:p>
        </w:tc>
        <w:tc>
          <w:tcPr>
            <w:tcW w:w="526" w:type="pct"/>
            <w:noWrap/>
            <w:hideMark/>
          </w:tcPr>
          <w:p w14:paraId="5F9D786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%</w:t>
            </w:r>
          </w:p>
        </w:tc>
        <w:tc>
          <w:tcPr>
            <w:tcW w:w="66" w:type="pct"/>
            <w:noWrap/>
            <w:hideMark/>
          </w:tcPr>
          <w:p w14:paraId="3720E0C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35D336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 (0.57)</w:t>
            </w:r>
          </w:p>
        </w:tc>
        <w:tc>
          <w:tcPr>
            <w:tcW w:w="527" w:type="pct"/>
            <w:noWrap/>
            <w:hideMark/>
          </w:tcPr>
          <w:p w14:paraId="298AA85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76950A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E48B75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70" w:type="pct"/>
            <w:noWrap/>
            <w:hideMark/>
          </w:tcPr>
          <w:p w14:paraId="36AF65A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1DC26C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75C7F84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3 %</w:t>
            </w:r>
          </w:p>
        </w:tc>
      </w:tr>
      <w:tr w:rsidR="00B20C8C" w:rsidRPr="00B20C8C" w14:paraId="5A581C69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191ACE0E" w14:textId="573CF079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otal PFOS</w:t>
            </w:r>
            <w:r w:rsidR="00E251C2"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461" w:type="pct"/>
            <w:noWrap/>
            <w:hideMark/>
          </w:tcPr>
          <w:p w14:paraId="345FB72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%</w:t>
            </w:r>
          </w:p>
        </w:tc>
        <w:tc>
          <w:tcPr>
            <w:tcW w:w="527" w:type="pct"/>
            <w:noWrap/>
            <w:hideMark/>
          </w:tcPr>
          <w:p w14:paraId="5702BC6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526" w:type="pct"/>
            <w:noWrap/>
            <w:hideMark/>
          </w:tcPr>
          <w:p w14:paraId="1F033FDF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66" w:type="pct"/>
            <w:noWrap/>
            <w:hideMark/>
          </w:tcPr>
          <w:p w14:paraId="5AB6102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59750B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 (2.5)</w:t>
            </w:r>
          </w:p>
        </w:tc>
        <w:tc>
          <w:tcPr>
            <w:tcW w:w="527" w:type="pct"/>
            <w:noWrap/>
            <w:hideMark/>
          </w:tcPr>
          <w:p w14:paraId="6901139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8.1</w:t>
            </w:r>
          </w:p>
        </w:tc>
        <w:tc>
          <w:tcPr>
            <w:tcW w:w="66" w:type="pct"/>
            <w:noWrap/>
            <w:hideMark/>
          </w:tcPr>
          <w:p w14:paraId="695952C8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2C9B51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0.13</w:t>
            </w:r>
          </w:p>
        </w:tc>
        <w:tc>
          <w:tcPr>
            <w:tcW w:w="70" w:type="pct"/>
            <w:noWrap/>
            <w:hideMark/>
          </w:tcPr>
          <w:p w14:paraId="2F345B6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6A2DBB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30D44497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 %</w:t>
            </w:r>
          </w:p>
        </w:tc>
      </w:tr>
      <w:tr w:rsidR="00B20C8C" w:rsidRPr="00B20C8C" w14:paraId="691E7BDD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146D3E5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NS</w:t>
            </w:r>
          </w:p>
        </w:tc>
        <w:tc>
          <w:tcPr>
            <w:tcW w:w="461" w:type="pct"/>
            <w:noWrap/>
            <w:hideMark/>
          </w:tcPr>
          <w:p w14:paraId="153BB35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2E5AC39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B0ED17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2875EC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E4B903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8</w:t>
            </w:r>
          </w:p>
        </w:tc>
        <w:tc>
          <w:tcPr>
            <w:tcW w:w="527" w:type="pct"/>
            <w:noWrap/>
            <w:hideMark/>
          </w:tcPr>
          <w:p w14:paraId="03E7A5D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8D1A3C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4D8533D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0A2235B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D7478D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584BA5A4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4 %</w:t>
            </w:r>
          </w:p>
        </w:tc>
      </w:tr>
      <w:tr w:rsidR="00B20C8C" w:rsidRPr="00B20C8C" w14:paraId="6996B791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5182ADB8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DS</w:t>
            </w:r>
          </w:p>
        </w:tc>
        <w:tc>
          <w:tcPr>
            <w:tcW w:w="461" w:type="pct"/>
            <w:noWrap/>
            <w:hideMark/>
          </w:tcPr>
          <w:p w14:paraId="1D4F3CE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03E0CB6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1E7111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886A84B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0F32D6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</w:t>
            </w:r>
          </w:p>
        </w:tc>
        <w:tc>
          <w:tcPr>
            <w:tcW w:w="527" w:type="pct"/>
            <w:noWrap/>
            <w:hideMark/>
          </w:tcPr>
          <w:p w14:paraId="6C21681C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58A3F40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4D4B1B1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0EB1994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4E52520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4721751D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</w:tr>
      <w:tr w:rsidR="00B20C8C" w:rsidRPr="00B20C8C" w14:paraId="32E5F958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560D344E" w14:textId="77777777" w:rsidR="00242896" w:rsidRPr="00B20C8C" w:rsidRDefault="00242896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DoDS</w:t>
            </w:r>
          </w:p>
        </w:tc>
        <w:tc>
          <w:tcPr>
            <w:tcW w:w="461" w:type="pct"/>
            <w:noWrap/>
            <w:hideMark/>
          </w:tcPr>
          <w:p w14:paraId="539C6D20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331347D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05B77CB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B3927A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AB29546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.48</w:t>
            </w:r>
          </w:p>
        </w:tc>
        <w:tc>
          <w:tcPr>
            <w:tcW w:w="527" w:type="pct"/>
            <w:noWrap/>
            <w:hideMark/>
          </w:tcPr>
          <w:p w14:paraId="0015580E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DDFB859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AB00F12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6F3ED365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840A9D3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  <w:tc>
          <w:tcPr>
            <w:tcW w:w="448" w:type="pct"/>
            <w:noWrap/>
            <w:hideMark/>
          </w:tcPr>
          <w:p w14:paraId="43BFDF4A" w14:textId="77777777" w:rsidR="00242896" w:rsidRPr="00B20C8C" w:rsidRDefault="00242896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7 %</w:t>
            </w:r>
          </w:p>
        </w:tc>
      </w:tr>
      <w:tr w:rsidR="00B20C8C" w:rsidRPr="00B20C8C" w14:paraId="4672DA39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B9B682E" w14:textId="7905FF63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BSA</w:t>
            </w:r>
          </w:p>
        </w:tc>
        <w:tc>
          <w:tcPr>
            <w:tcW w:w="461" w:type="pct"/>
            <w:noWrap/>
            <w:hideMark/>
          </w:tcPr>
          <w:p w14:paraId="53F883ED" w14:textId="7623664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7FEA056B" w14:textId="4717D8F5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FDED068" w14:textId="78EB122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1EE0D69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48530A4" w14:textId="6D23881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54A7BF98" w14:textId="0729411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26E170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475C468" w14:textId="54B1C0C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04FC75FE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64474B31" w14:textId="423D747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  <w:tc>
          <w:tcPr>
            <w:tcW w:w="448" w:type="pct"/>
            <w:noWrap/>
            <w:hideMark/>
          </w:tcPr>
          <w:p w14:paraId="1E1C804D" w14:textId="4AA937A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</w:tr>
      <w:tr w:rsidR="00B20C8C" w:rsidRPr="00B20C8C" w14:paraId="35F414CF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F2A84CA" w14:textId="43F7AEC5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HxSA</w:t>
            </w:r>
          </w:p>
        </w:tc>
        <w:tc>
          <w:tcPr>
            <w:tcW w:w="461" w:type="pct"/>
            <w:noWrap/>
            <w:hideMark/>
          </w:tcPr>
          <w:p w14:paraId="5D35092E" w14:textId="51150B1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56AE14B5" w14:textId="4C2484A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F5D4C47" w14:textId="5B93FA0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944288A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76D433EF" w14:textId="4A55DC7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45D9570D" w14:textId="00935861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DED780C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A233488" w14:textId="62F07E6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13A32CE3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75FDAE05" w14:textId="660A8D2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4 %</w:t>
            </w:r>
          </w:p>
        </w:tc>
        <w:tc>
          <w:tcPr>
            <w:tcW w:w="448" w:type="pct"/>
            <w:noWrap/>
            <w:hideMark/>
          </w:tcPr>
          <w:p w14:paraId="2009E071" w14:textId="66239CE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%</w:t>
            </w:r>
          </w:p>
        </w:tc>
      </w:tr>
      <w:tr w:rsidR="00B20C8C" w:rsidRPr="00B20C8C" w14:paraId="6854A9FF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6FCF2728" w14:textId="531A42A4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OSA</w:t>
            </w:r>
          </w:p>
        </w:tc>
        <w:tc>
          <w:tcPr>
            <w:tcW w:w="461" w:type="pct"/>
            <w:noWrap/>
            <w:hideMark/>
          </w:tcPr>
          <w:p w14:paraId="791E2130" w14:textId="67CDB36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3EC31CA" w14:textId="454EB51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73ED5E4" w14:textId="5A33DDF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0A07EEA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5831D735" w14:textId="6311FF2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5</w:t>
            </w:r>
          </w:p>
        </w:tc>
        <w:tc>
          <w:tcPr>
            <w:tcW w:w="527" w:type="pct"/>
            <w:noWrap/>
            <w:hideMark/>
          </w:tcPr>
          <w:p w14:paraId="0B1A045E" w14:textId="146CCEE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0264426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711098B" w14:textId="7CE5050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3A80BFD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20E0BFC1" w14:textId="7A39808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4 %</w:t>
            </w:r>
          </w:p>
        </w:tc>
        <w:tc>
          <w:tcPr>
            <w:tcW w:w="448" w:type="pct"/>
            <w:noWrap/>
            <w:hideMark/>
          </w:tcPr>
          <w:p w14:paraId="69291698" w14:textId="546FB981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%</w:t>
            </w:r>
          </w:p>
        </w:tc>
      </w:tr>
      <w:tr w:rsidR="00B20C8C" w:rsidRPr="00B20C8C" w14:paraId="0DF1C797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130A813E" w14:textId="0E217DBA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-Me FOSA</w:t>
            </w:r>
          </w:p>
        </w:tc>
        <w:tc>
          <w:tcPr>
            <w:tcW w:w="461" w:type="pct"/>
            <w:noWrap/>
            <w:hideMark/>
          </w:tcPr>
          <w:p w14:paraId="150CE6B1" w14:textId="120FD71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2AFACC80" w14:textId="2943E35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728406D1" w14:textId="438DB69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E06623B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5F35742" w14:textId="07FD552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8</w:t>
            </w:r>
          </w:p>
        </w:tc>
        <w:tc>
          <w:tcPr>
            <w:tcW w:w="527" w:type="pct"/>
            <w:noWrap/>
            <w:hideMark/>
          </w:tcPr>
          <w:p w14:paraId="43677969" w14:textId="766CDA8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3A98357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49208469" w14:textId="50E1100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7F8487E2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1A5DDDD8" w14:textId="2CD6D8B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7 %</w:t>
            </w:r>
          </w:p>
        </w:tc>
        <w:tc>
          <w:tcPr>
            <w:tcW w:w="448" w:type="pct"/>
            <w:noWrap/>
            <w:hideMark/>
          </w:tcPr>
          <w:p w14:paraId="1E145AF2" w14:textId="41E5F50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3 %</w:t>
            </w:r>
          </w:p>
        </w:tc>
      </w:tr>
      <w:tr w:rsidR="00B20C8C" w:rsidRPr="00B20C8C" w14:paraId="7922824C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F829EE3" w14:textId="6A3CC3EA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-Et FOSA</w:t>
            </w:r>
          </w:p>
        </w:tc>
        <w:tc>
          <w:tcPr>
            <w:tcW w:w="461" w:type="pct"/>
            <w:noWrap/>
            <w:hideMark/>
          </w:tcPr>
          <w:p w14:paraId="21161254" w14:textId="5C64C35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66C9EC44" w14:textId="34C4B62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B79DF0B" w14:textId="58FB723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D6E89E1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54AC5155" w14:textId="12405A7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5</w:t>
            </w:r>
          </w:p>
        </w:tc>
        <w:tc>
          <w:tcPr>
            <w:tcW w:w="527" w:type="pct"/>
            <w:noWrap/>
            <w:hideMark/>
          </w:tcPr>
          <w:p w14:paraId="71B9067D" w14:textId="00ABFB4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23AD6BB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064C9E60" w14:textId="1CD89A4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4648591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F64EA75" w14:textId="6911DC9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3 %</w:t>
            </w:r>
          </w:p>
        </w:tc>
        <w:tc>
          <w:tcPr>
            <w:tcW w:w="448" w:type="pct"/>
            <w:noWrap/>
            <w:hideMark/>
          </w:tcPr>
          <w:p w14:paraId="3D838217" w14:textId="7C50B35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4 %</w:t>
            </w:r>
          </w:p>
        </w:tc>
      </w:tr>
      <w:tr w:rsidR="00B20C8C" w:rsidRPr="00B20C8C" w14:paraId="45B66E2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BED8490" w14:textId="31C504F7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OSAA</w:t>
            </w:r>
          </w:p>
        </w:tc>
        <w:tc>
          <w:tcPr>
            <w:tcW w:w="461" w:type="pct"/>
            <w:noWrap/>
            <w:hideMark/>
          </w:tcPr>
          <w:p w14:paraId="220351F8" w14:textId="669840D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746C5FC5" w14:textId="135EF18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7CA3101C" w14:textId="4FAAA73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6ADF2A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2A4249C8" w14:textId="34881AF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5</w:t>
            </w:r>
          </w:p>
        </w:tc>
        <w:tc>
          <w:tcPr>
            <w:tcW w:w="527" w:type="pct"/>
            <w:noWrap/>
            <w:hideMark/>
          </w:tcPr>
          <w:p w14:paraId="4C154D14" w14:textId="1ABC559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83AE6C8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6B483CA" w14:textId="4B5D041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6309CE5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1FFE617" w14:textId="1559BA5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4 %</w:t>
            </w:r>
          </w:p>
        </w:tc>
        <w:tc>
          <w:tcPr>
            <w:tcW w:w="448" w:type="pct"/>
            <w:noWrap/>
            <w:hideMark/>
          </w:tcPr>
          <w:p w14:paraId="612AE595" w14:textId="75C4F89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</w:tr>
      <w:tr w:rsidR="00B20C8C" w:rsidRPr="00B20C8C" w14:paraId="07E8D1E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2ADA784" w14:textId="28C5674E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-Me FOSAA</w:t>
            </w:r>
          </w:p>
        </w:tc>
        <w:tc>
          <w:tcPr>
            <w:tcW w:w="461" w:type="pct"/>
            <w:noWrap/>
            <w:hideMark/>
          </w:tcPr>
          <w:p w14:paraId="5B002D65" w14:textId="2E9CC6E1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30DA6F9C" w14:textId="70EB3B35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6F87E13" w14:textId="6697D0A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60986E7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76892A40" w14:textId="4258D8E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5</w:t>
            </w:r>
          </w:p>
        </w:tc>
        <w:tc>
          <w:tcPr>
            <w:tcW w:w="527" w:type="pct"/>
            <w:noWrap/>
            <w:hideMark/>
          </w:tcPr>
          <w:p w14:paraId="0726CD65" w14:textId="34B7760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6A23DC8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4929144C" w14:textId="75245B8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7FC7E27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C807024" w14:textId="2F1A7901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4 %</w:t>
            </w:r>
          </w:p>
        </w:tc>
        <w:tc>
          <w:tcPr>
            <w:tcW w:w="448" w:type="pct"/>
            <w:noWrap/>
            <w:hideMark/>
          </w:tcPr>
          <w:p w14:paraId="265AE3FB" w14:textId="27BE222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9 %</w:t>
            </w:r>
          </w:p>
        </w:tc>
      </w:tr>
      <w:tr w:rsidR="00B20C8C" w:rsidRPr="00B20C8C" w14:paraId="7B62DFC1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9CA3E5A" w14:textId="3661FC3C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-Et FOSAA</w:t>
            </w:r>
          </w:p>
        </w:tc>
        <w:tc>
          <w:tcPr>
            <w:tcW w:w="461" w:type="pct"/>
            <w:noWrap/>
            <w:hideMark/>
          </w:tcPr>
          <w:p w14:paraId="2EC6C096" w14:textId="3BBD2FA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9D715AF" w14:textId="0F7B2D7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B679038" w14:textId="7F8DE48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7F14B6A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58AFACFC" w14:textId="5FD63B3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3</w:t>
            </w:r>
          </w:p>
        </w:tc>
        <w:tc>
          <w:tcPr>
            <w:tcW w:w="527" w:type="pct"/>
            <w:noWrap/>
            <w:hideMark/>
          </w:tcPr>
          <w:p w14:paraId="668C1FAE" w14:textId="1627AFE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28A831C6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78A516B" w14:textId="4C5324C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70626390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09928885" w14:textId="0147D5B5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2 %</w:t>
            </w:r>
          </w:p>
        </w:tc>
        <w:tc>
          <w:tcPr>
            <w:tcW w:w="448" w:type="pct"/>
            <w:noWrap/>
            <w:hideMark/>
          </w:tcPr>
          <w:p w14:paraId="558C1DDF" w14:textId="563BD07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3 %</w:t>
            </w:r>
          </w:p>
        </w:tc>
      </w:tr>
      <w:tr w:rsidR="00B20C8C" w:rsidRPr="00B20C8C" w14:paraId="7023ECF8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1B2EF6F6" w14:textId="16EAFFB2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-Me FOSE</w:t>
            </w:r>
          </w:p>
        </w:tc>
        <w:tc>
          <w:tcPr>
            <w:tcW w:w="461" w:type="pct"/>
            <w:noWrap/>
            <w:hideMark/>
          </w:tcPr>
          <w:p w14:paraId="73C4FAFA" w14:textId="11C0C71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66DD5130" w14:textId="0B4F17E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53808EC1" w14:textId="1E75725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5F166AC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8FC7ED2" w14:textId="141A633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23</w:t>
            </w:r>
          </w:p>
        </w:tc>
        <w:tc>
          <w:tcPr>
            <w:tcW w:w="527" w:type="pct"/>
            <w:noWrap/>
            <w:hideMark/>
          </w:tcPr>
          <w:p w14:paraId="299A09D2" w14:textId="556D5F9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577745D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2B7DAAB" w14:textId="039BB05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024CA585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1769929" w14:textId="4951A35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3 %</w:t>
            </w:r>
          </w:p>
        </w:tc>
        <w:tc>
          <w:tcPr>
            <w:tcW w:w="448" w:type="pct"/>
            <w:noWrap/>
            <w:hideMark/>
          </w:tcPr>
          <w:p w14:paraId="4DDE9C6D" w14:textId="5D20BA1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4 %</w:t>
            </w:r>
          </w:p>
        </w:tc>
      </w:tr>
      <w:tr w:rsidR="00B20C8C" w:rsidRPr="00B20C8C" w14:paraId="11F8923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D46CB19" w14:textId="719B1622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-Et FOSE</w:t>
            </w:r>
          </w:p>
        </w:tc>
        <w:tc>
          <w:tcPr>
            <w:tcW w:w="461" w:type="pct"/>
            <w:noWrap/>
            <w:hideMark/>
          </w:tcPr>
          <w:p w14:paraId="0FEA523B" w14:textId="396178B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2B61543D" w14:textId="669531F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FE9617B" w14:textId="0D4267D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474D83CD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3C61A54" w14:textId="78ADA33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</w:t>
            </w:r>
          </w:p>
        </w:tc>
        <w:tc>
          <w:tcPr>
            <w:tcW w:w="527" w:type="pct"/>
            <w:noWrap/>
            <w:hideMark/>
          </w:tcPr>
          <w:p w14:paraId="61ECCD99" w14:textId="56DFBE2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5498528E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72A3E19B" w14:textId="44BBBBD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1412F737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6A2AEDB" w14:textId="3EFB879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9 %</w:t>
            </w:r>
          </w:p>
        </w:tc>
        <w:tc>
          <w:tcPr>
            <w:tcW w:w="448" w:type="pct"/>
            <w:noWrap/>
            <w:hideMark/>
          </w:tcPr>
          <w:p w14:paraId="1A1AD20A" w14:textId="719DA40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</w:tr>
      <w:tr w:rsidR="00B20C8C" w:rsidRPr="00B20C8C" w14:paraId="56532358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80F0861" w14:textId="6BFC31BF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:2 FTS</w:t>
            </w:r>
          </w:p>
        </w:tc>
        <w:tc>
          <w:tcPr>
            <w:tcW w:w="461" w:type="pct"/>
            <w:noWrap/>
            <w:hideMark/>
          </w:tcPr>
          <w:p w14:paraId="43C11906" w14:textId="450D676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61E9E653" w14:textId="2E45579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535F49D" w14:textId="353E7FB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1F60B8B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3725AB8A" w14:textId="39B6885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</w:t>
            </w:r>
          </w:p>
        </w:tc>
        <w:tc>
          <w:tcPr>
            <w:tcW w:w="527" w:type="pct"/>
            <w:noWrap/>
            <w:hideMark/>
          </w:tcPr>
          <w:p w14:paraId="3B329105" w14:textId="2A994AE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DF23606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700F4969" w14:textId="55DC06F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15803B0E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73664FF0" w14:textId="75050E25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0 %</w:t>
            </w:r>
          </w:p>
        </w:tc>
        <w:tc>
          <w:tcPr>
            <w:tcW w:w="448" w:type="pct"/>
            <w:noWrap/>
            <w:hideMark/>
          </w:tcPr>
          <w:p w14:paraId="3715B1CF" w14:textId="5DFC936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 %</w:t>
            </w:r>
          </w:p>
        </w:tc>
      </w:tr>
      <w:tr w:rsidR="00B20C8C" w:rsidRPr="00B20C8C" w14:paraId="6BA7FDE6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4E7FDC4E" w14:textId="1F619112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:2 FTS</w:t>
            </w:r>
          </w:p>
        </w:tc>
        <w:tc>
          <w:tcPr>
            <w:tcW w:w="461" w:type="pct"/>
            <w:noWrap/>
            <w:hideMark/>
          </w:tcPr>
          <w:p w14:paraId="1A338769" w14:textId="17AA218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45DE9046" w14:textId="029346A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0651B210" w14:textId="1C6824A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728C11E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4185634E" w14:textId="4A40925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6</w:t>
            </w:r>
          </w:p>
        </w:tc>
        <w:tc>
          <w:tcPr>
            <w:tcW w:w="527" w:type="pct"/>
            <w:noWrap/>
            <w:hideMark/>
          </w:tcPr>
          <w:p w14:paraId="353F8526" w14:textId="2C4D5E4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0E3C62A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D361E6A" w14:textId="0D683D4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039843A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799275FD" w14:textId="09A1C98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7 %</w:t>
            </w:r>
          </w:p>
        </w:tc>
        <w:tc>
          <w:tcPr>
            <w:tcW w:w="448" w:type="pct"/>
            <w:noWrap/>
            <w:hideMark/>
          </w:tcPr>
          <w:p w14:paraId="02C571B6" w14:textId="729ACD9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</w:tr>
      <w:tr w:rsidR="00B20C8C" w:rsidRPr="00B20C8C" w14:paraId="29516AC2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6C455E6" w14:textId="189714F3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8:2 FTS</w:t>
            </w:r>
          </w:p>
        </w:tc>
        <w:tc>
          <w:tcPr>
            <w:tcW w:w="461" w:type="pct"/>
            <w:noWrap/>
            <w:hideMark/>
          </w:tcPr>
          <w:p w14:paraId="55200DFA" w14:textId="0A6A1E0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49C51D37" w14:textId="5966F72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29FEA850" w14:textId="522CF83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298BDD08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75AB38D2" w14:textId="5E682111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43</w:t>
            </w:r>
          </w:p>
        </w:tc>
        <w:tc>
          <w:tcPr>
            <w:tcW w:w="527" w:type="pct"/>
            <w:noWrap/>
            <w:hideMark/>
          </w:tcPr>
          <w:p w14:paraId="44AFC3FA" w14:textId="585B5CF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25FE390B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4DF3211" w14:textId="46AFD2C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21906C3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C93B8F1" w14:textId="5C3603F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2 %</w:t>
            </w:r>
          </w:p>
        </w:tc>
        <w:tc>
          <w:tcPr>
            <w:tcW w:w="448" w:type="pct"/>
            <w:noWrap/>
            <w:hideMark/>
          </w:tcPr>
          <w:p w14:paraId="0A2ADC48" w14:textId="67768DA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3 %</w:t>
            </w:r>
          </w:p>
        </w:tc>
      </w:tr>
      <w:tr w:rsidR="00B20C8C" w:rsidRPr="00B20C8C" w14:paraId="38BC196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3795B96" w14:textId="14C200A6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0:2 FTS</w:t>
            </w:r>
          </w:p>
        </w:tc>
        <w:tc>
          <w:tcPr>
            <w:tcW w:w="461" w:type="pct"/>
            <w:noWrap/>
            <w:hideMark/>
          </w:tcPr>
          <w:p w14:paraId="51BB4B6E" w14:textId="1325E39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9498ECF" w14:textId="4530940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35F8587E" w14:textId="72E6593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367A395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9FB3B63" w14:textId="6B1F9EB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28</w:t>
            </w:r>
          </w:p>
        </w:tc>
        <w:tc>
          <w:tcPr>
            <w:tcW w:w="527" w:type="pct"/>
            <w:noWrap/>
            <w:hideMark/>
          </w:tcPr>
          <w:p w14:paraId="0621F78C" w14:textId="67A951C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0225A46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0EE13E9" w14:textId="12425E0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687E9B5F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C1B8186" w14:textId="060A8DC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  <w:tc>
          <w:tcPr>
            <w:tcW w:w="448" w:type="pct"/>
            <w:noWrap/>
            <w:hideMark/>
          </w:tcPr>
          <w:p w14:paraId="2644CEBE" w14:textId="0BBB2CA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%</w:t>
            </w:r>
          </w:p>
        </w:tc>
      </w:tr>
      <w:tr w:rsidR="00B20C8C" w:rsidRPr="00B20C8C" w14:paraId="3F56E23C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328529A" w14:textId="3E715069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FECHS</w:t>
            </w:r>
          </w:p>
        </w:tc>
        <w:tc>
          <w:tcPr>
            <w:tcW w:w="461" w:type="pct"/>
            <w:noWrap/>
            <w:hideMark/>
          </w:tcPr>
          <w:p w14:paraId="5CF595EA" w14:textId="1C26B35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54852625" w14:textId="13BA2F34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1315481D" w14:textId="68B18C45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27C3EE0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384F602" w14:textId="7E5F1D9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3</w:t>
            </w:r>
          </w:p>
        </w:tc>
        <w:tc>
          <w:tcPr>
            <w:tcW w:w="527" w:type="pct"/>
            <w:noWrap/>
            <w:hideMark/>
          </w:tcPr>
          <w:p w14:paraId="7EDE945F" w14:textId="21FFF51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BEF050F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5BA1F6BA" w14:textId="736B34B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6F831515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12CCCCD4" w14:textId="72D2793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55DAA0C7" w14:textId="0F81354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7 %</w:t>
            </w:r>
          </w:p>
        </w:tc>
      </w:tr>
      <w:tr w:rsidR="00B20C8C" w:rsidRPr="00B20C8C" w14:paraId="1EFF0A5B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331FFE0" w14:textId="0FD6E497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8Cl-PFOS</w:t>
            </w:r>
          </w:p>
        </w:tc>
        <w:tc>
          <w:tcPr>
            <w:tcW w:w="461" w:type="pct"/>
            <w:noWrap/>
            <w:hideMark/>
          </w:tcPr>
          <w:p w14:paraId="3031F351" w14:textId="66B09F5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07503416" w14:textId="79B61F7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2AEAE950" w14:textId="33D7F22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1057A2E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A2D0191" w14:textId="4AFE327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4BA1DCC2" w14:textId="0EA8E51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B9EEA73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A950DCD" w14:textId="6C561D6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033F4B0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2E2D8E41" w14:textId="0574370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24B71721" w14:textId="18B6D15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</w:tr>
      <w:tr w:rsidR="00B20C8C" w:rsidRPr="00B20C8C" w14:paraId="0CA1A05B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393D15D5" w14:textId="3377726C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GenX</w:t>
            </w:r>
          </w:p>
        </w:tc>
        <w:tc>
          <w:tcPr>
            <w:tcW w:w="461" w:type="pct"/>
            <w:noWrap/>
            <w:hideMark/>
          </w:tcPr>
          <w:p w14:paraId="777B5EDF" w14:textId="694658A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52F390B0" w14:textId="097B17D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65029D8E" w14:textId="072311B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06346D3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6BA0D841" w14:textId="458F543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14951A05" w14:textId="0EBADEC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3713F49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139AA58A" w14:textId="214175A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2ECD5575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1654376F" w14:textId="4A0F444C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7 %</w:t>
            </w:r>
          </w:p>
        </w:tc>
        <w:tc>
          <w:tcPr>
            <w:tcW w:w="448" w:type="pct"/>
            <w:noWrap/>
            <w:hideMark/>
          </w:tcPr>
          <w:p w14:paraId="37DF4D34" w14:textId="339AB56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 %</w:t>
            </w:r>
          </w:p>
        </w:tc>
      </w:tr>
      <w:tr w:rsidR="00B20C8C" w:rsidRPr="00B20C8C" w14:paraId="1969F7FE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2F917C15" w14:textId="72E402C0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DONA</w:t>
            </w:r>
          </w:p>
        </w:tc>
        <w:tc>
          <w:tcPr>
            <w:tcW w:w="461" w:type="pct"/>
            <w:noWrap/>
            <w:hideMark/>
          </w:tcPr>
          <w:p w14:paraId="7B51EDDE" w14:textId="356921F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11F5F5A" w14:textId="174DA4A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7B99C35A" w14:textId="642E571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54E854B9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70070EF4" w14:textId="3C59B5A8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59D586FF" w14:textId="41DC0B4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FA8D540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B09F8AD" w14:textId="232C333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0895EB94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7A7B415D" w14:textId="4226E32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7 %</w:t>
            </w:r>
          </w:p>
        </w:tc>
        <w:tc>
          <w:tcPr>
            <w:tcW w:w="448" w:type="pct"/>
            <w:noWrap/>
            <w:hideMark/>
          </w:tcPr>
          <w:p w14:paraId="65877A41" w14:textId="66FC81B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%</w:t>
            </w:r>
          </w:p>
        </w:tc>
      </w:tr>
      <w:tr w:rsidR="00B20C8C" w:rsidRPr="00B20C8C" w14:paraId="0A76E662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115B7FBA" w14:textId="7B62FE06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0:2 FTCA</w:t>
            </w:r>
          </w:p>
        </w:tc>
        <w:tc>
          <w:tcPr>
            <w:tcW w:w="461" w:type="pct"/>
            <w:noWrap/>
            <w:hideMark/>
          </w:tcPr>
          <w:p w14:paraId="7E3FBBBD" w14:textId="77A289F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6E123233" w14:textId="72F0DD2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B1CC823" w14:textId="083D0FA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2A36B910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0666632" w14:textId="5D9DA6E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436B354D" w14:textId="1FA4881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2E89A1A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306C83BB" w14:textId="088D0E7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4E065DD3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654A3DAB" w14:textId="6E00933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  <w:tc>
          <w:tcPr>
            <w:tcW w:w="448" w:type="pct"/>
            <w:noWrap/>
            <w:hideMark/>
          </w:tcPr>
          <w:p w14:paraId="6C2CB70A" w14:textId="3912A01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 %</w:t>
            </w:r>
          </w:p>
        </w:tc>
      </w:tr>
      <w:tr w:rsidR="00B20C8C" w:rsidRPr="00B20C8C" w14:paraId="021BD72A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E70F8E0" w14:textId="3295C561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9Cl-F53B </w:t>
            </w:r>
          </w:p>
        </w:tc>
        <w:tc>
          <w:tcPr>
            <w:tcW w:w="461" w:type="pct"/>
            <w:noWrap/>
            <w:hideMark/>
          </w:tcPr>
          <w:p w14:paraId="1F08507D" w14:textId="48DA5F2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1D049E35" w14:textId="0695DFF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55362614" w14:textId="2035D5C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95FAA67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61902CB" w14:textId="49A1525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088CE344" w14:textId="4B2C8BC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1FF7600D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702C9CF9" w14:textId="7FF72B1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7A8EFCE2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5A8850D4" w14:textId="73573F4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3A91B00E" w14:textId="766AC0D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%</w:t>
            </w:r>
          </w:p>
        </w:tc>
      </w:tr>
      <w:tr w:rsidR="00B20C8C" w:rsidRPr="00B20C8C" w14:paraId="41665043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11A2414" w14:textId="1D910C8F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11Cl-F53B </w:t>
            </w:r>
          </w:p>
        </w:tc>
        <w:tc>
          <w:tcPr>
            <w:tcW w:w="461" w:type="pct"/>
            <w:noWrap/>
            <w:hideMark/>
          </w:tcPr>
          <w:p w14:paraId="62E6C11F" w14:textId="48558E33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498BB964" w14:textId="64CFD9F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10541715" w14:textId="70E54D6A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05064DBC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5DE0D540" w14:textId="1EE0E93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1561DBAF" w14:textId="12F57C66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6357D79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2D1B6DF0" w14:textId="40B0278D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10556802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3783C3B5" w14:textId="706FD4BE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 %</w:t>
            </w:r>
          </w:p>
        </w:tc>
        <w:tc>
          <w:tcPr>
            <w:tcW w:w="448" w:type="pct"/>
            <w:noWrap/>
            <w:hideMark/>
          </w:tcPr>
          <w:p w14:paraId="54F7CC52" w14:textId="227F8210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</w:tr>
      <w:tr w:rsidR="00B20C8C" w:rsidRPr="00B20C8C" w14:paraId="68889459" w14:textId="77777777" w:rsidTr="009D6534">
        <w:trPr>
          <w:trHeight w:val="128"/>
          <w:jc w:val="center"/>
        </w:trPr>
        <w:tc>
          <w:tcPr>
            <w:tcW w:w="524" w:type="pct"/>
            <w:noWrap/>
            <w:hideMark/>
          </w:tcPr>
          <w:p w14:paraId="0D21F874" w14:textId="681884BF" w:rsidR="00066278" w:rsidRPr="00B20C8C" w:rsidRDefault="00066278" w:rsidP="00BF0BDE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:6 PFPiA</w:t>
            </w:r>
          </w:p>
        </w:tc>
        <w:tc>
          <w:tcPr>
            <w:tcW w:w="461" w:type="pct"/>
            <w:noWrap/>
            <w:hideMark/>
          </w:tcPr>
          <w:p w14:paraId="6B453302" w14:textId="744B5F2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7" w:type="pct"/>
            <w:noWrap/>
            <w:hideMark/>
          </w:tcPr>
          <w:p w14:paraId="58C2CEC2" w14:textId="1980EAB2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526" w:type="pct"/>
            <w:noWrap/>
            <w:hideMark/>
          </w:tcPr>
          <w:p w14:paraId="4482CC35" w14:textId="1DAD41C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68E0DE06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15B2850B" w14:textId="2C5516E9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527" w:type="pct"/>
            <w:noWrap/>
            <w:hideMark/>
          </w:tcPr>
          <w:p w14:paraId="7CA6A9F2" w14:textId="1D0B1BC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6" w:type="pct"/>
            <w:noWrap/>
            <w:hideMark/>
          </w:tcPr>
          <w:p w14:paraId="20D29689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91" w:type="pct"/>
            <w:noWrap/>
            <w:hideMark/>
          </w:tcPr>
          <w:p w14:paraId="49E5D5B8" w14:textId="1C75CFBB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70" w:type="pct"/>
            <w:noWrap/>
            <w:hideMark/>
          </w:tcPr>
          <w:p w14:paraId="1144C66B" w14:textId="7777777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02" w:type="pct"/>
            <w:noWrap/>
            <w:hideMark/>
          </w:tcPr>
          <w:p w14:paraId="167CB0CB" w14:textId="4885003F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%</w:t>
            </w:r>
          </w:p>
        </w:tc>
        <w:tc>
          <w:tcPr>
            <w:tcW w:w="448" w:type="pct"/>
            <w:noWrap/>
            <w:hideMark/>
          </w:tcPr>
          <w:p w14:paraId="48971EE2" w14:textId="62E410A7" w:rsidR="00066278" w:rsidRPr="00B20C8C" w:rsidRDefault="00066278" w:rsidP="0024289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 %</w:t>
            </w:r>
          </w:p>
        </w:tc>
      </w:tr>
    </w:tbl>
    <w:p w14:paraId="314D42B0" w14:textId="0F2C1F80" w:rsidR="00242896" w:rsidRPr="00B20C8C" w:rsidRDefault="00E62195" w:rsidP="00E251C2">
      <w:pPr>
        <w:pStyle w:val="ListParagraph"/>
        <w:numPr>
          <w:ilvl w:val="0"/>
          <w:numId w:val="23"/>
        </w:numPr>
        <w:spacing w:line="240" w:lineRule="auto"/>
        <w:rPr>
          <w:rFonts w:ascii="Arial" w:eastAsia="Times New Roman" w:hAnsi="Arial" w:cs="Arial"/>
          <w:sz w:val="14"/>
          <w:szCs w:val="14"/>
          <w:lang w:eastAsia="en-AU"/>
        </w:rPr>
      </w:pPr>
      <w:r w:rsidRPr="00B20C8C">
        <w:rPr>
          <w:rFonts w:ascii="Arial" w:eastAsia="Times New Roman" w:hAnsi="Arial" w:cs="Arial"/>
          <w:sz w:val="14"/>
          <w:szCs w:val="14"/>
          <w:lang w:eastAsia="en-AU"/>
        </w:rPr>
        <w:t xml:space="preserve">External Quality Assessment Scheme; Centre de toxicologie-INSPQ. 2020 Performance </w:t>
      </w:r>
    </w:p>
    <w:p w14:paraId="4FE7EAEB" w14:textId="668F0321" w:rsidR="00E251C2" w:rsidRPr="00B20C8C" w:rsidRDefault="00E251C2" w:rsidP="00E251C2">
      <w:pPr>
        <w:pStyle w:val="ListParagraph"/>
        <w:numPr>
          <w:ilvl w:val="0"/>
          <w:numId w:val="23"/>
        </w:numPr>
        <w:spacing w:line="240" w:lineRule="auto"/>
        <w:rPr>
          <w:rFonts w:ascii="Arial" w:eastAsia="Times New Roman" w:hAnsi="Arial" w:cs="Arial"/>
          <w:sz w:val="14"/>
          <w:szCs w:val="14"/>
          <w:lang w:eastAsia="en-AU"/>
        </w:rPr>
      </w:pPr>
      <w:r w:rsidRPr="00B20C8C">
        <w:rPr>
          <w:rFonts w:ascii="Arial" w:eastAsia="Times New Roman" w:hAnsi="Arial" w:cs="Arial"/>
          <w:sz w:val="14"/>
          <w:szCs w:val="14"/>
          <w:lang w:eastAsia="en-AU"/>
        </w:rPr>
        <w:t xml:space="preserve">Total linear + branched isomers. </w:t>
      </w:r>
    </w:p>
    <w:p w14:paraId="515F573B" w14:textId="51A2630D" w:rsidR="009B4CA5" w:rsidRPr="00B20C8C" w:rsidRDefault="009B4CA5" w:rsidP="009B4CA5"/>
    <w:p w14:paraId="2B01182C" w14:textId="7E9EB355" w:rsidR="00C77C0A" w:rsidRPr="00B20C8C" w:rsidRDefault="00CE2255" w:rsidP="00C77C0A">
      <w:pPr>
        <w:pStyle w:val="Heading1"/>
        <w:numPr>
          <w:ilvl w:val="0"/>
          <w:numId w:val="0"/>
        </w:numPr>
        <w:ind w:left="1080" w:hanging="360"/>
      </w:pPr>
      <w:r w:rsidRPr="00B20C8C">
        <w:br w:type="page"/>
      </w:r>
    </w:p>
    <w:p w14:paraId="2216BDDA" w14:textId="77777777" w:rsidR="00C77C0A" w:rsidRPr="00B20C8C" w:rsidRDefault="00C77C0A" w:rsidP="009B4CA5"/>
    <w:p w14:paraId="1A930B07" w14:textId="59C56179" w:rsidR="009B4CA5" w:rsidRPr="00B20C8C" w:rsidRDefault="00C77C0A" w:rsidP="009B4CA5">
      <w:pPr>
        <w:pStyle w:val="Heading1"/>
      </w:pPr>
      <w:bookmarkStart w:id="6" w:name="_Toc196384730"/>
      <w:r w:rsidRPr="00B20C8C">
        <w:t>Additional Results Tables and Figures</w:t>
      </w:r>
      <w:bookmarkEnd w:id="6"/>
    </w:p>
    <w:p w14:paraId="204D106F" w14:textId="5C13A044" w:rsidR="00BF0BDE" w:rsidRPr="00B20C8C" w:rsidRDefault="00CE2255" w:rsidP="00BF0BDE">
      <w:pPr>
        <w:pStyle w:val="Heading2"/>
        <w:numPr>
          <w:ilvl w:val="0"/>
          <w:numId w:val="0"/>
        </w:numPr>
        <w:ind w:left="1440" w:hanging="360"/>
        <w:rPr>
          <w:sz w:val="24"/>
          <w:szCs w:val="24"/>
        </w:rPr>
      </w:pPr>
      <w:bookmarkStart w:id="7" w:name="_Toc196384731"/>
      <w:r w:rsidRPr="00B20C8C">
        <w:rPr>
          <w:b/>
          <w:bCs/>
          <w:sz w:val="24"/>
          <w:szCs w:val="24"/>
        </w:rPr>
        <w:t>Table S</w:t>
      </w:r>
      <w:r w:rsidR="00C02A11" w:rsidRPr="00B20C8C">
        <w:rPr>
          <w:b/>
          <w:bCs/>
          <w:sz w:val="24"/>
          <w:szCs w:val="24"/>
        </w:rPr>
        <w:t>3</w:t>
      </w:r>
      <w:r w:rsidRPr="00B20C8C">
        <w:rPr>
          <w:sz w:val="24"/>
          <w:szCs w:val="24"/>
        </w:rPr>
        <w:t>.</w:t>
      </w:r>
      <w:r w:rsidR="009A272F" w:rsidRPr="00B20C8C">
        <w:rPr>
          <w:sz w:val="24"/>
          <w:szCs w:val="24"/>
        </w:rPr>
        <w:t xml:space="preserve"> </w:t>
      </w:r>
      <w:r w:rsidRPr="00B20C8C">
        <w:rPr>
          <w:sz w:val="24"/>
          <w:szCs w:val="24"/>
        </w:rPr>
        <w:t xml:space="preserve"> </w:t>
      </w:r>
      <w:r w:rsidR="009A272F" w:rsidRPr="00B20C8C">
        <w:rPr>
          <w:sz w:val="24"/>
          <w:szCs w:val="24"/>
        </w:rPr>
        <w:t>Detection frequency and concentrations of PFAS</w:t>
      </w:r>
      <w:r w:rsidR="00ED6739" w:rsidRPr="00B20C8C">
        <w:rPr>
          <w:sz w:val="24"/>
          <w:szCs w:val="24"/>
          <w:vertAlign w:val="superscript"/>
        </w:rPr>
        <w:t>1</w:t>
      </w:r>
      <w:r w:rsidR="003240FE" w:rsidRPr="00B20C8C">
        <w:rPr>
          <w:sz w:val="24"/>
          <w:szCs w:val="24"/>
        </w:rPr>
        <w:t>(ng/mL)</w:t>
      </w:r>
      <w:r w:rsidR="009A272F" w:rsidRPr="00B20C8C">
        <w:rPr>
          <w:sz w:val="24"/>
          <w:szCs w:val="24"/>
        </w:rPr>
        <w:t xml:space="preserve"> in pooled </w:t>
      </w:r>
      <w:r w:rsidR="003F475F" w:rsidRPr="00B20C8C">
        <w:rPr>
          <w:sz w:val="24"/>
          <w:szCs w:val="24"/>
        </w:rPr>
        <w:t xml:space="preserve">serum </w:t>
      </w:r>
      <w:r w:rsidR="009A272F" w:rsidRPr="00B20C8C">
        <w:rPr>
          <w:sz w:val="24"/>
          <w:szCs w:val="24"/>
        </w:rPr>
        <w:t>from the Australian population collected in 2018-2019 and 2020-2021 respectively</w:t>
      </w:r>
      <w:r w:rsidR="00ED6739" w:rsidRPr="00B20C8C">
        <w:rPr>
          <w:sz w:val="24"/>
          <w:szCs w:val="24"/>
          <w:vertAlign w:val="superscript"/>
        </w:rPr>
        <w:t>2</w:t>
      </w:r>
      <w:r w:rsidR="009A272F" w:rsidRPr="00B20C8C">
        <w:rPr>
          <w:sz w:val="24"/>
          <w:szCs w:val="24"/>
        </w:rPr>
        <w:t>. The table shows results of PFAS detected in at least one sample.</w:t>
      </w:r>
      <w:bookmarkEnd w:id="7"/>
      <w:r w:rsidR="009A272F" w:rsidRPr="00B20C8C">
        <w:rPr>
          <w:sz w:val="24"/>
          <w:szCs w:val="24"/>
        </w:rPr>
        <w:t xml:space="preserve"> </w:t>
      </w:r>
    </w:p>
    <w:tbl>
      <w:tblPr>
        <w:tblStyle w:val="TableGridLight"/>
        <w:tblW w:w="54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818"/>
        <w:gridCol w:w="236"/>
        <w:gridCol w:w="850"/>
        <w:gridCol w:w="1072"/>
        <w:gridCol w:w="236"/>
        <w:gridCol w:w="853"/>
        <w:gridCol w:w="1183"/>
        <w:gridCol w:w="1332"/>
        <w:gridCol w:w="1316"/>
        <w:gridCol w:w="822"/>
        <w:gridCol w:w="1276"/>
        <w:gridCol w:w="236"/>
        <w:gridCol w:w="976"/>
        <w:gridCol w:w="1075"/>
        <w:gridCol w:w="1381"/>
      </w:tblGrid>
      <w:tr w:rsidR="00B20C8C" w:rsidRPr="00B20C8C" w14:paraId="65FD6773" w14:textId="25467779" w:rsidTr="006265A0">
        <w:trPr>
          <w:trHeight w:val="31"/>
          <w:jc w:val="center"/>
        </w:trPr>
        <w:tc>
          <w:tcPr>
            <w:tcW w:w="579" w:type="pct"/>
            <w:tcBorders>
              <w:top w:val="single" w:sz="18" w:space="0" w:color="808080" w:themeColor="background1" w:themeShade="80"/>
            </w:tcBorders>
            <w:noWrap/>
          </w:tcPr>
          <w:p w14:paraId="7F5011D8" w14:textId="77777777" w:rsidR="006265A0" w:rsidRPr="00B20C8C" w:rsidRDefault="006265A0" w:rsidP="00E74BFC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18" w:space="0" w:color="808080" w:themeColor="background1" w:themeShade="80"/>
            </w:tcBorders>
            <w:noWrap/>
          </w:tcPr>
          <w:p w14:paraId="3DC9975C" w14:textId="77777777" w:rsidR="006265A0" w:rsidRPr="00B20C8C" w:rsidRDefault="006265A0" w:rsidP="00E74BFC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top w:val="single" w:sz="18" w:space="0" w:color="808080" w:themeColor="background1" w:themeShade="80"/>
            </w:tcBorders>
          </w:tcPr>
          <w:p w14:paraId="70A65110" w14:textId="77777777" w:rsidR="006265A0" w:rsidRPr="00B20C8C" w:rsidRDefault="006265A0" w:rsidP="00E74BFC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57" w:type="pct"/>
            <w:gridSpan w:val="5"/>
            <w:tcBorders>
              <w:top w:val="single" w:sz="18" w:space="0" w:color="808080" w:themeColor="background1" w:themeShade="80"/>
              <w:bottom w:val="single" w:sz="12" w:space="0" w:color="auto"/>
            </w:tcBorders>
          </w:tcPr>
          <w:p w14:paraId="697099BC" w14:textId="159D8415" w:rsidR="006265A0" w:rsidRPr="00B20C8C" w:rsidRDefault="006265A0" w:rsidP="009A272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018-2019</w:t>
            </w:r>
          </w:p>
        </w:tc>
        <w:tc>
          <w:tcPr>
            <w:tcW w:w="431" w:type="pct"/>
            <w:tcBorders>
              <w:top w:val="single" w:sz="18" w:space="0" w:color="808080" w:themeColor="background1" w:themeShade="80"/>
            </w:tcBorders>
          </w:tcPr>
          <w:p w14:paraId="1F4FC685" w14:textId="77777777" w:rsidR="006265A0" w:rsidRPr="00B20C8C" w:rsidRDefault="006265A0" w:rsidP="009A272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top w:val="single" w:sz="18" w:space="0" w:color="808080" w:themeColor="background1" w:themeShade="80"/>
            </w:tcBorders>
            <w:noWrap/>
          </w:tcPr>
          <w:p w14:paraId="1FC69FA2" w14:textId="629C3FFD" w:rsidR="006265A0" w:rsidRPr="00B20C8C" w:rsidRDefault="006265A0" w:rsidP="009A272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19" w:type="pct"/>
            <w:gridSpan w:val="5"/>
            <w:tcBorders>
              <w:top w:val="single" w:sz="18" w:space="0" w:color="808080" w:themeColor="background1" w:themeShade="80"/>
              <w:bottom w:val="single" w:sz="12" w:space="0" w:color="000000"/>
            </w:tcBorders>
          </w:tcPr>
          <w:p w14:paraId="2FEB03CC" w14:textId="51A564A2" w:rsidR="006265A0" w:rsidRPr="00B20C8C" w:rsidRDefault="006265A0" w:rsidP="009A272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020-2021</w:t>
            </w:r>
          </w:p>
        </w:tc>
        <w:tc>
          <w:tcPr>
            <w:tcW w:w="447" w:type="pct"/>
            <w:tcBorders>
              <w:top w:val="single" w:sz="18" w:space="0" w:color="808080" w:themeColor="background1" w:themeShade="80"/>
              <w:bottom w:val="single" w:sz="12" w:space="0" w:color="auto"/>
            </w:tcBorders>
          </w:tcPr>
          <w:p w14:paraId="1B621169" w14:textId="77777777" w:rsidR="006265A0" w:rsidRPr="00B20C8C" w:rsidRDefault="006265A0" w:rsidP="009A272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</w:tr>
      <w:tr w:rsidR="00B20C8C" w:rsidRPr="00B20C8C" w14:paraId="6F84CC9A" w14:textId="1C42A251" w:rsidTr="006265A0">
        <w:trPr>
          <w:trHeight w:val="227"/>
          <w:jc w:val="center"/>
        </w:trPr>
        <w:tc>
          <w:tcPr>
            <w:tcW w:w="579" w:type="pct"/>
            <w:noWrap/>
            <w:hideMark/>
          </w:tcPr>
          <w:p w14:paraId="38A546D7" w14:textId="77777777" w:rsidR="006265A0" w:rsidRPr="00B20C8C" w:rsidRDefault="006265A0" w:rsidP="00E74BFC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noWrap/>
            <w:hideMark/>
          </w:tcPr>
          <w:p w14:paraId="379B6B7D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</w:tcPr>
          <w:p w14:paraId="60635DDB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622" w:type="pct"/>
            <w:gridSpan w:val="2"/>
            <w:tcBorders>
              <w:top w:val="single" w:sz="12" w:space="0" w:color="000000"/>
              <w:bottom w:val="single" w:sz="8" w:space="0" w:color="000000"/>
            </w:tcBorders>
            <w:hideMark/>
          </w:tcPr>
          <w:p w14:paraId="62D8BFBB" w14:textId="3F3155AB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les</w:t>
            </w:r>
          </w:p>
        </w:tc>
        <w:tc>
          <w:tcPr>
            <w:tcW w:w="76" w:type="pct"/>
            <w:tcBorders>
              <w:top w:val="single" w:sz="12" w:space="0" w:color="000000"/>
            </w:tcBorders>
          </w:tcPr>
          <w:p w14:paraId="7429060B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659" w:type="pct"/>
            <w:gridSpan w:val="2"/>
            <w:tcBorders>
              <w:top w:val="single" w:sz="12" w:space="0" w:color="000000"/>
            </w:tcBorders>
            <w:hideMark/>
          </w:tcPr>
          <w:p w14:paraId="2C7C7589" w14:textId="0B78F632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emales</w:t>
            </w:r>
          </w:p>
        </w:tc>
        <w:tc>
          <w:tcPr>
            <w:tcW w:w="431" w:type="pct"/>
          </w:tcPr>
          <w:p w14:paraId="07599B45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  <w:hideMark/>
          </w:tcPr>
          <w:p w14:paraId="3DB5C696" w14:textId="527FAE96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679" w:type="pct"/>
            <w:gridSpan w:val="2"/>
            <w:tcBorders>
              <w:top w:val="single" w:sz="12" w:space="0" w:color="auto"/>
              <w:bottom w:val="single" w:sz="8" w:space="0" w:color="000000"/>
            </w:tcBorders>
            <w:hideMark/>
          </w:tcPr>
          <w:p w14:paraId="1575F241" w14:textId="709FF7A0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les</w:t>
            </w:r>
          </w:p>
        </w:tc>
        <w:tc>
          <w:tcPr>
            <w:tcW w:w="76" w:type="pct"/>
            <w:tcBorders>
              <w:top w:val="single" w:sz="12" w:space="0" w:color="auto"/>
            </w:tcBorders>
          </w:tcPr>
          <w:p w14:paraId="593E27EB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664" w:type="pct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2847B8E" w14:textId="0A4A3292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emales</w:t>
            </w:r>
          </w:p>
        </w:tc>
        <w:tc>
          <w:tcPr>
            <w:tcW w:w="447" w:type="pct"/>
            <w:tcBorders>
              <w:top w:val="single" w:sz="12" w:space="0" w:color="auto"/>
            </w:tcBorders>
          </w:tcPr>
          <w:p w14:paraId="4359C79B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006162A4" w14:textId="664B5867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000000"/>
            </w:tcBorders>
            <w:noWrap/>
            <w:hideMark/>
          </w:tcPr>
          <w:p w14:paraId="54AA1DDD" w14:textId="7BACEBA3" w:rsidR="006265A0" w:rsidRPr="00B20C8C" w:rsidRDefault="006265A0" w:rsidP="00BF0BD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nalyte</w:t>
            </w:r>
          </w:p>
        </w:tc>
        <w:tc>
          <w:tcPr>
            <w:tcW w:w="265" w:type="pct"/>
            <w:tcBorders>
              <w:bottom w:val="single" w:sz="8" w:space="0" w:color="000000"/>
            </w:tcBorders>
            <w:noWrap/>
            <w:hideMark/>
          </w:tcPr>
          <w:p w14:paraId="1D48931C" w14:textId="4DB79D7D" w:rsidR="006265A0" w:rsidRPr="00B20C8C" w:rsidRDefault="006265A0" w:rsidP="00BF0BD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group</w:t>
            </w:r>
          </w:p>
        </w:tc>
        <w:tc>
          <w:tcPr>
            <w:tcW w:w="76" w:type="pct"/>
            <w:tcBorders>
              <w:bottom w:val="single" w:sz="8" w:space="0" w:color="000000"/>
            </w:tcBorders>
          </w:tcPr>
          <w:p w14:paraId="31EFBA21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04405B43" w14:textId="5F14899A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MDL (%)</w:t>
            </w:r>
          </w:p>
        </w:tc>
        <w:tc>
          <w:tcPr>
            <w:tcW w:w="347" w:type="pct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2151669D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33F9D4C2" w14:textId="425070C3" w:rsidR="003240FE" w:rsidRPr="00B20C8C" w:rsidRDefault="003240FE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76" w:type="pct"/>
            <w:tcBorders>
              <w:bottom w:val="single" w:sz="8" w:space="0" w:color="000000"/>
            </w:tcBorders>
          </w:tcPr>
          <w:p w14:paraId="125E297C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1263F1E4" w14:textId="64D9CB6E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MDL (%)</w:t>
            </w:r>
          </w:p>
        </w:tc>
        <w:tc>
          <w:tcPr>
            <w:tcW w:w="383" w:type="pct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3B0AD88E" w14:textId="77777777" w:rsidR="003240FE" w:rsidRPr="00B20C8C" w:rsidRDefault="003240FE" w:rsidP="003240F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1F438262" w14:textId="2A22A5B7" w:rsidR="006265A0" w:rsidRPr="00B20C8C" w:rsidRDefault="003240FE" w:rsidP="003240F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431" w:type="pct"/>
            <w:tcBorders>
              <w:bottom w:val="single" w:sz="8" w:space="0" w:color="000000"/>
            </w:tcBorders>
          </w:tcPr>
          <w:p w14:paraId="6ED765E6" w14:textId="7DCD601B" w:rsidR="006265A0" w:rsidRPr="00B20C8C" w:rsidRDefault="0073309E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x</w:t>
            </w:r>
            <w:r w:rsidR="006265A0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trend (P-value summary)</w:t>
            </w:r>
            <w:r w:rsidR="006265A0"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  <w:hideMark/>
          </w:tcPr>
          <w:p w14:paraId="7BEDB92C" w14:textId="13A65353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69E5C970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MDL 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34B35287" w14:textId="77777777" w:rsidR="003240FE" w:rsidRPr="00B20C8C" w:rsidRDefault="003240FE" w:rsidP="003240F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2F6DC2A7" w14:textId="5E71C3FB" w:rsidR="006265A0" w:rsidRPr="00B20C8C" w:rsidRDefault="003240FE" w:rsidP="003240F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76" w:type="pct"/>
            <w:tcBorders>
              <w:top w:val="single" w:sz="4" w:space="0" w:color="auto"/>
              <w:bottom w:val="single" w:sz="8" w:space="0" w:color="000000"/>
            </w:tcBorders>
          </w:tcPr>
          <w:p w14:paraId="2B389A56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20D148E7" w14:textId="408E394A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MDL (%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1EA8E793" w14:textId="77777777" w:rsidR="003240FE" w:rsidRPr="00B20C8C" w:rsidRDefault="003240FE" w:rsidP="003240F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17E67D4B" w14:textId="50C8AD38" w:rsidR="006265A0" w:rsidRPr="00B20C8C" w:rsidRDefault="003240FE" w:rsidP="003240F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738B521D" w14:textId="7C7AB42D" w:rsidR="006265A0" w:rsidRPr="00B20C8C" w:rsidRDefault="0073309E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x</w:t>
            </w:r>
            <w:r w:rsidR="006265A0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trend (P-value summary)</w:t>
            </w:r>
            <w:r w:rsidR="006265A0"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</w:tr>
      <w:tr w:rsidR="00B20C8C" w:rsidRPr="00B20C8C" w14:paraId="5BDE23B5" w14:textId="42DA158D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000000"/>
            </w:tcBorders>
            <w:noWrap/>
          </w:tcPr>
          <w:p w14:paraId="704D954D" w14:textId="78FEDA15" w:rsidR="006265A0" w:rsidRPr="00B20C8C" w:rsidRDefault="006265A0" w:rsidP="00BF0BD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BA</w:t>
            </w:r>
            <w:r w:rsidR="003240FE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65" w:type="pct"/>
            <w:tcBorders>
              <w:top w:val="single" w:sz="8" w:space="0" w:color="000000"/>
            </w:tcBorders>
          </w:tcPr>
          <w:p w14:paraId="6B65A0AF" w14:textId="77777777" w:rsidR="006265A0" w:rsidRPr="00B20C8C" w:rsidRDefault="006265A0" w:rsidP="009A272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top w:val="single" w:sz="8" w:space="0" w:color="000000"/>
            </w:tcBorders>
          </w:tcPr>
          <w:p w14:paraId="34D24133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000000"/>
            </w:tcBorders>
            <w:noWrap/>
          </w:tcPr>
          <w:p w14:paraId="011C2376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top w:val="single" w:sz="8" w:space="0" w:color="000000"/>
            </w:tcBorders>
            <w:noWrap/>
          </w:tcPr>
          <w:p w14:paraId="2F8928DB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top w:val="single" w:sz="8" w:space="0" w:color="000000"/>
            </w:tcBorders>
          </w:tcPr>
          <w:p w14:paraId="3BF11BDF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000000"/>
            </w:tcBorders>
            <w:noWrap/>
          </w:tcPr>
          <w:p w14:paraId="2BC715D7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top w:val="single" w:sz="8" w:space="0" w:color="000000"/>
            </w:tcBorders>
            <w:noWrap/>
          </w:tcPr>
          <w:p w14:paraId="0F9D9068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top w:val="single" w:sz="8" w:space="0" w:color="000000"/>
            </w:tcBorders>
          </w:tcPr>
          <w:p w14:paraId="6E3492A2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  <w:noWrap/>
          </w:tcPr>
          <w:p w14:paraId="2AB99B35" w14:textId="586D2516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000000"/>
            </w:tcBorders>
            <w:noWrap/>
          </w:tcPr>
          <w:p w14:paraId="2D84074A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top w:val="single" w:sz="8" w:space="0" w:color="000000"/>
            </w:tcBorders>
            <w:noWrap/>
          </w:tcPr>
          <w:p w14:paraId="3D185CDA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top w:val="single" w:sz="8" w:space="0" w:color="000000"/>
            </w:tcBorders>
          </w:tcPr>
          <w:p w14:paraId="6AAEEF29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000000"/>
            </w:tcBorders>
            <w:noWrap/>
          </w:tcPr>
          <w:p w14:paraId="5419DB2C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top w:val="single" w:sz="8" w:space="0" w:color="000000"/>
            </w:tcBorders>
            <w:noWrap/>
          </w:tcPr>
          <w:p w14:paraId="7EFA1AAC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4379952B" w14:textId="77777777" w:rsidR="006265A0" w:rsidRPr="00B20C8C" w:rsidRDefault="006265A0" w:rsidP="00E74B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4593CF16" w14:textId="2A5C6F62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000000"/>
            </w:tcBorders>
            <w:noWrap/>
            <w:hideMark/>
          </w:tcPr>
          <w:p w14:paraId="3311F07D" w14:textId="0DC8FC49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000000"/>
            </w:tcBorders>
            <w:hideMark/>
          </w:tcPr>
          <w:p w14:paraId="5243CD1E" w14:textId="77777777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000000"/>
            </w:tcBorders>
          </w:tcPr>
          <w:p w14:paraId="09F1DAFB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000000"/>
            </w:tcBorders>
            <w:noWrap/>
            <w:hideMark/>
          </w:tcPr>
          <w:p w14:paraId="0E20DABB" w14:textId="54C44E04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000000"/>
            </w:tcBorders>
            <w:noWrap/>
            <w:hideMark/>
          </w:tcPr>
          <w:p w14:paraId="1D7401D1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2 (0.03)</w:t>
            </w:r>
          </w:p>
        </w:tc>
        <w:tc>
          <w:tcPr>
            <w:tcW w:w="76" w:type="pct"/>
            <w:tcBorders>
              <w:top w:val="single" w:sz="8" w:space="0" w:color="000000"/>
            </w:tcBorders>
          </w:tcPr>
          <w:p w14:paraId="20EB64A8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000000"/>
            </w:tcBorders>
            <w:noWrap/>
            <w:hideMark/>
          </w:tcPr>
          <w:p w14:paraId="06766627" w14:textId="416A2A73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000000"/>
            </w:tcBorders>
            <w:noWrap/>
            <w:hideMark/>
          </w:tcPr>
          <w:p w14:paraId="073994A1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 (0.02)</w:t>
            </w:r>
          </w:p>
        </w:tc>
        <w:tc>
          <w:tcPr>
            <w:tcW w:w="431" w:type="pct"/>
            <w:tcBorders>
              <w:top w:val="single" w:sz="8" w:space="0" w:color="000000"/>
            </w:tcBorders>
          </w:tcPr>
          <w:p w14:paraId="42FE1163" w14:textId="50E63754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000000"/>
            </w:tcBorders>
            <w:noWrap/>
            <w:hideMark/>
          </w:tcPr>
          <w:p w14:paraId="47078947" w14:textId="71EA424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72A49C1" w14:textId="0C0DFA5D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7C5C263C" w14:textId="34F1CEFD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tcBorders>
              <w:top w:val="single" w:sz="8" w:space="0" w:color="000000"/>
            </w:tcBorders>
            <w:vAlign w:val="center"/>
          </w:tcPr>
          <w:p w14:paraId="5FE060B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7633C3AE" w14:textId="4E0751B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3AE6DC07" w14:textId="1A6B640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  <w:tcBorders>
              <w:top w:val="single" w:sz="8" w:space="0" w:color="000000"/>
            </w:tcBorders>
          </w:tcPr>
          <w:p w14:paraId="3729D77F" w14:textId="56ADE192" w:rsidR="00874523" w:rsidRPr="00B20C8C" w:rsidRDefault="00874523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61E3EF13" w14:textId="5B3CF542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27C50F7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63AE2A2" w14:textId="54462A84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752695F4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1C151E98" w14:textId="1E6A7566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71437A78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 (0.01)</w:t>
            </w:r>
          </w:p>
        </w:tc>
        <w:tc>
          <w:tcPr>
            <w:tcW w:w="76" w:type="pct"/>
          </w:tcPr>
          <w:p w14:paraId="5709F6E7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44BE31D9" w14:textId="0181439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F8B2D2B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6 (0.02)</w:t>
            </w:r>
          </w:p>
        </w:tc>
        <w:tc>
          <w:tcPr>
            <w:tcW w:w="431" w:type="pct"/>
          </w:tcPr>
          <w:p w14:paraId="6873BC94" w14:textId="2AE575B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2950B492" w14:textId="27EDCA3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82C18BD" w14:textId="30389498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6EBDBA03" w14:textId="49E2584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306129A6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F95FD7F" w14:textId="62E5A7E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82AED72" w14:textId="0138061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4C99C1D0" w14:textId="67B377CD" w:rsidR="00874523" w:rsidRPr="00B20C8C" w:rsidRDefault="00874523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87D15C7" w14:textId="41AD246D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057A2BE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D0B09A6" w14:textId="77777777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79DD5D02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B7DE8BD" w14:textId="6453B1E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%</w:t>
            </w:r>
          </w:p>
        </w:tc>
        <w:tc>
          <w:tcPr>
            <w:tcW w:w="347" w:type="pct"/>
            <w:noWrap/>
            <w:hideMark/>
          </w:tcPr>
          <w:p w14:paraId="5856952B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 (0)</w:t>
            </w:r>
          </w:p>
        </w:tc>
        <w:tc>
          <w:tcPr>
            <w:tcW w:w="76" w:type="pct"/>
          </w:tcPr>
          <w:p w14:paraId="44C9D65C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0CA56BDD" w14:textId="3451E4F8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383" w:type="pct"/>
            <w:noWrap/>
            <w:hideMark/>
          </w:tcPr>
          <w:p w14:paraId="4127BD93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5 (0.02)</w:t>
            </w:r>
          </w:p>
        </w:tc>
        <w:tc>
          <w:tcPr>
            <w:tcW w:w="431" w:type="pct"/>
          </w:tcPr>
          <w:p w14:paraId="662FC956" w14:textId="3FE101E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2CA08466" w14:textId="3B166BB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25040849" w14:textId="2ADD11D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26BE9A15" w14:textId="50B2B604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5BCC6FD5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929EEFE" w14:textId="058AB29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58C27E88" w14:textId="60F0F86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2A5B379A" w14:textId="6B07E48A" w:rsidR="00874523" w:rsidRPr="00B20C8C" w:rsidRDefault="00874523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0568465" w14:textId="0870C5CC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1B93C20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A446062" w14:textId="77777777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6714C52B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1C325164" w14:textId="3C46115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51692F3C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 (0.01)</w:t>
            </w:r>
          </w:p>
        </w:tc>
        <w:tc>
          <w:tcPr>
            <w:tcW w:w="76" w:type="pct"/>
          </w:tcPr>
          <w:p w14:paraId="1744DAD3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4B45FCB1" w14:textId="0E31603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56FC01B8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5 (0.09)</w:t>
            </w:r>
          </w:p>
        </w:tc>
        <w:tc>
          <w:tcPr>
            <w:tcW w:w="431" w:type="pct"/>
          </w:tcPr>
          <w:p w14:paraId="41ABD6EB" w14:textId="36121B3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1CDACD82" w14:textId="524BD15E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10AA9A7" w14:textId="3823FD1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611B32B3" w14:textId="5E4865D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75A7A480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B74DE5B" w14:textId="779CAA5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7D834762" w14:textId="65032C0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6960D516" w14:textId="28D75FA5" w:rsidR="00874523" w:rsidRPr="00B20C8C" w:rsidRDefault="00874523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1B7B1D4A" w14:textId="42DB8CC0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221F208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B4EE07D" w14:textId="77777777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133550AA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C071578" w14:textId="22DCFF2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46CF8951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512D1712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22D3B168" w14:textId="478B9703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383" w:type="pct"/>
            <w:noWrap/>
            <w:hideMark/>
          </w:tcPr>
          <w:p w14:paraId="2E49B97A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35675760" w14:textId="6FABA85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5D5D36DD" w14:textId="7860D20E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C0EA94E" w14:textId="29BC189D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3981FA31" w14:textId="6790809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3A8905E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A67F002" w14:textId="54983F41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106F5E23" w14:textId="231F3F68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7BB380D5" w14:textId="697D0ACA" w:rsidR="00874523" w:rsidRPr="00B20C8C" w:rsidRDefault="00874523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5B39161" w14:textId="3062587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D1F58AD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1699D8EA" w14:textId="77777777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4500C7C9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7234A59" w14:textId="7F6446E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0FE7FACC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3 (0.01)</w:t>
            </w:r>
          </w:p>
        </w:tc>
        <w:tc>
          <w:tcPr>
            <w:tcW w:w="76" w:type="pct"/>
          </w:tcPr>
          <w:p w14:paraId="6D728B57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18D1C01" w14:textId="49DAE43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D783F89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 (0.02)</w:t>
            </w:r>
          </w:p>
        </w:tc>
        <w:tc>
          <w:tcPr>
            <w:tcW w:w="431" w:type="pct"/>
          </w:tcPr>
          <w:p w14:paraId="20C95F5D" w14:textId="2766A9E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792A3731" w14:textId="588FD41E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63945D7E" w14:textId="4DBD2BF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4DD38D01" w14:textId="20557D4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0BA1399A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7D53E39" w14:textId="2F1D0F2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5AC0E8E5" w14:textId="3BCAED1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47E905C7" w14:textId="7D13DD04" w:rsidR="00874523" w:rsidRPr="00B20C8C" w:rsidRDefault="00874523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00185FF8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3856A0D0" w14:textId="5D675AFA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6E6412BE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102FF24C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1A6EF70C" w14:textId="6A142B6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76" w:type="pct"/>
          </w:tcPr>
          <w:p w14:paraId="2E084BFF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0F5837C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466175DC" w14:textId="787CE2C2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31" w:type="pct"/>
          </w:tcPr>
          <w:p w14:paraId="23F35037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485918E9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1D1D6EB3" w14:textId="77777777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0D2C8A85" w14:textId="5C05F0C0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00CABA5B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7C5BE4B6" w14:textId="77777777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6C620809" w14:textId="6AF1E83D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</w:tcPr>
          <w:p w14:paraId="07DB38A2" w14:textId="77777777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5EDE06B0" w14:textId="518F8BBE" w:rsidTr="003826D5">
        <w:trPr>
          <w:trHeight w:val="80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4DCF733" w14:textId="18D4A483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pA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C044BDF" w14:textId="77777777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14E497C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BDF9CE0" w14:textId="49FD48F4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C9228BF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02A5600F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E320C78" w14:textId="5E5875A0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1150C59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33096071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F876104" w14:textId="685C2BCE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7A19027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7C23E1E6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759BF50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79E1FD1" w14:textId="432B77B3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58375C55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0AF0D9CF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29EB7BCF" w14:textId="54E08F3F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06B377AA" w14:textId="30B7F56E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2E02738D" w14:textId="578289E8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43BCBCAF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F17A3F1" w14:textId="20A0612D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38F92579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2 (0.02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715CD5A0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91F7364" w14:textId="1D62C644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69A9466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6 (0.04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7F2681E9" w14:textId="0223F057" w:rsidR="006265A0" w:rsidRPr="00B20C8C" w:rsidRDefault="00DF1788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033BFB6E" w14:textId="09C5AA64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F294D6E" w14:textId="79F5605B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5E8C3DB8" w14:textId="70A3FCEA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6C774D15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452894A2" w14:textId="2009BE8B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40DAEE0F" w14:textId="0B3C7C4C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45E454CE" w14:textId="7E12E965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47D2C035" w14:textId="63963268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49F97D2E" w14:textId="77777777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3442468" w14:textId="5B62AC2E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115B1D51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8356353" w14:textId="3A9F6E66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6330542C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76" w:type="pct"/>
          </w:tcPr>
          <w:p w14:paraId="694D0855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01A17D7" w14:textId="117C5171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383" w:type="pct"/>
            <w:noWrap/>
            <w:hideMark/>
          </w:tcPr>
          <w:p w14:paraId="1411769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431" w:type="pct"/>
          </w:tcPr>
          <w:p w14:paraId="18DDEC30" w14:textId="3B65A7E2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7D0020E6" w14:textId="0352C1B5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8FB1CC8" w14:textId="0401B7A4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248BD6A3" w14:textId="753AE65D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76" w:type="pct"/>
            <w:vAlign w:val="center"/>
          </w:tcPr>
          <w:p w14:paraId="04CAB19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3B5E49D" w14:textId="1309958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141013C2" w14:textId="0A4E2EDA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447" w:type="pct"/>
          </w:tcPr>
          <w:p w14:paraId="1418BC3D" w14:textId="3690CD24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57840AEA" w14:textId="13FA3EB0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B249D13" w14:textId="77777777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46AACA5A" w14:textId="4CAF2821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2DD1913A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121C0A1" w14:textId="6F80733B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26E7A37A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76" w:type="pct"/>
          </w:tcPr>
          <w:p w14:paraId="461DB35E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F7741A2" w14:textId="4B458C21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3D1DB42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431" w:type="pct"/>
          </w:tcPr>
          <w:p w14:paraId="569C7B1B" w14:textId="45E655C1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3795F166" w14:textId="14BAA018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E5AA1BC" w14:textId="5B1E376D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45FB6E4E" w14:textId="2ECEBC4A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76" w:type="pct"/>
            <w:vAlign w:val="center"/>
          </w:tcPr>
          <w:p w14:paraId="4FDF90F1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9C38B57" w14:textId="21D84213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DC55CC0" w14:textId="3D0B4F7D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447" w:type="pct"/>
          </w:tcPr>
          <w:p w14:paraId="0243A734" w14:textId="6C1AA4E2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0D290077" w14:textId="78723161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FA392B0" w14:textId="77777777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413F686B" w14:textId="70F69327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00E9676E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38959BBA" w14:textId="5BBD1C09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5E83F3A7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76" w:type="pct"/>
          </w:tcPr>
          <w:p w14:paraId="798C897C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072739A5" w14:textId="7C76EDC5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06DB189B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431" w:type="pct"/>
          </w:tcPr>
          <w:p w14:paraId="3E90BA60" w14:textId="30749FFC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1E4BA57D" w14:textId="4C2B921A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7186235" w14:textId="5F90C8FC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5D7C7520" w14:textId="27F8CC69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76" w:type="pct"/>
            <w:vAlign w:val="center"/>
          </w:tcPr>
          <w:p w14:paraId="73FA5DE9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AA63FB8" w14:textId="735713E1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26E72952" w14:textId="6B5747BB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447" w:type="pct"/>
          </w:tcPr>
          <w:p w14:paraId="4FDD5EFC" w14:textId="553464E4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7486B67F" w14:textId="7A91C6FB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9038841" w14:textId="77777777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178F1A34" w14:textId="251B7D29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2AB3CFB9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7ED08A4" w14:textId="1531987E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0B716DEC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76" w:type="pct"/>
          </w:tcPr>
          <w:p w14:paraId="0E550D8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992B142" w14:textId="1F83620B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2BA6DF22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431" w:type="pct"/>
          </w:tcPr>
          <w:p w14:paraId="3BD82BF3" w14:textId="052A5C58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3BCAF0FF" w14:textId="514AC0ED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38C31B6" w14:textId="4030B911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645C1378" w14:textId="1BD9BA12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76" w:type="pct"/>
            <w:vAlign w:val="center"/>
          </w:tcPr>
          <w:p w14:paraId="61F4D8EC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3B63C247" w14:textId="1E0E0099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7D20F5E8" w14:textId="31A7D9D1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447" w:type="pct"/>
          </w:tcPr>
          <w:p w14:paraId="458B786E" w14:textId="560F6328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60E3A282" w14:textId="1297E782" w:rsidTr="006265A0">
        <w:trPr>
          <w:trHeight w:val="80"/>
          <w:jc w:val="center"/>
        </w:trPr>
        <w:tc>
          <w:tcPr>
            <w:tcW w:w="579" w:type="pct"/>
            <w:noWrap/>
            <w:hideMark/>
          </w:tcPr>
          <w:p w14:paraId="6F1411A8" w14:textId="77777777" w:rsidR="006265A0" w:rsidRPr="00B20C8C" w:rsidRDefault="006265A0" w:rsidP="006265A0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FF64D0B" w14:textId="6E2F47B0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3715D6AA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56F6984E" w14:textId="4F34C928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4D3DC52C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76" w:type="pct"/>
          </w:tcPr>
          <w:p w14:paraId="3A46FDD4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5C204D8" w14:textId="6FF58D9F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0F40C6D6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1</w:t>
            </w:r>
          </w:p>
        </w:tc>
        <w:tc>
          <w:tcPr>
            <w:tcW w:w="431" w:type="pct"/>
          </w:tcPr>
          <w:p w14:paraId="741D97DD" w14:textId="45254E9F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4318B697" w14:textId="6F1AD9AC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26219733" w14:textId="584B48BA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71B238EB" w14:textId="24E61C34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76" w:type="pct"/>
            <w:vAlign w:val="center"/>
          </w:tcPr>
          <w:p w14:paraId="7A43F807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D3E94D1" w14:textId="407B1190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44E00319" w14:textId="3F9447A4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3</w:t>
            </w:r>
          </w:p>
        </w:tc>
        <w:tc>
          <w:tcPr>
            <w:tcW w:w="447" w:type="pct"/>
          </w:tcPr>
          <w:p w14:paraId="68992E01" w14:textId="275BD7B0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ECDD731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36398897" w14:textId="3FAC985D" w:rsidR="006265A0" w:rsidRPr="00B20C8C" w:rsidRDefault="006265A0" w:rsidP="006265A0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5839E7CA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407E0F8B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  <w:vAlign w:val="center"/>
          </w:tcPr>
          <w:p w14:paraId="3F271532" w14:textId="2185E3F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596506D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vAlign w:val="center"/>
          </w:tcPr>
          <w:p w14:paraId="13C5351D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  <w:vAlign w:val="center"/>
          </w:tcPr>
          <w:p w14:paraId="0F93516F" w14:textId="28872C1C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31" w:type="pct"/>
          </w:tcPr>
          <w:p w14:paraId="21A7D622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3ECEA2C7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184790A0" w14:textId="77777777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0C8405EC" w14:textId="47385629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3FE3E043" w14:textId="77777777" w:rsidR="006265A0" w:rsidRPr="00B20C8C" w:rsidRDefault="006265A0" w:rsidP="006265A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241F46A7" w14:textId="77777777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5EE6461D" w14:textId="574E35C4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</w:tcPr>
          <w:p w14:paraId="431CB162" w14:textId="77777777" w:rsidR="006265A0" w:rsidRPr="00B20C8C" w:rsidRDefault="006265A0" w:rsidP="006265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56224C4D" w14:textId="5786DD04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7DE398F" w14:textId="61803D7E" w:rsidR="006265A0" w:rsidRPr="00B20C8C" w:rsidRDefault="006265A0" w:rsidP="00C10445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OA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352DEBE" w14:textId="77777777" w:rsidR="006265A0" w:rsidRPr="00B20C8C" w:rsidRDefault="006265A0" w:rsidP="00260F9C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31B00A51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5D37F6EA" w14:textId="5BD912B8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7084B52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07EC67C5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243E5A3D" w14:textId="50848B9A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7189AA6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7D4DA1B6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55F18687" w14:textId="2E57E735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DC2DA09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73361D0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36B310E7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793C3A88" w14:textId="1C8F0B59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69E68AC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6BD9B792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5019CFF0" w14:textId="1A644311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CD5FA30" w14:textId="077D0046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37EC09EF" w14:textId="312A1820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15BDCEA2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545F175" w14:textId="4988875D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74D1B54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 (0.24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554FA504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041E28E1" w14:textId="1355955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412FE88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7 (0.17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405FBB9B" w14:textId="479B2290" w:rsidR="00874523" w:rsidRPr="00B20C8C" w:rsidRDefault="00425636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37BB6320" w14:textId="2641AB9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AD6938D" w14:textId="61026654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04E7424C" w14:textId="4697FEA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8 (0.04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190CF698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36E70852" w14:textId="5223C761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5836F9CB" w14:textId="641079F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8 (0.13)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136DB3BA" w14:textId="4DDBBB81" w:rsidR="00874523" w:rsidRPr="00B20C8C" w:rsidRDefault="0025193B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1884B688" w14:textId="7294A429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94B194F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116AD7D" w14:textId="213B38E7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5B39873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E0A5A51" w14:textId="2DACDA2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6E37C152" w14:textId="0A91EA78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 (0.30)</w:t>
            </w:r>
          </w:p>
        </w:tc>
        <w:tc>
          <w:tcPr>
            <w:tcW w:w="76" w:type="pct"/>
          </w:tcPr>
          <w:p w14:paraId="51A5A012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C005634" w14:textId="6B7A65F0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63F80CFD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 (0.12)</w:t>
            </w:r>
          </w:p>
        </w:tc>
        <w:tc>
          <w:tcPr>
            <w:tcW w:w="431" w:type="pct"/>
          </w:tcPr>
          <w:p w14:paraId="11B19FB6" w14:textId="2274D29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3E1728BE" w14:textId="33AD12A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982CAE8" w14:textId="4C0E342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49AEDD81" w14:textId="65876246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4 (0.16)</w:t>
            </w:r>
          </w:p>
        </w:tc>
        <w:tc>
          <w:tcPr>
            <w:tcW w:w="76" w:type="pct"/>
            <w:vAlign w:val="center"/>
          </w:tcPr>
          <w:p w14:paraId="0644A48D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47472AE" w14:textId="322A555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12606EBB" w14:textId="6988CA8E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3 (0.04)</w:t>
            </w:r>
          </w:p>
        </w:tc>
        <w:tc>
          <w:tcPr>
            <w:tcW w:w="447" w:type="pct"/>
          </w:tcPr>
          <w:p w14:paraId="4B6A9E92" w14:textId="33E7D0AE" w:rsidR="00874523" w:rsidRPr="00B20C8C" w:rsidRDefault="0025193B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2C11E4EF" w14:textId="5452339C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65B3488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3FB16ED" w14:textId="1965B6A6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1297F7CE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32AB73EA" w14:textId="49065281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768AAE79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 (0.26)</w:t>
            </w:r>
          </w:p>
        </w:tc>
        <w:tc>
          <w:tcPr>
            <w:tcW w:w="76" w:type="pct"/>
          </w:tcPr>
          <w:p w14:paraId="044BAD88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41544953" w14:textId="59FAC45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598DC83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 (0.24)</w:t>
            </w:r>
          </w:p>
        </w:tc>
        <w:tc>
          <w:tcPr>
            <w:tcW w:w="431" w:type="pct"/>
          </w:tcPr>
          <w:p w14:paraId="0E0AD551" w14:textId="76C01CF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2F480396" w14:textId="6648B313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8BE5E24" w14:textId="18FFC69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3A2E8450" w14:textId="1ADCC66D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4 (0.20)</w:t>
            </w:r>
          </w:p>
        </w:tc>
        <w:tc>
          <w:tcPr>
            <w:tcW w:w="76" w:type="pct"/>
            <w:vAlign w:val="center"/>
          </w:tcPr>
          <w:p w14:paraId="6EC32524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596C702" w14:textId="172C80F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245D5851" w14:textId="4FC6090E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4 (0.29)</w:t>
            </w:r>
          </w:p>
        </w:tc>
        <w:tc>
          <w:tcPr>
            <w:tcW w:w="447" w:type="pct"/>
          </w:tcPr>
          <w:p w14:paraId="7092C913" w14:textId="38B9FD9F" w:rsidR="00874523" w:rsidRPr="00B20C8C" w:rsidRDefault="005C7CC7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68B96D20" w14:textId="4A38E333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45885F91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1BC7271A" w14:textId="6215E6B3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08C2BF85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233D9BA" w14:textId="6B0A649D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5A3480C5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 (0.12)</w:t>
            </w:r>
          </w:p>
        </w:tc>
        <w:tc>
          <w:tcPr>
            <w:tcW w:w="76" w:type="pct"/>
          </w:tcPr>
          <w:p w14:paraId="2E15A262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2B3CFB5B" w14:textId="664CDF0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5D839A37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3 (0.11)</w:t>
            </w:r>
          </w:p>
        </w:tc>
        <w:tc>
          <w:tcPr>
            <w:tcW w:w="431" w:type="pct"/>
          </w:tcPr>
          <w:p w14:paraId="175BE0D2" w14:textId="09DABFF3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  <w:r w:rsidR="00425636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26" w:type="pct"/>
            <w:noWrap/>
            <w:hideMark/>
          </w:tcPr>
          <w:p w14:paraId="1CC006C0" w14:textId="50A6501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DCFB444" w14:textId="384A12A3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7443573D" w14:textId="4F5C5A58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5 (0.16)</w:t>
            </w:r>
          </w:p>
        </w:tc>
        <w:tc>
          <w:tcPr>
            <w:tcW w:w="76" w:type="pct"/>
            <w:vAlign w:val="center"/>
          </w:tcPr>
          <w:p w14:paraId="4C39E8C6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5676A463" w14:textId="75B4FCD1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208D5317" w14:textId="186F8CEA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2 (0.07)</w:t>
            </w:r>
          </w:p>
        </w:tc>
        <w:tc>
          <w:tcPr>
            <w:tcW w:w="447" w:type="pct"/>
          </w:tcPr>
          <w:p w14:paraId="0370FAC4" w14:textId="03651540" w:rsidR="00874523" w:rsidRPr="00B20C8C" w:rsidRDefault="005C7CC7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20C8C" w:rsidRPr="00B20C8C" w14:paraId="4DFAF1F6" w14:textId="2050DF83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2C9C4150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18267FE" w14:textId="2794807D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746F8D17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2DC2B28" w14:textId="3239F4C2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537053A1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 (0.13)</w:t>
            </w:r>
          </w:p>
        </w:tc>
        <w:tc>
          <w:tcPr>
            <w:tcW w:w="76" w:type="pct"/>
          </w:tcPr>
          <w:p w14:paraId="0BC668D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7453260" w14:textId="0F0346F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54AA40CD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 (0.12)</w:t>
            </w:r>
          </w:p>
        </w:tc>
        <w:tc>
          <w:tcPr>
            <w:tcW w:w="431" w:type="pct"/>
          </w:tcPr>
          <w:p w14:paraId="55C6FC9B" w14:textId="5327E60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2284CD98" w14:textId="3ACC96EE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BD000E1" w14:textId="12BE8CFC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55BEAE93" w14:textId="5688965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8 (0.27)</w:t>
            </w:r>
          </w:p>
        </w:tc>
        <w:tc>
          <w:tcPr>
            <w:tcW w:w="76" w:type="pct"/>
            <w:vAlign w:val="center"/>
          </w:tcPr>
          <w:p w14:paraId="7AFFF166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F3C1A64" w14:textId="2D4A9A2F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0FCD31C4" w14:textId="6DF40746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5 (0.15)</w:t>
            </w:r>
          </w:p>
        </w:tc>
        <w:tc>
          <w:tcPr>
            <w:tcW w:w="447" w:type="pct"/>
          </w:tcPr>
          <w:p w14:paraId="599B61CE" w14:textId="5D5F70AF" w:rsidR="00874523" w:rsidRPr="00B20C8C" w:rsidRDefault="00931930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20C8C" w:rsidRPr="00B20C8C" w14:paraId="246CCCBF" w14:textId="39040509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2F214854" w14:textId="77777777" w:rsidR="00874523" w:rsidRPr="00B20C8C" w:rsidRDefault="00874523" w:rsidP="0087452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AE08FD0" w14:textId="5B3C1021" w:rsidR="00874523" w:rsidRPr="00B20C8C" w:rsidRDefault="00874523" w:rsidP="00874523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5A93E03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3F9FB7A" w14:textId="7684AAA8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283133CA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0.17)</w:t>
            </w:r>
          </w:p>
        </w:tc>
        <w:tc>
          <w:tcPr>
            <w:tcW w:w="76" w:type="pct"/>
          </w:tcPr>
          <w:p w14:paraId="23CA67C2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029C9644" w14:textId="55B1DF25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C3D65ED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1 (0.23)</w:t>
            </w:r>
          </w:p>
        </w:tc>
        <w:tc>
          <w:tcPr>
            <w:tcW w:w="431" w:type="pct"/>
          </w:tcPr>
          <w:p w14:paraId="1753C4A5" w14:textId="3CB0201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6A7C09EB" w14:textId="4DD59F79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33955E87" w14:textId="22EF43F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045838F0" w14:textId="22B50C5B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8 (0.10)</w:t>
            </w:r>
          </w:p>
        </w:tc>
        <w:tc>
          <w:tcPr>
            <w:tcW w:w="76" w:type="pct"/>
            <w:vAlign w:val="center"/>
          </w:tcPr>
          <w:p w14:paraId="7DD2569F" w14:textId="77777777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78D0523" w14:textId="36334043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080AE12A" w14:textId="6E724746" w:rsidR="00874523" w:rsidRPr="00B20C8C" w:rsidRDefault="00874523" w:rsidP="008745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0 (0.25)</w:t>
            </w:r>
          </w:p>
        </w:tc>
        <w:tc>
          <w:tcPr>
            <w:tcW w:w="447" w:type="pct"/>
          </w:tcPr>
          <w:p w14:paraId="6A420501" w14:textId="1EEBC132" w:rsidR="00874523" w:rsidRPr="00B20C8C" w:rsidRDefault="005C7CC7" w:rsidP="00874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46E0A188" w14:textId="77777777" w:rsidTr="00C95401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5698FA0F" w14:textId="5B5E0F8F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45BDFFA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2506246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77AE6E3C" w14:textId="66EDE95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76" w:type="pct"/>
          </w:tcPr>
          <w:p w14:paraId="79C7DB3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0331007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09EC3725" w14:textId="501CB22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31" w:type="pct"/>
          </w:tcPr>
          <w:p w14:paraId="460C2C5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5C0E8C7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352EC376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</w:tcPr>
          <w:p w14:paraId="5E0D5BBC" w14:textId="6CA7F92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76" w:type="pct"/>
          </w:tcPr>
          <w:p w14:paraId="41851B4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</w:tcPr>
          <w:p w14:paraId="2A7466C9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</w:tcPr>
          <w:p w14:paraId="4E97E763" w14:textId="030E2F6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47" w:type="pct"/>
          </w:tcPr>
          <w:p w14:paraId="3494ADE9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13767A60" w14:textId="01C6F64C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CF76F9C" w14:textId="6AE566CA" w:rsidR="006265A0" w:rsidRPr="00B20C8C" w:rsidRDefault="006265A0" w:rsidP="00C10445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NA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3B81A4AA" w14:textId="77777777" w:rsidR="006265A0" w:rsidRPr="00B20C8C" w:rsidRDefault="006265A0" w:rsidP="00260F9C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2E5ED4B9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796E44C" w14:textId="760EBC68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2C12FF1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1088B02C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85925F6" w14:textId="26FB44BC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F12407C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6A1A3A84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A40A119" w14:textId="03AB9FB3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C7123EF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B7C583A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296BC661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3C5158BA" w14:textId="0951FD36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7C59F21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48E3698C" w14:textId="77777777" w:rsidR="006265A0" w:rsidRPr="00B20C8C" w:rsidRDefault="006265A0" w:rsidP="00260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7D2336A3" w14:textId="5754F295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3416FFE" w14:textId="3FFD139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4072492D" w14:textId="3E50A93D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138590D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B6E1E62" w14:textId="0713894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A908A0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6 (0.06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072285E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60C85F7" w14:textId="66DB539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97C108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 (0.06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41F8C607" w14:textId="1AD9AEF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3792BC92" w14:textId="0B43C56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1359095B" w14:textId="63B5799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59C89324" w14:textId="4040B32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505F990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7EC1B6EC" w14:textId="0A8B02D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68937CAF" w14:textId="3B010D6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70EB1CFC" w14:textId="2F8DB692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5217DCBA" w14:textId="06C3EE1B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4AF40F17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FF3B336" w14:textId="45BB357A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779AE98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132EC788" w14:textId="0611E56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04A966A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7 (0.05)</w:t>
            </w:r>
          </w:p>
        </w:tc>
        <w:tc>
          <w:tcPr>
            <w:tcW w:w="76" w:type="pct"/>
          </w:tcPr>
          <w:p w14:paraId="4F28763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1D2E722" w14:textId="52778B5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2F9E97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7 (0.04)</w:t>
            </w:r>
          </w:p>
        </w:tc>
        <w:tc>
          <w:tcPr>
            <w:tcW w:w="431" w:type="pct"/>
          </w:tcPr>
          <w:p w14:paraId="2E54F637" w14:textId="4768EBC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087EDD58" w14:textId="7FD1CA9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5FE1B4A" w14:textId="07C4732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413" w:type="pct"/>
            <w:noWrap/>
            <w:vAlign w:val="center"/>
            <w:hideMark/>
          </w:tcPr>
          <w:p w14:paraId="0069A0B5" w14:textId="1FB5009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76" w:type="pct"/>
            <w:vAlign w:val="center"/>
          </w:tcPr>
          <w:p w14:paraId="6705445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F46E36B" w14:textId="58F21F9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348" w:type="pct"/>
            <w:noWrap/>
            <w:vAlign w:val="center"/>
            <w:hideMark/>
          </w:tcPr>
          <w:p w14:paraId="0D8F6B66" w14:textId="6FE84C9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447" w:type="pct"/>
          </w:tcPr>
          <w:p w14:paraId="25922D58" w14:textId="6AA1C9AA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206846B6" w14:textId="73E250E6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87BC001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E81F0E8" w14:textId="1361268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7A13846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1A03C894" w14:textId="0CFDA79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1E32968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3 (0.05)</w:t>
            </w:r>
          </w:p>
        </w:tc>
        <w:tc>
          <w:tcPr>
            <w:tcW w:w="76" w:type="pct"/>
          </w:tcPr>
          <w:p w14:paraId="06D0D12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5C4AA4F" w14:textId="5E4B38D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34C64B3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6 (0.07)</w:t>
            </w:r>
          </w:p>
        </w:tc>
        <w:tc>
          <w:tcPr>
            <w:tcW w:w="431" w:type="pct"/>
          </w:tcPr>
          <w:p w14:paraId="37EEC6D3" w14:textId="4C32796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363FCDB4" w14:textId="0C76783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8C334A1" w14:textId="40B9C5C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03C6CDD9" w14:textId="215B6FA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76" w:type="pct"/>
            <w:vAlign w:val="center"/>
          </w:tcPr>
          <w:p w14:paraId="39ED242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CD3AAA3" w14:textId="7821F88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5F4620E1" w14:textId="46FB5BD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447" w:type="pct"/>
          </w:tcPr>
          <w:p w14:paraId="4C466FC8" w14:textId="5BC27BA9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66856B0E" w14:textId="453B189C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B6D67F7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F3A633F" w14:textId="27E4BC45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672A659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DFE2CAC" w14:textId="59CB4BD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2B04929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 (0.02)</w:t>
            </w:r>
          </w:p>
        </w:tc>
        <w:tc>
          <w:tcPr>
            <w:tcW w:w="76" w:type="pct"/>
          </w:tcPr>
          <w:p w14:paraId="7BFCF95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9783EA2" w14:textId="13F3688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507CB4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5 (0.04)</w:t>
            </w:r>
          </w:p>
        </w:tc>
        <w:tc>
          <w:tcPr>
            <w:tcW w:w="431" w:type="pct"/>
          </w:tcPr>
          <w:p w14:paraId="7E299F30" w14:textId="6659386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570D66DC" w14:textId="5E4E554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382FF57E" w14:textId="4966BE8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22E9A802" w14:textId="777BB32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76" w:type="pct"/>
            <w:vAlign w:val="center"/>
          </w:tcPr>
          <w:p w14:paraId="1AEA9E6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8DF2845" w14:textId="5BCE7AB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2418CD37" w14:textId="5F4DD88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447" w:type="pct"/>
          </w:tcPr>
          <w:p w14:paraId="072BE10E" w14:textId="4F0EFABB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6F55C3A0" w14:textId="39659B65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2768DB25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7CABD2DC" w14:textId="55626D05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5414E93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6C53981" w14:textId="6087C81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373C062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 (0.02)</w:t>
            </w:r>
          </w:p>
        </w:tc>
        <w:tc>
          <w:tcPr>
            <w:tcW w:w="76" w:type="pct"/>
          </w:tcPr>
          <w:p w14:paraId="19819E7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4C58693" w14:textId="32F5C48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78C87EE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4 (0.05)</w:t>
            </w:r>
          </w:p>
        </w:tc>
        <w:tc>
          <w:tcPr>
            <w:tcW w:w="431" w:type="pct"/>
          </w:tcPr>
          <w:p w14:paraId="59119D80" w14:textId="3EB950B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3EB96B64" w14:textId="1DCCE8F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6A599E63" w14:textId="5717455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0B1E2B9D" w14:textId="7867983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76" w:type="pct"/>
            <w:vAlign w:val="center"/>
          </w:tcPr>
          <w:p w14:paraId="515A091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1F7BCBE0" w14:textId="1EABF97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348" w:type="pct"/>
            <w:noWrap/>
            <w:vAlign w:val="center"/>
            <w:hideMark/>
          </w:tcPr>
          <w:p w14:paraId="6B491FCC" w14:textId="377D181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447" w:type="pct"/>
          </w:tcPr>
          <w:p w14:paraId="0A074C35" w14:textId="0CB5A6D6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06A6D022" w14:textId="550350E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483ECE54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C7E5A70" w14:textId="7A2B989B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5782C89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6604013" w14:textId="41438CF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3586D40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1 (0.03)</w:t>
            </w:r>
          </w:p>
        </w:tc>
        <w:tc>
          <w:tcPr>
            <w:tcW w:w="76" w:type="pct"/>
          </w:tcPr>
          <w:p w14:paraId="07DFFF7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080A9B9" w14:textId="1CA8841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32FBD2E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47 (0.06)</w:t>
            </w:r>
          </w:p>
        </w:tc>
        <w:tc>
          <w:tcPr>
            <w:tcW w:w="431" w:type="pct"/>
          </w:tcPr>
          <w:p w14:paraId="493FAD10" w14:textId="379DB5B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01D5F62E" w14:textId="13D40E9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8520088" w14:textId="47D7883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413" w:type="pct"/>
            <w:noWrap/>
            <w:vAlign w:val="center"/>
            <w:hideMark/>
          </w:tcPr>
          <w:p w14:paraId="4CEB0F44" w14:textId="20BF6D3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2</w:t>
            </w:r>
          </w:p>
        </w:tc>
        <w:tc>
          <w:tcPr>
            <w:tcW w:w="76" w:type="pct"/>
            <w:vAlign w:val="center"/>
          </w:tcPr>
          <w:p w14:paraId="63E70A2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0B57477" w14:textId="1A1DB51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7C41E2CD" w14:textId="329348D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50 (0.04)</w:t>
            </w:r>
          </w:p>
        </w:tc>
        <w:tc>
          <w:tcPr>
            <w:tcW w:w="447" w:type="pct"/>
          </w:tcPr>
          <w:p w14:paraId="7B43FBAB" w14:textId="2FCE1D7C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655A32B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4C8E36FB" w14:textId="4287D0BE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06E00EA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5C9F03D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5B6353E1" w14:textId="6EBFF1F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76" w:type="pct"/>
          </w:tcPr>
          <w:p w14:paraId="0C95B37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6613603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105F9C84" w14:textId="54B35E4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31" w:type="pct"/>
          </w:tcPr>
          <w:p w14:paraId="3F0428B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1D9A567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44F2C062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2FCB4432" w14:textId="04A42075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24040EC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4AB7AF40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03CB049E" w14:textId="277DDCF5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</w:tcPr>
          <w:p w14:paraId="1E7CD720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2254D094" w14:textId="7A1AC714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88B4CFE" w14:textId="4213D2B3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DA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23157F4C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459DCA2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AC143FB" w14:textId="4F56879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33599E9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45F47C9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025FFB8" w14:textId="3757FF9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CCFE8C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4B8AF2C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F22A15D" w14:textId="2ADF173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E95630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404A8E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4E18C85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1D1A4CE" w14:textId="317E1C8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2AC2D5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7054431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4BB7EDF3" w14:textId="6B9FFC03" w:rsidTr="006265A0">
        <w:trPr>
          <w:trHeight w:val="123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AD2936A" w14:textId="214A7FC1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6B6E0539" w14:textId="7D2C461B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7936FA3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6CB52FD" w14:textId="51605F5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13BBAB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9 (0.02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38A5F6B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B7682E7" w14:textId="4F5CDD6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C88A6F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2 (0.03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5EC63B02" w14:textId="0589AE1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17A43C6" w14:textId="2C91571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1A86C7F1" w14:textId="113D0B5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3FB12731" w14:textId="4276B21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069DCE3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0A3956F3" w14:textId="07D00D7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54C95B14" w14:textId="7C65960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7393F3C0" w14:textId="114DEB4D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44839464" w14:textId="0DFB05E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6A305B64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C2EFC8B" w14:textId="29C5336C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4AA2D6E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119B4BF2" w14:textId="4D29760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0DBD488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5 (0.05)</w:t>
            </w:r>
          </w:p>
        </w:tc>
        <w:tc>
          <w:tcPr>
            <w:tcW w:w="76" w:type="pct"/>
          </w:tcPr>
          <w:p w14:paraId="70D367A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31940CB4" w14:textId="51F64C2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17B82EE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5 (0.03)</w:t>
            </w:r>
          </w:p>
        </w:tc>
        <w:tc>
          <w:tcPr>
            <w:tcW w:w="431" w:type="pct"/>
          </w:tcPr>
          <w:p w14:paraId="2CEB7464" w14:textId="1F2A902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0FED3CA0" w14:textId="75D2A40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B3B89A3" w14:textId="76EEAD5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561BFEF1" w14:textId="0BD3D03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76" w:type="pct"/>
            <w:vAlign w:val="center"/>
          </w:tcPr>
          <w:p w14:paraId="2063947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B103D65" w14:textId="517053C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090FF701" w14:textId="71154EE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447" w:type="pct"/>
          </w:tcPr>
          <w:p w14:paraId="721E8A8B" w14:textId="7548A6DC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29EAEF8" w14:textId="18B5DA9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6E08E8F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FC9A956" w14:textId="30463EEB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1BBDA73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6723A96" w14:textId="641BDB6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073E472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9 (0.03)</w:t>
            </w:r>
          </w:p>
        </w:tc>
        <w:tc>
          <w:tcPr>
            <w:tcW w:w="76" w:type="pct"/>
          </w:tcPr>
          <w:p w14:paraId="3E17C28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B3CD259" w14:textId="793D41F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%</w:t>
            </w:r>
          </w:p>
        </w:tc>
        <w:tc>
          <w:tcPr>
            <w:tcW w:w="383" w:type="pct"/>
            <w:noWrap/>
            <w:hideMark/>
          </w:tcPr>
          <w:p w14:paraId="675E941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 (0.02)</w:t>
            </w:r>
          </w:p>
        </w:tc>
        <w:tc>
          <w:tcPr>
            <w:tcW w:w="431" w:type="pct"/>
          </w:tcPr>
          <w:p w14:paraId="3731C670" w14:textId="099C4C9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32644EFC" w14:textId="5FDCDDB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D36F376" w14:textId="20224E3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5026CE82" w14:textId="325783F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76" w:type="pct"/>
            <w:vAlign w:val="center"/>
          </w:tcPr>
          <w:p w14:paraId="0906058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BCD267E" w14:textId="413BC51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084AA4BD" w14:textId="0BA6CBF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447" w:type="pct"/>
          </w:tcPr>
          <w:p w14:paraId="13901333" w14:textId="7F364778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01825962" w14:textId="193D496C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CAB1E70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1BBB66F6" w14:textId="1E3DDAFF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6FB388B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F69AEA6" w14:textId="55C4887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145E1AD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 (0.02)</w:t>
            </w:r>
          </w:p>
        </w:tc>
        <w:tc>
          <w:tcPr>
            <w:tcW w:w="76" w:type="pct"/>
          </w:tcPr>
          <w:p w14:paraId="02F38FE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9390378" w14:textId="308F426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1B47107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1 (0.03)</w:t>
            </w:r>
          </w:p>
        </w:tc>
        <w:tc>
          <w:tcPr>
            <w:tcW w:w="431" w:type="pct"/>
          </w:tcPr>
          <w:p w14:paraId="2919A964" w14:textId="71394FD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104FD1CB" w14:textId="0B96893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6130186F" w14:textId="041E158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0D26434D" w14:textId="222CD0E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76" w:type="pct"/>
            <w:vAlign w:val="center"/>
          </w:tcPr>
          <w:p w14:paraId="2DF5924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FF0A6CF" w14:textId="38BC473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1E3C11C4" w14:textId="7A41603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447" w:type="pct"/>
          </w:tcPr>
          <w:p w14:paraId="5F36690F" w14:textId="6060C90B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2545DB0E" w14:textId="45694076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0ABBB87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745E2FD" w14:textId="1C43D9E3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1D170BE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F21EB0C" w14:textId="559054E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4343028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 (0.01)</w:t>
            </w:r>
          </w:p>
        </w:tc>
        <w:tc>
          <w:tcPr>
            <w:tcW w:w="76" w:type="pct"/>
          </w:tcPr>
          <w:p w14:paraId="631B3BD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CC3CBDA" w14:textId="54E4A85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7E7064D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 (0.06)</w:t>
            </w:r>
          </w:p>
        </w:tc>
        <w:tc>
          <w:tcPr>
            <w:tcW w:w="431" w:type="pct"/>
          </w:tcPr>
          <w:p w14:paraId="6115D25D" w14:textId="35D2C0C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38D9E65F" w14:textId="5884289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A67A900" w14:textId="12C807A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15CB1A5A" w14:textId="3B72566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76" w:type="pct"/>
            <w:vAlign w:val="center"/>
          </w:tcPr>
          <w:p w14:paraId="20D7887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BBEAEC3" w14:textId="3D6F84B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4D432DEE" w14:textId="0085C8F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447" w:type="pct"/>
          </w:tcPr>
          <w:p w14:paraId="71DACACD" w14:textId="7C0D8DF9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E8CA1CA" w14:textId="71A315CD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3F16887" w14:textId="18B38E9E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F43BE9C" w14:textId="1C770C93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0DB1C51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4F45005" w14:textId="18303D7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6BAEB87D" w14:textId="34DFD8E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3 (0.30)</w:t>
            </w:r>
          </w:p>
        </w:tc>
        <w:tc>
          <w:tcPr>
            <w:tcW w:w="76" w:type="pct"/>
          </w:tcPr>
          <w:p w14:paraId="226CE05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28E88A19" w14:textId="26D3B25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7C06B02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 (0.03)</w:t>
            </w:r>
          </w:p>
        </w:tc>
        <w:tc>
          <w:tcPr>
            <w:tcW w:w="431" w:type="pct"/>
          </w:tcPr>
          <w:p w14:paraId="757F4927" w14:textId="133D742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279FD408" w14:textId="1D342BC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3995FC11" w14:textId="1C15462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49F3E4C1" w14:textId="4D29DCF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76" w:type="pct"/>
            <w:vAlign w:val="center"/>
          </w:tcPr>
          <w:p w14:paraId="60C8C22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C9B8C04" w14:textId="3141B26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66574F5D" w14:textId="29AC668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3</w:t>
            </w:r>
          </w:p>
        </w:tc>
        <w:tc>
          <w:tcPr>
            <w:tcW w:w="447" w:type="pct"/>
          </w:tcPr>
          <w:p w14:paraId="18885914" w14:textId="2F0C87A3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5ED6D139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65627007" w14:textId="6F5FE329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0C709A3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56D898A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4E66123E" w14:textId="6CB18C1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76" w:type="pct"/>
          </w:tcPr>
          <w:p w14:paraId="3CD6B5D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140B6A8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150279F6" w14:textId="72583A7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31" w:type="pct"/>
          </w:tcPr>
          <w:p w14:paraId="1B0D9FB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74B4348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404FCFBF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50E1AEEC" w14:textId="71EA6A8C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7D007A1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16587C7B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5BAC301B" w14:textId="49066B3B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</w:tcPr>
          <w:p w14:paraId="77BE6933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7B03DF50" w14:textId="41CE14A1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342797A7" w14:textId="3B730509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xS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DF1B044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4AC1724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C040F4B" w14:textId="77E296D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2CBB45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71F445F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BD276CD" w14:textId="45E80AD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2424606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6A637F1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22941A27" w14:textId="2F26464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6BC1AD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95F822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0794283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011D5CA" w14:textId="10CC458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474346E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19FA3F7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2BA556F7" w14:textId="30610C40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E9AEDE8" w14:textId="3F025BC5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78A5C235" w14:textId="52CA643C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79B94F0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0A185ECC" w14:textId="7A49BBD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63F96F2E" w14:textId="4D39939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 (0.20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1796488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32B24F4" w14:textId="432C5A7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9359E6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 (0.11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1AA231E6" w14:textId="2F4FC26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90A8F56" w14:textId="060F790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529BFBE" w14:textId="6A2532E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4DADAC45" w14:textId="4D48B0C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1 (0.26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3142F7E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1AB6C183" w14:textId="12265E9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702A8E63" w14:textId="0983004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2 (0.36)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161FB531" w14:textId="1A9DA6F2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48492930" w14:textId="5976C648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10603E5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ED02A94" w14:textId="3767AD26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730A1B2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2FE470E" w14:textId="551A751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1FF8E0D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 (0.72)</w:t>
            </w:r>
          </w:p>
        </w:tc>
        <w:tc>
          <w:tcPr>
            <w:tcW w:w="76" w:type="pct"/>
          </w:tcPr>
          <w:p w14:paraId="1EFB675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29D68295" w14:textId="7B69A56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55C45E1" w14:textId="706E71F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 (0.21)</w:t>
            </w:r>
          </w:p>
        </w:tc>
        <w:tc>
          <w:tcPr>
            <w:tcW w:w="431" w:type="pct"/>
          </w:tcPr>
          <w:p w14:paraId="319C8224" w14:textId="3EE8237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5FF1819B" w14:textId="5B60F4C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F061257" w14:textId="0EF96F9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36FA7730" w14:textId="0B4A3DE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</w:t>
            </w:r>
            <w:r w:rsidR="00D82B95" w:rsidRPr="00B20C8C">
              <w:rPr>
                <w:rFonts w:ascii="Arial" w:hAnsi="Arial" w:cs="Arial"/>
                <w:sz w:val="16"/>
                <w:szCs w:val="16"/>
              </w:rPr>
              <w:t>.0</w:t>
            </w:r>
            <w:r w:rsidRPr="00B20C8C">
              <w:rPr>
                <w:rFonts w:ascii="Arial" w:hAnsi="Arial" w:cs="Arial"/>
                <w:sz w:val="16"/>
                <w:szCs w:val="16"/>
              </w:rPr>
              <w:t xml:space="preserve"> (0.36)</w:t>
            </w:r>
          </w:p>
        </w:tc>
        <w:tc>
          <w:tcPr>
            <w:tcW w:w="76" w:type="pct"/>
            <w:vAlign w:val="center"/>
          </w:tcPr>
          <w:p w14:paraId="163F3EA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1BB2F46" w14:textId="2B0A705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45116B2B" w14:textId="31252ED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80 (0.07)</w:t>
            </w:r>
          </w:p>
        </w:tc>
        <w:tc>
          <w:tcPr>
            <w:tcW w:w="447" w:type="pct"/>
          </w:tcPr>
          <w:p w14:paraId="3CA19BD0" w14:textId="1FD7C686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2F0DE5FB" w14:textId="1EE3445F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9BDE4BD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44FCF962" w14:textId="4DB575DB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3794C71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37F7EC75" w14:textId="65C0FC1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3D3725C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1 (0.24)</w:t>
            </w:r>
          </w:p>
        </w:tc>
        <w:tc>
          <w:tcPr>
            <w:tcW w:w="76" w:type="pct"/>
          </w:tcPr>
          <w:p w14:paraId="35EDE6B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07B07AD7" w14:textId="2DB939D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18654B2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 (0.25)</w:t>
            </w:r>
          </w:p>
        </w:tc>
        <w:tc>
          <w:tcPr>
            <w:tcW w:w="431" w:type="pct"/>
          </w:tcPr>
          <w:p w14:paraId="219EDB0A" w14:textId="6897D48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426" w:type="pct"/>
            <w:noWrap/>
            <w:hideMark/>
          </w:tcPr>
          <w:p w14:paraId="01009766" w14:textId="5C3969D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EBCC613" w14:textId="5C99344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7B078C35" w14:textId="224168A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9 (0.38)</w:t>
            </w:r>
          </w:p>
        </w:tc>
        <w:tc>
          <w:tcPr>
            <w:tcW w:w="76" w:type="pct"/>
            <w:vAlign w:val="center"/>
          </w:tcPr>
          <w:p w14:paraId="76055FD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B9AD9A1" w14:textId="6210E92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2E9BEE33" w14:textId="1EFCC38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0 (0.15)</w:t>
            </w:r>
          </w:p>
        </w:tc>
        <w:tc>
          <w:tcPr>
            <w:tcW w:w="447" w:type="pct"/>
          </w:tcPr>
          <w:p w14:paraId="0FC2A0C5" w14:textId="55748793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B20C8C" w:rsidRPr="00B20C8C" w14:paraId="61D77A92" w14:textId="389E5825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433CA4A7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88565AD" w14:textId="0A9B37F3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2BB2E19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09A4A82" w14:textId="61A5AB8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3A291A98" w14:textId="0998FD4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6 (1.0)</w:t>
            </w:r>
          </w:p>
        </w:tc>
        <w:tc>
          <w:tcPr>
            <w:tcW w:w="76" w:type="pct"/>
          </w:tcPr>
          <w:p w14:paraId="32A630E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5EE09FE" w14:textId="02B9F2D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802333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 (0.05)</w:t>
            </w:r>
          </w:p>
        </w:tc>
        <w:tc>
          <w:tcPr>
            <w:tcW w:w="431" w:type="pct"/>
          </w:tcPr>
          <w:p w14:paraId="208A3770" w14:textId="36E4982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26" w:type="pct"/>
            <w:noWrap/>
            <w:hideMark/>
          </w:tcPr>
          <w:p w14:paraId="77745617" w14:textId="6645D85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517B3A1" w14:textId="068FC3B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39530A52" w14:textId="54E86E1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1 (0.26)</w:t>
            </w:r>
          </w:p>
        </w:tc>
        <w:tc>
          <w:tcPr>
            <w:tcW w:w="76" w:type="pct"/>
            <w:vAlign w:val="center"/>
          </w:tcPr>
          <w:p w14:paraId="3597BBC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1BFB5AB" w14:textId="20BFC4D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72A93EB4" w14:textId="3332916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85 (0.04)</w:t>
            </w:r>
          </w:p>
        </w:tc>
        <w:tc>
          <w:tcPr>
            <w:tcW w:w="447" w:type="pct"/>
          </w:tcPr>
          <w:p w14:paraId="2DA84E39" w14:textId="2CA7CF8C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B20C8C" w:rsidRPr="00B20C8C" w14:paraId="46077348" w14:textId="2CCD9ED3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2286248F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F353C8C" w14:textId="3D3559DA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563DF1E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8607BFD" w14:textId="08844B0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7881441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7 (0.96)</w:t>
            </w:r>
          </w:p>
        </w:tc>
        <w:tc>
          <w:tcPr>
            <w:tcW w:w="76" w:type="pct"/>
          </w:tcPr>
          <w:p w14:paraId="652D8F9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21D31FF" w14:textId="2CAF892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0513B3D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4 (0.15)</w:t>
            </w:r>
          </w:p>
        </w:tc>
        <w:tc>
          <w:tcPr>
            <w:tcW w:w="431" w:type="pct"/>
          </w:tcPr>
          <w:p w14:paraId="75CCF25E" w14:textId="3850F42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26" w:type="pct"/>
            <w:noWrap/>
            <w:hideMark/>
          </w:tcPr>
          <w:p w14:paraId="5FE62AE5" w14:textId="717D7A6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C088875" w14:textId="37DDCA5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0E67AE40" w14:textId="01D4EB1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5 (0.64)</w:t>
            </w:r>
          </w:p>
        </w:tc>
        <w:tc>
          <w:tcPr>
            <w:tcW w:w="76" w:type="pct"/>
            <w:vAlign w:val="center"/>
          </w:tcPr>
          <w:p w14:paraId="62D7116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3A947423" w14:textId="68FDE57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6C3846F7" w14:textId="3AC1FBF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2 (0.12)</w:t>
            </w:r>
          </w:p>
        </w:tc>
        <w:tc>
          <w:tcPr>
            <w:tcW w:w="447" w:type="pct"/>
          </w:tcPr>
          <w:p w14:paraId="6752CE61" w14:textId="6CC06ABA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B20C8C" w:rsidRPr="00B20C8C" w14:paraId="1A264EBA" w14:textId="6EC4553F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26DE6D3F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E11C66E" w14:textId="13B6EAE9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214EB18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AF63ACF" w14:textId="2175050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633AF0A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 (0.34)</w:t>
            </w:r>
          </w:p>
        </w:tc>
        <w:tc>
          <w:tcPr>
            <w:tcW w:w="76" w:type="pct"/>
          </w:tcPr>
          <w:p w14:paraId="7619239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72F7EF3" w14:textId="1FEA2EF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4261E4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 (0.33)</w:t>
            </w:r>
          </w:p>
        </w:tc>
        <w:tc>
          <w:tcPr>
            <w:tcW w:w="431" w:type="pct"/>
          </w:tcPr>
          <w:p w14:paraId="502BB816" w14:textId="5149B1F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65642FC8" w14:textId="527AE83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F89E904" w14:textId="6B55846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78BD24BA" w14:textId="348E494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3 (0.29)</w:t>
            </w:r>
          </w:p>
        </w:tc>
        <w:tc>
          <w:tcPr>
            <w:tcW w:w="76" w:type="pct"/>
            <w:vAlign w:val="center"/>
          </w:tcPr>
          <w:p w14:paraId="5B18267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B36F174" w14:textId="2BA8A7D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55D9A89C" w14:textId="7477B0D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2 (0.05)</w:t>
            </w:r>
          </w:p>
        </w:tc>
        <w:tc>
          <w:tcPr>
            <w:tcW w:w="447" w:type="pct"/>
          </w:tcPr>
          <w:p w14:paraId="7D07554F" w14:textId="07FA20F5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6D1231AD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2C7338EE" w14:textId="4C9A8970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5B5BC5D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6AC0EE7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06884723" w14:textId="7592B5E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76" w:type="pct"/>
          </w:tcPr>
          <w:p w14:paraId="351DB44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4F99C1D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58AF0C5B" w14:textId="7439F32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431" w:type="pct"/>
          </w:tcPr>
          <w:p w14:paraId="4E79ED6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36965DC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4198FD80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2541FFA7" w14:textId="77A1D6CE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76" w:type="pct"/>
            <w:vAlign w:val="center"/>
          </w:tcPr>
          <w:p w14:paraId="6FF96F9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4F3A464C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09A7C108" w14:textId="255E0284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47" w:type="pct"/>
          </w:tcPr>
          <w:p w14:paraId="03A50735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5B4EAF91" w14:textId="1D60A89E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AA6F82E" w14:textId="2E05558C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HpS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28BE8E9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3CAF9F5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C72F136" w14:textId="62FDC65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09C71C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14A8365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3CC66D09" w14:textId="3D76E12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2351C88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555215F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386260E" w14:textId="3841F49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C6EA01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5B010E6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5A41197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5292D3D8" w14:textId="488966F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5D5EF6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2031850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2AA46309" w14:textId="26C9FA6C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4B22364" w14:textId="438059E4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7104ABBC" w14:textId="2B95AFE1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459ED4E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B3D479A" w14:textId="3880F0B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8F0C5F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1C957A1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7E7B1EF" w14:textId="143A532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EA1D47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1AAA0FD3" w14:textId="28EE8F1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1600337" w14:textId="4921398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7B681ABC" w14:textId="60605F3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63D6A29E" w14:textId="55FC247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090DD5F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3C297F36" w14:textId="6F32C14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1F01FF1B" w14:textId="53D7ADE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2D98CBA4" w14:textId="61E245CE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4A99A5D6" w14:textId="59C91437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F781AE5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DACC019" w14:textId="2DB23171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3F1A04C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7525121" w14:textId="795B500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1BFF34D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40C4BA5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289B958B" w14:textId="2D7A1D5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73C4C31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3B8039B4" w14:textId="62F5246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5E7E5CFE" w14:textId="092DC23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30C2694C" w14:textId="5A58DD5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2D4E471A" w14:textId="11D0881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42E8E89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F0A76A8" w14:textId="688FB38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F76C613" w14:textId="28C74D4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12196051" w14:textId="409CE240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B6B0465" w14:textId="7290D133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37BE1E8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4296289E" w14:textId="5E41E373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7E0DA4B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15A11D1A" w14:textId="6435C68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347" w:type="pct"/>
            <w:noWrap/>
            <w:hideMark/>
          </w:tcPr>
          <w:p w14:paraId="60E630E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553A0AA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9EF128A" w14:textId="562E9C9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63A7254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4BA6A556" w14:textId="7182473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1E4EEDD7" w14:textId="41328F0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507160A" w14:textId="111EAB0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0BE55BAC" w14:textId="7D171EA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3BE5D7D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8FA8762" w14:textId="6C0070C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E28B9C1" w14:textId="790F108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38B68032" w14:textId="5DA09919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6568FF2" w14:textId="4C60E2F1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13946405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ECDD8AD" w14:textId="6F1ADFB9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3FD5B9D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9FE3BE9" w14:textId="6C742C5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294D5C65" w14:textId="5816EE5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0 (0.02)</w:t>
            </w:r>
          </w:p>
        </w:tc>
        <w:tc>
          <w:tcPr>
            <w:tcW w:w="76" w:type="pct"/>
          </w:tcPr>
          <w:p w14:paraId="6CFDA58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7DE672F" w14:textId="2EB83CB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4A293D6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4F597F34" w14:textId="2DF364A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2B2595A0" w14:textId="5321B63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BE9E29B" w14:textId="217766A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36A73917" w14:textId="210CC1E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20D57A7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4845E698" w14:textId="7E0137B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CAC3ABF" w14:textId="515A3C5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3BEF1D27" w14:textId="751E4AD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25F37DAF" w14:textId="5F3E46B2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1DD1999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A2BBE87" w14:textId="77452375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0CB5622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B390082" w14:textId="0546EB1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64D54F4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9 (0.09)</w:t>
            </w:r>
          </w:p>
        </w:tc>
        <w:tc>
          <w:tcPr>
            <w:tcW w:w="76" w:type="pct"/>
          </w:tcPr>
          <w:p w14:paraId="4AA4E02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64FE8CE" w14:textId="59C3E13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2A30AA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 (0.03)</w:t>
            </w:r>
          </w:p>
        </w:tc>
        <w:tc>
          <w:tcPr>
            <w:tcW w:w="431" w:type="pct"/>
          </w:tcPr>
          <w:p w14:paraId="24A3301D" w14:textId="5E37419C" w:rsidR="00425636" w:rsidRPr="00B20C8C" w:rsidRDefault="00DF1788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426" w:type="pct"/>
            <w:noWrap/>
            <w:hideMark/>
          </w:tcPr>
          <w:p w14:paraId="63DC0D51" w14:textId="3771D27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BF7D12B" w14:textId="69207B6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3D2011F3" w14:textId="0C2DBA8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43E4AD9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125D5B04" w14:textId="4E59B67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227963B9" w14:textId="0506F8E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732AF939" w14:textId="262A167D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7347B0D8" w14:textId="52A7E263" w:rsidTr="006265A0">
        <w:trPr>
          <w:trHeight w:val="80"/>
          <w:jc w:val="center"/>
        </w:trPr>
        <w:tc>
          <w:tcPr>
            <w:tcW w:w="579" w:type="pct"/>
            <w:noWrap/>
            <w:hideMark/>
          </w:tcPr>
          <w:p w14:paraId="09297560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16888C57" w14:textId="4B410C7B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25FC95B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F7C9C62" w14:textId="2582CCE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3A88069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8 (0.02)</w:t>
            </w:r>
          </w:p>
        </w:tc>
        <w:tc>
          <w:tcPr>
            <w:tcW w:w="76" w:type="pct"/>
          </w:tcPr>
          <w:p w14:paraId="3CA789A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0F72728E" w14:textId="3238808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34A169E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3 (0.03)</w:t>
            </w:r>
          </w:p>
        </w:tc>
        <w:tc>
          <w:tcPr>
            <w:tcW w:w="431" w:type="pct"/>
          </w:tcPr>
          <w:p w14:paraId="0A320740" w14:textId="12226C53" w:rsidR="00425636" w:rsidRPr="00B20C8C" w:rsidRDefault="00DF1788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2F69C014" w14:textId="2379941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6FA9955" w14:textId="27802D3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56D91217" w14:textId="26FF99E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0F85FF1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097EFBE" w14:textId="555EB35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FD541BC" w14:textId="5321BCB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0DA4D259" w14:textId="37AD80F8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7729DDE7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23857A16" w14:textId="5F977D1B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52A96D0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48C90AA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63AB53DB" w14:textId="201FB0A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</w:tcPr>
          <w:p w14:paraId="3EBCDD9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6E8CB17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2680AEAC" w14:textId="7AC86F9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31" w:type="pct"/>
          </w:tcPr>
          <w:p w14:paraId="31B9B5F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3C8637B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04136A48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77E0EBA0" w14:textId="766F241D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0ABC3E0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72A56C56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4F3A037F" w14:textId="20C96865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</w:tcPr>
          <w:p w14:paraId="7FA4FA79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223D01F8" w14:textId="072666C5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20584FB9" w14:textId="499E4C6C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OS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6F72C6B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0931EFC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36FF844" w14:textId="66092DE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993F1B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0FAF40B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3BABD47D" w14:textId="0258472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A039A7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6D9890B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748FBDB" w14:textId="3C4CE92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5F2BE6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C7E3D1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4D77BFB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31FAA1DA" w14:textId="229872C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772003C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67413D2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79C2A9FE" w14:textId="4CD3D3BD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9814E81" w14:textId="0B4AA09C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10AD6250" w14:textId="2D0AB899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099B898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66A15A6C" w14:textId="5BC7588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716C66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 (0.14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6D0DAED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FC5A60C" w14:textId="5152B59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C7FEB4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 (0.28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4129DCC0" w14:textId="4726403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2720997" w14:textId="10F5CF9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7BE6B700" w14:textId="5E7969B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5D077056" w14:textId="51B211E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0 (1.21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53B01BA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016D7E78" w14:textId="1326A45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6099724C" w14:textId="1779947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5 (0.17)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756ED9F1" w14:textId="2D1A5F2B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177A7970" w14:textId="38ABDC0D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C007F84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7A28C9BC" w14:textId="55A0E723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7D5069F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9D028E3" w14:textId="2EF80E7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11BD3C0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1 (0.44)</w:t>
            </w:r>
          </w:p>
        </w:tc>
        <w:tc>
          <w:tcPr>
            <w:tcW w:w="76" w:type="pct"/>
          </w:tcPr>
          <w:p w14:paraId="52DA97A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23B558F3" w14:textId="40FA069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7F222BC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 (0.17)</w:t>
            </w:r>
          </w:p>
        </w:tc>
        <w:tc>
          <w:tcPr>
            <w:tcW w:w="431" w:type="pct"/>
          </w:tcPr>
          <w:p w14:paraId="5B541AF7" w14:textId="6AA5987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5CF678C3" w14:textId="7E06861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683BA43" w14:textId="2F1C5C1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368D8BFC" w14:textId="00D0BD8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6 (0.13)</w:t>
            </w:r>
          </w:p>
        </w:tc>
        <w:tc>
          <w:tcPr>
            <w:tcW w:w="76" w:type="pct"/>
            <w:vAlign w:val="center"/>
          </w:tcPr>
          <w:p w14:paraId="5B1C0E0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F400EE5" w14:textId="759453B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07886AEB" w14:textId="4C0A328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5 (0.13)</w:t>
            </w:r>
          </w:p>
        </w:tc>
        <w:tc>
          <w:tcPr>
            <w:tcW w:w="447" w:type="pct"/>
          </w:tcPr>
          <w:p w14:paraId="3425AEF9" w14:textId="4C4F78BD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493E5598" w14:textId="24B64E8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0917CC7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786CB5E2" w14:textId="0304E3A5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1BC6FB6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D8A85E6" w14:textId="10FED89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463FD0D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7 (0.33)</w:t>
            </w:r>
          </w:p>
        </w:tc>
        <w:tc>
          <w:tcPr>
            <w:tcW w:w="76" w:type="pct"/>
          </w:tcPr>
          <w:p w14:paraId="345A210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93BFE42" w14:textId="26F8DD9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D95F34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 (0.18)</w:t>
            </w:r>
          </w:p>
        </w:tc>
        <w:tc>
          <w:tcPr>
            <w:tcW w:w="431" w:type="pct"/>
          </w:tcPr>
          <w:p w14:paraId="1A10EE9F" w14:textId="6FD5653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426" w:type="pct"/>
            <w:noWrap/>
            <w:hideMark/>
          </w:tcPr>
          <w:p w14:paraId="6CA1F72D" w14:textId="449B6F7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C946F23" w14:textId="7028F8C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057859E0" w14:textId="362F47C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3.2 (1.31)</w:t>
            </w:r>
          </w:p>
        </w:tc>
        <w:tc>
          <w:tcPr>
            <w:tcW w:w="76" w:type="pct"/>
            <w:vAlign w:val="center"/>
          </w:tcPr>
          <w:p w14:paraId="0DBD5F7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51C96C7" w14:textId="60C5EDD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64D1372B" w14:textId="0F050FD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.7 (0.35)</w:t>
            </w:r>
          </w:p>
        </w:tc>
        <w:tc>
          <w:tcPr>
            <w:tcW w:w="447" w:type="pct"/>
          </w:tcPr>
          <w:p w14:paraId="00EFD3F0" w14:textId="129F3D30" w:rsidR="00425636" w:rsidRPr="00B20C8C" w:rsidRDefault="00931930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B20C8C" w:rsidRPr="00B20C8C" w14:paraId="67C04C34" w14:textId="0BA23C76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766946A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5588B70" w14:textId="5CE65354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4D20857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0EA14F1" w14:textId="3BA8931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4F321F7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9 (0.15)</w:t>
            </w:r>
          </w:p>
        </w:tc>
        <w:tc>
          <w:tcPr>
            <w:tcW w:w="76" w:type="pct"/>
          </w:tcPr>
          <w:p w14:paraId="6C4F016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0ED0D3D" w14:textId="00B2F43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3121B92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 (0.25)</w:t>
            </w:r>
          </w:p>
        </w:tc>
        <w:tc>
          <w:tcPr>
            <w:tcW w:w="431" w:type="pct"/>
          </w:tcPr>
          <w:p w14:paraId="6DB34FD4" w14:textId="75ABE3F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*</w:t>
            </w:r>
          </w:p>
        </w:tc>
        <w:tc>
          <w:tcPr>
            <w:tcW w:w="426" w:type="pct"/>
            <w:noWrap/>
            <w:hideMark/>
          </w:tcPr>
          <w:p w14:paraId="75C9A8EB" w14:textId="169F05E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4623AB4" w14:textId="7F3FC5C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5772E4A1" w14:textId="2524602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3.6 (0.35)</w:t>
            </w:r>
          </w:p>
        </w:tc>
        <w:tc>
          <w:tcPr>
            <w:tcW w:w="76" w:type="pct"/>
            <w:vAlign w:val="center"/>
          </w:tcPr>
          <w:p w14:paraId="0EA862E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DB9DB23" w14:textId="38F298A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0E18C813" w14:textId="5BDA55A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</w:t>
            </w:r>
            <w:r w:rsidR="00D82B95" w:rsidRPr="00B20C8C">
              <w:rPr>
                <w:rFonts w:ascii="Arial" w:hAnsi="Arial" w:cs="Arial"/>
                <w:sz w:val="16"/>
                <w:szCs w:val="16"/>
              </w:rPr>
              <w:t>.0</w:t>
            </w:r>
            <w:r w:rsidRPr="00B20C8C">
              <w:rPr>
                <w:rFonts w:ascii="Arial" w:hAnsi="Arial" w:cs="Arial"/>
                <w:sz w:val="16"/>
                <w:szCs w:val="16"/>
              </w:rPr>
              <w:t xml:space="preserve"> (0.36)</w:t>
            </w:r>
          </w:p>
        </w:tc>
        <w:tc>
          <w:tcPr>
            <w:tcW w:w="447" w:type="pct"/>
          </w:tcPr>
          <w:p w14:paraId="69F63D07" w14:textId="65EF694E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B20C8C" w:rsidRPr="00B20C8C" w14:paraId="3698E1AE" w14:textId="269029CC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73855C9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73FD344" w14:textId="26522A7D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2F1ED25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5698A9F9" w14:textId="73AC2BF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39BDA03B" w14:textId="75C0A81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0 (2.7)</w:t>
            </w:r>
          </w:p>
        </w:tc>
        <w:tc>
          <w:tcPr>
            <w:tcW w:w="76" w:type="pct"/>
          </w:tcPr>
          <w:p w14:paraId="3D71FA5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3AB8CB0E" w14:textId="2DF57AB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5E52A6D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2 (0.54)</w:t>
            </w:r>
          </w:p>
        </w:tc>
        <w:tc>
          <w:tcPr>
            <w:tcW w:w="431" w:type="pct"/>
          </w:tcPr>
          <w:p w14:paraId="10FB2D64" w14:textId="3B55EA1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26" w:type="pct"/>
            <w:noWrap/>
            <w:hideMark/>
          </w:tcPr>
          <w:p w14:paraId="23D735E9" w14:textId="130A661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23C0124" w14:textId="6D47059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23047F39" w14:textId="652A6B8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4.5 (0.88)</w:t>
            </w:r>
          </w:p>
        </w:tc>
        <w:tc>
          <w:tcPr>
            <w:tcW w:w="76" w:type="pct"/>
            <w:vAlign w:val="center"/>
          </w:tcPr>
          <w:p w14:paraId="03D2C4B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E916992" w14:textId="0F92D31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2B8C0B43" w14:textId="298EA38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8 (0.70)</w:t>
            </w:r>
          </w:p>
        </w:tc>
        <w:tc>
          <w:tcPr>
            <w:tcW w:w="447" w:type="pct"/>
          </w:tcPr>
          <w:p w14:paraId="03A036A7" w14:textId="2CCB5AA8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20C8C" w:rsidRPr="00B20C8C" w14:paraId="0A4DD360" w14:textId="345D5958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2216AFF9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B699C2D" w14:textId="35BD82C6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2E8A3DC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D995771" w14:textId="4C77E49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7EBC75D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3 (0.63)</w:t>
            </w:r>
          </w:p>
        </w:tc>
        <w:tc>
          <w:tcPr>
            <w:tcW w:w="76" w:type="pct"/>
          </w:tcPr>
          <w:p w14:paraId="206CB83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F02D48A" w14:textId="589D2A4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AA0749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7 (0.64)</w:t>
            </w:r>
          </w:p>
        </w:tc>
        <w:tc>
          <w:tcPr>
            <w:tcW w:w="431" w:type="pct"/>
          </w:tcPr>
          <w:p w14:paraId="6997ED83" w14:textId="500D060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08A5C97B" w14:textId="0F090F2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5B2F3A7D" w14:textId="28DAE00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3DE3C033" w14:textId="6F51A77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4.6 (0.38)</w:t>
            </w:r>
          </w:p>
        </w:tc>
        <w:tc>
          <w:tcPr>
            <w:tcW w:w="76" w:type="pct"/>
            <w:vAlign w:val="center"/>
          </w:tcPr>
          <w:p w14:paraId="3532609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55148DB" w14:textId="56E7B3E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7A64DBB6" w14:textId="00FF443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4.3 (0.59)</w:t>
            </w:r>
          </w:p>
        </w:tc>
        <w:tc>
          <w:tcPr>
            <w:tcW w:w="447" w:type="pct"/>
          </w:tcPr>
          <w:p w14:paraId="7C39530A" w14:textId="21CF0B28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07A613E6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78BA2352" w14:textId="51A7527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17E9FC2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067A0A8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12F1B728" w14:textId="05E29F5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*</w:t>
            </w:r>
          </w:p>
        </w:tc>
        <w:tc>
          <w:tcPr>
            <w:tcW w:w="76" w:type="pct"/>
          </w:tcPr>
          <w:p w14:paraId="5E0C272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1347417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2FA819F9" w14:textId="36C79FA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*</w:t>
            </w:r>
          </w:p>
        </w:tc>
        <w:tc>
          <w:tcPr>
            <w:tcW w:w="431" w:type="pct"/>
          </w:tcPr>
          <w:p w14:paraId="5EF93CD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1A9F3C8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69E2B527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394C8165" w14:textId="74CEF97A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76" w:type="pct"/>
            <w:vAlign w:val="center"/>
          </w:tcPr>
          <w:p w14:paraId="470CCC9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5110BE73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0A673193" w14:textId="69EEF9E5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47" w:type="pct"/>
          </w:tcPr>
          <w:p w14:paraId="33E5882E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61E671F1" w14:textId="3E33B12D" w:rsidTr="006265A0">
        <w:trPr>
          <w:trHeight w:val="31"/>
          <w:jc w:val="center"/>
        </w:trPr>
        <w:tc>
          <w:tcPr>
            <w:tcW w:w="843" w:type="pct"/>
            <w:gridSpan w:val="2"/>
            <w:tcBorders>
              <w:bottom w:val="single" w:sz="8" w:space="0" w:color="808080" w:themeColor="background1" w:themeShade="80"/>
            </w:tcBorders>
            <w:noWrap/>
            <w:hideMark/>
          </w:tcPr>
          <w:p w14:paraId="7278B2F8" w14:textId="6D70712C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tal PFOS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4</w:t>
            </w: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7F3CA9B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B76BAD3" w14:textId="087157A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34E9E55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3F670E4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C0F9598" w14:textId="05E50E6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CEAA60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325BF8D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0F07B7D" w14:textId="047FB55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4BE4A8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133E921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55FDB20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27621F0" w14:textId="68B07EC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900E1E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6020DFA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09719E98" w14:textId="68307DAD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60AE1865" w14:textId="17381B32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11EABF79" w14:textId="6B65ECEF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5B33B68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5C04432" w14:textId="55488C1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6C0517B1" w14:textId="4C74051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 (0.14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504D524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A6ABFF0" w14:textId="6F9C0A8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0C521D8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4 (0.33)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3F289AC3" w14:textId="7314387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5446903" w14:textId="0D66E33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6C7D7A2B" w14:textId="2482D8B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4C4BAE9" w14:textId="77428DB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3.1 (2.4)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76DF12C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A4336B7" w14:textId="0DC2F39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6F96DB8D" w14:textId="2D37FD5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1 (0.13)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275253A7" w14:textId="67C1C983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536480EF" w14:textId="1C600689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66DDF61F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C37F959" w14:textId="5E4C172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1F93EE6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3A65AF5D" w14:textId="69EF621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6A05492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8 (0.59)</w:t>
            </w:r>
          </w:p>
        </w:tc>
        <w:tc>
          <w:tcPr>
            <w:tcW w:w="76" w:type="pct"/>
          </w:tcPr>
          <w:p w14:paraId="482BBF6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7D3D96B" w14:textId="415A81A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548DAED" w14:textId="6024BAE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 (0.20)</w:t>
            </w:r>
          </w:p>
        </w:tc>
        <w:tc>
          <w:tcPr>
            <w:tcW w:w="431" w:type="pct"/>
          </w:tcPr>
          <w:p w14:paraId="3099E2C5" w14:textId="6DD81B2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17039602" w14:textId="13C6117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F9E9161" w14:textId="66A80F8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013C4176" w14:textId="69D9987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2 (0.14)</w:t>
            </w:r>
          </w:p>
        </w:tc>
        <w:tc>
          <w:tcPr>
            <w:tcW w:w="76" w:type="pct"/>
            <w:vAlign w:val="center"/>
          </w:tcPr>
          <w:p w14:paraId="72C0A84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FA7EBDC" w14:textId="0E30696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68104644" w14:textId="5D61058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0 (0.15)</w:t>
            </w:r>
          </w:p>
        </w:tc>
        <w:tc>
          <w:tcPr>
            <w:tcW w:w="447" w:type="pct"/>
          </w:tcPr>
          <w:p w14:paraId="2AE77995" w14:textId="105C9F14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B20C8C" w:rsidRPr="00B20C8C" w14:paraId="1C11042E" w14:textId="0D300B5E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1B32FAF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23924C3" w14:textId="1FBC12A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2B42AE9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5444506" w14:textId="092D55D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6718DE8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7 (0.37)</w:t>
            </w:r>
          </w:p>
        </w:tc>
        <w:tc>
          <w:tcPr>
            <w:tcW w:w="76" w:type="pct"/>
          </w:tcPr>
          <w:p w14:paraId="4027AEB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401CE736" w14:textId="515B8C7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2FDECF1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5 (0.15)</w:t>
            </w:r>
          </w:p>
        </w:tc>
        <w:tc>
          <w:tcPr>
            <w:tcW w:w="431" w:type="pct"/>
          </w:tcPr>
          <w:p w14:paraId="2416D5AC" w14:textId="20E9C90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426" w:type="pct"/>
            <w:noWrap/>
            <w:hideMark/>
          </w:tcPr>
          <w:p w14:paraId="11BC9D33" w14:textId="1A9D6AC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BE76534" w14:textId="15FA541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47222DCB" w14:textId="7F3B3DD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4.3 (1.43)</w:t>
            </w:r>
          </w:p>
        </w:tc>
        <w:tc>
          <w:tcPr>
            <w:tcW w:w="76" w:type="pct"/>
            <w:vAlign w:val="center"/>
          </w:tcPr>
          <w:p w14:paraId="4F8A3E2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5439D8A" w14:textId="42E0BA9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0DFF73FA" w14:textId="5713F5E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3 (0.3)</w:t>
            </w:r>
          </w:p>
        </w:tc>
        <w:tc>
          <w:tcPr>
            <w:tcW w:w="447" w:type="pct"/>
          </w:tcPr>
          <w:p w14:paraId="0730DE82" w14:textId="1AE0D2B0" w:rsidR="00425636" w:rsidRPr="00B20C8C" w:rsidRDefault="0025193B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</w:t>
            </w:r>
            <w:r w:rsidR="00931930" w:rsidRPr="00B20C8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B20C8C" w:rsidRPr="00B20C8C" w14:paraId="3E75EFA1" w14:textId="78D4CE08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3DA21B1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724B59FD" w14:textId="4ADA1A9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5C76BA9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FC8452E" w14:textId="3831758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5112E2B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6 (0.38)</w:t>
            </w:r>
          </w:p>
        </w:tc>
        <w:tc>
          <w:tcPr>
            <w:tcW w:w="76" w:type="pct"/>
          </w:tcPr>
          <w:p w14:paraId="61D5879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C9104C9" w14:textId="4D661F8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42717F9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6 (0.3)</w:t>
            </w:r>
          </w:p>
        </w:tc>
        <w:tc>
          <w:tcPr>
            <w:tcW w:w="431" w:type="pct"/>
          </w:tcPr>
          <w:p w14:paraId="4FB0C317" w14:textId="0EB5BF2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*</w:t>
            </w:r>
          </w:p>
        </w:tc>
        <w:tc>
          <w:tcPr>
            <w:tcW w:w="426" w:type="pct"/>
            <w:noWrap/>
            <w:hideMark/>
          </w:tcPr>
          <w:p w14:paraId="1738A544" w14:textId="1B0FFED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328DA45" w14:textId="43F030B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014A8E98" w14:textId="526B18C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4.8 (0.49)</w:t>
            </w:r>
          </w:p>
        </w:tc>
        <w:tc>
          <w:tcPr>
            <w:tcW w:w="76" w:type="pct"/>
            <w:vAlign w:val="center"/>
          </w:tcPr>
          <w:p w14:paraId="730084B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44D04B5" w14:textId="6DE5367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39BA6308" w14:textId="2D82FF3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2.5 (0.42)</w:t>
            </w:r>
          </w:p>
        </w:tc>
        <w:tc>
          <w:tcPr>
            <w:tcW w:w="447" w:type="pct"/>
          </w:tcPr>
          <w:p w14:paraId="16F0FA93" w14:textId="6DBE1C84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B20C8C" w:rsidRPr="00B20C8C" w14:paraId="01158A1D" w14:textId="35C9A202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4D76BAD2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EE9E121" w14:textId="720C0FF9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4BFCC3B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4D6E9CD5" w14:textId="51E1516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%</w:t>
            </w:r>
          </w:p>
        </w:tc>
        <w:tc>
          <w:tcPr>
            <w:tcW w:w="347" w:type="pct"/>
            <w:noWrap/>
            <w:hideMark/>
          </w:tcPr>
          <w:p w14:paraId="27837C2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8 (0.74)</w:t>
            </w:r>
          </w:p>
        </w:tc>
        <w:tc>
          <w:tcPr>
            <w:tcW w:w="76" w:type="pct"/>
          </w:tcPr>
          <w:p w14:paraId="46D7DE2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A3EF021" w14:textId="57BE9E9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5B8F2DE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3 (0.64)</w:t>
            </w:r>
          </w:p>
        </w:tc>
        <w:tc>
          <w:tcPr>
            <w:tcW w:w="431" w:type="pct"/>
          </w:tcPr>
          <w:p w14:paraId="6D18C387" w14:textId="4C3AE11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426" w:type="pct"/>
            <w:noWrap/>
            <w:hideMark/>
          </w:tcPr>
          <w:p w14:paraId="1EDFEF60" w14:textId="4B3937A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FEEF92A" w14:textId="27FD59C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5DD97814" w14:textId="35787D3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6.3 (0.79)</w:t>
            </w:r>
          </w:p>
        </w:tc>
        <w:tc>
          <w:tcPr>
            <w:tcW w:w="76" w:type="pct"/>
            <w:vAlign w:val="center"/>
          </w:tcPr>
          <w:p w14:paraId="19C9A6A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AE07D77" w14:textId="4B8F2B7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113A3525" w14:textId="4CED21A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3.9 (0.83)</w:t>
            </w:r>
          </w:p>
        </w:tc>
        <w:tc>
          <w:tcPr>
            <w:tcW w:w="447" w:type="pct"/>
          </w:tcPr>
          <w:p w14:paraId="135900F1" w14:textId="0D4C33BA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B20C8C" w:rsidRPr="00B20C8C" w14:paraId="0FEF4C6B" w14:textId="5885EBB3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2601A75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BE3BC85" w14:textId="53CDA5C3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608ED50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5AC3FA44" w14:textId="3AEE3C5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47" w:type="pct"/>
            <w:noWrap/>
            <w:hideMark/>
          </w:tcPr>
          <w:p w14:paraId="2B64F0E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.7 (0.74)</w:t>
            </w:r>
          </w:p>
        </w:tc>
        <w:tc>
          <w:tcPr>
            <w:tcW w:w="76" w:type="pct"/>
          </w:tcPr>
          <w:p w14:paraId="7BBDB6B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A79FF18" w14:textId="627348D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383" w:type="pct"/>
            <w:noWrap/>
            <w:hideMark/>
          </w:tcPr>
          <w:p w14:paraId="153C124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9 (0.97)</w:t>
            </w:r>
          </w:p>
        </w:tc>
        <w:tc>
          <w:tcPr>
            <w:tcW w:w="431" w:type="pct"/>
          </w:tcPr>
          <w:p w14:paraId="50618315" w14:textId="0EFB939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426" w:type="pct"/>
            <w:noWrap/>
            <w:hideMark/>
          </w:tcPr>
          <w:p w14:paraId="3C956650" w14:textId="6A12054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A82D9F6" w14:textId="1861AB3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18F09679" w14:textId="7DD6CE7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6.7 (0.6)</w:t>
            </w:r>
          </w:p>
        </w:tc>
        <w:tc>
          <w:tcPr>
            <w:tcW w:w="76" w:type="pct"/>
            <w:vAlign w:val="center"/>
          </w:tcPr>
          <w:p w14:paraId="37E6378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0C96D35" w14:textId="3FDD94C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2A6F6E82" w14:textId="4AAB52A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6.2 (0.70)</w:t>
            </w:r>
          </w:p>
        </w:tc>
        <w:tc>
          <w:tcPr>
            <w:tcW w:w="447" w:type="pct"/>
          </w:tcPr>
          <w:p w14:paraId="24B01D2D" w14:textId="3CC5DF4B" w:rsidR="00425636" w:rsidRPr="00B20C8C" w:rsidRDefault="005C7CC7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8" w:name="OLE_LINK1"/>
            <w:r w:rsidRPr="00B20C8C">
              <w:rPr>
                <w:rFonts w:ascii="Arial" w:hAnsi="Arial" w:cs="Arial"/>
                <w:sz w:val="16"/>
                <w:szCs w:val="16"/>
              </w:rPr>
              <w:t>ns</w:t>
            </w:r>
            <w:bookmarkEnd w:id="8"/>
          </w:p>
        </w:tc>
      </w:tr>
      <w:tr w:rsidR="00B20C8C" w:rsidRPr="00B20C8C" w14:paraId="2848EBD9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4D65262F" w14:textId="1B13A162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3C76BD6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324CFA9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4E35B14B" w14:textId="0528A28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*</w:t>
            </w:r>
          </w:p>
        </w:tc>
        <w:tc>
          <w:tcPr>
            <w:tcW w:w="76" w:type="pct"/>
          </w:tcPr>
          <w:p w14:paraId="7CDF668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216E4D6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1F9C069E" w14:textId="6E33080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***</w:t>
            </w:r>
          </w:p>
        </w:tc>
        <w:tc>
          <w:tcPr>
            <w:tcW w:w="431" w:type="pct"/>
          </w:tcPr>
          <w:p w14:paraId="3FB6969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5ABC0BB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7B1AB57C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4AB14ADC" w14:textId="3FA218BA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76" w:type="pct"/>
            <w:vAlign w:val="center"/>
          </w:tcPr>
          <w:p w14:paraId="0E91BAA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07B2859E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66BCB5EB" w14:textId="562F5B1D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47" w:type="pct"/>
          </w:tcPr>
          <w:p w14:paraId="709BE910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123366BF" w14:textId="135C1773" w:rsidTr="006265A0">
        <w:trPr>
          <w:trHeight w:val="31"/>
          <w:jc w:val="center"/>
        </w:trPr>
        <w:tc>
          <w:tcPr>
            <w:tcW w:w="579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A535A84" w14:textId="641A757F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FNS</w:t>
            </w:r>
          </w:p>
        </w:tc>
        <w:tc>
          <w:tcPr>
            <w:tcW w:w="26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AC47C42" w14:textId="135D0FAC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1951170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EDF9E94" w14:textId="628EBF6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63D3933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20E76F6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6C3A422" w14:textId="38188D0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5A7C8F8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26B06F8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779C274E" w14:textId="47EE93F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3C9CCAA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6184C0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4AB9845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4D2A7C91" w14:textId="15ED469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71F9AB7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4EFC50E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62002DC9" w14:textId="40B945C7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8F96C8D" w14:textId="6E3E38EB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73C63BC8" w14:textId="466814FF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3E77907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6F04A57" w14:textId="56EC334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1B60A7A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2F574E0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660B6B8E" w14:textId="69A9BA2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5F2A1CE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5B759540" w14:textId="78BDC6B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6DA37620" w14:textId="59B3A2B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32F789E9" w14:textId="38DE959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5D7272DB" w14:textId="49D1F75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0F19CF0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0AAD12C7" w14:textId="29E9E4F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CB62041" w14:textId="3468363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1EB6A72E" w14:textId="35388216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0072EB4A" w14:textId="603858E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3BE95F7F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03015F0F" w14:textId="1D08CCAA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6E04A78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6A886B5" w14:textId="0BEF14F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6A44B9C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6EE7D9C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998DB77" w14:textId="435A011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282856F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141EC230" w14:textId="237D90D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2E9C5F47" w14:textId="48EBAB7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3FFFE6B5" w14:textId="1F756A3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57428545" w14:textId="5E0D0CA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62B46AE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2DFF87E7" w14:textId="2007A45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3F0D689B" w14:textId="5E347DF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6CB7F49A" w14:textId="53E343CF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22BBAF62" w14:textId="682FB1DA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3B9155A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7E75029F" w14:textId="24902D2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5D95472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9F28CC3" w14:textId="439C487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190F108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0C605DE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71FAA06D" w14:textId="4F9B1AC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36E9601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27EC42CA" w14:textId="232AFFE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321770BA" w14:textId="7B0C74D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84C4F69" w14:textId="38CA082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328F3FB2" w14:textId="43C1F49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7BFC52C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3C8B4D41" w14:textId="3255D67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471F9C4A" w14:textId="2A68962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08C6E66B" w14:textId="50AD306B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7CA2BF50" w14:textId="518251C4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1543F6AE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6B5B2DE7" w14:textId="729E872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6E62807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3FCD5B4" w14:textId="42D7DDB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359F2BB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690DB4E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365BDBD9" w14:textId="6800280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7D0DF6A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60CA9173" w14:textId="43A7C1F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1BBCA1A4" w14:textId="2DCB06A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2E91C7F4" w14:textId="196669E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29B09809" w14:textId="6E4F89F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4F48592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6C5542D" w14:textId="1E5B473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0B3B4A6C" w14:textId="374685E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0F879D34" w14:textId="1F275902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067CA6EC" w14:textId="60A694ED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A92551B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2AD795CC" w14:textId="7B57E596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408AB26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B9A744C" w14:textId="53E62E4A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347" w:type="pct"/>
            <w:noWrap/>
            <w:hideMark/>
          </w:tcPr>
          <w:p w14:paraId="5F6C627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05E2315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C0B88A3" w14:textId="4DE283A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4185C1A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2AE68F6E" w14:textId="15C90F6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43625DAF" w14:textId="563ADAB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2FB0E9C0" w14:textId="13267BD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31044929" w14:textId="5F97F28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4728908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C777EA4" w14:textId="51AAE2E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5F421DC3" w14:textId="73F6C20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71AC3B69" w14:textId="438E56ED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11D0AB07" w14:textId="777019E3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771C607B" w14:textId="77777777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16AE4A18" w14:textId="760FACAA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13B7901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375D347D" w14:textId="23EB44B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0DB37AF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67362CC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39817AF3" w14:textId="518B472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3756839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639559FA" w14:textId="5D60A0C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0D03CE84" w14:textId="6A1931B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6616656F" w14:textId="5070608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043E381B" w14:textId="4A2ABA3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76" w:type="pct"/>
            <w:vAlign w:val="center"/>
          </w:tcPr>
          <w:p w14:paraId="08BCB37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1FB230C" w14:textId="430C53A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7A7C68E2" w14:textId="22D43FF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38</w:t>
            </w:r>
          </w:p>
        </w:tc>
        <w:tc>
          <w:tcPr>
            <w:tcW w:w="447" w:type="pct"/>
          </w:tcPr>
          <w:p w14:paraId="229E054A" w14:textId="46A99A96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2F69816F" w14:textId="77777777" w:rsidTr="006265A0">
        <w:trPr>
          <w:trHeight w:val="31"/>
          <w:jc w:val="center"/>
        </w:trPr>
        <w:tc>
          <w:tcPr>
            <w:tcW w:w="843" w:type="pct"/>
            <w:gridSpan w:val="2"/>
            <w:noWrap/>
          </w:tcPr>
          <w:p w14:paraId="0B210F4F" w14:textId="5B22F3A2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</w:tcPr>
          <w:p w14:paraId="0E55002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</w:tcPr>
          <w:p w14:paraId="6DF473D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noWrap/>
          </w:tcPr>
          <w:p w14:paraId="560D19D5" w14:textId="0BFEB84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</w:tcPr>
          <w:p w14:paraId="4FA4DDA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</w:tcPr>
          <w:p w14:paraId="02D8A212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noWrap/>
          </w:tcPr>
          <w:p w14:paraId="4BCE41D0" w14:textId="45EFAC85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31" w:type="pct"/>
          </w:tcPr>
          <w:p w14:paraId="42BFA80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noWrap/>
          </w:tcPr>
          <w:p w14:paraId="4D9DC86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</w:tcPr>
          <w:p w14:paraId="391D98D8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noWrap/>
            <w:vAlign w:val="center"/>
          </w:tcPr>
          <w:p w14:paraId="3F7D5B41" w14:textId="16BA3D6A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vAlign w:val="center"/>
          </w:tcPr>
          <w:p w14:paraId="47229CB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</w:tcPr>
          <w:p w14:paraId="15E2D2A1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noWrap/>
            <w:vAlign w:val="center"/>
          </w:tcPr>
          <w:p w14:paraId="39B71C2B" w14:textId="01D2CFD9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</w:tcPr>
          <w:p w14:paraId="40C06182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C8C" w:rsidRPr="00B20C8C" w14:paraId="3A5F3C25" w14:textId="233DAA0C" w:rsidTr="006265A0">
        <w:trPr>
          <w:trHeight w:val="104"/>
          <w:jc w:val="center"/>
        </w:trPr>
        <w:tc>
          <w:tcPr>
            <w:tcW w:w="843" w:type="pct"/>
            <w:gridSpan w:val="2"/>
            <w:tcBorders>
              <w:bottom w:val="single" w:sz="8" w:space="0" w:color="808080" w:themeColor="background1" w:themeShade="80"/>
            </w:tcBorders>
            <w:noWrap/>
            <w:hideMark/>
          </w:tcPr>
          <w:p w14:paraId="1AFA84F9" w14:textId="0A2743A5" w:rsidR="00425636" w:rsidRPr="00B20C8C" w:rsidRDefault="00425636" w:rsidP="0042563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-EtFOSE</w:t>
            </w: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303E184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17CBFBAF" w14:textId="041EE4D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0783170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</w:tcPr>
          <w:p w14:paraId="3BE290F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B17590F" w14:textId="2461180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59C0756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bottom w:val="single" w:sz="8" w:space="0" w:color="808080" w:themeColor="background1" w:themeShade="80"/>
            </w:tcBorders>
          </w:tcPr>
          <w:p w14:paraId="4EB2512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8" w:space="0" w:color="808080" w:themeColor="background1" w:themeShade="80"/>
            </w:tcBorders>
            <w:noWrap/>
            <w:hideMark/>
          </w:tcPr>
          <w:p w14:paraId="4764F245" w14:textId="73A9A88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6AF129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13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0568F65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" w:type="pct"/>
            <w:tcBorders>
              <w:bottom w:val="single" w:sz="8" w:space="0" w:color="808080" w:themeColor="background1" w:themeShade="80"/>
            </w:tcBorders>
            <w:vAlign w:val="center"/>
          </w:tcPr>
          <w:p w14:paraId="5D2B69D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6BE0B2B" w14:textId="4A3E901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3BF3B9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47" w:type="pct"/>
            <w:tcBorders>
              <w:bottom w:val="single" w:sz="8" w:space="0" w:color="808080" w:themeColor="background1" w:themeShade="80"/>
            </w:tcBorders>
          </w:tcPr>
          <w:p w14:paraId="0FB150C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B20C8C" w:rsidRPr="00B20C8C" w14:paraId="7C7AAB6E" w14:textId="207386AE" w:rsidTr="006265A0">
        <w:trPr>
          <w:trHeight w:val="31"/>
          <w:jc w:val="center"/>
        </w:trPr>
        <w:tc>
          <w:tcPr>
            <w:tcW w:w="579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2933B2B" w14:textId="6995D915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tcBorders>
              <w:top w:val="single" w:sz="8" w:space="0" w:color="808080" w:themeColor="background1" w:themeShade="80"/>
            </w:tcBorders>
            <w:hideMark/>
          </w:tcPr>
          <w:p w14:paraId="1551D7C3" w14:textId="69379895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-4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2B95B869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7FCF001E" w14:textId="5936EFA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3448C8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</w:tcPr>
          <w:p w14:paraId="7780D2F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37CF631E" w14:textId="7DDF385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2A1A547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  <w:tcBorders>
              <w:top w:val="single" w:sz="8" w:space="0" w:color="808080" w:themeColor="background1" w:themeShade="80"/>
            </w:tcBorders>
          </w:tcPr>
          <w:p w14:paraId="1588679C" w14:textId="0ADBE40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tcBorders>
              <w:top w:val="single" w:sz="8" w:space="0" w:color="808080" w:themeColor="background1" w:themeShade="80"/>
            </w:tcBorders>
            <w:noWrap/>
            <w:hideMark/>
          </w:tcPr>
          <w:p w14:paraId="4F26EF2F" w14:textId="29E01B69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3B2C062" w14:textId="4D02BCA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1B8B2F12" w14:textId="4134C4D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tcBorders>
              <w:top w:val="single" w:sz="8" w:space="0" w:color="808080" w:themeColor="background1" w:themeShade="80"/>
            </w:tcBorders>
            <w:vAlign w:val="center"/>
          </w:tcPr>
          <w:p w14:paraId="65ED880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4599733F" w14:textId="78A91EE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14:paraId="2AE70A16" w14:textId="7120241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  <w:tcBorders>
              <w:top w:val="single" w:sz="8" w:space="0" w:color="808080" w:themeColor="background1" w:themeShade="80"/>
            </w:tcBorders>
          </w:tcPr>
          <w:p w14:paraId="0B028C25" w14:textId="1B1B47C5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6BE8D1B0" w14:textId="7BC70D21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090F9912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66FEFA0" w14:textId="416E56C8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15</w:t>
            </w:r>
          </w:p>
        </w:tc>
        <w:tc>
          <w:tcPr>
            <w:tcW w:w="76" w:type="pct"/>
          </w:tcPr>
          <w:p w14:paraId="37D6BF3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7F48ADC7" w14:textId="29D0519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223FB7A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2BD3A7BF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0174A3F0" w14:textId="242B4A7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72C1D8B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481E5CE8" w14:textId="6BF4011F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11A4F7D3" w14:textId="2CFB84B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0C40FFB" w14:textId="44770B9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7CA5B7BE" w14:textId="74CE632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36DB456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C86F0A1" w14:textId="1541AB7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5FCA3890" w14:textId="601276C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1E4F92D7" w14:textId="009D101C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6CD72AB1" w14:textId="6DC112A7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5DC143EC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5A579FA8" w14:textId="52673BEA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-30</w:t>
            </w:r>
          </w:p>
        </w:tc>
        <w:tc>
          <w:tcPr>
            <w:tcW w:w="76" w:type="pct"/>
          </w:tcPr>
          <w:p w14:paraId="11E584A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6E94D196" w14:textId="44732F2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5E39545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60BEAE7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58664AC7" w14:textId="71D703E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674F89B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3ACD9659" w14:textId="60A3189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7162E7A7" w14:textId="4FDF0B9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A5DD804" w14:textId="5957DD1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7D351673" w14:textId="25F698A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235F511D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8AB237F" w14:textId="0034039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587DCABA" w14:textId="60E752D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22F574A0" w14:textId="247FB6D9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3309D3E8" w14:textId="3D87DD97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158DC270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7A68F928" w14:textId="0715E9B2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-45</w:t>
            </w:r>
          </w:p>
        </w:tc>
        <w:tc>
          <w:tcPr>
            <w:tcW w:w="76" w:type="pct"/>
          </w:tcPr>
          <w:p w14:paraId="31F9C9C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282B75C2" w14:textId="2D1FA49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265161A1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2A041937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1B1B2246" w14:textId="0E38899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7AFEA78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32F3EA43" w14:textId="18ED3F5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166DC68E" w14:textId="7C0DA80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C66E744" w14:textId="37031BCB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413" w:type="pct"/>
            <w:noWrap/>
            <w:vAlign w:val="center"/>
            <w:hideMark/>
          </w:tcPr>
          <w:p w14:paraId="62C2DF96" w14:textId="05A6E51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76" w:type="pct"/>
            <w:vAlign w:val="center"/>
          </w:tcPr>
          <w:p w14:paraId="111F3AE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69086D0F" w14:textId="022011B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348" w:type="pct"/>
            <w:noWrap/>
            <w:vAlign w:val="center"/>
            <w:hideMark/>
          </w:tcPr>
          <w:p w14:paraId="034CC40D" w14:textId="490694C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&lt;0.40</w:t>
            </w:r>
          </w:p>
        </w:tc>
        <w:tc>
          <w:tcPr>
            <w:tcW w:w="447" w:type="pct"/>
          </w:tcPr>
          <w:p w14:paraId="204CBDED" w14:textId="529670E8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</w:tr>
      <w:tr w:rsidR="00B20C8C" w:rsidRPr="00B20C8C" w14:paraId="1DB3DD69" w14:textId="3B1EFF4B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1B133311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4A9ADE1B" w14:textId="67A1E7AD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-60</w:t>
            </w:r>
          </w:p>
        </w:tc>
        <w:tc>
          <w:tcPr>
            <w:tcW w:w="76" w:type="pct"/>
          </w:tcPr>
          <w:p w14:paraId="53C4F53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32477DDD" w14:textId="56BE0B5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7BB448C5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38B0C23A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4E58A454" w14:textId="7A4809E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39A5009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025651D6" w14:textId="31A4C38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0A152F33" w14:textId="526EDE63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69C078CA" w14:textId="64D1D2D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17E6BF3E" w14:textId="653B2F36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60 (0.1)</w:t>
            </w:r>
          </w:p>
        </w:tc>
        <w:tc>
          <w:tcPr>
            <w:tcW w:w="76" w:type="pct"/>
            <w:vAlign w:val="center"/>
          </w:tcPr>
          <w:p w14:paraId="56A63334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0A43698B" w14:textId="0ED92FC2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5734BFED" w14:textId="32643E0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40 (0.10)</w:t>
            </w:r>
          </w:p>
        </w:tc>
        <w:tc>
          <w:tcPr>
            <w:tcW w:w="447" w:type="pct"/>
          </w:tcPr>
          <w:p w14:paraId="2F34C40D" w14:textId="06A79B95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r w:rsidR="00DF1788"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</w:t>
            </w:r>
          </w:p>
        </w:tc>
      </w:tr>
      <w:tr w:rsidR="00B20C8C" w:rsidRPr="00B20C8C" w14:paraId="09E0F200" w14:textId="1651FE77" w:rsidTr="006265A0">
        <w:trPr>
          <w:trHeight w:val="31"/>
          <w:jc w:val="center"/>
        </w:trPr>
        <w:tc>
          <w:tcPr>
            <w:tcW w:w="579" w:type="pct"/>
            <w:noWrap/>
            <w:hideMark/>
          </w:tcPr>
          <w:p w14:paraId="1841D7B8" w14:textId="77777777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5" w:type="pct"/>
            <w:hideMark/>
          </w:tcPr>
          <w:p w14:paraId="30FD67C4" w14:textId="4941BF2C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60</w:t>
            </w:r>
          </w:p>
        </w:tc>
        <w:tc>
          <w:tcPr>
            <w:tcW w:w="76" w:type="pct"/>
          </w:tcPr>
          <w:p w14:paraId="169DF08C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noWrap/>
            <w:hideMark/>
          </w:tcPr>
          <w:p w14:paraId="04828D58" w14:textId="46005A8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47" w:type="pct"/>
            <w:noWrap/>
            <w:hideMark/>
          </w:tcPr>
          <w:p w14:paraId="1F7512DB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76" w:type="pct"/>
          </w:tcPr>
          <w:p w14:paraId="64C62D36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hideMark/>
          </w:tcPr>
          <w:p w14:paraId="696123A3" w14:textId="701806B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383" w:type="pct"/>
            <w:noWrap/>
            <w:hideMark/>
          </w:tcPr>
          <w:p w14:paraId="4EA11A60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0.13</w:t>
            </w:r>
          </w:p>
        </w:tc>
        <w:tc>
          <w:tcPr>
            <w:tcW w:w="431" w:type="pct"/>
          </w:tcPr>
          <w:p w14:paraId="1F15156A" w14:textId="5A5CB55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26" w:type="pct"/>
            <w:noWrap/>
            <w:hideMark/>
          </w:tcPr>
          <w:p w14:paraId="157DBFE0" w14:textId="448E385D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436B68A" w14:textId="33BFDAE0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413" w:type="pct"/>
            <w:noWrap/>
            <w:vAlign w:val="center"/>
            <w:hideMark/>
          </w:tcPr>
          <w:p w14:paraId="12058E86" w14:textId="5A73D858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5</w:t>
            </w:r>
            <w:r w:rsidR="00535E9E" w:rsidRPr="00B20C8C">
              <w:rPr>
                <w:rFonts w:ascii="Arial" w:hAnsi="Arial" w:cs="Arial"/>
                <w:sz w:val="16"/>
                <w:szCs w:val="16"/>
              </w:rPr>
              <w:t>0</w:t>
            </w:r>
            <w:r w:rsidRPr="00B20C8C">
              <w:rPr>
                <w:rFonts w:ascii="Arial" w:hAnsi="Arial" w:cs="Arial"/>
                <w:sz w:val="16"/>
                <w:szCs w:val="16"/>
              </w:rPr>
              <w:t xml:space="preserve"> (0.17)</w:t>
            </w:r>
          </w:p>
        </w:tc>
        <w:tc>
          <w:tcPr>
            <w:tcW w:w="76" w:type="pct"/>
            <w:vAlign w:val="center"/>
          </w:tcPr>
          <w:p w14:paraId="4B47F50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14:paraId="7A395B9B" w14:textId="1FC7D434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48" w:type="pct"/>
            <w:noWrap/>
            <w:vAlign w:val="center"/>
            <w:hideMark/>
          </w:tcPr>
          <w:p w14:paraId="057C3A9B" w14:textId="2B655791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hAnsi="Arial" w:cs="Arial"/>
                <w:sz w:val="16"/>
                <w:szCs w:val="16"/>
              </w:rPr>
              <w:t>0.50 (0.07)</w:t>
            </w:r>
          </w:p>
        </w:tc>
        <w:tc>
          <w:tcPr>
            <w:tcW w:w="447" w:type="pct"/>
          </w:tcPr>
          <w:p w14:paraId="629BE99B" w14:textId="0B65856C" w:rsidR="00425636" w:rsidRPr="00B20C8C" w:rsidRDefault="00DF1788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s</w:t>
            </w:r>
          </w:p>
        </w:tc>
      </w:tr>
      <w:tr w:rsidR="00B20C8C" w:rsidRPr="00B20C8C" w14:paraId="4D0DF51B" w14:textId="77777777" w:rsidTr="006265A0">
        <w:trPr>
          <w:trHeight w:val="31"/>
          <w:jc w:val="center"/>
        </w:trPr>
        <w:tc>
          <w:tcPr>
            <w:tcW w:w="843" w:type="pct"/>
            <w:gridSpan w:val="2"/>
            <w:tcBorders>
              <w:bottom w:val="single" w:sz="18" w:space="0" w:color="808080" w:themeColor="background1" w:themeShade="80"/>
            </w:tcBorders>
            <w:noWrap/>
          </w:tcPr>
          <w:p w14:paraId="0D080245" w14:textId="66E96F2E" w:rsidR="00425636" w:rsidRPr="00B20C8C" w:rsidRDefault="00425636" w:rsidP="0042563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ge trend (P-value summary)</w:t>
            </w:r>
            <w:r w:rsidRPr="00B20C8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76" w:type="pct"/>
            <w:tcBorders>
              <w:bottom w:val="single" w:sz="18" w:space="0" w:color="808080" w:themeColor="background1" w:themeShade="80"/>
            </w:tcBorders>
          </w:tcPr>
          <w:p w14:paraId="074BD00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5" w:type="pct"/>
            <w:tcBorders>
              <w:bottom w:val="single" w:sz="18" w:space="0" w:color="808080" w:themeColor="background1" w:themeShade="80"/>
            </w:tcBorders>
            <w:noWrap/>
          </w:tcPr>
          <w:p w14:paraId="0277A66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bottom w:val="single" w:sz="18" w:space="0" w:color="808080" w:themeColor="background1" w:themeShade="80"/>
            </w:tcBorders>
            <w:noWrap/>
          </w:tcPr>
          <w:p w14:paraId="4336C648" w14:textId="29EEC92E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tcBorders>
              <w:bottom w:val="single" w:sz="18" w:space="0" w:color="808080" w:themeColor="background1" w:themeShade="80"/>
            </w:tcBorders>
          </w:tcPr>
          <w:p w14:paraId="2761995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bottom w:val="single" w:sz="18" w:space="0" w:color="808080" w:themeColor="background1" w:themeShade="80"/>
            </w:tcBorders>
            <w:noWrap/>
          </w:tcPr>
          <w:p w14:paraId="66447FA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tcBorders>
              <w:bottom w:val="single" w:sz="18" w:space="0" w:color="808080" w:themeColor="background1" w:themeShade="80"/>
            </w:tcBorders>
            <w:noWrap/>
          </w:tcPr>
          <w:p w14:paraId="6CE172AB" w14:textId="1272D4DC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31" w:type="pct"/>
            <w:tcBorders>
              <w:bottom w:val="single" w:sz="18" w:space="0" w:color="808080" w:themeColor="background1" w:themeShade="80"/>
            </w:tcBorders>
          </w:tcPr>
          <w:p w14:paraId="1FF8FDE3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426" w:type="pct"/>
            <w:tcBorders>
              <w:bottom w:val="single" w:sz="18" w:space="0" w:color="808080" w:themeColor="background1" w:themeShade="80"/>
            </w:tcBorders>
            <w:noWrap/>
          </w:tcPr>
          <w:p w14:paraId="2E30B95E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tcBorders>
              <w:bottom w:val="single" w:sz="18" w:space="0" w:color="808080" w:themeColor="background1" w:themeShade="80"/>
            </w:tcBorders>
            <w:noWrap/>
            <w:vAlign w:val="center"/>
          </w:tcPr>
          <w:p w14:paraId="1E442511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18" w:space="0" w:color="808080" w:themeColor="background1" w:themeShade="80"/>
            </w:tcBorders>
            <w:noWrap/>
            <w:vAlign w:val="center"/>
          </w:tcPr>
          <w:p w14:paraId="374EAF74" w14:textId="58AC5444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76" w:type="pct"/>
            <w:tcBorders>
              <w:bottom w:val="single" w:sz="18" w:space="0" w:color="808080" w:themeColor="background1" w:themeShade="80"/>
            </w:tcBorders>
            <w:vAlign w:val="center"/>
          </w:tcPr>
          <w:p w14:paraId="60ADCA68" w14:textId="77777777" w:rsidR="00425636" w:rsidRPr="00B20C8C" w:rsidRDefault="00425636" w:rsidP="0042563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16" w:type="pct"/>
            <w:tcBorders>
              <w:bottom w:val="single" w:sz="18" w:space="0" w:color="808080" w:themeColor="background1" w:themeShade="80"/>
            </w:tcBorders>
            <w:noWrap/>
            <w:vAlign w:val="center"/>
          </w:tcPr>
          <w:p w14:paraId="063AECC0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18" w:space="0" w:color="808080" w:themeColor="background1" w:themeShade="80"/>
            </w:tcBorders>
            <w:noWrap/>
            <w:vAlign w:val="center"/>
          </w:tcPr>
          <w:p w14:paraId="1D99239F" w14:textId="66299356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.a</w:t>
            </w:r>
          </w:p>
        </w:tc>
        <w:tc>
          <w:tcPr>
            <w:tcW w:w="447" w:type="pct"/>
            <w:tcBorders>
              <w:bottom w:val="single" w:sz="18" w:space="0" w:color="808080" w:themeColor="background1" w:themeShade="80"/>
            </w:tcBorders>
          </w:tcPr>
          <w:p w14:paraId="16F84223" w14:textId="77777777" w:rsidR="00425636" w:rsidRPr="00B20C8C" w:rsidRDefault="00425636" w:rsidP="0042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51D3F22" w14:textId="282AC386" w:rsidR="00ED6739" w:rsidRPr="00B20C8C" w:rsidRDefault="00ED6739" w:rsidP="00ED6739">
      <w:pPr>
        <w:pStyle w:val="ListParagraph"/>
        <w:numPr>
          <w:ilvl w:val="0"/>
          <w:numId w:val="25"/>
        </w:numPr>
        <w:rPr>
          <w:rFonts w:ascii="Arial" w:hAnsi="Arial" w:cs="Arial"/>
          <w:sz w:val="18"/>
          <w:szCs w:val="18"/>
        </w:rPr>
      </w:pPr>
      <w:bookmarkStart w:id="9" w:name="_Hlk155801096"/>
      <w:r w:rsidRPr="00B20C8C">
        <w:rPr>
          <w:rFonts w:ascii="Arial" w:hAnsi="Arial" w:cs="Arial"/>
          <w:sz w:val="18"/>
          <w:szCs w:val="18"/>
        </w:rPr>
        <w:t xml:space="preserve">All PFAS are reported as the linear isomer concentration apart from ‘Total PFOS’ where the sum of both linear and branched isomers </w:t>
      </w:r>
      <w:r w:rsidR="00C434E6" w:rsidRPr="00B20C8C">
        <w:rPr>
          <w:rFonts w:ascii="Arial" w:hAnsi="Arial" w:cs="Arial"/>
          <w:sz w:val="18"/>
          <w:szCs w:val="18"/>
        </w:rPr>
        <w:t>is</w:t>
      </w:r>
      <w:r w:rsidRPr="00B20C8C">
        <w:rPr>
          <w:rFonts w:ascii="Arial" w:hAnsi="Arial" w:cs="Arial"/>
          <w:sz w:val="18"/>
          <w:szCs w:val="18"/>
        </w:rPr>
        <w:t xml:space="preserve"> reported (quantified by integrating both peaks)</w:t>
      </w:r>
    </w:p>
    <w:bookmarkEnd w:id="9"/>
    <w:p w14:paraId="1F12C6F8" w14:textId="00CB5562" w:rsidR="00F218B0" w:rsidRPr="00B20C8C" w:rsidRDefault="009A272F" w:rsidP="009A272F">
      <w:pPr>
        <w:pStyle w:val="ListParagraph"/>
        <w:numPr>
          <w:ilvl w:val="0"/>
          <w:numId w:val="25"/>
        </w:numPr>
        <w:rPr>
          <w:rFonts w:ascii="Arial" w:hAnsi="Arial" w:cs="Arial"/>
          <w:sz w:val="18"/>
          <w:szCs w:val="18"/>
        </w:rPr>
      </w:pPr>
      <w:r w:rsidRPr="00B20C8C">
        <w:rPr>
          <w:rFonts w:ascii="Arial" w:hAnsi="Arial" w:cs="Arial"/>
          <w:sz w:val="18"/>
          <w:szCs w:val="18"/>
        </w:rPr>
        <w:t xml:space="preserve">Four pools for each age group and </w:t>
      </w:r>
      <w:r w:rsidR="0073309E" w:rsidRPr="00B20C8C">
        <w:rPr>
          <w:rFonts w:ascii="Arial" w:hAnsi="Arial" w:cs="Arial"/>
          <w:sz w:val="18"/>
          <w:szCs w:val="18"/>
        </w:rPr>
        <w:t>sex</w:t>
      </w:r>
      <w:r w:rsidRPr="00B20C8C">
        <w:rPr>
          <w:rFonts w:ascii="Arial" w:hAnsi="Arial" w:cs="Arial"/>
          <w:sz w:val="18"/>
          <w:szCs w:val="18"/>
        </w:rPr>
        <w:t xml:space="preserve">. Each pool consists of 100 individuals. </w:t>
      </w:r>
    </w:p>
    <w:p w14:paraId="38F91E90" w14:textId="2B58393F" w:rsidR="00425636" w:rsidRPr="00B20C8C" w:rsidRDefault="002610D0" w:rsidP="009A272F">
      <w:pPr>
        <w:pStyle w:val="ListParagraph"/>
        <w:numPr>
          <w:ilvl w:val="0"/>
          <w:numId w:val="25"/>
        </w:numPr>
        <w:rPr>
          <w:rFonts w:ascii="Arial" w:hAnsi="Arial" w:cs="Arial"/>
          <w:sz w:val="18"/>
          <w:szCs w:val="18"/>
        </w:rPr>
      </w:pPr>
      <w:r w:rsidRPr="00B20C8C">
        <w:rPr>
          <w:rFonts w:ascii="Arial" w:hAnsi="Arial" w:cs="Arial"/>
          <w:sz w:val="18"/>
          <w:szCs w:val="18"/>
        </w:rPr>
        <w:t>Age trend represent the correlation between average age and PFAS serum concentration (Pearson Correlation). F</w:t>
      </w:r>
      <w:r w:rsidR="00425636" w:rsidRPr="00B20C8C">
        <w:rPr>
          <w:rFonts w:ascii="Arial" w:hAnsi="Arial" w:cs="Arial"/>
          <w:sz w:val="18"/>
          <w:szCs w:val="18"/>
        </w:rPr>
        <w:t xml:space="preserve">or assessment of </w:t>
      </w:r>
      <w:r w:rsidR="0073309E" w:rsidRPr="00B20C8C">
        <w:rPr>
          <w:rFonts w:ascii="Arial" w:hAnsi="Arial" w:cs="Arial"/>
          <w:sz w:val="18"/>
          <w:szCs w:val="18"/>
        </w:rPr>
        <w:t>sex</w:t>
      </w:r>
      <w:r w:rsidR="00425636" w:rsidRPr="00B20C8C">
        <w:rPr>
          <w:rFonts w:ascii="Arial" w:hAnsi="Arial" w:cs="Arial"/>
          <w:sz w:val="18"/>
          <w:szCs w:val="18"/>
        </w:rPr>
        <w:t>-trend, male and female pools were set as dichotomous variables</w:t>
      </w:r>
      <w:r w:rsidR="00CB12C1" w:rsidRPr="00B20C8C">
        <w:rPr>
          <w:rFonts w:ascii="Arial" w:hAnsi="Arial" w:cs="Arial"/>
          <w:sz w:val="18"/>
          <w:szCs w:val="18"/>
        </w:rPr>
        <w:t xml:space="preserve"> (0/1 coding)</w:t>
      </w:r>
      <w:r w:rsidR="004158EC" w:rsidRPr="00B20C8C">
        <w:rPr>
          <w:rFonts w:ascii="Arial" w:hAnsi="Arial" w:cs="Arial"/>
          <w:sz w:val="18"/>
          <w:szCs w:val="18"/>
        </w:rPr>
        <w:t xml:space="preserve"> (point-biserial </w:t>
      </w:r>
      <w:r w:rsidRPr="00B20C8C">
        <w:rPr>
          <w:rFonts w:ascii="Arial" w:hAnsi="Arial" w:cs="Arial"/>
          <w:sz w:val="18"/>
          <w:szCs w:val="18"/>
        </w:rPr>
        <w:t>Pearson C</w:t>
      </w:r>
      <w:r w:rsidR="004158EC" w:rsidRPr="00B20C8C">
        <w:rPr>
          <w:rFonts w:ascii="Arial" w:hAnsi="Arial" w:cs="Arial"/>
          <w:sz w:val="18"/>
          <w:szCs w:val="18"/>
        </w:rPr>
        <w:t>orrelation)</w:t>
      </w:r>
      <w:r w:rsidR="00425636" w:rsidRPr="00B20C8C">
        <w:rPr>
          <w:rFonts w:ascii="Arial" w:hAnsi="Arial" w:cs="Arial"/>
          <w:sz w:val="18"/>
          <w:szCs w:val="18"/>
        </w:rPr>
        <w:t>. n.a.; not applicable (only PFAS with DF &gt;</w:t>
      </w:r>
      <w:r w:rsidR="00D058C6" w:rsidRPr="00B20C8C">
        <w:rPr>
          <w:rFonts w:ascii="Arial" w:hAnsi="Arial" w:cs="Arial"/>
          <w:sz w:val="18"/>
          <w:szCs w:val="18"/>
        </w:rPr>
        <w:t>75</w:t>
      </w:r>
      <w:r w:rsidR="00425636" w:rsidRPr="00B20C8C">
        <w:rPr>
          <w:rFonts w:ascii="Arial" w:hAnsi="Arial" w:cs="Arial"/>
          <w:sz w:val="18"/>
          <w:szCs w:val="18"/>
        </w:rPr>
        <w:t>% were assessed), ns; not significant, *&lt;0.05, **&lt;0.01, ***:&lt;0.001</w:t>
      </w:r>
    </w:p>
    <w:p w14:paraId="320275B7" w14:textId="1A45D9F5" w:rsidR="00707DBF" w:rsidRPr="00B20C8C" w:rsidRDefault="00707DBF" w:rsidP="00707DBF">
      <w:pPr>
        <w:pStyle w:val="ListParagraph"/>
        <w:numPr>
          <w:ilvl w:val="0"/>
          <w:numId w:val="25"/>
        </w:numPr>
        <w:spacing w:line="240" w:lineRule="auto"/>
        <w:rPr>
          <w:rFonts w:ascii="Arial" w:eastAsia="Times New Roman" w:hAnsi="Arial" w:cs="Arial"/>
          <w:sz w:val="18"/>
          <w:szCs w:val="18"/>
          <w:lang w:eastAsia="en-AU"/>
        </w:rPr>
      </w:pPr>
      <w:r w:rsidRPr="00B20C8C">
        <w:rPr>
          <w:rFonts w:ascii="Arial" w:eastAsia="Times New Roman" w:hAnsi="Arial" w:cs="Arial"/>
          <w:sz w:val="18"/>
          <w:szCs w:val="18"/>
          <w:lang w:eastAsia="en-AU"/>
        </w:rPr>
        <w:t xml:space="preserve">Total linear + branched isomers. </w:t>
      </w:r>
    </w:p>
    <w:p w14:paraId="674D66AA" w14:textId="631832DD" w:rsidR="00F218B0" w:rsidRPr="00B20C8C" w:rsidRDefault="00F218B0" w:rsidP="00F218B0">
      <w:pPr>
        <w:rPr>
          <w:rFonts w:ascii="Times New Roman" w:hAnsi="Times New Roman" w:cs="Times New Roman"/>
          <w:b/>
          <w:bCs/>
          <w:lang w:val="en-US"/>
        </w:rPr>
      </w:pPr>
    </w:p>
    <w:p w14:paraId="5CCA98D9" w14:textId="6DB93C4D" w:rsidR="00C95137" w:rsidRPr="00B20C8C" w:rsidRDefault="008D0A0C" w:rsidP="00C95137">
      <w:pPr>
        <w:pStyle w:val="Heading2"/>
        <w:numPr>
          <w:ilvl w:val="0"/>
          <w:numId w:val="0"/>
        </w:numPr>
        <w:ind w:left="360" w:hanging="360"/>
        <w:jc w:val="center"/>
        <w:rPr>
          <w:sz w:val="24"/>
          <w:szCs w:val="24"/>
        </w:rPr>
      </w:pPr>
      <w:r w:rsidRPr="00B20C8C">
        <w:rPr>
          <w:rFonts w:cs="Times New Roman"/>
          <w:lang w:val="en-US"/>
        </w:rPr>
        <w:br w:type="page"/>
      </w:r>
      <w:bookmarkStart w:id="10" w:name="_Toc196384732"/>
      <w:r w:rsidR="00C95137" w:rsidRPr="00B20C8C">
        <w:rPr>
          <w:b/>
          <w:bCs/>
          <w:sz w:val="24"/>
          <w:szCs w:val="24"/>
        </w:rPr>
        <w:t>Table S4</w:t>
      </w:r>
      <w:r w:rsidR="00C95137" w:rsidRPr="00B20C8C">
        <w:rPr>
          <w:sz w:val="24"/>
          <w:szCs w:val="24"/>
        </w:rPr>
        <w:t>.   Concentrations of PFAS</w:t>
      </w:r>
      <w:r w:rsidR="00C95137" w:rsidRPr="00B20C8C">
        <w:rPr>
          <w:sz w:val="24"/>
          <w:szCs w:val="24"/>
          <w:vertAlign w:val="superscript"/>
        </w:rPr>
        <w:t>1</w:t>
      </w:r>
      <w:r w:rsidR="00C95137" w:rsidRPr="00B20C8C">
        <w:rPr>
          <w:sz w:val="24"/>
          <w:szCs w:val="24"/>
        </w:rPr>
        <w:t xml:space="preserve"> in pooled serum samples from PFAS hotspot Site 1. Each stratum (age group and </w:t>
      </w:r>
      <w:r w:rsidR="0073309E" w:rsidRPr="00B20C8C">
        <w:rPr>
          <w:sz w:val="24"/>
          <w:szCs w:val="24"/>
        </w:rPr>
        <w:t>sex</w:t>
      </w:r>
      <w:r w:rsidR="00C95137" w:rsidRPr="00B20C8C">
        <w:rPr>
          <w:sz w:val="24"/>
          <w:szCs w:val="24"/>
        </w:rPr>
        <w:t>) consists of one pool. The table shows results of PFAS detected in at least one sample.</w:t>
      </w:r>
      <w:bookmarkEnd w:id="10"/>
    </w:p>
    <w:p w14:paraId="635698C4" w14:textId="77777777" w:rsidR="00C95137" w:rsidRPr="00B20C8C" w:rsidRDefault="00C95137" w:rsidP="00C95137"/>
    <w:tbl>
      <w:tblPr>
        <w:tblW w:w="7868" w:type="dxa"/>
        <w:jc w:val="center"/>
        <w:tblLook w:val="04A0" w:firstRow="1" w:lastRow="0" w:firstColumn="1" w:lastColumn="0" w:noHBand="0" w:noVBand="1"/>
      </w:tblPr>
      <w:tblGrid>
        <w:gridCol w:w="2861"/>
        <w:gridCol w:w="1289"/>
        <w:gridCol w:w="1593"/>
        <w:gridCol w:w="1062"/>
        <w:gridCol w:w="1063"/>
      </w:tblGrid>
      <w:tr w:rsidR="00B20C8C" w:rsidRPr="00B20C8C" w14:paraId="6B43139E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928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ite 1   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6AD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B152A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137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B20C8C" w:rsidRPr="00B20C8C" w14:paraId="59375A76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835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FAS (ng/mL serum)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877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Age-group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98A8CE" w14:textId="05CCA526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No of</w:t>
            </w:r>
            <w:r w:rsidR="00FB63A5"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</w:t>
            </w: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individuals in each pool  </w:t>
            </w: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br/>
              <w:t>Males/Females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CDD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67C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Females</w:t>
            </w:r>
          </w:p>
        </w:tc>
      </w:tr>
      <w:tr w:rsidR="00B20C8C" w:rsidRPr="00B20C8C" w14:paraId="59106F50" w14:textId="77777777" w:rsidTr="00E703CD">
        <w:trPr>
          <w:trHeight w:val="89"/>
          <w:jc w:val="center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964AA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PFOA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BB5EE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33D8F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1880C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</w:tr>
      <w:tr w:rsidR="00B20C8C" w:rsidRPr="00B20C8C" w14:paraId="61242C53" w14:textId="77777777" w:rsidTr="00E703CD">
        <w:trPr>
          <w:trHeight w:val="89"/>
          <w:jc w:val="center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2BE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0F11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-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ECE294A" w14:textId="6F32AABA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FA9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1</w:t>
            </w:r>
          </w:p>
        </w:tc>
      </w:tr>
      <w:tr w:rsidR="00B20C8C" w:rsidRPr="00B20C8C" w14:paraId="2424E30E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523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7DD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-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BC737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8/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71A9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C63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2</w:t>
            </w:r>
          </w:p>
        </w:tc>
      </w:tr>
      <w:tr w:rsidR="00B20C8C" w:rsidRPr="00B20C8C" w14:paraId="10A8F217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56F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3B7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-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370A9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/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31E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4BD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8</w:t>
            </w:r>
          </w:p>
        </w:tc>
      </w:tr>
      <w:tr w:rsidR="00B20C8C" w:rsidRPr="00B20C8C" w14:paraId="173C4C57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095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1B4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-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CA3FA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/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B11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BD7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4</w:t>
            </w:r>
          </w:p>
        </w:tc>
      </w:tr>
      <w:tr w:rsidR="00B20C8C" w:rsidRPr="00B20C8C" w14:paraId="211289BD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569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709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gt;6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C7590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/3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EA3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228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1</w:t>
            </w:r>
          </w:p>
        </w:tc>
      </w:tr>
      <w:tr w:rsidR="00B20C8C" w:rsidRPr="00B20C8C" w14:paraId="294C6D49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ADD9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FN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2EF9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BDA37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49D3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10FE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</w:tr>
      <w:tr w:rsidR="00B20C8C" w:rsidRPr="00B20C8C" w14:paraId="410873AB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44D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A6B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-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B4022A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F69B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</w:tr>
      <w:tr w:rsidR="00B20C8C" w:rsidRPr="00B20C8C" w14:paraId="5F9D9461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323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A88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-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71AFA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8/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D85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FFB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</w:tr>
      <w:tr w:rsidR="00B20C8C" w:rsidRPr="00B20C8C" w14:paraId="422C97C4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395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5C6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-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37ECE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/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107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881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</w:tr>
      <w:tr w:rsidR="00B20C8C" w:rsidRPr="00B20C8C" w14:paraId="2AFAF6D0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1EC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C92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-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798EE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/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04D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667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</w:tr>
      <w:tr w:rsidR="00B20C8C" w:rsidRPr="00B20C8C" w14:paraId="55391641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436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CF5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gt;6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DF048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/3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BDE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E164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502</w:t>
            </w:r>
          </w:p>
        </w:tc>
      </w:tr>
      <w:tr w:rsidR="00B20C8C" w:rsidRPr="00B20C8C" w14:paraId="0567E9D5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7968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FD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5930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15536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E29B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2C5B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</w:tr>
      <w:tr w:rsidR="00B20C8C" w:rsidRPr="00B20C8C" w14:paraId="66B26FCA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368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5F1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-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2B6968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649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</w:tr>
      <w:tr w:rsidR="00B20C8C" w:rsidRPr="00B20C8C" w14:paraId="08C2E9FF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7E4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A89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-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33615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8/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96BC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1EE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</w:tr>
      <w:tr w:rsidR="00B20C8C" w:rsidRPr="00B20C8C" w14:paraId="40A3218E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94F5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531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-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93971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/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1EF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6F2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</w:tr>
      <w:tr w:rsidR="00B20C8C" w:rsidRPr="00B20C8C" w14:paraId="4FBC204A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1E2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8DC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-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7F41E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/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FBAE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A33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44</w:t>
            </w:r>
          </w:p>
        </w:tc>
      </w:tr>
      <w:tr w:rsidR="00B20C8C" w:rsidRPr="00B20C8C" w14:paraId="2F053AD6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9045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9BA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gt;6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6647C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/3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B5F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lt;0.43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D88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645</w:t>
            </w:r>
          </w:p>
        </w:tc>
      </w:tr>
      <w:tr w:rsidR="00B20C8C" w:rsidRPr="00B20C8C" w14:paraId="20162198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EF96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FHx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2160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347E2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7CBE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5FF7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</w:tr>
      <w:tr w:rsidR="00B20C8C" w:rsidRPr="00B20C8C" w14:paraId="56140F33" w14:textId="77777777" w:rsidTr="00E703CD">
        <w:trPr>
          <w:trHeight w:val="209"/>
          <w:jc w:val="center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381E3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A7B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-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DB232C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3DA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2</w:t>
            </w:r>
          </w:p>
        </w:tc>
      </w:tr>
      <w:tr w:rsidR="00B20C8C" w:rsidRPr="00B20C8C" w14:paraId="6E34A1AD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081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6DA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-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CCA8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8/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4FE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173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9</w:t>
            </w:r>
          </w:p>
        </w:tc>
      </w:tr>
      <w:tr w:rsidR="00B20C8C" w:rsidRPr="00B20C8C" w14:paraId="142C1F46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693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A7D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-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E2DD5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/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E37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472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2</w:t>
            </w:r>
          </w:p>
        </w:tc>
      </w:tr>
      <w:tr w:rsidR="00B20C8C" w:rsidRPr="00B20C8C" w14:paraId="5241C675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892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B83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-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6F4F2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/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788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BE7A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8</w:t>
            </w:r>
          </w:p>
        </w:tc>
      </w:tr>
      <w:tr w:rsidR="00B20C8C" w:rsidRPr="00B20C8C" w14:paraId="3DD56DD0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4E7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34D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gt;6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0B42B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/3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B84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465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0</w:t>
            </w:r>
          </w:p>
        </w:tc>
      </w:tr>
      <w:tr w:rsidR="00B20C8C" w:rsidRPr="00B20C8C" w14:paraId="3C741AEB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29CF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FO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D098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541AD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5D7E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8D58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</w:tr>
      <w:tr w:rsidR="00B20C8C" w:rsidRPr="00B20C8C" w14:paraId="0869C6D1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8DC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CE0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-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EDC2D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283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3</w:t>
            </w:r>
          </w:p>
        </w:tc>
      </w:tr>
      <w:tr w:rsidR="00B20C8C" w:rsidRPr="00B20C8C" w14:paraId="2864CDBE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EFC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8E4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-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C7D8F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8/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6AF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F4F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7</w:t>
            </w:r>
          </w:p>
        </w:tc>
      </w:tr>
      <w:tr w:rsidR="00B20C8C" w:rsidRPr="00B20C8C" w14:paraId="5D53DCF4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C61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58E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-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48ECD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/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BF4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E1B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2</w:t>
            </w:r>
          </w:p>
        </w:tc>
      </w:tr>
      <w:tr w:rsidR="00B20C8C" w:rsidRPr="00B20C8C" w14:paraId="771FFC5F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74A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EA3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-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5EF47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/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259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D9B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1</w:t>
            </w:r>
          </w:p>
        </w:tc>
      </w:tr>
      <w:tr w:rsidR="00B20C8C" w:rsidRPr="00B20C8C" w14:paraId="63E92AD4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BFE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B57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gt;6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A1505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/3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912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D7C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9</w:t>
            </w:r>
          </w:p>
        </w:tc>
      </w:tr>
      <w:tr w:rsidR="00B20C8C" w:rsidRPr="00B20C8C" w14:paraId="31AE739E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D02CD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Total PFOS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128A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81284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3BAB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F34E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</w:tr>
      <w:tr w:rsidR="00B20C8C" w:rsidRPr="00B20C8C" w14:paraId="16156709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301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BFD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-1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58BBBB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795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3 </w:t>
            </w:r>
          </w:p>
        </w:tc>
      </w:tr>
      <w:tr w:rsidR="00B20C8C" w:rsidRPr="00B20C8C" w14:paraId="7E33314F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88F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CE5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-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ECB7B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8/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D8F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698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9</w:t>
            </w:r>
          </w:p>
        </w:tc>
      </w:tr>
      <w:tr w:rsidR="00B20C8C" w:rsidRPr="00B20C8C" w14:paraId="77C8C54B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8D6D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4D7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-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1D90E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2/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542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FCC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2</w:t>
            </w:r>
          </w:p>
        </w:tc>
      </w:tr>
      <w:tr w:rsidR="00B20C8C" w:rsidRPr="00B20C8C" w14:paraId="2AEA4581" w14:textId="77777777" w:rsidTr="00E703CD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CE5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03B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-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AE21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/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7F4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528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1</w:t>
            </w:r>
          </w:p>
        </w:tc>
      </w:tr>
      <w:tr w:rsidR="00B20C8C" w:rsidRPr="00B20C8C" w14:paraId="70F0908C" w14:textId="77777777" w:rsidTr="00E703CD">
        <w:trPr>
          <w:trHeight w:val="68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3E8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B02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&gt;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4D71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/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D69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1A8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.3</w:t>
            </w:r>
          </w:p>
        </w:tc>
      </w:tr>
    </w:tbl>
    <w:p w14:paraId="57E62D17" w14:textId="77777777" w:rsidR="00C95137" w:rsidRPr="00B20C8C" w:rsidRDefault="00C95137" w:rsidP="00C95137">
      <w:pPr>
        <w:rPr>
          <w:rFonts w:ascii="Arial" w:hAnsi="Arial" w:cs="Arial"/>
          <w:sz w:val="18"/>
          <w:szCs w:val="18"/>
        </w:rPr>
      </w:pPr>
      <w:r w:rsidRPr="00B20C8C">
        <w:rPr>
          <w:lang w:val="en-US"/>
        </w:rPr>
        <w:t>1.</w:t>
      </w:r>
      <w:r w:rsidRPr="00B20C8C">
        <w:rPr>
          <w:rFonts w:ascii="Arial" w:hAnsi="Arial" w:cs="Arial"/>
          <w:sz w:val="18"/>
          <w:szCs w:val="18"/>
        </w:rPr>
        <w:t xml:space="preserve"> All PFAS are reported as the linear isomer concentration apart from ‘Total PFOS’ where the sum of both linear and branched isomers is reported (quantified by integrating both peaks)</w:t>
      </w:r>
    </w:p>
    <w:p w14:paraId="345CAA4A" w14:textId="77777777" w:rsidR="00C95137" w:rsidRPr="00B20C8C" w:rsidRDefault="00C95137" w:rsidP="00C95137">
      <w:r w:rsidRPr="00B20C8C">
        <w:br w:type="page"/>
      </w:r>
    </w:p>
    <w:p w14:paraId="61FDB80A" w14:textId="39E2C781" w:rsidR="00C95137" w:rsidRPr="00B20C8C" w:rsidRDefault="00C95137" w:rsidP="00C95137">
      <w:pPr>
        <w:pStyle w:val="Heading2"/>
        <w:numPr>
          <w:ilvl w:val="0"/>
          <w:numId w:val="0"/>
        </w:numPr>
        <w:ind w:left="360" w:hanging="360"/>
        <w:jc w:val="center"/>
        <w:rPr>
          <w:sz w:val="24"/>
          <w:szCs w:val="24"/>
        </w:rPr>
      </w:pPr>
      <w:bookmarkStart w:id="11" w:name="_Toc196384733"/>
      <w:r w:rsidRPr="00B20C8C">
        <w:rPr>
          <w:b/>
          <w:bCs/>
          <w:sz w:val="24"/>
          <w:szCs w:val="24"/>
        </w:rPr>
        <w:t>Table S5</w:t>
      </w:r>
      <w:r w:rsidRPr="00B20C8C">
        <w:rPr>
          <w:sz w:val="24"/>
          <w:szCs w:val="24"/>
        </w:rPr>
        <w:t>.   Concentrations of PFAS</w:t>
      </w:r>
      <w:r w:rsidRPr="00B20C8C">
        <w:rPr>
          <w:sz w:val="24"/>
          <w:szCs w:val="24"/>
          <w:vertAlign w:val="superscript"/>
        </w:rPr>
        <w:t>1</w:t>
      </w:r>
      <w:r w:rsidRPr="00B20C8C">
        <w:rPr>
          <w:sz w:val="24"/>
          <w:szCs w:val="24"/>
        </w:rPr>
        <w:t xml:space="preserve">(ng/mL) in pooled serum samples from PFAS hotspot Site 2 and 3. Each stratum (radius from source and </w:t>
      </w:r>
      <w:r w:rsidR="0073309E" w:rsidRPr="00B20C8C">
        <w:rPr>
          <w:sz w:val="24"/>
          <w:szCs w:val="24"/>
        </w:rPr>
        <w:t>sex</w:t>
      </w:r>
      <w:r w:rsidRPr="00B20C8C">
        <w:rPr>
          <w:sz w:val="24"/>
          <w:szCs w:val="24"/>
        </w:rPr>
        <w:t>) consists of multiple pools of 10 individuals (all ages) in each pool. The table shows results of PFAS detected in at least one sample.</w:t>
      </w:r>
      <w:bookmarkEnd w:id="11"/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1690"/>
        <w:gridCol w:w="705"/>
        <w:gridCol w:w="222"/>
        <w:gridCol w:w="990"/>
        <w:gridCol w:w="1277"/>
        <w:gridCol w:w="222"/>
        <w:gridCol w:w="1031"/>
        <w:gridCol w:w="918"/>
        <w:gridCol w:w="1348"/>
        <w:gridCol w:w="1101"/>
        <w:gridCol w:w="1264"/>
        <w:gridCol w:w="222"/>
        <w:gridCol w:w="870"/>
        <w:gridCol w:w="1040"/>
      </w:tblGrid>
      <w:tr w:rsidR="00B20C8C" w:rsidRPr="00B20C8C" w14:paraId="7CBFE31E" w14:textId="77777777" w:rsidTr="00E703CD">
        <w:trPr>
          <w:trHeight w:val="368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A4BB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D35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77F9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4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9761E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Site 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D4A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4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AE174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Site 3</w:t>
            </w:r>
          </w:p>
        </w:tc>
      </w:tr>
      <w:tr w:rsidR="00B20C8C" w:rsidRPr="00B20C8C" w14:paraId="04461A23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FE6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526E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2A2E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F46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CAFB24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946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Femal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07B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DE4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D34782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63B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Females</w:t>
            </w:r>
          </w:p>
        </w:tc>
      </w:tr>
      <w:tr w:rsidR="00B20C8C" w:rsidRPr="00B20C8C" w14:paraId="0040C216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675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PFAS (ng/mL serum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A380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Radius from source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D84C3C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56A11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gt;MDL (%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6E2734" w14:textId="77777777" w:rsidR="00C95137" w:rsidRPr="00B20C8C" w:rsidRDefault="00C95137" w:rsidP="00E703C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6BE2AC7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000000" w:fill="FFFFFF"/>
          </w:tcPr>
          <w:p w14:paraId="71FE278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3EE345" w14:textId="77777777" w:rsidR="00C95137" w:rsidRPr="00B20C8C" w:rsidRDefault="00C95137" w:rsidP="00E703C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0DA1B2B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512E5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B3A4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7E05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gt;MDL (%)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55E03E" w14:textId="77777777" w:rsidR="00C95137" w:rsidRPr="00B20C8C" w:rsidRDefault="00C95137" w:rsidP="00E703C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7488694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000000" w:fill="FFFFFF"/>
          </w:tcPr>
          <w:p w14:paraId="303D042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4D07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gt;MDL (%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4D4017" w14:textId="77777777" w:rsidR="00C95137" w:rsidRPr="00B20C8C" w:rsidRDefault="00C95137" w:rsidP="00E703C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 (SD)</w:t>
            </w:r>
          </w:p>
          <w:p w14:paraId="38A07F4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g/mL</w:t>
            </w:r>
          </w:p>
        </w:tc>
      </w:tr>
      <w:tr w:rsidR="00B20C8C" w:rsidRPr="00B20C8C" w14:paraId="0DDA4C0D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264F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Hp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725B5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FE3C7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16A8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1A99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1313A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6417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B455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091F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BBB3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B1A8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469C0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D1F65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A57E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3F93FFDB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452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8B2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5734FA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968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AEB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148E39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353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B09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70B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F5F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D3E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882714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558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2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B5C6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</w:tr>
      <w:tr w:rsidR="00B20C8C" w:rsidRPr="00B20C8C" w14:paraId="226087A8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4FB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2E6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63DAF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173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7E9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AB25B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12F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3E7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2AC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F71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96B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763CF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3F4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2F3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3</w:t>
            </w:r>
          </w:p>
        </w:tc>
      </w:tr>
      <w:tr w:rsidR="00B20C8C" w:rsidRPr="00B20C8C" w14:paraId="37A5CC72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10BE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O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1740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7D20D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27C7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E250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EEFC6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6794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75B8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02A5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5C1B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695E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72814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5AAD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839F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23673CA9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0FEF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237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CF889F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9A5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810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7 (0.31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8FADFE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870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E72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6 (0.4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F9C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C74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621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3 (0.5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2DBB7A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CE2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5609" w14:textId="399AEB04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</w:t>
            </w:r>
            <w:r w:rsidR="00535E9E"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.0</w:t>
            </w: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(0.48)</w:t>
            </w:r>
          </w:p>
        </w:tc>
      </w:tr>
      <w:tr w:rsidR="00B20C8C" w:rsidRPr="00B20C8C" w14:paraId="581D61A6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EB5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87C6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F9033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044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496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8 (0.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A267D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428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2C8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5 (0.38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12A3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C2E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903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2 (0.39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F6D98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0A8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9C6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8 (0.41)</w:t>
            </w:r>
          </w:p>
        </w:tc>
      </w:tr>
      <w:tr w:rsidR="00B20C8C" w:rsidRPr="00B20C8C" w14:paraId="32B80725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7F56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N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F08B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8E8EF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FEAA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90C3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4658D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B3F8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09E1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EC5B5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37E4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1501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BAC02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A4F5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1A44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3298C886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D7A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166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456476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1A4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A92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FF42B5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765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1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2FD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259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E25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7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8D8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5 (0.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45C514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C84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9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DC0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53 (0.18)</w:t>
            </w:r>
          </w:p>
        </w:tc>
      </w:tr>
      <w:tr w:rsidR="00B20C8C" w:rsidRPr="00B20C8C" w14:paraId="43EB9651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827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E0A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88119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81DD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2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3D6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C5EF3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A1D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89E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144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0BC4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7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F89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45 (0.1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D56C6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D08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4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2AE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44 (0.14)</w:t>
            </w:r>
          </w:p>
        </w:tc>
      </w:tr>
      <w:tr w:rsidR="00B20C8C" w:rsidRPr="00B20C8C" w14:paraId="06C19025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2765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D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210E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13FB4C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712F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FF53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1DE94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B6DD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270C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C822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A6E3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3B9A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653A6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EE81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BD18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38855120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911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FB4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032413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B41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EF4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3AB6CD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B1C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E25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603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1F7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4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C6A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5975F5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62E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2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B51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</w:tr>
      <w:tr w:rsidR="00B20C8C" w:rsidRPr="00B20C8C" w14:paraId="4CE27A87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0D8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797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5C9A8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E28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BCA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94F11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CF9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356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0D2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6F9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0F4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9D4C4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3CA8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B61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3</w:t>
            </w:r>
          </w:p>
        </w:tc>
      </w:tr>
      <w:tr w:rsidR="00B20C8C" w:rsidRPr="00B20C8C" w14:paraId="199A14C7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375B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Hx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7E42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0914A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AD63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9AE2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8A559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2A31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7F21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F276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8A75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787A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8CA2A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7EFD3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85CB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3A8C9BA3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DB8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9D9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8C771A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548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ADF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9 (0.6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9D45D3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B11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9C5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2 (0.45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9F7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FE6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DBF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7 (0.7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F42244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319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D16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2 (0.63)</w:t>
            </w:r>
          </w:p>
        </w:tc>
      </w:tr>
      <w:tr w:rsidR="00B20C8C" w:rsidRPr="00B20C8C" w14:paraId="6332FE83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84A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9DC3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7A358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674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72C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4 (1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71CBF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280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87D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2 (0.53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118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2F2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AD1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 (0.4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5DB8A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C26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93D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 (0.54)</w:t>
            </w:r>
          </w:p>
        </w:tc>
      </w:tr>
      <w:tr w:rsidR="00B20C8C" w:rsidRPr="00B20C8C" w14:paraId="27F80890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AC0F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Hp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A2B6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5026E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1118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A6F4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CC3E6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2CB0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4EFE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3D7F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10C4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0C8B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C04AC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08BC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F3DF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730E646C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D571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462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0F45D2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54D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AF3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0D9112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9B6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9C4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009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C46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4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2AF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BFFECA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73B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3F4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</w:tr>
      <w:tr w:rsidR="00B20C8C" w:rsidRPr="00B20C8C" w14:paraId="5A75045A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6BD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8BA1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18244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9CE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7ABF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02D700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D76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0F0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02E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AB8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BEF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31008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DE0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BD27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40</w:t>
            </w:r>
          </w:p>
        </w:tc>
      </w:tr>
      <w:tr w:rsidR="00B20C8C" w:rsidRPr="00B20C8C" w14:paraId="01B27504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4DF9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O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2771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34FF2B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F414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72E3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55828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E0B1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CC0E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163D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F131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CC5E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F1199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08F0D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CB89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366B1353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CD1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C568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6817CF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375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EB6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5 (1.1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F8BB09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949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8E3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4 (1.03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24F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DF2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8F8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.9 (4.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5FCE64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4E9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E3E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4 (0.9)</w:t>
            </w:r>
          </w:p>
        </w:tc>
      </w:tr>
      <w:tr w:rsidR="00B20C8C" w:rsidRPr="00B20C8C" w14:paraId="66D35E9B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11B1D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F7B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70C23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255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D85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7 (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00877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03F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56B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7 (1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C73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D5E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F73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.7 (1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2C217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CC2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6EF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.1 (2.4)</w:t>
            </w:r>
          </w:p>
        </w:tc>
      </w:tr>
      <w:tr w:rsidR="00B20C8C" w:rsidRPr="00B20C8C" w14:paraId="716D8D31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1439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Total PFOS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AC52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9B60E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287E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4125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C1602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1FD3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B693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12F9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B72F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5858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4F8CA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437B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9444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31095D63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877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957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AE29B8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0ED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3FA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.7 (2.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E07BDD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C4B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B48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8 (1.8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6E8F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864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11CC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.9 (5.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0E8D75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7D3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D24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.7 (1.2)</w:t>
            </w:r>
          </w:p>
        </w:tc>
      </w:tr>
      <w:tr w:rsidR="00B20C8C" w:rsidRPr="00B20C8C" w14:paraId="1EB8F147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5AE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5C1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26723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86B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24A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.2 (1.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34CC0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B6B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242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 (1.5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2463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C35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484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.9 (1.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AEE44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1D6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FFA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.3 (2.5)</w:t>
            </w:r>
          </w:p>
        </w:tc>
      </w:tr>
      <w:tr w:rsidR="00B20C8C" w:rsidRPr="00B20C8C" w14:paraId="17C7E7B0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D067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N-Me FO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CC1C3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62563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1756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20E4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FB223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CA96A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C370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6DFA1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DFB2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8F4F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A9791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6983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AF07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77D98E41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1856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8D6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278AE4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69D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BEE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A42C2C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B60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797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BCB22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DAE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8E7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DF03E7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7A8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473C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</w:tr>
      <w:tr w:rsidR="00B20C8C" w:rsidRPr="00B20C8C" w14:paraId="64B066C3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3C10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13B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C6497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8A22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0D8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AF98F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C41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068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A1DC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5FB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035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78B62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638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69A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23</w:t>
            </w:r>
          </w:p>
        </w:tc>
      </w:tr>
      <w:tr w:rsidR="00B20C8C" w:rsidRPr="00B20C8C" w14:paraId="4BF34AEB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3360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FECH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CC00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FF8E5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418C9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7C2E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3D7A6E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E854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B10C3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EF63B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93D21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AF308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DA3DC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15DF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E1EE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</w:tr>
      <w:tr w:rsidR="00B20C8C" w:rsidRPr="00B20C8C" w14:paraId="7B9A84CE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E0784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2D3F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k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8AB78A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129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94C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B5699A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1126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D8FF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8CAD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7AC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F08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A3DC15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ECF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2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88B5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</w:tr>
      <w:tr w:rsidR="00B20C8C" w:rsidRPr="00B20C8C" w14:paraId="17FB8392" w14:textId="77777777" w:rsidTr="00E703CD">
        <w:trPr>
          <w:trHeight w:val="286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5D92E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ADC7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0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C6CB4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2530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65636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96432A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B823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522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5C89" w14:textId="77777777" w:rsidR="00C95137" w:rsidRPr="00B20C8C" w:rsidRDefault="00C95137" w:rsidP="00E703C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E0B8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7AA5D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2FA27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035B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7627" w14:textId="77777777" w:rsidR="00C95137" w:rsidRPr="00B20C8C" w:rsidRDefault="00C95137" w:rsidP="00E703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20C8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30</w:t>
            </w:r>
          </w:p>
        </w:tc>
      </w:tr>
    </w:tbl>
    <w:p w14:paraId="26F343DE" w14:textId="77777777" w:rsidR="00C95137" w:rsidRPr="00B20C8C" w:rsidRDefault="00C95137" w:rsidP="00C95137">
      <w:pPr>
        <w:rPr>
          <w:lang w:val="en-US"/>
        </w:rPr>
      </w:pPr>
    </w:p>
    <w:p w14:paraId="5D7F6E98" w14:textId="77777777" w:rsidR="00C95137" w:rsidRPr="00B20C8C" w:rsidRDefault="00C95137" w:rsidP="00C95137">
      <w:pPr>
        <w:rPr>
          <w:rFonts w:ascii="Arial" w:hAnsi="Arial" w:cs="Arial"/>
          <w:sz w:val="18"/>
          <w:szCs w:val="18"/>
        </w:rPr>
      </w:pPr>
      <w:r w:rsidRPr="00B20C8C">
        <w:rPr>
          <w:lang w:val="en-US"/>
        </w:rPr>
        <w:t>1.</w:t>
      </w:r>
      <w:r w:rsidRPr="00B20C8C">
        <w:rPr>
          <w:rFonts w:ascii="Arial" w:hAnsi="Arial" w:cs="Arial"/>
          <w:sz w:val="18"/>
          <w:szCs w:val="18"/>
        </w:rPr>
        <w:t xml:space="preserve"> All PFAS are reported as the linear isomer concentration apart from ‘Total PFOS’ where the sum of both linear and branched isomers is reported (quantified by integrating both peaks)</w:t>
      </w:r>
    </w:p>
    <w:p w14:paraId="760D7B5E" w14:textId="03EAA4C2" w:rsidR="00DB2BDE" w:rsidRPr="00B20C8C" w:rsidRDefault="00DB2BDE" w:rsidP="00DB2BDE">
      <w:pPr>
        <w:rPr>
          <w:rFonts w:ascii="Times New Roman" w:eastAsiaTheme="majorEastAsia" w:hAnsi="Times New Roman" w:cstheme="majorBidi"/>
          <w:b/>
          <w:sz w:val="32"/>
          <w:szCs w:val="32"/>
          <w:lang w:val="en-US"/>
        </w:rPr>
      </w:pPr>
    </w:p>
    <w:p w14:paraId="545E34AB" w14:textId="39369176" w:rsidR="003869BF" w:rsidRPr="00B20C8C" w:rsidRDefault="003869BF" w:rsidP="003869BF">
      <w:pPr>
        <w:jc w:val="center"/>
        <w:rPr>
          <w:noProof/>
        </w:rPr>
      </w:pPr>
    </w:p>
    <w:p w14:paraId="603A7F19" w14:textId="77777777" w:rsidR="00CC1983" w:rsidRPr="00B20C8C" w:rsidRDefault="00CC1983" w:rsidP="003869BF">
      <w:pPr>
        <w:jc w:val="center"/>
        <w:rPr>
          <w:noProof/>
        </w:rPr>
      </w:pPr>
    </w:p>
    <w:p w14:paraId="09CA3DCB" w14:textId="77777777" w:rsidR="00CC1983" w:rsidRPr="00B20C8C" w:rsidRDefault="00CC1983" w:rsidP="003869BF">
      <w:pPr>
        <w:jc w:val="center"/>
        <w:rPr>
          <w:noProof/>
        </w:rPr>
      </w:pPr>
    </w:p>
    <w:p w14:paraId="17719C4C" w14:textId="77777777" w:rsidR="00CC1983" w:rsidRPr="00B20C8C" w:rsidRDefault="00CC1983" w:rsidP="003869BF">
      <w:pPr>
        <w:jc w:val="center"/>
        <w:rPr>
          <w:noProof/>
        </w:rPr>
      </w:pPr>
    </w:p>
    <w:p w14:paraId="07D99102" w14:textId="77777777" w:rsidR="00CC1983" w:rsidRPr="00B20C8C" w:rsidRDefault="00CC1983" w:rsidP="003869BF">
      <w:pPr>
        <w:jc w:val="center"/>
        <w:rPr>
          <w:noProof/>
        </w:rPr>
      </w:pPr>
    </w:p>
    <w:p w14:paraId="1B0E38DC" w14:textId="1F5F361B" w:rsidR="00CC1983" w:rsidRPr="00B20C8C" w:rsidRDefault="00CC1983" w:rsidP="003869BF">
      <w:pPr>
        <w:jc w:val="center"/>
        <w:rPr>
          <w:rFonts w:ascii="Times New Roman" w:eastAsiaTheme="majorEastAsia" w:hAnsi="Times New Roman" w:cstheme="majorBidi"/>
          <w:b/>
          <w:sz w:val="32"/>
          <w:szCs w:val="32"/>
          <w:lang w:val="en-US"/>
        </w:rPr>
      </w:pPr>
      <w:r w:rsidRPr="00B20C8C">
        <w:rPr>
          <w:noProof/>
          <w:lang w:val="en-IN" w:eastAsia="en-IN"/>
        </w:rPr>
        <w:drawing>
          <wp:inline distT="0" distB="0" distL="0" distR="0" wp14:anchorId="470ED51D" wp14:editId="14ABD6E1">
            <wp:extent cx="7162800" cy="5128260"/>
            <wp:effectExtent l="0" t="0" r="0" b="0"/>
            <wp:docPr id="1917569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2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8E259" w14:textId="77F8473D" w:rsidR="008D0A0C" w:rsidRPr="00B20C8C" w:rsidRDefault="009444D7" w:rsidP="008A1B25">
      <w:pPr>
        <w:pStyle w:val="Heading2"/>
        <w:numPr>
          <w:ilvl w:val="0"/>
          <w:numId w:val="0"/>
        </w:numPr>
        <w:jc w:val="center"/>
      </w:pPr>
      <w:bookmarkStart w:id="12" w:name="_Hlk155801527"/>
      <w:bookmarkStart w:id="13" w:name="_Toc196384734"/>
      <w:r w:rsidRPr="00B20C8C">
        <w:rPr>
          <w:b/>
          <w:bCs/>
          <w:lang w:val="en-US"/>
        </w:rPr>
        <w:t>Figure S1</w:t>
      </w:r>
      <w:r w:rsidRPr="00B20C8C">
        <w:rPr>
          <w:lang w:val="en-US"/>
        </w:rPr>
        <w:t xml:space="preserve">. </w:t>
      </w:r>
      <w:r w:rsidRPr="00B20C8C">
        <w:t xml:space="preserve">Age and </w:t>
      </w:r>
      <w:r w:rsidR="0073309E" w:rsidRPr="00B20C8C">
        <w:t>sex</w:t>
      </w:r>
      <w:r w:rsidRPr="00B20C8C">
        <w:t xml:space="preserve"> trends</w:t>
      </w:r>
      <w:r w:rsidR="00C64F0A" w:rsidRPr="00B20C8C">
        <w:t xml:space="preserve"> of PFOA, PFHxS and PFOS</w:t>
      </w:r>
      <w:r w:rsidRPr="00B20C8C">
        <w:t xml:space="preserve"> concentrations</w:t>
      </w:r>
      <w:r w:rsidR="003240FE" w:rsidRPr="00B20C8C">
        <w:t>(ng/mL)</w:t>
      </w:r>
      <w:r w:rsidRPr="00B20C8C">
        <w:t xml:space="preserve"> in </w:t>
      </w:r>
      <w:bookmarkStart w:id="14" w:name="OLE_LINK4"/>
      <w:r w:rsidR="00C64F0A" w:rsidRPr="00B20C8C">
        <w:t xml:space="preserve">serum </w:t>
      </w:r>
      <w:r w:rsidRPr="00B20C8C">
        <w:t>pools collected from the Australian</w:t>
      </w:r>
      <w:r w:rsidR="005148B9" w:rsidRPr="00B20C8C">
        <w:t xml:space="preserve"> </w:t>
      </w:r>
      <w:r w:rsidRPr="00B20C8C">
        <w:t>population</w:t>
      </w:r>
      <w:r w:rsidR="005148B9" w:rsidRPr="00B20C8C">
        <w:t xml:space="preserve"> (</w:t>
      </w:r>
      <w:r w:rsidR="001048AC" w:rsidRPr="00B20C8C">
        <w:t xml:space="preserve">Australian </w:t>
      </w:r>
      <w:r w:rsidR="005148B9" w:rsidRPr="00B20C8C">
        <w:t xml:space="preserve">HBM </w:t>
      </w:r>
      <w:r w:rsidR="001048AC" w:rsidRPr="00B20C8C">
        <w:t>project</w:t>
      </w:r>
      <w:r w:rsidR="005148B9" w:rsidRPr="00B20C8C">
        <w:t>)</w:t>
      </w:r>
      <w:r w:rsidRPr="00B20C8C">
        <w:t xml:space="preserve"> </w:t>
      </w:r>
      <w:bookmarkEnd w:id="14"/>
      <w:r w:rsidRPr="00B20C8C">
        <w:t>in 2018-2019 and 2020-2021</w:t>
      </w:r>
      <w:r w:rsidR="005148B9" w:rsidRPr="00B20C8C">
        <w:t xml:space="preserve"> as part of the current study</w:t>
      </w:r>
      <w:r w:rsidRPr="00B20C8C">
        <w:t>.</w:t>
      </w:r>
      <w:bookmarkEnd w:id="12"/>
      <w:bookmarkEnd w:id="13"/>
    </w:p>
    <w:p w14:paraId="6038B0A5" w14:textId="77777777" w:rsidR="008D0A0C" w:rsidRPr="00B20C8C" w:rsidRDefault="008D0A0C" w:rsidP="008D0A0C">
      <w:pPr>
        <w:rPr>
          <w:lang w:val="en-US"/>
        </w:rPr>
      </w:pPr>
    </w:p>
    <w:p w14:paraId="5A851DCB" w14:textId="3FD4E0B8" w:rsidR="00205F94" w:rsidRPr="00B20C8C" w:rsidRDefault="00205F94" w:rsidP="00205F94">
      <w:pPr>
        <w:rPr>
          <w:lang w:val="en-US"/>
        </w:rPr>
      </w:pPr>
    </w:p>
    <w:p w14:paraId="64BDC2DE" w14:textId="5EE99830" w:rsidR="00205F94" w:rsidRPr="00B20C8C" w:rsidRDefault="00205F94" w:rsidP="00205F94">
      <w:pPr>
        <w:rPr>
          <w:lang w:val="en-US"/>
        </w:rPr>
      </w:pPr>
    </w:p>
    <w:p w14:paraId="59B60360" w14:textId="619DEA03" w:rsidR="001E299B" w:rsidRPr="00B20C8C" w:rsidRDefault="008D0A0C" w:rsidP="001E299B">
      <w:pPr>
        <w:jc w:val="center"/>
        <w:rPr>
          <w:noProof/>
        </w:rPr>
      </w:pPr>
      <w:r w:rsidRPr="00B20C8C">
        <w:rPr>
          <w:lang w:val="en-US"/>
        </w:rPr>
        <w:br w:type="page"/>
      </w:r>
    </w:p>
    <w:p w14:paraId="3B6776FA" w14:textId="47E44ED6" w:rsidR="00FC4E3C" w:rsidRPr="00B20C8C" w:rsidRDefault="00CF0F11" w:rsidP="001E299B">
      <w:pPr>
        <w:jc w:val="center"/>
        <w:rPr>
          <w:lang w:val="en-US"/>
        </w:rPr>
      </w:pPr>
      <w:r w:rsidRPr="00B20C8C">
        <w:rPr>
          <w:noProof/>
          <w:lang w:val="en-IN" w:eastAsia="en-IN"/>
        </w:rPr>
        <w:drawing>
          <wp:inline distT="0" distB="0" distL="0" distR="0" wp14:anchorId="0EFCDA8A" wp14:editId="28F37C18">
            <wp:extent cx="9092278" cy="4625340"/>
            <wp:effectExtent l="0" t="0" r="0" b="0"/>
            <wp:docPr id="13398394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7612" cy="4628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60047" w14:textId="7C23F9A3" w:rsidR="001E299B" w:rsidRPr="00B20C8C" w:rsidRDefault="003F27DD" w:rsidP="003F27DD">
      <w:pPr>
        <w:pStyle w:val="Heading2"/>
        <w:numPr>
          <w:ilvl w:val="0"/>
          <w:numId w:val="0"/>
        </w:numPr>
        <w:jc w:val="center"/>
      </w:pPr>
      <w:bookmarkStart w:id="15" w:name="_Toc196384735"/>
      <w:r w:rsidRPr="00B20C8C">
        <w:rPr>
          <w:b/>
          <w:bCs/>
          <w:lang w:val="en-US"/>
        </w:rPr>
        <w:t>Figure S2</w:t>
      </w:r>
      <w:r w:rsidRPr="00B20C8C">
        <w:rPr>
          <w:lang w:val="en-US"/>
        </w:rPr>
        <w:t xml:space="preserve">. </w:t>
      </w:r>
      <w:r w:rsidR="001E299B" w:rsidRPr="00B20C8C">
        <w:rPr>
          <w:rStyle w:val="Heading2Char"/>
        </w:rPr>
        <w:t>Supplementary to Figure 2 in the main manuscript.</w:t>
      </w:r>
      <w:r w:rsidR="001E299B" w:rsidRPr="00B20C8C">
        <w:rPr>
          <w:rFonts w:cs="Times New Roman"/>
          <w:lang w:val="en-US"/>
        </w:rPr>
        <w:t xml:space="preserve"> </w:t>
      </w:r>
      <w:r w:rsidR="001514A0" w:rsidRPr="00B20C8C">
        <w:rPr>
          <w:rFonts w:cs="Times New Roman"/>
          <w:lang w:val="en-US"/>
        </w:rPr>
        <w:t xml:space="preserve">In figure two, one outlier sample from the Australian HBM project was excluded (one pool among males). </w:t>
      </w:r>
      <w:r w:rsidR="001E299B" w:rsidRPr="00B20C8C">
        <w:rPr>
          <w:rFonts w:cs="Times New Roman"/>
          <w:lang w:val="en-US"/>
        </w:rPr>
        <w:t xml:space="preserve">In the current comparison, </w:t>
      </w:r>
      <w:r w:rsidR="001514A0" w:rsidRPr="00B20C8C">
        <w:rPr>
          <w:rFonts w:cs="Times New Roman"/>
          <w:lang w:val="en-US"/>
        </w:rPr>
        <w:t>all pools are</w:t>
      </w:r>
      <w:r w:rsidR="001E299B" w:rsidRPr="00B20C8C">
        <w:rPr>
          <w:rFonts w:cs="Times New Roman"/>
          <w:lang w:val="en-US"/>
        </w:rPr>
        <w:t xml:space="preserve"> included. Concentrations (ng/mL) of PFOA, PFHxS and PFOS in pools collected from site 2 and 3 in 2019, and how they compare to the mean Australian HBM project pools (</w:t>
      </w:r>
      <w:r w:rsidR="004B32A8" w:rsidRPr="00B20C8C">
        <w:rPr>
          <w:rFonts w:cs="Times New Roman"/>
          <w:lang w:val="en-US"/>
        </w:rPr>
        <w:t>blue</w:t>
      </w:r>
      <w:r w:rsidR="001E299B" w:rsidRPr="00B20C8C">
        <w:rPr>
          <w:rFonts w:cs="Times New Roman"/>
          <w:lang w:val="en-US"/>
        </w:rPr>
        <w:t>) in 2018-2019.</w:t>
      </w:r>
      <w:r w:rsidR="001E299B" w:rsidRPr="00B20C8C">
        <w:rPr>
          <w:rFonts w:cs="Times New Roman"/>
          <w:b/>
          <w:bCs/>
          <w:lang w:val="en-US"/>
        </w:rPr>
        <w:t xml:space="preserve"> </w:t>
      </w:r>
      <w:r w:rsidR="001E299B" w:rsidRPr="00B20C8C">
        <w:rPr>
          <w:rFonts w:cs="Times New Roman"/>
          <w:lang w:val="en-US"/>
        </w:rPr>
        <w:t>Pools collected as part of the Australian HBM project were made up from 100 individuals/pool, where 24 pools were collected for each sex. Pools collected from sites 2 and 3 were made up from 10 individuals/pools, where 20-25 pools were collected from each stratum at site 2, and 7-14 pools were collected from each stratum at site 3.</w:t>
      </w:r>
      <w:bookmarkEnd w:id="15"/>
      <w:r w:rsidR="001E299B" w:rsidRPr="00B20C8C">
        <w:rPr>
          <w:rFonts w:cs="Times New Roman"/>
          <w:lang w:val="en-US"/>
        </w:rPr>
        <w:t xml:space="preserve"> </w:t>
      </w:r>
    </w:p>
    <w:p w14:paraId="1EB43B15" w14:textId="50856774" w:rsidR="009B4CA5" w:rsidRPr="00B20C8C" w:rsidRDefault="00C434E6" w:rsidP="001E299B">
      <w:pPr>
        <w:jc w:val="center"/>
        <w:rPr>
          <w:lang w:val="en-US"/>
        </w:rPr>
      </w:pPr>
      <w:r w:rsidRPr="00B20C8C">
        <w:rPr>
          <w:rFonts w:ascii="Times New Roman" w:hAnsi="Times New Roman" w:cs="Times New Roman"/>
          <w:noProof/>
          <w:sz w:val="28"/>
          <w:szCs w:val="28"/>
        </w:rPr>
        <w:fldChar w:fldCharType="begin"/>
      </w:r>
      <w:r w:rsidRPr="00B20C8C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B20C8C">
        <w:rPr>
          <w:rFonts w:ascii="Times New Roman" w:hAnsi="Times New Roman" w:cs="Times New Roman"/>
          <w:noProof/>
          <w:sz w:val="28"/>
          <w:szCs w:val="28"/>
        </w:rPr>
        <w:fldChar w:fldCharType="end"/>
      </w:r>
      <w:bookmarkStart w:id="16" w:name="_GoBack"/>
      <w:bookmarkEnd w:id="16"/>
    </w:p>
    <w:sectPr w:rsidR="009B4CA5" w:rsidRPr="00B20C8C" w:rsidSect="00B20C8C">
      <w:footerReference w:type="default" r:id="rId10"/>
      <w:pgSz w:w="17010" w:h="1701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AA852" w14:textId="77777777" w:rsidR="00C123C0" w:rsidRDefault="00C123C0" w:rsidP="003E68D4">
      <w:pPr>
        <w:spacing w:after="0" w:line="240" w:lineRule="auto"/>
      </w:pPr>
      <w:r>
        <w:separator/>
      </w:r>
    </w:p>
  </w:endnote>
  <w:endnote w:type="continuationSeparator" w:id="0">
    <w:p w14:paraId="41710975" w14:textId="77777777" w:rsidR="00C123C0" w:rsidRDefault="00C123C0" w:rsidP="003E6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871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BEBE2" w14:textId="5F8F9291" w:rsidR="007D6D91" w:rsidRDefault="00B81D7D">
        <w:pPr>
          <w:pStyle w:val="Footer"/>
          <w:jc w:val="center"/>
        </w:pPr>
        <w:r>
          <w:t>S</w:t>
        </w:r>
        <w:r w:rsidR="007D6D91">
          <w:fldChar w:fldCharType="begin"/>
        </w:r>
        <w:r w:rsidR="007D6D91">
          <w:instrText xml:space="preserve"> PAGE   \* MERGEFORMAT </w:instrText>
        </w:r>
        <w:r w:rsidR="007D6D91">
          <w:fldChar w:fldCharType="separate"/>
        </w:r>
        <w:r w:rsidR="00B20C8C">
          <w:rPr>
            <w:noProof/>
          </w:rPr>
          <w:t>1</w:t>
        </w:r>
        <w:r w:rsidR="007D6D91">
          <w:rPr>
            <w:noProof/>
          </w:rPr>
          <w:fldChar w:fldCharType="end"/>
        </w:r>
      </w:p>
    </w:sdtContent>
  </w:sdt>
  <w:p w14:paraId="734717C4" w14:textId="77777777" w:rsidR="007D6D91" w:rsidRDefault="007D6D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8A674" w14:textId="77777777" w:rsidR="00C123C0" w:rsidRDefault="00C123C0" w:rsidP="003E68D4">
      <w:pPr>
        <w:spacing w:after="0" w:line="240" w:lineRule="auto"/>
      </w:pPr>
      <w:r>
        <w:separator/>
      </w:r>
    </w:p>
  </w:footnote>
  <w:footnote w:type="continuationSeparator" w:id="0">
    <w:p w14:paraId="673D5C42" w14:textId="77777777" w:rsidR="00C123C0" w:rsidRDefault="00C123C0" w:rsidP="003E68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572CF"/>
    <w:multiLevelType w:val="hybridMultilevel"/>
    <w:tmpl w:val="73FE42C2"/>
    <w:lvl w:ilvl="0" w:tplc="FFFFFFFF">
      <w:start w:val="1"/>
      <w:numFmt w:val="decimal"/>
      <w:lvlText w:val="%1."/>
      <w:lvlJc w:val="left"/>
      <w:pPr>
        <w:ind w:left="567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287" w:hanging="360"/>
      </w:pPr>
    </w:lvl>
    <w:lvl w:ilvl="2" w:tplc="FFFFFFFF" w:tentative="1">
      <w:start w:val="1"/>
      <w:numFmt w:val="lowerRoman"/>
      <w:lvlText w:val="%3."/>
      <w:lvlJc w:val="right"/>
      <w:pPr>
        <w:ind w:left="2007" w:hanging="180"/>
      </w:pPr>
    </w:lvl>
    <w:lvl w:ilvl="3" w:tplc="FFFFFFFF" w:tentative="1">
      <w:start w:val="1"/>
      <w:numFmt w:val="decimal"/>
      <w:lvlText w:val="%4."/>
      <w:lvlJc w:val="left"/>
      <w:pPr>
        <w:ind w:left="2727" w:hanging="360"/>
      </w:pPr>
    </w:lvl>
    <w:lvl w:ilvl="4" w:tplc="FFFFFFFF" w:tentative="1">
      <w:start w:val="1"/>
      <w:numFmt w:val="lowerLetter"/>
      <w:lvlText w:val="%5."/>
      <w:lvlJc w:val="left"/>
      <w:pPr>
        <w:ind w:left="3447" w:hanging="360"/>
      </w:pPr>
    </w:lvl>
    <w:lvl w:ilvl="5" w:tplc="FFFFFFFF" w:tentative="1">
      <w:start w:val="1"/>
      <w:numFmt w:val="lowerRoman"/>
      <w:lvlText w:val="%6."/>
      <w:lvlJc w:val="right"/>
      <w:pPr>
        <w:ind w:left="4167" w:hanging="180"/>
      </w:pPr>
    </w:lvl>
    <w:lvl w:ilvl="6" w:tplc="FFFFFFFF" w:tentative="1">
      <w:start w:val="1"/>
      <w:numFmt w:val="decimal"/>
      <w:lvlText w:val="%7."/>
      <w:lvlJc w:val="left"/>
      <w:pPr>
        <w:ind w:left="4887" w:hanging="360"/>
      </w:pPr>
    </w:lvl>
    <w:lvl w:ilvl="7" w:tplc="FFFFFFFF" w:tentative="1">
      <w:start w:val="1"/>
      <w:numFmt w:val="lowerLetter"/>
      <w:lvlText w:val="%8."/>
      <w:lvlJc w:val="left"/>
      <w:pPr>
        <w:ind w:left="5607" w:hanging="360"/>
      </w:pPr>
    </w:lvl>
    <w:lvl w:ilvl="8" w:tplc="FFFFFFFF" w:tentative="1">
      <w:start w:val="1"/>
      <w:numFmt w:val="lowerRoman"/>
      <w:lvlText w:val="%9."/>
      <w:lvlJc w:val="right"/>
      <w:pPr>
        <w:ind w:left="6327" w:hanging="180"/>
      </w:pPr>
    </w:lvl>
  </w:abstractNum>
  <w:abstractNum w:abstractNumId="1" w15:restartNumberingAfterBreak="0">
    <w:nsid w:val="0F6B2482"/>
    <w:multiLevelType w:val="hybridMultilevel"/>
    <w:tmpl w:val="15081E3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63E1D"/>
    <w:multiLevelType w:val="multilevel"/>
    <w:tmpl w:val="53C646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1115E6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1F17E95"/>
    <w:multiLevelType w:val="hybridMultilevel"/>
    <w:tmpl w:val="790AE8BC"/>
    <w:lvl w:ilvl="0" w:tplc="1594229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4A2C2D"/>
    <w:multiLevelType w:val="hybridMultilevel"/>
    <w:tmpl w:val="790AE8B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4E4960"/>
    <w:multiLevelType w:val="multilevel"/>
    <w:tmpl w:val="3760DD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1F595B71"/>
    <w:multiLevelType w:val="hybridMultilevel"/>
    <w:tmpl w:val="5F9416D2"/>
    <w:lvl w:ilvl="0" w:tplc="83BA0B5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C492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5D06128"/>
    <w:multiLevelType w:val="multilevel"/>
    <w:tmpl w:val="610A59E2"/>
    <w:lvl w:ilvl="0">
      <w:start w:val="1"/>
      <w:numFmt w:val="decimal"/>
      <w:pStyle w:val="Heading1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0" w15:restartNumberingAfterBreak="0">
    <w:nsid w:val="26B41113"/>
    <w:multiLevelType w:val="hybridMultilevel"/>
    <w:tmpl w:val="6AD02892"/>
    <w:lvl w:ilvl="0" w:tplc="5176A29A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E56D44"/>
    <w:multiLevelType w:val="multilevel"/>
    <w:tmpl w:val="53A2CB6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2" w15:restartNumberingAfterBreak="0">
    <w:nsid w:val="32436D4C"/>
    <w:multiLevelType w:val="multilevel"/>
    <w:tmpl w:val="76B6B3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C3A4F90"/>
    <w:multiLevelType w:val="multilevel"/>
    <w:tmpl w:val="44083E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D302659"/>
    <w:multiLevelType w:val="hybridMultilevel"/>
    <w:tmpl w:val="C78C00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4A0230"/>
    <w:multiLevelType w:val="multilevel"/>
    <w:tmpl w:val="40460D3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D8F1AC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EC77FE9"/>
    <w:multiLevelType w:val="hybridMultilevel"/>
    <w:tmpl w:val="CB5AE41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CB53FB"/>
    <w:multiLevelType w:val="multilevel"/>
    <w:tmpl w:val="07C6AF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4FF76B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42305AE"/>
    <w:multiLevelType w:val="hybridMultilevel"/>
    <w:tmpl w:val="D8D03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C0748B"/>
    <w:multiLevelType w:val="hybridMultilevel"/>
    <w:tmpl w:val="73FE4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280CBD"/>
    <w:multiLevelType w:val="hybridMultilevel"/>
    <w:tmpl w:val="4A5E6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7520C8"/>
    <w:multiLevelType w:val="multilevel"/>
    <w:tmpl w:val="775EED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4223EC4"/>
    <w:multiLevelType w:val="multilevel"/>
    <w:tmpl w:val="F1D65B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6ABE4A48"/>
    <w:multiLevelType w:val="hybridMultilevel"/>
    <w:tmpl w:val="43DC9C9C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C293E95"/>
    <w:multiLevelType w:val="hybridMultilevel"/>
    <w:tmpl w:val="A6744FB8"/>
    <w:lvl w:ilvl="0" w:tplc="52DC5A60">
      <w:start w:val="1"/>
      <w:numFmt w:val="decimal"/>
      <w:lvlText w:val="%1."/>
      <w:lvlJc w:val="left"/>
      <w:pPr>
        <w:ind w:left="144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C722DDC"/>
    <w:multiLevelType w:val="hybridMultilevel"/>
    <w:tmpl w:val="9AECE006"/>
    <w:lvl w:ilvl="0" w:tplc="1594229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F56EA8"/>
    <w:multiLevelType w:val="hybridMultilevel"/>
    <w:tmpl w:val="43DC9C9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D102D3F"/>
    <w:multiLevelType w:val="hybridMultilevel"/>
    <w:tmpl w:val="8D3A60C0"/>
    <w:lvl w:ilvl="0" w:tplc="FB7ED99A">
      <w:start w:val="1"/>
      <w:numFmt w:val="decimal"/>
      <w:lvlText w:val="%1."/>
      <w:lvlJc w:val="left"/>
      <w:pPr>
        <w:ind w:left="1440" w:hanging="360"/>
      </w:pPr>
      <w:rPr>
        <w:rFonts w:ascii="Arial" w:eastAsia="Times New Roman" w:hAnsi="Arial" w:cs="Arial" w:hint="default"/>
        <w:color w:val="000000"/>
        <w:sz w:val="14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1"/>
  </w:num>
  <w:num w:numId="3">
    <w:abstractNumId w:val="23"/>
  </w:num>
  <w:num w:numId="4">
    <w:abstractNumId w:val="1"/>
  </w:num>
  <w:num w:numId="5">
    <w:abstractNumId w:val="17"/>
  </w:num>
  <w:num w:numId="6">
    <w:abstractNumId w:val="7"/>
  </w:num>
  <w:num w:numId="7">
    <w:abstractNumId w:val="21"/>
  </w:num>
  <w:num w:numId="8">
    <w:abstractNumId w:val="0"/>
  </w:num>
  <w:num w:numId="9">
    <w:abstractNumId w:val="13"/>
  </w:num>
  <w:num w:numId="10">
    <w:abstractNumId w:val="19"/>
  </w:num>
  <w:num w:numId="11">
    <w:abstractNumId w:val="3"/>
  </w:num>
  <w:num w:numId="12">
    <w:abstractNumId w:val="6"/>
  </w:num>
  <w:num w:numId="13">
    <w:abstractNumId w:val="18"/>
  </w:num>
  <w:num w:numId="14">
    <w:abstractNumId w:val="9"/>
  </w:num>
  <w:num w:numId="15">
    <w:abstractNumId w:val="10"/>
  </w:num>
  <w:num w:numId="16">
    <w:abstractNumId w:val="24"/>
  </w:num>
  <w:num w:numId="17">
    <w:abstractNumId w:val="8"/>
  </w:num>
  <w:num w:numId="18">
    <w:abstractNumId w:val="16"/>
  </w:num>
  <w:num w:numId="19">
    <w:abstractNumId w:val="12"/>
  </w:num>
  <w:num w:numId="20">
    <w:abstractNumId w:val="9"/>
    <w:lvlOverride w:ilvl="0">
      <w:startOverride w:val="2"/>
    </w:lvlOverride>
    <w:lvlOverride w:ilvl="1">
      <w:startOverride w:val="1"/>
    </w:lvlOverride>
    <w:lvlOverride w:ilvl="2">
      <w:startOverride w:val="1"/>
    </w:lvlOverride>
  </w:num>
  <w:num w:numId="21">
    <w:abstractNumId w:val="15"/>
  </w:num>
  <w:num w:numId="22">
    <w:abstractNumId w:val="14"/>
  </w:num>
  <w:num w:numId="23">
    <w:abstractNumId w:val="26"/>
  </w:num>
  <w:num w:numId="24">
    <w:abstractNumId w:val="29"/>
  </w:num>
  <w:num w:numId="25">
    <w:abstractNumId w:val="25"/>
  </w:num>
  <w:num w:numId="26">
    <w:abstractNumId w:val="28"/>
  </w:num>
  <w:num w:numId="27">
    <w:abstractNumId w:val="20"/>
  </w:num>
  <w:num w:numId="28">
    <w:abstractNumId w:val="22"/>
  </w:num>
  <w:num w:numId="29">
    <w:abstractNumId w:val="4"/>
  </w:num>
  <w:num w:numId="30">
    <w:abstractNumId w:val="5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9vap0tpzdeae59vspdz9sdxf525rr9arz&quot;&gt;My EndNote Library210609&lt;record-ids&gt;&lt;item&gt;701&lt;/item&gt;&lt;item&gt;714&lt;/item&gt;&lt;/record-ids&gt;&lt;/item&gt;&lt;/Libraries&gt;"/>
  </w:docVars>
  <w:rsids>
    <w:rsidRoot w:val="008E45F4"/>
    <w:rsid w:val="000116DA"/>
    <w:rsid w:val="00014A13"/>
    <w:rsid w:val="00035D2B"/>
    <w:rsid w:val="00047CBD"/>
    <w:rsid w:val="0005051F"/>
    <w:rsid w:val="00056C99"/>
    <w:rsid w:val="00063566"/>
    <w:rsid w:val="00066278"/>
    <w:rsid w:val="00066807"/>
    <w:rsid w:val="00066F6F"/>
    <w:rsid w:val="00070054"/>
    <w:rsid w:val="00080B19"/>
    <w:rsid w:val="0008490D"/>
    <w:rsid w:val="00091C0D"/>
    <w:rsid w:val="0009362F"/>
    <w:rsid w:val="000A11E9"/>
    <w:rsid w:val="000B558F"/>
    <w:rsid w:val="000C1E03"/>
    <w:rsid w:val="000C670E"/>
    <w:rsid w:val="000D1CE5"/>
    <w:rsid w:val="000D21D5"/>
    <w:rsid w:val="000D6355"/>
    <w:rsid w:val="000E1C08"/>
    <w:rsid w:val="000E2423"/>
    <w:rsid w:val="000E336B"/>
    <w:rsid w:val="000E5191"/>
    <w:rsid w:val="000F4A0E"/>
    <w:rsid w:val="000F6E17"/>
    <w:rsid w:val="001048AC"/>
    <w:rsid w:val="00106459"/>
    <w:rsid w:val="001077CD"/>
    <w:rsid w:val="001206B2"/>
    <w:rsid w:val="0012206D"/>
    <w:rsid w:val="00123B41"/>
    <w:rsid w:val="001244B9"/>
    <w:rsid w:val="0013217E"/>
    <w:rsid w:val="00132B46"/>
    <w:rsid w:val="00135C10"/>
    <w:rsid w:val="00140559"/>
    <w:rsid w:val="00145B26"/>
    <w:rsid w:val="00145CC8"/>
    <w:rsid w:val="001514A0"/>
    <w:rsid w:val="00153EBB"/>
    <w:rsid w:val="0015555C"/>
    <w:rsid w:val="0015656D"/>
    <w:rsid w:val="00156ADD"/>
    <w:rsid w:val="0016202B"/>
    <w:rsid w:val="001838CB"/>
    <w:rsid w:val="00183E07"/>
    <w:rsid w:val="00185D3B"/>
    <w:rsid w:val="0018701E"/>
    <w:rsid w:val="00193253"/>
    <w:rsid w:val="001947D6"/>
    <w:rsid w:val="001A4488"/>
    <w:rsid w:val="001A7E5E"/>
    <w:rsid w:val="001B334B"/>
    <w:rsid w:val="001C0D6F"/>
    <w:rsid w:val="001C3C5D"/>
    <w:rsid w:val="001D2BC0"/>
    <w:rsid w:val="001E299B"/>
    <w:rsid w:val="001F7F12"/>
    <w:rsid w:val="00204209"/>
    <w:rsid w:val="00205F94"/>
    <w:rsid w:val="0021012E"/>
    <w:rsid w:val="00221567"/>
    <w:rsid w:val="00224EA7"/>
    <w:rsid w:val="00234DD2"/>
    <w:rsid w:val="0023784A"/>
    <w:rsid w:val="00242896"/>
    <w:rsid w:val="0025193B"/>
    <w:rsid w:val="00260F9C"/>
    <w:rsid w:val="002610D0"/>
    <w:rsid w:val="00272730"/>
    <w:rsid w:val="0027659E"/>
    <w:rsid w:val="00284041"/>
    <w:rsid w:val="0028563F"/>
    <w:rsid w:val="00287C28"/>
    <w:rsid w:val="00292415"/>
    <w:rsid w:val="00293BC9"/>
    <w:rsid w:val="00296A65"/>
    <w:rsid w:val="002B57EB"/>
    <w:rsid w:val="002B714B"/>
    <w:rsid w:val="002D37E2"/>
    <w:rsid w:val="002E1288"/>
    <w:rsid w:val="00311559"/>
    <w:rsid w:val="00312E12"/>
    <w:rsid w:val="00313267"/>
    <w:rsid w:val="00320674"/>
    <w:rsid w:val="003240FE"/>
    <w:rsid w:val="00324CF3"/>
    <w:rsid w:val="003374F2"/>
    <w:rsid w:val="0035255E"/>
    <w:rsid w:val="0036261E"/>
    <w:rsid w:val="00362C54"/>
    <w:rsid w:val="00365459"/>
    <w:rsid w:val="003728E4"/>
    <w:rsid w:val="00377231"/>
    <w:rsid w:val="003826D5"/>
    <w:rsid w:val="0038428B"/>
    <w:rsid w:val="00385A39"/>
    <w:rsid w:val="003869BF"/>
    <w:rsid w:val="003A018D"/>
    <w:rsid w:val="003A2709"/>
    <w:rsid w:val="003A6D86"/>
    <w:rsid w:val="003B1065"/>
    <w:rsid w:val="003B1FF8"/>
    <w:rsid w:val="003B47F0"/>
    <w:rsid w:val="003D3C5A"/>
    <w:rsid w:val="003E5AC1"/>
    <w:rsid w:val="003E68D4"/>
    <w:rsid w:val="003E76C1"/>
    <w:rsid w:val="003F17B6"/>
    <w:rsid w:val="003F27DD"/>
    <w:rsid w:val="003F2DFA"/>
    <w:rsid w:val="003F30DD"/>
    <w:rsid w:val="003F475F"/>
    <w:rsid w:val="00411B3E"/>
    <w:rsid w:val="00412DC5"/>
    <w:rsid w:val="0041328E"/>
    <w:rsid w:val="004145E8"/>
    <w:rsid w:val="004158EC"/>
    <w:rsid w:val="004246B1"/>
    <w:rsid w:val="00425636"/>
    <w:rsid w:val="0042684A"/>
    <w:rsid w:val="0043322C"/>
    <w:rsid w:val="004360FE"/>
    <w:rsid w:val="00454EFE"/>
    <w:rsid w:val="00456451"/>
    <w:rsid w:val="00456DFA"/>
    <w:rsid w:val="004638BF"/>
    <w:rsid w:val="00473393"/>
    <w:rsid w:val="00473F06"/>
    <w:rsid w:val="0048130E"/>
    <w:rsid w:val="00482D18"/>
    <w:rsid w:val="00482E9E"/>
    <w:rsid w:val="004931A9"/>
    <w:rsid w:val="00495184"/>
    <w:rsid w:val="004A0603"/>
    <w:rsid w:val="004A0A96"/>
    <w:rsid w:val="004B32A8"/>
    <w:rsid w:val="004B7C10"/>
    <w:rsid w:val="004C152C"/>
    <w:rsid w:val="004C5540"/>
    <w:rsid w:val="004C5E1E"/>
    <w:rsid w:val="004D0A3C"/>
    <w:rsid w:val="004D6E81"/>
    <w:rsid w:val="004D7CB7"/>
    <w:rsid w:val="004E2583"/>
    <w:rsid w:val="004E735D"/>
    <w:rsid w:val="0050164C"/>
    <w:rsid w:val="0050195C"/>
    <w:rsid w:val="005066DE"/>
    <w:rsid w:val="005148B9"/>
    <w:rsid w:val="005211EB"/>
    <w:rsid w:val="005311F8"/>
    <w:rsid w:val="00531517"/>
    <w:rsid w:val="005345BF"/>
    <w:rsid w:val="00535E9E"/>
    <w:rsid w:val="00541C91"/>
    <w:rsid w:val="00543DC4"/>
    <w:rsid w:val="0054484C"/>
    <w:rsid w:val="00563956"/>
    <w:rsid w:val="00570BFF"/>
    <w:rsid w:val="00582262"/>
    <w:rsid w:val="00585BAF"/>
    <w:rsid w:val="005A0386"/>
    <w:rsid w:val="005B2E98"/>
    <w:rsid w:val="005B3291"/>
    <w:rsid w:val="005B7AE3"/>
    <w:rsid w:val="005C0A25"/>
    <w:rsid w:val="005C1BFD"/>
    <w:rsid w:val="005C1FB4"/>
    <w:rsid w:val="005C35C2"/>
    <w:rsid w:val="005C7CC7"/>
    <w:rsid w:val="005D21BF"/>
    <w:rsid w:val="005E179E"/>
    <w:rsid w:val="005F17F8"/>
    <w:rsid w:val="005F7798"/>
    <w:rsid w:val="005F7ADC"/>
    <w:rsid w:val="005F7F76"/>
    <w:rsid w:val="006004F3"/>
    <w:rsid w:val="00606D48"/>
    <w:rsid w:val="00611B31"/>
    <w:rsid w:val="00613FCC"/>
    <w:rsid w:val="006265A0"/>
    <w:rsid w:val="00635849"/>
    <w:rsid w:val="00642121"/>
    <w:rsid w:val="00644343"/>
    <w:rsid w:val="00647227"/>
    <w:rsid w:val="00663DA5"/>
    <w:rsid w:val="00664A6D"/>
    <w:rsid w:val="00670258"/>
    <w:rsid w:val="0067582A"/>
    <w:rsid w:val="00680A61"/>
    <w:rsid w:val="0068623A"/>
    <w:rsid w:val="00691C80"/>
    <w:rsid w:val="0069663B"/>
    <w:rsid w:val="00696C8C"/>
    <w:rsid w:val="00697350"/>
    <w:rsid w:val="00697EA4"/>
    <w:rsid w:val="006B2E0A"/>
    <w:rsid w:val="006C269B"/>
    <w:rsid w:val="006C2826"/>
    <w:rsid w:val="006C37AC"/>
    <w:rsid w:val="006C3E5D"/>
    <w:rsid w:val="006C4C7E"/>
    <w:rsid w:val="006C5B5B"/>
    <w:rsid w:val="006E068F"/>
    <w:rsid w:val="006E1476"/>
    <w:rsid w:val="006E6548"/>
    <w:rsid w:val="006E773F"/>
    <w:rsid w:val="006F344A"/>
    <w:rsid w:val="006F3691"/>
    <w:rsid w:val="006F4DC6"/>
    <w:rsid w:val="00700EB1"/>
    <w:rsid w:val="007015FA"/>
    <w:rsid w:val="00701CBD"/>
    <w:rsid w:val="00703801"/>
    <w:rsid w:val="007047CA"/>
    <w:rsid w:val="00707DBF"/>
    <w:rsid w:val="0071078D"/>
    <w:rsid w:val="00711CD9"/>
    <w:rsid w:val="00715667"/>
    <w:rsid w:val="007225AE"/>
    <w:rsid w:val="00727E57"/>
    <w:rsid w:val="0073309E"/>
    <w:rsid w:val="007370A2"/>
    <w:rsid w:val="00744BD7"/>
    <w:rsid w:val="00746B87"/>
    <w:rsid w:val="00751AE4"/>
    <w:rsid w:val="007521DD"/>
    <w:rsid w:val="00757D81"/>
    <w:rsid w:val="007610B2"/>
    <w:rsid w:val="00765642"/>
    <w:rsid w:val="00767D04"/>
    <w:rsid w:val="00767E54"/>
    <w:rsid w:val="00785444"/>
    <w:rsid w:val="00792DAA"/>
    <w:rsid w:val="00794E9C"/>
    <w:rsid w:val="007A1F69"/>
    <w:rsid w:val="007C38FF"/>
    <w:rsid w:val="007D6D91"/>
    <w:rsid w:val="007F72BD"/>
    <w:rsid w:val="0080114A"/>
    <w:rsid w:val="00801C10"/>
    <w:rsid w:val="00802858"/>
    <w:rsid w:val="00815DCD"/>
    <w:rsid w:val="008248BD"/>
    <w:rsid w:val="008278E4"/>
    <w:rsid w:val="00836274"/>
    <w:rsid w:val="00846892"/>
    <w:rsid w:val="00855C5B"/>
    <w:rsid w:val="0085655E"/>
    <w:rsid w:val="008633D6"/>
    <w:rsid w:val="00867619"/>
    <w:rsid w:val="00874523"/>
    <w:rsid w:val="00883EFC"/>
    <w:rsid w:val="008A1850"/>
    <w:rsid w:val="008A1B25"/>
    <w:rsid w:val="008A375D"/>
    <w:rsid w:val="008B3895"/>
    <w:rsid w:val="008B5980"/>
    <w:rsid w:val="008B79EB"/>
    <w:rsid w:val="008C4318"/>
    <w:rsid w:val="008D0A0C"/>
    <w:rsid w:val="008E0CC7"/>
    <w:rsid w:val="008E45F4"/>
    <w:rsid w:val="008F6BC4"/>
    <w:rsid w:val="008F6EBB"/>
    <w:rsid w:val="0090363E"/>
    <w:rsid w:val="00931930"/>
    <w:rsid w:val="00933B28"/>
    <w:rsid w:val="00937092"/>
    <w:rsid w:val="009444D7"/>
    <w:rsid w:val="009466C5"/>
    <w:rsid w:val="00962278"/>
    <w:rsid w:val="00964ED8"/>
    <w:rsid w:val="009672E0"/>
    <w:rsid w:val="009837FF"/>
    <w:rsid w:val="009A272F"/>
    <w:rsid w:val="009A2917"/>
    <w:rsid w:val="009A431E"/>
    <w:rsid w:val="009B08E1"/>
    <w:rsid w:val="009B4CA5"/>
    <w:rsid w:val="009D1A9E"/>
    <w:rsid w:val="009D6534"/>
    <w:rsid w:val="009E1281"/>
    <w:rsid w:val="009E228A"/>
    <w:rsid w:val="009E6ECD"/>
    <w:rsid w:val="009F10F3"/>
    <w:rsid w:val="00A11EA7"/>
    <w:rsid w:val="00A124B4"/>
    <w:rsid w:val="00A25C65"/>
    <w:rsid w:val="00A27F1E"/>
    <w:rsid w:val="00A34A41"/>
    <w:rsid w:val="00A45461"/>
    <w:rsid w:val="00A45E44"/>
    <w:rsid w:val="00A50043"/>
    <w:rsid w:val="00A756EF"/>
    <w:rsid w:val="00A8065B"/>
    <w:rsid w:val="00A84B14"/>
    <w:rsid w:val="00A86DA5"/>
    <w:rsid w:val="00A92494"/>
    <w:rsid w:val="00A92DAC"/>
    <w:rsid w:val="00A96A96"/>
    <w:rsid w:val="00A9796B"/>
    <w:rsid w:val="00AC4FF3"/>
    <w:rsid w:val="00AD60D6"/>
    <w:rsid w:val="00AE13FD"/>
    <w:rsid w:val="00AE5ED5"/>
    <w:rsid w:val="00B002EC"/>
    <w:rsid w:val="00B01EBB"/>
    <w:rsid w:val="00B04FBA"/>
    <w:rsid w:val="00B152EE"/>
    <w:rsid w:val="00B162C8"/>
    <w:rsid w:val="00B20C8C"/>
    <w:rsid w:val="00B3614C"/>
    <w:rsid w:val="00B37359"/>
    <w:rsid w:val="00B400F1"/>
    <w:rsid w:val="00B4295D"/>
    <w:rsid w:val="00B529BB"/>
    <w:rsid w:val="00B53FD2"/>
    <w:rsid w:val="00B57354"/>
    <w:rsid w:val="00B57F25"/>
    <w:rsid w:val="00B66FB0"/>
    <w:rsid w:val="00B6777F"/>
    <w:rsid w:val="00B7296C"/>
    <w:rsid w:val="00B81D7D"/>
    <w:rsid w:val="00B82F50"/>
    <w:rsid w:val="00B85224"/>
    <w:rsid w:val="00B92377"/>
    <w:rsid w:val="00B9239A"/>
    <w:rsid w:val="00BA2C26"/>
    <w:rsid w:val="00BA7FD0"/>
    <w:rsid w:val="00BF03EF"/>
    <w:rsid w:val="00BF0BDE"/>
    <w:rsid w:val="00C00EEE"/>
    <w:rsid w:val="00C02A11"/>
    <w:rsid w:val="00C071A8"/>
    <w:rsid w:val="00C10445"/>
    <w:rsid w:val="00C11F4E"/>
    <w:rsid w:val="00C1217B"/>
    <w:rsid w:val="00C123C0"/>
    <w:rsid w:val="00C12E9D"/>
    <w:rsid w:val="00C1680F"/>
    <w:rsid w:val="00C21163"/>
    <w:rsid w:val="00C22D30"/>
    <w:rsid w:val="00C24966"/>
    <w:rsid w:val="00C2759A"/>
    <w:rsid w:val="00C363A4"/>
    <w:rsid w:val="00C37C67"/>
    <w:rsid w:val="00C40B7E"/>
    <w:rsid w:val="00C434E6"/>
    <w:rsid w:val="00C477B6"/>
    <w:rsid w:val="00C622D0"/>
    <w:rsid w:val="00C64F0A"/>
    <w:rsid w:val="00C7056F"/>
    <w:rsid w:val="00C77C0A"/>
    <w:rsid w:val="00C8141C"/>
    <w:rsid w:val="00C824BC"/>
    <w:rsid w:val="00C93FD3"/>
    <w:rsid w:val="00C95137"/>
    <w:rsid w:val="00CA65B3"/>
    <w:rsid w:val="00CB12C1"/>
    <w:rsid w:val="00CB1472"/>
    <w:rsid w:val="00CB1664"/>
    <w:rsid w:val="00CB40FB"/>
    <w:rsid w:val="00CC1983"/>
    <w:rsid w:val="00CE2255"/>
    <w:rsid w:val="00CE63E7"/>
    <w:rsid w:val="00CF0AAF"/>
    <w:rsid w:val="00CF0F11"/>
    <w:rsid w:val="00CF6FB1"/>
    <w:rsid w:val="00D014D8"/>
    <w:rsid w:val="00D03A89"/>
    <w:rsid w:val="00D058C6"/>
    <w:rsid w:val="00D05978"/>
    <w:rsid w:val="00D100F4"/>
    <w:rsid w:val="00D107B5"/>
    <w:rsid w:val="00D16690"/>
    <w:rsid w:val="00D17906"/>
    <w:rsid w:val="00D247BC"/>
    <w:rsid w:val="00D26A55"/>
    <w:rsid w:val="00D32F11"/>
    <w:rsid w:val="00D416E7"/>
    <w:rsid w:val="00D43E4F"/>
    <w:rsid w:val="00D5064D"/>
    <w:rsid w:val="00D519B8"/>
    <w:rsid w:val="00D549D1"/>
    <w:rsid w:val="00D60849"/>
    <w:rsid w:val="00D60D89"/>
    <w:rsid w:val="00D81851"/>
    <w:rsid w:val="00D82B95"/>
    <w:rsid w:val="00D85D46"/>
    <w:rsid w:val="00D95EA5"/>
    <w:rsid w:val="00D97B0F"/>
    <w:rsid w:val="00DA492B"/>
    <w:rsid w:val="00DA631F"/>
    <w:rsid w:val="00DB0531"/>
    <w:rsid w:val="00DB06A2"/>
    <w:rsid w:val="00DB1A99"/>
    <w:rsid w:val="00DB2BDE"/>
    <w:rsid w:val="00DC2104"/>
    <w:rsid w:val="00DC3A82"/>
    <w:rsid w:val="00DD169E"/>
    <w:rsid w:val="00DD3ED3"/>
    <w:rsid w:val="00DE72D8"/>
    <w:rsid w:val="00DF0188"/>
    <w:rsid w:val="00DF1788"/>
    <w:rsid w:val="00DF61B4"/>
    <w:rsid w:val="00DF6AA4"/>
    <w:rsid w:val="00E03EC9"/>
    <w:rsid w:val="00E04680"/>
    <w:rsid w:val="00E20006"/>
    <w:rsid w:val="00E2334C"/>
    <w:rsid w:val="00E24027"/>
    <w:rsid w:val="00E251C2"/>
    <w:rsid w:val="00E27BFC"/>
    <w:rsid w:val="00E27D9B"/>
    <w:rsid w:val="00E33ADB"/>
    <w:rsid w:val="00E55C84"/>
    <w:rsid w:val="00E57672"/>
    <w:rsid w:val="00E62195"/>
    <w:rsid w:val="00E70FE2"/>
    <w:rsid w:val="00E74A6A"/>
    <w:rsid w:val="00E74BFC"/>
    <w:rsid w:val="00E75472"/>
    <w:rsid w:val="00E80F72"/>
    <w:rsid w:val="00E81DDC"/>
    <w:rsid w:val="00E84F42"/>
    <w:rsid w:val="00E85C0A"/>
    <w:rsid w:val="00E867EC"/>
    <w:rsid w:val="00E869EE"/>
    <w:rsid w:val="00EA687C"/>
    <w:rsid w:val="00EB2051"/>
    <w:rsid w:val="00EC163C"/>
    <w:rsid w:val="00EC5F26"/>
    <w:rsid w:val="00ED04A4"/>
    <w:rsid w:val="00ED2D0C"/>
    <w:rsid w:val="00ED6739"/>
    <w:rsid w:val="00EE0638"/>
    <w:rsid w:val="00EF0A75"/>
    <w:rsid w:val="00EF19EE"/>
    <w:rsid w:val="00EF2067"/>
    <w:rsid w:val="00EF2872"/>
    <w:rsid w:val="00EF725F"/>
    <w:rsid w:val="00F02D9E"/>
    <w:rsid w:val="00F03274"/>
    <w:rsid w:val="00F0686D"/>
    <w:rsid w:val="00F1033D"/>
    <w:rsid w:val="00F21205"/>
    <w:rsid w:val="00F218B0"/>
    <w:rsid w:val="00F30C32"/>
    <w:rsid w:val="00F36BFC"/>
    <w:rsid w:val="00F415A2"/>
    <w:rsid w:val="00F42314"/>
    <w:rsid w:val="00F53362"/>
    <w:rsid w:val="00F81AA4"/>
    <w:rsid w:val="00F82BAE"/>
    <w:rsid w:val="00F831AD"/>
    <w:rsid w:val="00F8352A"/>
    <w:rsid w:val="00F90994"/>
    <w:rsid w:val="00F93788"/>
    <w:rsid w:val="00F945CD"/>
    <w:rsid w:val="00F96DE4"/>
    <w:rsid w:val="00FB3BC5"/>
    <w:rsid w:val="00FB63A5"/>
    <w:rsid w:val="00FC0DC9"/>
    <w:rsid w:val="00FC4E3C"/>
    <w:rsid w:val="00FD01BF"/>
    <w:rsid w:val="00FD19ED"/>
    <w:rsid w:val="00FD2BB8"/>
    <w:rsid w:val="00FD5188"/>
    <w:rsid w:val="00FF1585"/>
    <w:rsid w:val="00FF2D46"/>
    <w:rsid w:val="00FF4D0D"/>
    <w:rsid w:val="00FF7675"/>
    <w:rsid w:val="00FF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CEDF5"/>
  <w15:chartTrackingRefBased/>
  <w15:docId w15:val="{0BDD5BDE-1DD5-4CA6-86E8-204CE35A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459"/>
  </w:style>
  <w:style w:type="paragraph" w:styleId="Heading1">
    <w:name w:val="heading 1"/>
    <w:basedOn w:val="Normal"/>
    <w:next w:val="Normal"/>
    <w:link w:val="Heading1Char"/>
    <w:uiPriority w:val="9"/>
    <w:qFormat/>
    <w:rsid w:val="00312E12"/>
    <w:pPr>
      <w:keepNext/>
      <w:keepLines/>
      <w:numPr>
        <w:numId w:val="14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E1E"/>
    <w:pPr>
      <w:keepNext/>
      <w:keepLines/>
      <w:numPr>
        <w:ilvl w:val="1"/>
        <w:numId w:val="16"/>
      </w:numPr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4A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1064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1B31"/>
    <w:pPr>
      <w:ind w:left="720"/>
      <w:contextualSpacing/>
    </w:pPr>
  </w:style>
  <w:style w:type="character" w:customStyle="1" w:styleId="normaltextrun">
    <w:name w:val="normaltextrun"/>
    <w:basedOn w:val="DefaultParagraphFont"/>
    <w:rsid w:val="00611B31"/>
  </w:style>
  <w:style w:type="character" w:customStyle="1" w:styleId="DefaultChar">
    <w:name w:val="Default Char"/>
    <w:basedOn w:val="DefaultParagraphFont"/>
    <w:link w:val="Default"/>
    <w:rsid w:val="00611B31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96A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A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6A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6A6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96A6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6A65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224E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224EA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224E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14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C282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0F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E1E"/>
    <w:rPr>
      <w:rFonts w:ascii="Times New Roman" w:eastAsiaTheme="majorEastAsia" w:hAnsi="Times New Roman" w:cstheme="majorBidi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42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121"/>
  </w:style>
  <w:style w:type="paragraph" w:styleId="Footer">
    <w:name w:val="footer"/>
    <w:basedOn w:val="Normal"/>
    <w:link w:val="FooterChar"/>
    <w:uiPriority w:val="99"/>
    <w:unhideWhenUsed/>
    <w:rsid w:val="00642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121"/>
  </w:style>
  <w:style w:type="character" w:customStyle="1" w:styleId="cf01">
    <w:name w:val="cf01"/>
    <w:basedOn w:val="DefaultParagraphFont"/>
    <w:rsid w:val="00CA65B3"/>
    <w:rPr>
      <w:rFonts w:ascii="Segoe UI" w:hAnsi="Segoe UI" w:cs="Segoe UI" w:hint="default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CB14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74A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ATitle">
    <w:name w:val="BA_Title"/>
    <w:basedOn w:val="Normal"/>
    <w:next w:val="BBAuthorName"/>
    <w:rsid w:val="00312E12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312E12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312E12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12E12"/>
    <w:rPr>
      <w:rFonts w:ascii="Times New Roman" w:eastAsiaTheme="majorEastAsia" w:hAnsi="Times New Roman" w:cstheme="majorBidi"/>
      <w:b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E0638"/>
    <w:pPr>
      <w:numPr>
        <w:numId w:val="0"/>
      </w:numPr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E06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063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0638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EE06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80A61"/>
    <w:p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13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13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130E"/>
    <w:rPr>
      <w:vertAlign w:val="superscript"/>
    </w:rPr>
  </w:style>
  <w:style w:type="table" w:styleId="PlainTable2">
    <w:name w:val="Plain Table 2"/>
    <w:basedOn w:val="TableNormal"/>
    <w:uiPriority w:val="42"/>
    <w:rsid w:val="002428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62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63DA5"/>
    <w:rPr>
      <w:color w:val="954F72"/>
      <w:u w:val="single"/>
    </w:rPr>
  </w:style>
  <w:style w:type="paragraph" w:customStyle="1" w:styleId="msonormal0">
    <w:name w:val="msonormal"/>
    <w:basedOn w:val="Normal"/>
    <w:rsid w:val="00663D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663DA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68">
    <w:name w:val="xl68"/>
    <w:basedOn w:val="Normal"/>
    <w:rsid w:val="00663D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69">
    <w:name w:val="xl69"/>
    <w:basedOn w:val="Normal"/>
    <w:rsid w:val="00663D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0">
    <w:name w:val="xl70"/>
    <w:basedOn w:val="Normal"/>
    <w:rsid w:val="00663D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1">
    <w:name w:val="xl71"/>
    <w:basedOn w:val="Normal"/>
    <w:rsid w:val="00663D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2">
    <w:name w:val="xl72"/>
    <w:basedOn w:val="Normal"/>
    <w:rsid w:val="00663D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3">
    <w:name w:val="xl73"/>
    <w:basedOn w:val="Normal"/>
    <w:rsid w:val="00663D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4">
    <w:name w:val="xl74"/>
    <w:basedOn w:val="Normal"/>
    <w:rsid w:val="0023784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styleId="Revision">
    <w:name w:val="Revision"/>
    <w:hidden/>
    <w:uiPriority w:val="99"/>
    <w:semiHidden/>
    <w:rsid w:val="0038428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C275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qsnilss\OneDrive%20-%20The%20University%20of%20Queensland\Desktop\Publication%20materials\ASA\Paper%205%20branched%20and%20cl-pfos\Submit%2022.06028%20EST\Document%20Template%20A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DD286-131E-46E6-9EDE-641A3293B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cument Template ACS.dotx</Template>
  <TotalTime>5</TotalTime>
  <Pages>10</Pages>
  <Words>2973</Words>
  <Characters>1694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Nilsson</dc:creator>
  <cp:keywords/>
  <dc:description/>
  <cp:lastModifiedBy>Sineka Saravanan</cp:lastModifiedBy>
  <cp:revision>5</cp:revision>
  <dcterms:created xsi:type="dcterms:W3CDTF">2025-04-24T00:54:00Z</dcterms:created>
  <dcterms:modified xsi:type="dcterms:W3CDTF">2025-05-1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17T23:36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c182b22-917c-4b00-9e81-35f840b6fb55</vt:lpwstr>
  </property>
  <property fmtid="{D5CDD505-2E9C-101B-9397-08002B2CF9AE}" pid="8" name="MSIP_Label_0f488380-630a-4f55-a077-a19445e3f360_ContentBits">
    <vt:lpwstr>0</vt:lpwstr>
  </property>
</Properties>
</file>